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00AB6" w14:textId="4669291B" w:rsidR="004035E0" w:rsidRPr="003411F0" w:rsidRDefault="003411F0" w:rsidP="007B4AB0">
      <w:pPr>
        <w:spacing w:after="0" w:line="240" w:lineRule="auto"/>
        <w:rPr>
          <w:rFonts w:cs="Times New Roman"/>
          <w:b/>
          <w:bCs/>
          <w:szCs w:val="24"/>
        </w:rPr>
      </w:pPr>
      <w:r w:rsidRPr="003411F0">
        <w:rPr>
          <w:rFonts w:cs="Times New Roman"/>
          <w:b/>
          <w:bCs/>
          <w:szCs w:val="24"/>
        </w:rPr>
        <w:t xml:space="preserve">Multimedia </w:t>
      </w:r>
      <w:r w:rsidR="004035E0" w:rsidRPr="003411F0">
        <w:rPr>
          <w:rFonts w:cs="Times New Roman"/>
          <w:b/>
          <w:bCs/>
          <w:szCs w:val="24"/>
        </w:rPr>
        <w:t>Appendix 1. Supplementary Tables.</w:t>
      </w:r>
    </w:p>
    <w:p w14:paraId="1B36061F" w14:textId="77777777" w:rsidR="004035E0" w:rsidRDefault="004035E0" w:rsidP="007B4AB0">
      <w:pPr>
        <w:spacing w:after="0" w:line="240" w:lineRule="auto"/>
        <w:rPr>
          <w:rFonts w:cs="Times New Roman"/>
          <w:b/>
          <w:bCs/>
          <w:szCs w:val="24"/>
        </w:rPr>
      </w:pPr>
    </w:p>
    <w:p w14:paraId="6E3B70D3" w14:textId="755E5B25" w:rsidR="00F15A3B" w:rsidRPr="00B21E83" w:rsidRDefault="007C0025" w:rsidP="007B4AB0">
      <w:pPr>
        <w:spacing w:after="0" w:line="240" w:lineRule="auto"/>
        <w:rPr>
          <w:rFonts w:cs="Times New Roman"/>
          <w:b/>
          <w:bCs/>
          <w:szCs w:val="24"/>
        </w:rPr>
      </w:pPr>
      <w:r w:rsidRPr="00B21E83">
        <w:rPr>
          <w:rFonts w:cs="Times New Roman"/>
          <w:b/>
          <w:bCs/>
          <w:szCs w:val="24"/>
        </w:rPr>
        <w:t xml:space="preserve">Table </w:t>
      </w:r>
      <w:r w:rsidR="003411F0">
        <w:rPr>
          <w:rFonts w:cs="Times New Roman"/>
          <w:b/>
          <w:bCs/>
          <w:szCs w:val="24"/>
        </w:rPr>
        <w:t>S</w:t>
      </w:r>
      <w:r w:rsidR="00F15A3B" w:rsidRPr="00B21E83">
        <w:rPr>
          <w:rFonts w:cs="Times New Roman"/>
          <w:b/>
          <w:bCs/>
          <w:szCs w:val="24"/>
        </w:rPr>
        <w:t>1</w:t>
      </w:r>
      <w:r w:rsidRPr="00B21E83">
        <w:rPr>
          <w:rFonts w:cs="Times New Roman"/>
          <w:b/>
          <w:bCs/>
          <w:szCs w:val="24"/>
        </w:rPr>
        <w:t xml:space="preserve">. </w:t>
      </w:r>
      <w:r w:rsidR="00F15A3B" w:rsidRPr="00B21E83">
        <w:rPr>
          <w:rFonts w:cs="Times New Roman"/>
          <w:b/>
          <w:bCs/>
          <w:szCs w:val="24"/>
        </w:rPr>
        <w:t>Participants screening positive on the EPDS, using different criteria</w:t>
      </w:r>
    </w:p>
    <w:p w14:paraId="78768CE5" w14:textId="77777777" w:rsidR="007B4AB0" w:rsidRPr="00B21E83" w:rsidRDefault="007B4AB0" w:rsidP="007B4AB0">
      <w:pPr>
        <w:spacing w:after="0" w:line="240" w:lineRule="auto"/>
        <w:rPr>
          <w:rFonts w:cs="Times New Roman"/>
          <w:b/>
          <w:bCs/>
          <w:szCs w:val="24"/>
        </w:rPr>
      </w:pPr>
    </w:p>
    <w:tbl>
      <w:tblPr>
        <w:tblStyle w:val="TableGrid"/>
        <w:tblW w:w="447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996"/>
        <w:gridCol w:w="1016"/>
        <w:gridCol w:w="996"/>
        <w:gridCol w:w="1016"/>
        <w:gridCol w:w="996"/>
        <w:gridCol w:w="1016"/>
        <w:gridCol w:w="996"/>
        <w:gridCol w:w="1016"/>
      </w:tblGrid>
      <w:tr w:rsidR="00F15A3B" w:rsidRPr="00B21E83" w14:paraId="5AB9AA32" w14:textId="77777777" w:rsidTr="00FE3974">
        <w:tc>
          <w:tcPr>
            <w:tcW w:w="907" w:type="pct"/>
            <w:tcBorders>
              <w:bottom w:val="nil"/>
            </w:tcBorders>
          </w:tcPr>
          <w:p w14:paraId="79643F57" w14:textId="77777777" w:rsidR="00F15A3B" w:rsidRPr="00B21E83" w:rsidRDefault="00F15A3B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1024" w:type="pct"/>
            <w:gridSpan w:val="2"/>
            <w:tcBorders>
              <w:bottom w:val="nil"/>
            </w:tcBorders>
          </w:tcPr>
          <w:p w14:paraId="15DEF401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 w:rsidRPr="00B21E83">
              <w:rPr>
                <w:rFonts w:cs="Times New Roman"/>
                <w:bCs/>
                <w:szCs w:val="24"/>
              </w:rPr>
              <w:t>Baseline</w:t>
            </w:r>
          </w:p>
          <w:p w14:paraId="25438688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23" w:type="pct"/>
            <w:gridSpan w:val="2"/>
            <w:tcBorders>
              <w:bottom w:val="nil"/>
            </w:tcBorders>
          </w:tcPr>
          <w:p w14:paraId="2A8CE3C7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  <w:vertAlign w:val="superscript"/>
              </w:rPr>
            </w:pPr>
            <w:r w:rsidRPr="00B21E83">
              <w:rPr>
                <w:rFonts w:cs="Times New Roman"/>
                <w:bCs/>
                <w:szCs w:val="24"/>
              </w:rPr>
              <w:t>3 Months</w:t>
            </w:r>
          </w:p>
          <w:p w14:paraId="7A0B10FF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025" w:type="pct"/>
            <w:gridSpan w:val="2"/>
            <w:tcBorders>
              <w:bottom w:val="nil"/>
            </w:tcBorders>
          </w:tcPr>
          <w:p w14:paraId="15980053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6 Months</w:t>
            </w:r>
          </w:p>
        </w:tc>
        <w:tc>
          <w:tcPr>
            <w:tcW w:w="1021" w:type="pct"/>
            <w:gridSpan w:val="2"/>
            <w:tcBorders>
              <w:bottom w:val="nil"/>
            </w:tcBorders>
          </w:tcPr>
          <w:p w14:paraId="03512308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Screened positive at any time</w:t>
            </w:r>
          </w:p>
        </w:tc>
      </w:tr>
      <w:tr w:rsidR="00F15A3B" w:rsidRPr="00B21E83" w14:paraId="26DE0AA6" w14:textId="77777777" w:rsidTr="00FE3974">
        <w:trPr>
          <w:trHeight w:val="424"/>
        </w:trPr>
        <w:tc>
          <w:tcPr>
            <w:tcW w:w="907" w:type="pct"/>
            <w:tcBorders>
              <w:top w:val="nil"/>
              <w:bottom w:val="single" w:sz="4" w:space="0" w:color="auto"/>
            </w:tcBorders>
          </w:tcPr>
          <w:p w14:paraId="1FC3142A" w14:textId="77777777" w:rsidR="00F15A3B" w:rsidRPr="00B21E83" w:rsidRDefault="00F15A3B" w:rsidP="00BF03EE">
            <w:pPr>
              <w:tabs>
                <w:tab w:val="left" w:pos="232"/>
                <w:tab w:val="left" w:pos="262"/>
              </w:tabs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19E94B21" w14:textId="12570949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Fathers</w:t>
            </w:r>
          </w:p>
          <w:p w14:paraId="178CCF2A" w14:textId="396268DE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25F3E97C" w14:textId="3ACAF7AF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1951123D" w14:textId="38CF6654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o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</w:t>
            </w:r>
          </w:p>
          <w:p w14:paraId="299D0302" w14:textId="7A18596E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56357FFB" w14:textId="0FF448E4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5D7BA782" w14:textId="0E5A0726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Fathers</w:t>
            </w:r>
          </w:p>
          <w:p w14:paraId="35DDE2EE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6BD61292" w14:textId="078935B4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0E935DE8" w14:textId="0DF1F12A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o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</w:t>
            </w:r>
          </w:p>
          <w:p w14:paraId="642AD224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4686524A" w14:textId="1C578234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i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2A0FC5E3" w14:textId="57A00C90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Fathers</w:t>
            </w:r>
          </w:p>
          <w:p w14:paraId="183CFF12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3A27699C" w14:textId="59CC9355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150B5ED7" w14:textId="23DFFA62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o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</w:t>
            </w:r>
          </w:p>
          <w:p w14:paraId="0A440C61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7042176C" w14:textId="77120B2F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328988B7" w14:textId="6D6E07B0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Fathers</w:t>
            </w:r>
          </w:p>
          <w:p w14:paraId="3E867E6E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614E9F55" w14:textId="6F9B93EB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20436B54" w14:textId="15F61A55" w:rsidR="00F15A3B" w:rsidRPr="00B21E83" w:rsidRDefault="00F33E6F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o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</w:t>
            </w:r>
          </w:p>
          <w:p w14:paraId="334CE1F1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N </w:t>
            </w:r>
          </w:p>
          <w:p w14:paraId="55793B1F" w14:textId="48AD16B4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%)</w:t>
            </w:r>
          </w:p>
        </w:tc>
      </w:tr>
      <w:tr w:rsidR="00F15A3B" w:rsidRPr="00B21E83" w14:paraId="3E9FB8DE" w14:textId="77777777" w:rsidTr="00FE3974">
        <w:tc>
          <w:tcPr>
            <w:tcW w:w="907" w:type="pct"/>
            <w:tcBorders>
              <w:top w:val="single" w:sz="4" w:space="0" w:color="auto"/>
            </w:tcBorders>
          </w:tcPr>
          <w:p w14:paraId="40B89538" w14:textId="74B46A5C" w:rsidR="00DF4025" w:rsidRPr="00B21E83" w:rsidRDefault="00F33E6F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Fa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</w:t>
            </w:r>
            <w:proofErr w:type="gramStart"/>
            <w:r w:rsidR="00F15A3B" w:rsidRPr="00B21E83">
              <w:rPr>
                <w:rFonts w:cs="Times New Roman"/>
                <w:bCs/>
                <w:szCs w:val="24"/>
              </w:rPr>
              <w:t>5/6;</w:t>
            </w:r>
            <w:proofErr w:type="gramEnd"/>
          </w:p>
          <w:p w14:paraId="6F4E6DCD" w14:textId="77777777" w:rsidR="00F15A3B" w:rsidRPr="00B21E83" w:rsidRDefault="00DF4025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 </w:t>
            </w:r>
            <w:r w:rsidR="00F33E6F" w:rsidRPr="00B21E83">
              <w:rPr>
                <w:rFonts w:cs="Times New Roman"/>
                <w:bCs/>
                <w:szCs w:val="24"/>
              </w:rPr>
              <w:t>Mo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7/</w:t>
            </w:r>
            <w:proofErr w:type="gramStart"/>
            <w:r w:rsidR="00F15A3B" w:rsidRPr="00B21E83">
              <w:rPr>
                <w:rFonts w:cs="Times New Roman"/>
                <w:bCs/>
                <w:szCs w:val="24"/>
              </w:rPr>
              <w:t>8)</w:t>
            </w:r>
            <w:r w:rsidR="00F15A3B" w:rsidRPr="00B21E83">
              <w:rPr>
                <w:rFonts w:cs="Times New Roman"/>
                <w:bCs/>
                <w:szCs w:val="24"/>
                <w:vertAlign w:val="superscript"/>
              </w:rPr>
              <w:t>a</w:t>
            </w:r>
            <w:proofErr w:type="gramEnd"/>
          </w:p>
          <w:p w14:paraId="2F4B5BD8" w14:textId="52C1C925" w:rsidR="00FA69AB" w:rsidRPr="00B21E83" w:rsidRDefault="00FA69AB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D10DB23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78 </w:t>
            </w:r>
          </w:p>
          <w:p w14:paraId="790F49A1" w14:textId="7BB4893E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3</w:t>
            </w:r>
            <w:r w:rsidR="00F45E25">
              <w:rPr>
                <w:rFonts w:cs="Times New Roman"/>
                <w:bCs/>
                <w:szCs w:val="24"/>
              </w:rPr>
              <w:t>1.5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0DD00EFB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68 </w:t>
            </w:r>
          </w:p>
          <w:p w14:paraId="5A888F5C" w14:textId="308551D4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27</w:t>
            </w:r>
            <w:r w:rsidR="00E45ABC">
              <w:rPr>
                <w:rFonts w:cs="Times New Roman"/>
                <w:bCs/>
                <w:szCs w:val="24"/>
              </w:rPr>
              <w:t>.4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77184EA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69 </w:t>
            </w:r>
          </w:p>
          <w:p w14:paraId="43F0AF96" w14:textId="24755EDC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33</w:t>
            </w:r>
            <w:r w:rsidR="009C0BB2">
              <w:rPr>
                <w:rFonts w:cs="Times New Roman"/>
                <w:bCs/>
                <w:szCs w:val="24"/>
              </w:rPr>
              <w:t>.0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9D21FED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71 </w:t>
            </w:r>
          </w:p>
          <w:p w14:paraId="038CEE4E" w14:textId="49F518FD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3</w:t>
            </w:r>
            <w:r w:rsidR="00B0323B">
              <w:rPr>
                <w:rFonts w:cs="Times New Roman"/>
                <w:bCs/>
                <w:szCs w:val="24"/>
              </w:rPr>
              <w:t>2.7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1C0D06CF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57 </w:t>
            </w:r>
          </w:p>
          <w:p w14:paraId="509ECD86" w14:textId="630AC846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27</w:t>
            </w:r>
            <w:r w:rsidR="00A62CDE">
              <w:rPr>
                <w:rFonts w:cs="Times New Roman"/>
                <w:bCs/>
                <w:szCs w:val="24"/>
              </w:rPr>
              <w:t>.3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24F8A0D1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56 </w:t>
            </w:r>
          </w:p>
          <w:p w14:paraId="773F6771" w14:textId="75F182D2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2</w:t>
            </w:r>
            <w:r w:rsidR="00BE3CFD">
              <w:rPr>
                <w:rFonts w:cs="Times New Roman"/>
                <w:bCs/>
                <w:szCs w:val="24"/>
              </w:rPr>
              <w:t>3.7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56704B1E" w14:textId="0647DFC1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120 (48</w:t>
            </w:r>
            <w:r w:rsidR="00AE6454">
              <w:rPr>
                <w:rFonts w:cs="Times New Roman"/>
                <w:bCs/>
                <w:szCs w:val="24"/>
              </w:rPr>
              <w:t>.4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CFE9B7C" w14:textId="7F3468E0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127 (51</w:t>
            </w:r>
            <w:r w:rsidR="00732180">
              <w:rPr>
                <w:rFonts w:cs="Times New Roman"/>
                <w:bCs/>
                <w:szCs w:val="24"/>
              </w:rPr>
              <w:t>.2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</w:tr>
      <w:tr w:rsidR="00F15A3B" w:rsidRPr="00B21E83" w14:paraId="6EBE5A87" w14:textId="77777777" w:rsidTr="00FE3974">
        <w:tc>
          <w:tcPr>
            <w:tcW w:w="907" w:type="pct"/>
          </w:tcPr>
          <w:p w14:paraId="24B17F83" w14:textId="17687DD2" w:rsidR="00DF4025" w:rsidRPr="00B21E83" w:rsidRDefault="00F33E6F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Fa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</w:t>
            </w:r>
            <w:proofErr w:type="gramStart"/>
            <w:r w:rsidR="00F15A3B" w:rsidRPr="00B21E83">
              <w:rPr>
                <w:rFonts w:cs="Times New Roman"/>
                <w:bCs/>
                <w:szCs w:val="24"/>
              </w:rPr>
              <w:t>9/10</w:t>
            </w:r>
            <w:r w:rsidR="00DF4025" w:rsidRPr="00B21E83">
              <w:rPr>
                <w:rFonts w:cs="Times New Roman"/>
                <w:bCs/>
                <w:szCs w:val="24"/>
              </w:rPr>
              <w:t>;</w:t>
            </w:r>
            <w:proofErr w:type="gramEnd"/>
          </w:p>
          <w:p w14:paraId="4C6FD936" w14:textId="77777777" w:rsidR="00F15A3B" w:rsidRPr="00B21E83" w:rsidRDefault="00DF4025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 </w:t>
            </w:r>
            <w:r w:rsidR="00F33E6F" w:rsidRPr="00B21E83">
              <w:rPr>
                <w:rFonts w:cs="Times New Roman"/>
                <w:bCs/>
                <w:szCs w:val="24"/>
              </w:rPr>
              <w:t>Mothers</w:t>
            </w:r>
            <w:r w:rsidR="00F15A3B" w:rsidRPr="00B21E83">
              <w:rPr>
                <w:rFonts w:cs="Times New Roman"/>
                <w:bCs/>
                <w:szCs w:val="24"/>
              </w:rPr>
              <w:t xml:space="preserve"> 8/</w:t>
            </w:r>
            <w:proofErr w:type="gramStart"/>
            <w:r w:rsidR="00F15A3B" w:rsidRPr="00B21E83">
              <w:rPr>
                <w:rFonts w:cs="Times New Roman"/>
                <w:bCs/>
                <w:szCs w:val="24"/>
              </w:rPr>
              <w:t>9)</w:t>
            </w:r>
            <w:r w:rsidR="00F15A3B" w:rsidRPr="00B21E83">
              <w:rPr>
                <w:rFonts w:cs="Times New Roman"/>
                <w:bCs/>
                <w:szCs w:val="24"/>
                <w:vertAlign w:val="superscript"/>
              </w:rPr>
              <w:t>b</w:t>
            </w:r>
            <w:proofErr w:type="gramEnd"/>
          </w:p>
          <w:p w14:paraId="1083E7CE" w14:textId="04A1C0D8" w:rsidR="00FA69AB" w:rsidRPr="00B21E83" w:rsidRDefault="00FA69AB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11" w:type="pct"/>
          </w:tcPr>
          <w:p w14:paraId="7D357826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4 </w:t>
            </w:r>
          </w:p>
          <w:p w14:paraId="2F60846E" w14:textId="197B16D9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</w:t>
            </w:r>
            <w:r w:rsidR="00F45E25">
              <w:rPr>
                <w:rFonts w:cs="Times New Roman"/>
                <w:bCs/>
                <w:szCs w:val="24"/>
              </w:rPr>
              <w:t>9.7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</w:tcPr>
          <w:p w14:paraId="07138945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49 </w:t>
            </w:r>
          </w:p>
          <w:p w14:paraId="24C54B73" w14:textId="2B43032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</w:t>
            </w:r>
            <w:r w:rsidR="00543284">
              <w:rPr>
                <w:rFonts w:cs="Times New Roman"/>
                <w:bCs/>
                <w:szCs w:val="24"/>
              </w:rPr>
              <w:t>19.8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</w:tcPr>
          <w:p w14:paraId="56F608FA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9 </w:t>
            </w:r>
          </w:p>
          <w:p w14:paraId="3FEC4C4D" w14:textId="4937792D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9</w:t>
            </w:r>
            <w:r w:rsidR="009C0BB2">
              <w:rPr>
                <w:rFonts w:cs="Times New Roman"/>
                <w:bCs/>
                <w:szCs w:val="24"/>
              </w:rPr>
              <w:t>.1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</w:tcPr>
          <w:p w14:paraId="123259BF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59 </w:t>
            </w:r>
          </w:p>
          <w:p w14:paraId="6737F16C" w14:textId="466C9E7D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27</w:t>
            </w:r>
            <w:r w:rsidR="00B0323B">
              <w:rPr>
                <w:rFonts w:cs="Times New Roman"/>
                <w:bCs/>
                <w:szCs w:val="24"/>
              </w:rPr>
              <w:t>.2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</w:tcPr>
          <w:p w14:paraId="1DB48AE7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2 </w:t>
            </w:r>
          </w:p>
          <w:p w14:paraId="6835B910" w14:textId="7822A00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</w:t>
            </w:r>
            <w:r w:rsidR="00A62CDE">
              <w:rPr>
                <w:rFonts w:cs="Times New Roman"/>
                <w:bCs/>
                <w:szCs w:val="24"/>
              </w:rPr>
              <w:t>5.7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</w:tcPr>
          <w:p w14:paraId="76F00296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44 </w:t>
            </w:r>
          </w:p>
          <w:p w14:paraId="70098C2D" w14:textId="5D10A67A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20</w:t>
            </w:r>
            <w:r w:rsidR="00BE3CFD">
              <w:rPr>
                <w:rFonts w:cs="Times New Roman"/>
                <w:bCs/>
                <w:szCs w:val="24"/>
              </w:rPr>
              <w:t>.2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</w:tcPr>
          <w:p w14:paraId="4932AF1A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46 </w:t>
            </w:r>
          </w:p>
          <w:p w14:paraId="395393BB" w14:textId="5987142B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1</w:t>
            </w:r>
            <w:r w:rsidR="00AE6454">
              <w:rPr>
                <w:rFonts w:cs="Times New Roman"/>
                <w:bCs/>
                <w:szCs w:val="24"/>
              </w:rPr>
              <w:t>8.5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0" w:type="pct"/>
          </w:tcPr>
          <w:p w14:paraId="565750AA" w14:textId="02976C9E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103 (4</w:t>
            </w:r>
            <w:r w:rsidR="00732180">
              <w:rPr>
                <w:rFonts w:cs="Times New Roman"/>
                <w:bCs/>
                <w:szCs w:val="24"/>
              </w:rPr>
              <w:t>1.5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</w:tr>
      <w:tr w:rsidR="00F15A3B" w:rsidRPr="00B21E83" w14:paraId="5C9A768D" w14:textId="77777777" w:rsidTr="00FE3974">
        <w:tc>
          <w:tcPr>
            <w:tcW w:w="907" w:type="pct"/>
          </w:tcPr>
          <w:p w14:paraId="7B8545A9" w14:textId="77777777" w:rsidR="00F15A3B" w:rsidRPr="00B21E83" w:rsidRDefault="00F15A3B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1/12 </w:t>
            </w:r>
          </w:p>
          <w:p w14:paraId="00E80AED" w14:textId="77777777" w:rsidR="00D1036D" w:rsidRPr="00B21E83" w:rsidRDefault="00D1036D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  <w:p w14:paraId="17A3E5E8" w14:textId="42CE56E3" w:rsidR="00D1036D" w:rsidRPr="00B21E83" w:rsidRDefault="00D1036D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11" w:type="pct"/>
          </w:tcPr>
          <w:p w14:paraId="2DF910D0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5 </w:t>
            </w:r>
          </w:p>
          <w:p w14:paraId="05B7A850" w14:textId="5E927330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6</w:t>
            </w:r>
            <w:r w:rsidR="00F45E25">
              <w:rPr>
                <w:rFonts w:cs="Times New Roman"/>
                <w:bCs/>
                <w:szCs w:val="24"/>
              </w:rPr>
              <w:t>.0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</w:tcPr>
          <w:p w14:paraId="0F3B5356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9 </w:t>
            </w:r>
          </w:p>
          <w:p w14:paraId="71C0ACEC" w14:textId="7508158D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</w:t>
            </w:r>
            <w:r w:rsidR="00543284">
              <w:rPr>
                <w:rFonts w:cs="Times New Roman"/>
                <w:bCs/>
                <w:szCs w:val="24"/>
              </w:rPr>
              <w:t>7.7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</w:tcPr>
          <w:p w14:paraId="17105B7B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 9 </w:t>
            </w:r>
          </w:p>
          <w:p w14:paraId="07B6CBDB" w14:textId="26DD61CB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4</w:t>
            </w:r>
            <w:r w:rsidR="009C0BB2">
              <w:rPr>
                <w:rFonts w:cs="Times New Roman"/>
                <w:bCs/>
                <w:szCs w:val="24"/>
              </w:rPr>
              <w:t>.3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</w:tcPr>
          <w:p w14:paraId="63E6F0C6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9 </w:t>
            </w:r>
          </w:p>
          <w:p w14:paraId="0AB73640" w14:textId="0F14A598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13</w:t>
            </w:r>
            <w:r w:rsidR="00B0323B">
              <w:rPr>
                <w:rFonts w:cs="Times New Roman"/>
                <w:bCs/>
                <w:szCs w:val="24"/>
              </w:rPr>
              <w:t>.4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</w:tcPr>
          <w:p w14:paraId="17BD6FC9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4 </w:t>
            </w:r>
          </w:p>
          <w:p w14:paraId="31A8F6BD" w14:textId="7FC1F26D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</w:t>
            </w:r>
            <w:r w:rsidR="00A62CDE">
              <w:rPr>
                <w:rFonts w:cs="Times New Roman"/>
                <w:bCs/>
                <w:szCs w:val="24"/>
              </w:rPr>
              <w:t>1.9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</w:tcPr>
          <w:p w14:paraId="12EAF33D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4 </w:t>
            </w:r>
          </w:p>
          <w:p w14:paraId="3A0E810F" w14:textId="3D3C8C06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6</w:t>
            </w:r>
            <w:r w:rsidR="00BE3CFD">
              <w:rPr>
                <w:rFonts w:cs="Times New Roman"/>
                <w:bCs/>
                <w:szCs w:val="24"/>
              </w:rPr>
              <w:t>.4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</w:tcPr>
          <w:p w14:paraId="4A194A03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7 </w:t>
            </w:r>
          </w:p>
          <w:p w14:paraId="5979F277" w14:textId="3E5F8263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1</w:t>
            </w:r>
            <w:r w:rsidR="00AE6454">
              <w:rPr>
                <w:rFonts w:cs="Times New Roman"/>
                <w:bCs/>
                <w:szCs w:val="24"/>
              </w:rPr>
              <w:t>0.9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0" w:type="pct"/>
          </w:tcPr>
          <w:p w14:paraId="78C726C0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49 </w:t>
            </w:r>
          </w:p>
          <w:p w14:paraId="3657AD27" w14:textId="20C2436C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</w:t>
            </w:r>
            <w:r w:rsidR="00732180">
              <w:rPr>
                <w:rFonts w:cs="Times New Roman"/>
                <w:bCs/>
                <w:szCs w:val="24"/>
              </w:rPr>
              <w:t>19.8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</w:tr>
      <w:tr w:rsidR="00F15A3B" w:rsidRPr="00B21E83" w14:paraId="336D09B9" w14:textId="77777777" w:rsidTr="00FE3974">
        <w:tc>
          <w:tcPr>
            <w:tcW w:w="907" w:type="pct"/>
            <w:tcBorders>
              <w:bottom w:val="nil"/>
            </w:tcBorders>
          </w:tcPr>
          <w:p w14:paraId="27840AE7" w14:textId="77777777" w:rsidR="00F15A3B" w:rsidRPr="00B21E83" w:rsidRDefault="00F15A3B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 w:rsidRPr="00B21E83">
              <w:rPr>
                <w:rFonts w:cs="Times New Roman"/>
                <w:bCs/>
                <w:szCs w:val="24"/>
              </w:rPr>
              <w:t>12/13</w:t>
            </w:r>
            <w:r w:rsidRPr="00B21E83">
              <w:rPr>
                <w:rFonts w:cs="Times New Roman"/>
                <w:bCs/>
                <w:szCs w:val="24"/>
                <w:vertAlign w:val="superscript"/>
              </w:rPr>
              <w:t>c</w:t>
            </w:r>
          </w:p>
          <w:p w14:paraId="7EDAFC40" w14:textId="77777777" w:rsidR="00D1036D" w:rsidRPr="00B21E83" w:rsidRDefault="00D1036D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</w:p>
          <w:p w14:paraId="2CC2E0B5" w14:textId="0FA317F6" w:rsidR="00D1036D" w:rsidRPr="00B21E83" w:rsidRDefault="00D1036D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11" w:type="pct"/>
            <w:tcBorders>
              <w:bottom w:val="nil"/>
            </w:tcBorders>
          </w:tcPr>
          <w:p w14:paraId="7F741830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1 </w:t>
            </w:r>
          </w:p>
          <w:p w14:paraId="4B333F4B" w14:textId="0437233D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4</w:t>
            </w:r>
            <w:r w:rsidR="00F45E25">
              <w:rPr>
                <w:rFonts w:cs="Times New Roman"/>
                <w:bCs/>
                <w:szCs w:val="24"/>
              </w:rPr>
              <w:t>.4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  <w:tcBorders>
              <w:bottom w:val="nil"/>
            </w:tcBorders>
          </w:tcPr>
          <w:p w14:paraId="51F7DCCF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5 </w:t>
            </w:r>
          </w:p>
          <w:p w14:paraId="080FFB4A" w14:textId="177105D8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6</w:t>
            </w:r>
            <w:r w:rsidR="00543284">
              <w:rPr>
                <w:rFonts w:cs="Times New Roman"/>
                <w:bCs/>
                <w:szCs w:val="24"/>
              </w:rPr>
              <w:t>.0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  <w:tcBorders>
              <w:bottom w:val="nil"/>
            </w:tcBorders>
          </w:tcPr>
          <w:p w14:paraId="0F9328D4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 6 </w:t>
            </w:r>
          </w:p>
          <w:p w14:paraId="6827ED98" w14:textId="1E1796A7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</w:t>
            </w:r>
            <w:r w:rsidR="009C0BB2">
              <w:rPr>
                <w:rFonts w:cs="Times New Roman"/>
                <w:bCs/>
                <w:szCs w:val="24"/>
              </w:rPr>
              <w:t>2.9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  <w:tcBorders>
              <w:bottom w:val="nil"/>
            </w:tcBorders>
          </w:tcPr>
          <w:p w14:paraId="11829858" w14:textId="77777777" w:rsidR="00FA69A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0 </w:t>
            </w:r>
          </w:p>
          <w:p w14:paraId="5ED2C465" w14:textId="46F3486B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9</w:t>
            </w:r>
            <w:r w:rsidR="00B0323B">
              <w:rPr>
                <w:rFonts w:cs="Times New Roman"/>
                <w:bCs/>
                <w:szCs w:val="24"/>
              </w:rPr>
              <w:t>.1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2" w:type="pct"/>
            <w:tcBorders>
              <w:bottom w:val="nil"/>
            </w:tcBorders>
          </w:tcPr>
          <w:p w14:paraId="234FF8E8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 </w:t>
            </w:r>
          </w:p>
          <w:p w14:paraId="56C55146" w14:textId="57B6F1E8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1</w:t>
            </w:r>
            <w:r w:rsidR="00A62CDE">
              <w:rPr>
                <w:rFonts w:cs="Times New Roman"/>
                <w:bCs/>
                <w:szCs w:val="24"/>
              </w:rPr>
              <w:t>.0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3" w:type="pct"/>
            <w:tcBorders>
              <w:bottom w:val="nil"/>
            </w:tcBorders>
          </w:tcPr>
          <w:p w14:paraId="5CEE861D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0 </w:t>
            </w:r>
          </w:p>
          <w:p w14:paraId="6ACBCA8F" w14:textId="6E291009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</w:t>
            </w:r>
            <w:r w:rsidR="00732180">
              <w:rPr>
                <w:rFonts w:cs="Times New Roman"/>
                <w:bCs/>
                <w:szCs w:val="24"/>
              </w:rPr>
              <w:t>4.6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1" w:type="pct"/>
            <w:tcBorders>
              <w:bottom w:val="nil"/>
            </w:tcBorders>
          </w:tcPr>
          <w:p w14:paraId="712B14C3" w14:textId="77777777" w:rsidR="00D1036D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18 </w:t>
            </w:r>
          </w:p>
          <w:p w14:paraId="2726D1E0" w14:textId="449CC140" w:rsidR="00F15A3B" w:rsidRPr="00B21E83" w:rsidRDefault="00D1036D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 </w:t>
            </w:r>
            <w:r w:rsidR="00F15A3B" w:rsidRPr="00B21E83">
              <w:rPr>
                <w:rFonts w:cs="Times New Roman"/>
                <w:bCs/>
                <w:szCs w:val="24"/>
              </w:rPr>
              <w:t>(7</w:t>
            </w:r>
            <w:r w:rsidR="00AE6454">
              <w:rPr>
                <w:rFonts w:cs="Times New Roman"/>
                <w:bCs/>
                <w:szCs w:val="24"/>
              </w:rPr>
              <w:t>.3%</w:t>
            </w:r>
            <w:r w:rsidR="00F15A3B" w:rsidRPr="00B21E83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510" w:type="pct"/>
            <w:tcBorders>
              <w:bottom w:val="nil"/>
            </w:tcBorders>
          </w:tcPr>
          <w:p w14:paraId="5F5AA82A" w14:textId="77777777" w:rsidR="00510FF2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40 </w:t>
            </w:r>
          </w:p>
          <w:p w14:paraId="174E5705" w14:textId="3966F59F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(</w:t>
            </w:r>
            <w:r w:rsidR="00732180">
              <w:rPr>
                <w:rFonts w:cs="Times New Roman"/>
                <w:bCs/>
                <w:szCs w:val="24"/>
              </w:rPr>
              <w:t>16.1%</w:t>
            </w:r>
            <w:r w:rsidRPr="00B21E83">
              <w:rPr>
                <w:rFonts w:cs="Times New Roman"/>
                <w:bCs/>
                <w:szCs w:val="24"/>
              </w:rPr>
              <w:t>)</w:t>
            </w:r>
          </w:p>
        </w:tc>
      </w:tr>
      <w:tr w:rsidR="00F15A3B" w:rsidRPr="00B21E83" w14:paraId="3B40E2F7" w14:textId="77777777" w:rsidTr="00FE3974">
        <w:tc>
          <w:tcPr>
            <w:tcW w:w="907" w:type="pct"/>
            <w:tcBorders>
              <w:top w:val="nil"/>
              <w:bottom w:val="single" w:sz="4" w:space="0" w:color="auto"/>
            </w:tcBorders>
          </w:tcPr>
          <w:p w14:paraId="791ACCCE" w14:textId="77777777" w:rsidR="00F15A3B" w:rsidRPr="00B21E83" w:rsidRDefault="00F15A3B" w:rsidP="00BF03EE">
            <w:pPr>
              <w:spacing w:after="0" w:line="240" w:lineRule="auto"/>
              <w:ind w:left="171" w:hanging="171"/>
              <w:contextualSpacing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Total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142FE96F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248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0D1AFEB3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48 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5FA9D56B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209 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116D5326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217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2A1B9426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209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7F0F4A3F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218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08A047EE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248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661A731A" w14:textId="77777777" w:rsidR="00F15A3B" w:rsidRPr="00B21E83" w:rsidRDefault="00F15A3B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248</w:t>
            </w:r>
          </w:p>
          <w:p w14:paraId="07F41E73" w14:textId="0A7FDBA8" w:rsidR="00BE0A29" w:rsidRPr="00B21E83" w:rsidRDefault="00BE0A29" w:rsidP="00BF03EE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0651FCA4" w14:textId="77777777" w:rsidR="00072162" w:rsidRPr="00B21E83" w:rsidRDefault="00072162" w:rsidP="00072162">
      <w:pPr>
        <w:pStyle w:val="ListParagraph"/>
        <w:spacing w:after="0" w:line="240" w:lineRule="auto"/>
        <w:ind w:left="0"/>
        <w:rPr>
          <w:rFonts w:cs="Times New Roman"/>
          <w:bCs/>
          <w:szCs w:val="24"/>
        </w:rPr>
      </w:pPr>
      <w:r w:rsidRPr="00B21E83">
        <w:rPr>
          <w:rFonts w:cs="Times New Roman"/>
          <w:bCs/>
          <w:szCs w:val="24"/>
        </w:rPr>
        <w:t xml:space="preserve">a. </w:t>
      </w:r>
      <w:r w:rsidR="00F15A3B" w:rsidRPr="00B21E83">
        <w:rPr>
          <w:rFonts w:cs="Times New Roman"/>
          <w:bCs/>
          <w:szCs w:val="24"/>
        </w:rPr>
        <w:t>Matthey et al. (Major or minor depression) [20]</w:t>
      </w:r>
      <w:r w:rsidRPr="00B21E83">
        <w:rPr>
          <w:rFonts w:cs="Times New Roman"/>
          <w:bCs/>
          <w:szCs w:val="24"/>
        </w:rPr>
        <w:t xml:space="preserve">   </w:t>
      </w:r>
      <w:r w:rsidR="00F15A3B" w:rsidRPr="00B21E83">
        <w:rPr>
          <w:rFonts w:cs="Times New Roman"/>
          <w:bCs/>
          <w:szCs w:val="24"/>
        </w:rPr>
        <w:t>b. Matthey et al. (Major or minor depression) [20]</w:t>
      </w:r>
      <w:r w:rsidRPr="00B21E83">
        <w:rPr>
          <w:rFonts w:cs="Times New Roman"/>
          <w:bCs/>
          <w:szCs w:val="24"/>
        </w:rPr>
        <w:t xml:space="preserve">  </w:t>
      </w:r>
    </w:p>
    <w:p w14:paraId="434FF89E" w14:textId="1255C785" w:rsidR="00F15A3B" w:rsidRPr="00B21E83" w:rsidRDefault="00F15A3B" w:rsidP="00072162">
      <w:pPr>
        <w:pStyle w:val="ListParagraph"/>
        <w:spacing w:after="0" w:line="240" w:lineRule="auto"/>
        <w:ind w:left="0"/>
        <w:rPr>
          <w:rFonts w:cs="Times New Roman"/>
          <w:bCs/>
          <w:szCs w:val="24"/>
        </w:rPr>
      </w:pPr>
      <w:r w:rsidRPr="00B21E83">
        <w:rPr>
          <w:rFonts w:cs="Times New Roman"/>
          <w:bCs/>
          <w:szCs w:val="24"/>
        </w:rPr>
        <w:t xml:space="preserve">c. The most common </w:t>
      </w:r>
      <w:proofErr w:type="spellStart"/>
      <w:r w:rsidRPr="00B21E83">
        <w:rPr>
          <w:rFonts w:cs="Times New Roman"/>
          <w:bCs/>
          <w:szCs w:val="24"/>
        </w:rPr>
        <w:t>cutoff</w:t>
      </w:r>
      <w:proofErr w:type="spellEnd"/>
      <w:r w:rsidRPr="00B21E83">
        <w:rPr>
          <w:rFonts w:cs="Times New Roman"/>
          <w:bCs/>
          <w:szCs w:val="24"/>
        </w:rPr>
        <w:t xml:space="preserve"> in Edward et al. [8]</w:t>
      </w:r>
    </w:p>
    <w:p w14:paraId="6E01ABE6" w14:textId="77777777" w:rsidR="00F15A3B" w:rsidRPr="00B21E83" w:rsidRDefault="00F15A3B" w:rsidP="00F15A3B">
      <w:pPr>
        <w:spacing w:after="0"/>
        <w:rPr>
          <w:rFonts w:cs="Times New Roman"/>
          <w:bCs/>
          <w:szCs w:val="24"/>
        </w:rPr>
      </w:pPr>
    </w:p>
    <w:p w14:paraId="33A9845E" w14:textId="2744E41A" w:rsidR="00F15A3B" w:rsidRPr="00B21E83" w:rsidRDefault="00F15A3B">
      <w:pPr>
        <w:spacing w:after="160" w:line="259" w:lineRule="auto"/>
        <w:rPr>
          <w:rFonts w:cs="Times New Roman"/>
          <w:bCs/>
          <w:szCs w:val="24"/>
        </w:rPr>
      </w:pPr>
    </w:p>
    <w:p w14:paraId="7C02C0FA" w14:textId="252FED4F" w:rsidR="00044BBC" w:rsidRPr="00B21E83" w:rsidRDefault="007519F0" w:rsidP="00EB4C6D">
      <w:pPr>
        <w:spacing w:after="160" w:line="259" w:lineRule="auto"/>
        <w:rPr>
          <w:rFonts w:cs="Times New Roman"/>
          <w:szCs w:val="24"/>
        </w:rPr>
      </w:pPr>
      <w:r w:rsidRPr="00B21E83">
        <w:rPr>
          <w:rFonts w:cs="Times New Roman"/>
          <w:b/>
          <w:bCs/>
          <w:szCs w:val="24"/>
        </w:rPr>
        <w:t xml:space="preserve">Table </w:t>
      </w:r>
      <w:r w:rsidR="003411F0">
        <w:rPr>
          <w:rFonts w:cs="Times New Roman"/>
          <w:b/>
          <w:bCs/>
          <w:szCs w:val="24"/>
        </w:rPr>
        <w:t>S</w:t>
      </w:r>
      <w:r w:rsidRPr="00B21E83">
        <w:rPr>
          <w:rFonts w:cs="Times New Roman"/>
          <w:b/>
          <w:bCs/>
          <w:szCs w:val="24"/>
        </w:rPr>
        <w:t>2</w:t>
      </w:r>
      <w:r w:rsidR="00044BBC" w:rsidRPr="00B21E83">
        <w:rPr>
          <w:rFonts w:cs="Times New Roman"/>
          <w:b/>
          <w:szCs w:val="24"/>
        </w:rPr>
        <w:t xml:space="preserve">. Program Usage and </w:t>
      </w:r>
      <w:proofErr w:type="spellStart"/>
      <w:r w:rsidR="00044BBC" w:rsidRPr="00B21E83">
        <w:rPr>
          <w:rFonts w:cs="Times New Roman"/>
          <w:b/>
          <w:szCs w:val="24"/>
        </w:rPr>
        <w:t>Satisfaction</w:t>
      </w:r>
      <w:r w:rsidR="006A6A92" w:rsidRPr="00B21E83">
        <w:rPr>
          <w:rFonts w:cs="Times New Roman"/>
          <w:szCs w:val="24"/>
          <w:vertAlign w:val="superscript"/>
        </w:rPr>
        <w:t>a</w:t>
      </w:r>
      <w:proofErr w:type="spellEnd"/>
      <w:r w:rsidR="00044BBC" w:rsidRPr="00B21E83">
        <w:rPr>
          <w:rFonts w:cs="Times New Roman"/>
          <w:b/>
          <w:szCs w:val="24"/>
        </w:rPr>
        <w:t xml:space="preserve"> </w:t>
      </w:r>
      <w:r w:rsidR="00044BBC" w:rsidRPr="00B21E83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02"/>
        <w:gridCol w:w="756"/>
        <w:gridCol w:w="772"/>
        <w:gridCol w:w="636"/>
        <w:gridCol w:w="862"/>
        <w:gridCol w:w="850"/>
        <w:gridCol w:w="851"/>
        <w:gridCol w:w="850"/>
        <w:gridCol w:w="709"/>
        <w:gridCol w:w="616"/>
        <w:gridCol w:w="1056"/>
      </w:tblGrid>
      <w:tr w:rsidR="00044BBC" w:rsidRPr="00B21E83" w14:paraId="309A5ED3" w14:textId="77777777" w:rsidTr="00EB4C6D">
        <w:trPr>
          <w:trHeight w:val="42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0B23F1E" w14:textId="77777777" w:rsidR="00044BBC" w:rsidRPr="00B21E83" w:rsidRDefault="00044BBC" w:rsidP="007B4AB0">
            <w:pPr>
              <w:tabs>
                <w:tab w:val="left" w:pos="232"/>
                <w:tab w:val="left" w:pos="262"/>
              </w:tabs>
              <w:spacing w:before="120"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2C24F6" w14:textId="4D274278" w:rsidR="00044BBC" w:rsidRPr="00B21E83" w:rsidRDefault="009B1EDD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92BAA6" w14:textId="3E0C480F" w:rsidR="00044BBC" w:rsidRPr="00B21E83" w:rsidRDefault="00F33E6F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Parent </w:t>
            </w:r>
            <w:r w:rsidR="009B1EDD">
              <w:rPr>
                <w:rFonts w:cs="Times New Roman"/>
                <w:szCs w:val="24"/>
              </w:rPr>
              <w:t>g</w:t>
            </w:r>
            <w:r w:rsidRPr="00B21E83">
              <w:rPr>
                <w:rFonts w:cs="Times New Roman"/>
                <w:szCs w:val="24"/>
              </w:rPr>
              <w:t>ender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0F3E81" w14:textId="02729719" w:rsidR="00044BBC" w:rsidRPr="00B21E83" w:rsidRDefault="00F33E6F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Parent </w:t>
            </w:r>
            <w:r w:rsidR="009B1EDD">
              <w:rPr>
                <w:rFonts w:cs="Times New Roman"/>
                <w:szCs w:val="24"/>
              </w:rPr>
              <w:t>g</w:t>
            </w:r>
            <w:r w:rsidRPr="00B21E83">
              <w:rPr>
                <w:rFonts w:cs="Times New Roman"/>
                <w:szCs w:val="24"/>
              </w:rPr>
              <w:t>ender</w:t>
            </w:r>
            <w:r w:rsidR="00044BBC" w:rsidRPr="00B21E83">
              <w:rPr>
                <w:rFonts w:cs="Times New Roman"/>
                <w:szCs w:val="24"/>
              </w:rPr>
              <w:t xml:space="preserve"> x </w:t>
            </w:r>
            <w:r w:rsidR="009B1EDD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DD0A7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Correlation with baseline EPDS</w:t>
            </w:r>
          </w:p>
        </w:tc>
      </w:tr>
      <w:tr w:rsidR="00ED3189" w:rsidRPr="00B21E83" w14:paraId="75CB690A" w14:textId="77777777" w:rsidTr="00EB4C6D">
        <w:trPr>
          <w:trHeight w:val="424"/>
        </w:trPr>
        <w:tc>
          <w:tcPr>
            <w:tcW w:w="1696" w:type="dxa"/>
            <w:tcBorders>
              <w:top w:val="single" w:sz="4" w:space="0" w:color="auto"/>
            </w:tcBorders>
          </w:tcPr>
          <w:p w14:paraId="2D349B6C" w14:textId="77777777" w:rsidR="00044BBC" w:rsidRPr="00B21E83" w:rsidRDefault="00044BBC" w:rsidP="007B4AB0">
            <w:pPr>
              <w:tabs>
                <w:tab w:val="left" w:pos="232"/>
                <w:tab w:val="left" w:pos="262"/>
              </w:tabs>
              <w:spacing w:before="120"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63B3EBF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9E30E49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df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6A7EBBF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30BE771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ABA807C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E01C38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A774F9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3F4C20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582F09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71123B8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r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7940D35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B21E83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ED3189" w:rsidRPr="00B21E83" w14:paraId="6D9510BA" w14:textId="77777777" w:rsidTr="00EB4C6D">
        <w:tc>
          <w:tcPr>
            <w:tcW w:w="1696" w:type="dxa"/>
          </w:tcPr>
          <w:p w14:paraId="17C1A944" w14:textId="377341BB" w:rsidR="00044BBC" w:rsidRPr="00B21E83" w:rsidRDefault="00044BBC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Logins</w:t>
            </w:r>
          </w:p>
          <w:p w14:paraId="7B8756BD" w14:textId="77777777" w:rsidR="00044BBC" w:rsidRPr="00B21E83" w:rsidRDefault="00044BBC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02" w:type="dxa"/>
          </w:tcPr>
          <w:p w14:paraId="121783FA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0.60</w:t>
            </w:r>
          </w:p>
        </w:tc>
        <w:tc>
          <w:tcPr>
            <w:tcW w:w="756" w:type="dxa"/>
          </w:tcPr>
          <w:p w14:paraId="2B2ED647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87.4</w:t>
            </w:r>
          </w:p>
        </w:tc>
        <w:tc>
          <w:tcPr>
            <w:tcW w:w="772" w:type="dxa"/>
          </w:tcPr>
          <w:p w14:paraId="3EDF2E12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550</w:t>
            </w:r>
          </w:p>
        </w:tc>
        <w:tc>
          <w:tcPr>
            <w:tcW w:w="636" w:type="dxa"/>
          </w:tcPr>
          <w:p w14:paraId="12F73EEF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.94</w:t>
            </w:r>
          </w:p>
        </w:tc>
        <w:tc>
          <w:tcPr>
            <w:tcW w:w="862" w:type="dxa"/>
          </w:tcPr>
          <w:p w14:paraId="32361ADC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6</w:t>
            </w:r>
          </w:p>
        </w:tc>
        <w:tc>
          <w:tcPr>
            <w:tcW w:w="850" w:type="dxa"/>
          </w:tcPr>
          <w:p w14:paraId="60B14110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851" w:type="dxa"/>
          </w:tcPr>
          <w:p w14:paraId="0B19E62C" w14:textId="60D4E8A1" w:rsidR="00044BBC" w:rsidRPr="00B21E83" w:rsidRDefault="00ED3189" w:rsidP="00ED3189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692493"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0.68</w:t>
            </w:r>
          </w:p>
        </w:tc>
        <w:tc>
          <w:tcPr>
            <w:tcW w:w="850" w:type="dxa"/>
          </w:tcPr>
          <w:p w14:paraId="7B9FD3EA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6</w:t>
            </w:r>
          </w:p>
        </w:tc>
        <w:tc>
          <w:tcPr>
            <w:tcW w:w="709" w:type="dxa"/>
          </w:tcPr>
          <w:p w14:paraId="3D919F1C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499</w:t>
            </w:r>
          </w:p>
        </w:tc>
        <w:tc>
          <w:tcPr>
            <w:tcW w:w="616" w:type="dxa"/>
          </w:tcPr>
          <w:p w14:paraId="1691CC9E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03</w:t>
            </w:r>
          </w:p>
        </w:tc>
        <w:tc>
          <w:tcPr>
            <w:tcW w:w="1056" w:type="dxa"/>
          </w:tcPr>
          <w:p w14:paraId="72637BE6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529</w:t>
            </w:r>
          </w:p>
        </w:tc>
      </w:tr>
      <w:tr w:rsidR="00ED3189" w:rsidRPr="00B21E83" w14:paraId="152500BE" w14:textId="77777777" w:rsidTr="00EB4C6D">
        <w:tc>
          <w:tcPr>
            <w:tcW w:w="1696" w:type="dxa"/>
          </w:tcPr>
          <w:p w14:paraId="0AAF9840" w14:textId="1DA0D5A9" w:rsidR="00BE0A29" w:rsidRPr="00B21E83" w:rsidRDefault="00044BBC" w:rsidP="00692493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Duration of use (days)</w:t>
            </w:r>
          </w:p>
        </w:tc>
        <w:tc>
          <w:tcPr>
            <w:tcW w:w="802" w:type="dxa"/>
          </w:tcPr>
          <w:p w14:paraId="0D70794A" w14:textId="0D446FD1" w:rsidR="00044BBC" w:rsidRPr="00B21E83" w:rsidRDefault="00692493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0.24</w:t>
            </w:r>
          </w:p>
        </w:tc>
        <w:tc>
          <w:tcPr>
            <w:tcW w:w="756" w:type="dxa"/>
          </w:tcPr>
          <w:p w14:paraId="2EE9BB8A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88.4</w:t>
            </w:r>
          </w:p>
        </w:tc>
        <w:tc>
          <w:tcPr>
            <w:tcW w:w="772" w:type="dxa"/>
          </w:tcPr>
          <w:p w14:paraId="57CC64B0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809</w:t>
            </w:r>
          </w:p>
        </w:tc>
        <w:tc>
          <w:tcPr>
            <w:tcW w:w="636" w:type="dxa"/>
          </w:tcPr>
          <w:p w14:paraId="573F9FAF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.31</w:t>
            </w:r>
          </w:p>
        </w:tc>
        <w:tc>
          <w:tcPr>
            <w:tcW w:w="862" w:type="dxa"/>
          </w:tcPr>
          <w:p w14:paraId="3EDDDE0E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6</w:t>
            </w:r>
          </w:p>
        </w:tc>
        <w:tc>
          <w:tcPr>
            <w:tcW w:w="850" w:type="dxa"/>
          </w:tcPr>
          <w:p w14:paraId="609CA4FD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851" w:type="dxa"/>
          </w:tcPr>
          <w:p w14:paraId="747258F2" w14:textId="62ED49BE" w:rsidR="00044BBC" w:rsidRPr="00B21E83" w:rsidRDefault="00ED3189" w:rsidP="00ED3189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692493"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0.70</w:t>
            </w:r>
          </w:p>
        </w:tc>
        <w:tc>
          <w:tcPr>
            <w:tcW w:w="850" w:type="dxa"/>
          </w:tcPr>
          <w:p w14:paraId="61CB305A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6</w:t>
            </w:r>
          </w:p>
        </w:tc>
        <w:tc>
          <w:tcPr>
            <w:tcW w:w="709" w:type="dxa"/>
          </w:tcPr>
          <w:p w14:paraId="4B0AD106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485</w:t>
            </w:r>
          </w:p>
        </w:tc>
        <w:tc>
          <w:tcPr>
            <w:tcW w:w="616" w:type="dxa"/>
          </w:tcPr>
          <w:p w14:paraId="7901B555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01</w:t>
            </w:r>
          </w:p>
        </w:tc>
        <w:tc>
          <w:tcPr>
            <w:tcW w:w="1056" w:type="dxa"/>
          </w:tcPr>
          <w:p w14:paraId="51967C22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862</w:t>
            </w:r>
          </w:p>
        </w:tc>
      </w:tr>
      <w:tr w:rsidR="00ED3189" w:rsidRPr="00B21E83" w14:paraId="5256BF2C" w14:textId="77777777" w:rsidTr="00EB4C6D">
        <w:tc>
          <w:tcPr>
            <w:tcW w:w="1696" w:type="dxa"/>
          </w:tcPr>
          <w:p w14:paraId="6A6E65B6" w14:textId="169847F2" w:rsidR="00140260" w:rsidRPr="00B21E83" w:rsidRDefault="00140260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Modules viewed</w:t>
            </w:r>
          </w:p>
        </w:tc>
        <w:tc>
          <w:tcPr>
            <w:tcW w:w="802" w:type="dxa"/>
          </w:tcPr>
          <w:p w14:paraId="2840F5E6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14:paraId="5F2638EB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2" w:type="dxa"/>
          </w:tcPr>
          <w:p w14:paraId="58626A55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52962C59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2" w:type="dxa"/>
          </w:tcPr>
          <w:p w14:paraId="66303AA1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3462CB2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62D8C52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6C6CEF97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2A3070D6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6" w:type="dxa"/>
          </w:tcPr>
          <w:p w14:paraId="1F659AAF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6" w:type="dxa"/>
          </w:tcPr>
          <w:p w14:paraId="17EBF65B" w14:textId="77777777" w:rsidR="00140260" w:rsidRPr="00B21E83" w:rsidRDefault="00140260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ED3189" w:rsidRPr="00B21E83" w14:paraId="6BE627A6" w14:textId="77777777" w:rsidTr="00EB4C6D">
        <w:tc>
          <w:tcPr>
            <w:tcW w:w="1696" w:type="dxa"/>
          </w:tcPr>
          <w:p w14:paraId="479A2B13" w14:textId="597AA8F8" w:rsidR="00044BBC" w:rsidRPr="00B21E83" w:rsidRDefault="00140260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</w:t>
            </w:r>
            <w:r w:rsidR="00044BBC" w:rsidRPr="00B21E83">
              <w:rPr>
                <w:rFonts w:cs="Times New Roman"/>
                <w:szCs w:val="24"/>
              </w:rPr>
              <w:t>Total</w:t>
            </w:r>
          </w:p>
        </w:tc>
        <w:tc>
          <w:tcPr>
            <w:tcW w:w="802" w:type="dxa"/>
          </w:tcPr>
          <w:p w14:paraId="00735EA2" w14:textId="3E31883D" w:rsidR="00044BBC" w:rsidRPr="00B21E83" w:rsidRDefault="00692493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0.33</w:t>
            </w:r>
          </w:p>
        </w:tc>
        <w:tc>
          <w:tcPr>
            <w:tcW w:w="756" w:type="dxa"/>
          </w:tcPr>
          <w:p w14:paraId="65022173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88.8</w:t>
            </w:r>
          </w:p>
        </w:tc>
        <w:tc>
          <w:tcPr>
            <w:tcW w:w="772" w:type="dxa"/>
          </w:tcPr>
          <w:p w14:paraId="1DCA2640" w14:textId="077C12FB" w:rsidR="00044BBC" w:rsidRPr="00B21E83" w:rsidRDefault="00692493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.743</w:t>
            </w:r>
          </w:p>
        </w:tc>
        <w:tc>
          <w:tcPr>
            <w:tcW w:w="636" w:type="dxa"/>
          </w:tcPr>
          <w:p w14:paraId="6F2A32A6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5.30</w:t>
            </w:r>
          </w:p>
        </w:tc>
        <w:tc>
          <w:tcPr>
            <w:tcW w:w="862" w:type="dxa"/>
          </w:tcPr>
          <w:p w14:paraId="40E5FC7F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6.0</w:t>
            </w:r>
          </w:p>
        </w:tc>
        <w:tc>
          <w:tcPr>
            <w:tcW w:w="850" w:type="dxa"/>
          </w:tcPr>
          <w:p w14:paraId="52146715" w14:textId="488C369F" w:rsidR="00044BBC" w:rsidRPr="00B21E83" w:rsidRDefault="00044BBC" w:rsidP="00ED3189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851" w:type="dxa"/>
          </w:tcPr>
          <w:p w14:paraId="73C36D63" w14:textId="4432F562" w:rsidR="00044BBC" w:rsidRPr="00B21E83" w:rsidRDefault="00ED3189" w:rsidP="00ED3189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692493"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2.35</w:t>
            </w:r>
          </w:p>
        </w:tc>
        <w:tc>
          <w:tcPr>
            <w:tcW w:w="850" w:type="dxa"/>
          </w:tcPr>
          <w:p w14:paraId="2B486A39" w14:textId="38469983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6</w:t>
            </w:r>
            <w:r w:rsidR="00692493">
              <w:rPr>
                <w:rFonts w:cs="Times New Roman"/>
                <w:szCs w:val="24"/>
              </w:rPr>
              <w:t>.0</w:t>
            </w:r>
          </w:p>
        </w:tc>
        <w:tc>
          <w:tcPr>
            <w:tcW w:w="709" w:type="dxa"/>
          </w:tcPr>
          <w:p w14:paraId="141FDEE8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020</w:t>
            </w:r>
          </w:p>
        </w:tc>
        <w:tc>
          <w:tcPr>
            <w:tcW w:w="616" w:type="dxa"/>
          </w:tcPr>
          <w:p w14:paraId="25B727B9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05</w:t>
            </w:r>
          </w:p>
        </w:tc>
        <w:tc>
          <w:tcPr>
            <w:tcW w:w="1056" w:type="dxa"/>
          </w:tcPr>
          <w:p w14:paraId="7E7BBBF2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251</w:t>
            </w:r>
          </w:p>
        </w:tc>
      </w:tr>
      <w:tr w:rsidR="00ED3189" w:rsidRPr="00B21E83" w14:paraId="079F2CF1" w14:textId="77777777" w:rsidTr="00EB4C6D">
        <w:tc>
          <w:tcPr>
            <w:tcW w:w="1696" w:type="dxa"/>
          </w:tcPr>
          <w:p w14:paraId="52A24BF9" w14:textId="1CD7245F" w:rsidR="00044BBC" w:rsidRPr="00B21E83" w:rsidRDefault="00044BBC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B21E83">
              <w:rPr>
                <w:rFonts w:cs="Times New Roman"/>
                <w:szCs w:val="24"/>
              </w:rPr>
              <w:t>Babycare</w:t>
            </w:r>
            <w:proofErr w:type="spellEnd"/>
            <w:r w:rsidRPr="00B21E83">
              <w:rPr>
                <w:rFonts w:cs="Times New Roman"/>
                <w:szCs w:val="24"/>
              </w:rPr>
              <w:t xml:space="preserve"> </w:t>
            </w:r>
          </w:p>
          <w:p w14:paraId="37496FE4" w14:textId="77777777" w:rsidR="00044BBC" w:rsidRPr="00B21E83" w:rsidRDefault="00044BBC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02" w:type="dxa"/>
          </w:tcPr>
          <w:p w14:paraId="17564EE7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3.40</w:t>
            </w:r>
          </w:p>
        </w:tc>
        <w:tc>
          <w:tcPr>
            <w:tcW w:w="756" w:type="dxa"/>
          </w:tcPr>
          <w:p w14:paraId="651DBBEC" w14:textId="77777777" w:rsidR="00044BBC" w:rsidRPr="00B21E83" w:rsidRDefault="00044BBC" w:rsidP="00692493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92</w:t>
            </w:r>
          </w:p>
        </w:tc>
        <w:tc>
          <w:tcPr>
            <w:tcW w:w="772" w:type="dxa"/>
          </w:tcPr>
          <w:p w14:paraId="40BF3BEE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636" w:type="dxa"/>
          </w:tcPr>
          <w:p w14:paraId="036AE238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7.22</w:t>
            </w:r>
          </w:p>
        </w:tc>
        <w:tc>
          <w:tcPr>
            <w:tcW w:w="862" w:type="dxa"/>
          </w:tcPr>
          <w:p w14:paraId="36754022" w14:textId="2A9BAD56" w:rsidR="00044BBC" w:rsidRPr="00B21E83" w:rsidRDefault="00692493" w:rsidP="00692493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492</w:t>
            </w:r>
          </w:p>
        </w:tc>
        <w:tc>
          <w:tcPr>
            <w:tcW w:w="850" w:type="dxa"/>
          </w:tcPr>
          <w:p w14:paraId="4B2A1E42" w14:textId="77777777" w:rsidR="00044BBC" w:rsidRPr="00B21E83" w:rsidRDefault="00044BBC" w:rsidP="00692493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851" w:type="dxa"/>
          </w:tcPr>
          <w:p w14:paraId="29D7B5E0" w14:textId="71FC9800" w:rsidR="00044BBC" w:rsidRPr="00B21E83" w:rsidRDefault="00692493" w:rsidP="00ED3189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-0.36</w:t>
            </w:r>
          </w:p>
        </w:tc>
        <w:tc>
          <w:tcPr>
            <w:tcW w:w="850" w:type="dxa"/>
          </w:tcPr>
          <w:p w14:paraId="53691B6E" w14:textId="77777777" w:rsidR="00044BBC" w:rsidRPr="00B21E83" w:rsidRDefault="00044BBC" w:rsidP="00692493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492</w:t>
            </w:r>
          </w:p>
        </w:tc>
        <w:tc>
          <w:tcPr>
            <w:tcW w:w="709" w:type="dxa"/>
          </w:tcPr>
          <w:p w14:paraId="024E28A0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717</w:t>
            </w:r>
          </w:p>
        </w:tc>
        <w:tc>
          <w:tcPr>
            <w:tcW w:w="616" w:type="dxa"/>
          </w:tcPr>
          <w:p w14:paraId="0B79378D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03</w:t>
            </w:r>
          </w:p>
        </w:tc>
        <w:tc>
          <w:tcPr>
            <w:tcW w:w="1056" w:type="dxa"/>
          </w:tcPr>
          <w:p w14:paraId="4454E342" w14:textId="77777777" w:rsidR="00044BBC" w:rsidRPr="00B21E83" w:rsidRDefault="00044BBC" w:rsidP="007B4AB0">
            <w:pPr>
              <w:spacing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563</w:t>
            </w:r>
          </w:p>
        </w:tc>
      </w:tr>
      <w:tr w:rsidR="00ED3189" w:rsidRPr="00B21E83" w14:paraId="37CFA50E" w14:textId="77777777" w:rsidTr="00EB4C6D">
        <w:tc>
          <w:tcPr>
            <w:tcW w:w="1696" w:type="dxa"/>
          </w:tcPr>
          <w:p w14:paraId="10170244" w14:textId="4EE683B0" w:rsidR="00044BBC" w:rsidRPr="00B21E83" w:rsidRDefault="00044BBC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  <w:vertAlign w:val="superscript"/>
              </w:rPr>
            </w:pPr>
            <w:r w:rsidRPr="00B21E83">
              <w:rPr>
                <w:rFonts w:cs="Times New Roman"/>
                <w:szCs w:val="24"/>
              </w:rPr>
              <w:t xml:space="preserve">Program </w:t>
            </w:r>
            <w:proofErr w:type="spellStart"/>
            <w:r w:rsidRPr="00B21E83">
              <w:rPr>
                <w:rFonts w:cs="Times New Roman"/>
                <w:szCs w:val="24"/>
              </w:rPr>
              <w:t>satisfaction</w:t>
            </w:r>
            <w:r w:rsidR="006A6A92" w:rsidRPr="00B21E83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  <w:p w14:paraId="5DBEB4A8" w14:textId="77777777" w:rsidR="00044BBC" w:rsidRPr="00B21E83" w:rsidRDefault="00044BBC" w:rsidP="007B4AB0">
            <w:pPr>
              <w:spacing w:after="0" w:line="240" w:lineRule="auto"/>
              <w:ind w:left="171" w:hanging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02" w:type="dxa"/>
          </w:tcPr>
          <w:p w14:paraId="78258115" w14:textId="15826EBC" w:rsidR="00044BBC" w:rsidRPr="00B21E83" w:rsidRDefault="00692493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0.54</w:t>
            </w:r>
          </w:p>
        </w:tc>
        <w:tc>
          <w:tcPr>
            <w:tcW w:w="756" w:type="dxa"/>
          </w:tcPr>
          <w:p w14:paraId="51D6084D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397.5</w:t>
            </w:r>
          </w:p>
        </w:tc>
        <w:tc>
          <w:tcPr>
            <w:tcW w:w="772" w:type="dxa"/>
          </w:tcPr>
          <w:p w14:paraId="1B094D9D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592</w:t>
            </w:r>
          </w:p>
        </w:tc>
        <w:tc>
          <w:tcPr>
            <w:tcW w:w="636" w:type="dxa"/>
          </w:tcPr>
          <w:p w14:paraId="4EF33921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1.07</w:t>
            </w:r>
          </w:p>
        </w:tc>
        <w:tc>
          <w:tcPr>
            <w:tcW w:w="862" w:type="dxa"/>
          </w:tcPr>
          <w:p w14:paraId="63E3908F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02.8</w:t>
            </w:r>
          </w:p>
        </w:tc>
        <w:tc>
          <w:tcPr>
            <w:tcW w:w="850" w:type="dxa"/>
          </w:tcPr>
          <w:p w14:paraId="2C2DBB88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287</w:t>
            </w:r>
          </w:p>
        </w:tc>
        <w:tc>
          <w:tcPr>
            <w:tcW w:w="851" w:type="dxa"/>
          </w:tcPr>
          <w:p w14:paraId="7180145D" w14:textId="02602B52" w:rsidR="00044BBC" w:rsidRPr="00B21E83" w:rsidRDefault="00692493" w:rsidP="00ED3189">
            <w:pPr>
              <w:spacing w:before="120" w:after="0" w:line="24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044BBC" w:rsidRPr="00B21E83">
              <w:rPr>
                <w:rFonts w:cs="Times New Roman"/>
                <w:szCs w:val="24"/>
              </w:rPr>
              <w:t>-0.26</w:t>
            </w:r>
          </w:p>
        </w:tc>
        <w:tc>
          <w:tcPr>
            <w:tcW w:w="850" w:type="dxa"/>
          </w:tcPr>
          <w:p w14:paraId="599A2A52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04.1</w:t>
            </w:r>
          </w:p>
        </w:tc>
        <w:tc>
          <w:tcPr>
            <w:tcW w:w="709" w:type="dxa"/>
          </w:tcPr>
          <w:p w14:paraId="0A56736B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798</w:t>
            </w:r>
          </w:p>
        </w:tc>
        <w:tc>
          <w:tcPr>
            <w:tcW w:w="616" w:type="dxa"/>
          </w:tcPr>
          <w:p w14:paraId="31968B5E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.18</w:t>
            </w:r>
          </w:p>
        </w:tc>
        <w:tc>
          <w:tcPr>
            <w:tcW w:w="1056" w:type="dxa"/>
          </w:tcPr>
          <w:p w14:paraId="776D512A" w14:textId="77777777" w:rsidR="00044BBC" w:rsidRPr="00B21E83" w:rsidRDefault="00044BBC" w:rsidP="007B4AB0">
            <w:pPr>
              <w:spacing w:before="120" w:after="0"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029</w:t>
            </w:r>
          </w:p>
        </w:tc>
      </w:tr>
    </w:tbl>
    <w:p w14:paraId="33FBDA09" w14:textId="5040B497" w:rsidR="00044BBC" w:rsidRPr="00B21E83" w:rsidRDefault="006A6A92" w:rsidP="00044BBC">
      <w:pPr>
        <w:spacing w:after="0" w:line="240" w:lineRule="auto"/>
        <w:rPr>
          <w:szCs w:val="24"/>
        </w:rPr>
      </w:pPr>
      <w:r w:rsidRPr="00B21E83">
        <w:rPr>
          <w:szCs w:val="24"/>
        </w:rPr>
        <w:t xml:space="preserve">a. </w:t>
      </w:r>
      <w:r w:rsidR="00044BBC" w:rsidRPr="00B21E83">
        <w:rPr>
          <w:szCs w:val="24"/>
        </w:rPr>
        <w:t>Analyses include a random intercept for couple.</w:t>
      </w:r>
    </w:p>
    <w:p w14:paraId="5FE85DD7" w14:textId="277D9F13" w:rsidR="00044BBC" w:rsidRPr="00B21E83" w:rsidRDefault="006A6A92" w:rsidP="00A078FE">
      <w:pPr>
        <w:spacing w:after="0" w:line="240" w:lineRule="auto"/>
        <w:rPr>
          <w:rFonts w:cs="Times New Roman"/>
          <w:szCs w:val="24"/>
        </w:rPr>
      </w:pPr>
      <w:r w:rsidRPr="00B21E83">
        <w:rPr>
          <w:rFonts w:cs="Times New Roman"/>
          <w:szCs w:val="24"/>
        </w:rPr>
        <w:t>b</w:t>
      </w:r>
      <w:r w:rsidR="00044BBC" w:rsidRPr="00B21E83">
        <w:rPr>
          <w:rFonts w:cs="Times New Roman"/>
          <w:szCs w:val="24"/>
        </w:rPr>
        <w:t xml:space="preserve">. </w:t>
      </w:r>
      <w:r w:rsidR="0077210D" w:rsidRPr="00B21E83">
        <w:rPr>
          <w:rFonts w:cs="Times New Roman"/>
          <w:szCs w:val="24"/>
        </w:rPr>
        <w:t xml:space="preserve">Uses the average </w:t>
      </w:r>
      <w:r w:rsidR="00044BBC" w:rsidRPr="00B21E83">
        <w:rPr>
          <w:rFonts w:cs="Times New Roman"/>
          <w:szCs w:val="24"/>
        </w:rPr>
        <w:t xml:space="preserve">of responses to </w:t>
      </w:r>
      <w:r w:rsidR="0077210D" w:rsidRPr="00B21E83">
        <w:rPr>
          <w:rFonts w:cs="Times New Roman"/>
          <w:szCs w:val="24"/>
        </w:rPr>
        <w:t xml:space="preserve">items on </w:t>
      </w:r>
      <w:r w:rsidR="00044BBC" w:rsidRPr="00B21E83">
        <w:rPr>
          <w:rFonts w:cs="Times New Roman"/>
          <w:szCs w:val="24"/>
        </w:rPr>
        <w:t xml:space="preserve">overall satisfaction, relevance, usefulness, how </w:t>
      </w:r>
      <w:r w:rsidR="0077210D" w:rsidRPr="00B21E83">
        <w:rPr>
          <w:rFonts w:cs="Times New Roman"/>
          <w:szCs w:val="24"/>
        </w:rPr>
        <w:t xml:space="preserve">it was </w:t>
      </w:r>
      <w:r w:rsidR="00044BBC" w:rsidRPr="00B21E83">
        <w:rPr>
          <w:rFonts w:cs="Times New Roman"/>
          <w:szCs w:val="24"/>
        </w:rPr>
        <w:t xml:space="preserve">easy to </w:t>
      </w:r>
      <w:r w:rsidR="0077210D" w:rsidRPr="00B21E83">
        <w:rPr>
          <w:rFonts w:cs="Times New Roman"/>
          <w:szCs w:val="24"/>
        </w:rPr>
        <w:t>f</w:t>
      </w:r>
      <w:r w:rsidR="00044BBC" w:rsidRPr="00B21E83">
        <w:rPr>
          <w:rFonts w:cs="Times New Roman"/>
          <w:szCs w:val="24"/>
        </w:rPr>
        <w:t xml:space="preserve">ind what </w:t>
      </w:r>
      <w:r w:rsidR="0077210D" w:rsidRPr="00B21E83">
        <w:rPr>
          <w:rFonts w:cs="Times New Roman"/>
          <w:szCs w:val="24"/>
        </w:rPr>
        <w:t xml:space="preserve">they </w:t>
      </w:r>
      <w:r w:rsidR="00044BBC" w:rsidRPr="00B21E83">
        <w:rPr>
          <w:rFonts w:cs="Times New Roman"/>
          <w:szCs w:val="24"/>
        </w:rPr>
        <w:t>wanted.</w:t>
      </w:r>
    </w:p>
    <w:p w14:paraId="496D0545" w14:textId="77777777" w:rsidR="0037683A" w:rsidRPr="00B21E83" w:rsidRDefault="0037683A">
      <w:pPr>
        <w:spacing w:after="160" w:line="259" w:lineRule="auto"/>
        <w:rPr>
          <w:rFonts w:cs="Times New Roman"/>
          <w:b/>
          <w:bCs/>
          <w:szCs w:val="24"/>
        </w:rPr>
      </w:pPr>
      <w:r w:rsidRPr="00B21E83">
        <w:rPr>
          <w:rFonts w:cs="Times New Roman"/>
          <w:b/>
          <w:bCs/>
          <w:szCs w:val="24"/>
        </w:rPr>
        <w:br w:type="page"/>
      </w:r>
    </w:p>
    <w:p w14:paraId="2579B6FE" w14:textId="1596176E" w:rsidR="002F194C" w:rsidRPr="00B21E83" w:rsidRDefault="002F194C" w:rsidP="002F194C">
      <w:pPr>
        <w:spacing w:after="120" w:line="240" w:lineRule="auto"/>
        <w:rPr>
          <w:b/>
          <w:bCs/>
          <w:szCs w:val="24"/>
        </w:rPr>
      </w:pPr>
      <w:r w:rsidRPr="00B21E83">
        <w:rPr>
          <w:b/>
          <w:bCs/>
          <w:szCs w:val="24"/>
        </w:rPr>
        <w:lastRenderedPageBreak/>
        <w:t xml:space="preserve">Table </w:t>
      </w:r>
      <w:r w:rsidR="003411F0">
        <w:rPr>
          <w:b/>
          <w:bCs/>
          <w:szCs w:val="24"/>
        </w:rPr>
        <w:t>S</w:t>
      </w:r>
      <w:r w:rsidR="00656F4C" w:rsidRPr="00B21E83">
        <w:rPr>
          <w:b/>
          <w:bCs/>
          <w:szCs w:val="24"/>
        </w:rPr>
        <w:t>3</w:t>
      </w:r>
      <w:r w:rsidRPr="00B21E83">
        <w:rPr>
          <w:b/>
          <w:bCs/>
          <w:szCs w:val="24"/>
        </w:rPr>
        <w:t xml:space="preserve">. Outcomes, using </w:t>
      </w:r>
      <w:r w:rsidR="00EB0691" w:rsidRPr="00B21E83">
        <w:rPr>
          <w:b/>
          <w:bCs/>
          <w:szCs w:val="24"/>
        </w:rPr>
        <w:t xml:space="preserve">Non-Preferred </w:t>
      </w:r>
      <w:r w:rsidRPr="00B21E83">
        <w:rPr>
          <w:b/>
          <w:bCs/>
          <w:szCs w:val="24"/>
        </w:rPr>
        <w:t>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4"/>
        <w:gridCol w:w="1242"/>
        <w:gridCol w:w="1106"/>
        <w:gridCol w:w="1038"/>
        <w:gridCol w:w="925"/>
        <w:gridCol w:w="1191"/>
      </w:tblGrid>
      <w:tr w:rsidR="006702B5" w:rsidRPr="00B21E83" w14:paraId="665EF9A9" w14:textId="77777777" w:rsidTr="00EB4C6D">
        <w:tc>
          <w:tcPr>
            <w:tcW w:w="2371" w:type="pct"/>
            <w:tcBorders>
              <w:top w:val="single" w:sz="4" w:space="0" w:color="auto"/>
              <w:bottom w:val="single" w:sz="4" w:space="0" w:color="auto"/>
            </w:tcBorders>
          </w:tcPr>
          <w:p w14:paraId="496DFEBF" w14:textId="77777777" w:rsidR="002F194C" w:rsidRPr="00B21E83" w:rsidRDefault="002F194C" w:rsidP="007B4AB0">
            <w:pPr>
              <w:spacing w:after="60" w:line="240" w:lineRule="auto"/>
              <w:rPr>
                <w:szCs w:val="24"/>
              </w:rPr>
            </w:pPr>
            <w:r w:rsidRPr="00B21E83">
              <w:rPr>
                <w:szCs w:val="24"/>
              </w:rPr>
              <w:t>Dependent variabl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1BD2C260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Estimat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7F77A04F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S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2B4DE2D3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df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66037052" w14:textId="77777777" w:rsidR="002F194C" w:rsidRPr="00B21E83" w:rsidRDefault="002F194C" w:rsidP="007B4AB0">
            <w:pPr>
              <w:spacing w:after="0" w:line="240" w:lineRule="auto"/>
              <w:jc w:val="center"/>
              <w:rPr>
                <w:i/>
                <w:iCs/>
                <w:szCs w:val="24"/>
              </w:rPr>
            </w:pPr>
            <w:r w:rsidRPr="00B21E83">
              <w:rPr>
                <w:i/>
                <w:iCs/>
                <w:szCs w:val="24"/>
              </w:rPr>
              <w:t>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CF8F86B" w14:textId="77777777" w:rsidR="002F194C" w:rsidRPr="00B21E83" w:rsidRDefault="002F194C" w:rsidP="007B4AB0">
            <w:pPr>
              <w:spacing w:after="0" w:line="240" w:lineRule="auto"/>
              <w:jc w:val="center"/>
              <w:rPr>
                <w:i/>
                <w:iCs/>
                <w:szCs w:val="24"/>
              </w:rPr>
            </w:pPr>
            <w:r w:rsidRPr="00B21E83">
              <w:rPr>
                <w:i/>
                <w:iCs/>
                <w:szCs w:val="24"/>
              </w:rPr>
              <w:t>p</w:t>
            </w:r>
          </w:p>
        </w:tc>
      </w:tr>
      <w:tr w:rsidR="006702B5" w:rsidRPr="00B21E83" w14:paraId="753D7369" w14:textId="77777777" w:rsidTr="00EB4C6D">
        <w:tc>
          <w:tcPr>
            <w:tcW w:w="2371" w:type="pct"/>
            <w:tcBorders>
              <w:top w:val="single" w:sz="4" w:space="0" w:color="auto"/>
            </w:tcBorders>
          </w:tcPr>
          <w:p w14:paraId="649CAB99" w14:textId="30A76FF5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Depression (EPDS) 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696FF94D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07BBEE52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4FB2701E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B840ECF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438E1DB" w14:textId="77777777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702B5" w:rsidRPr="00B21E83" w14:paraId="5697C673" w14:textId="77777777" w:rsidTr="00EB4C6D">
        <w:tc>
          <w:tcPr>
            <w:tcW w:w="2371" w:type="pct"/>
          </w:tcPr>
          <w:p w14:paraId="51816FB7" w14:textId="77777777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Intercept</w:t>
            </w:r>
          </w:p>
        </w:tc>
        <w:tc>
          <w:tcPr>
            <w:tcW w:w="593" w:type="pct"/>
          </w:tcPr>
          <w:p w14:paraId="6DA7A0F6" w14:textId="531A8C88" w:rsidR="002F194C" w:rsidRPr="00B21E83" w:rsidRDefault="005645A1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2F194C" w:rsidRPr="00B21E83">
              <w:rPr>
                <w:rFonts w:cs="Times New Roman"/>
                <w:szCs w:val="24"/>
              </w:rPr>
              <w:t>0.</w:t>
            </w:r>
            <w:r w:rsidRPr="00B21E83">
              <w:rPr>
                <w:rFonts w:cs="Times New Roman"/>
                <w:szCs w:val="24"/>
              </w:rPr>
              <w:t>61</w:t>
            </w:r>
            <w:r w:rsidR="00482240" w:rsidRPr="00B21E83">
              <w:rPr>
                <w:rFonts w:cs="Times New Roman"/>
                <w:szCs w:val="24"/>
              </w:rPr>
              <w:t>67</w:t>
            </w:r>
          </w:p>
        </w:tc>
        <w:tc>
          <w:tcPr>
            <w:tcW w:w="528" w:type="pct"/>
          </w:tcPr>
          <w:p w14:paraId="52D6E345" w14:textId="6677F6A5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537FCF" w:rsidRPr="00B21E83">
              <w:rPr>
                <w:rFonts w:cs="Times New Roman"/>
                <w:szCs w:val="24"/>
              </w:rPr>
              <w:t>277</w:t>
            </w:r>
            <w:r w:rsidR="004835F7" w:rsidRPr="00B21E83">
              <w:rPr>
                <w:rFonts w:cs="Times New Roman"/>
                <w:szCs w:val="24"/>
              </w:rPr>
              <w:t>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18D9A91B" w14:textId="1CEC9AC0" w:rsidR="002F194C" w:rsidRPr="00B21E83" w:rsidRDefault="00737DB3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9</w:t>
            </w:r>
            <w:r w:rsidR="004835F7" w:rsidRPr="00B21E83">
              <w:rPr>
                <w:rFonts w:cs="Times New Roman"/>
                <w:szCs w:val="24"/>
              </w:rPr>
              <w:t>2</w:t>
            </w:r>
            <w:r w:rsidRPr="00B21E83">
              <w:rPr>
                <w:rFonts w:cs="Times New Roman"/>
                <w:szCs w:val="24"/>
              </w:rPr>
              <w:t>.5</w:t>
            </w:r>
          </w:p>
        </w:tc>
        <w:tc>
          <w:tcPr>
            <w:tcW w:w="442" w:type="pct"/>
          </w:tcPr>
          <w:p w14:paraId="71393EE2" w14:textId="7D72A8C9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-2.</w:t>
            </w:r>
            <w:r w:rsidR="005A7B08" w:rsidRPr="00B21E83">
              <w:rPr>
                <w:rFonts w:cs="Times New Roman"/>
                <w:szCs w:val="24"/>
              </w:rPr>
              <w:t>22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69" w:type="pct"/>
          </w:tcPr>
          <w:p w14:paraId="3C2E4848" w14:textId="66748872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7F2B4F" w:rsidRPr="00B21E83">
              <w:rPr>
                <w:rFonts w:cs="Times New Roman"/>
                <w:szCs w:val="24"/>
              </w:rPr>
              <w:t>027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</w:tr>
      <w:tr w:rsidR="006702B5" w:rsidRPr="00B21E83" w14:paraId="704F9E16" w14:textId="77777777" w:rsidTr="00EB4C6D">
        <w:tc>
          <w:tcPr>
            <w:tcW w:w="2371" w:type="pct"/>
          </w:tcPr>
          <w:p w14:paraId="17A510E2" w14:textId="19D1C81B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593" w:type="pct"/>
          </w:tcPr>
          <w:p w14:paraId="32855F2E" w14:textId="6C007151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5645A1" w:rsidRPr="00B21E83">
              <w:rPr>
                <w:rFonts w:cs="Times New Roman"/>
                <w:szCs w:val="24"/>
              </w:rPr>
              <w:t>297</w:t>
            </w:r>
            <w:r w:rsidR="004835F7" w:rsidRPr="00B21E83">
              <w:rPr>
                <w:rFonts w:cs="Times New Roman"/>
                <w:szCs w:val="24"/>
              </w:rPr>
              <w:t>6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528" w:type="pct"/>
          </w:tcPr>
          <w:p w14:paraId="41A14093" w14:textId="197B6D7D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537FCF" w:rsidRPr="00B21E83">
              <w:rPr>
                <w:rFonts w:cs="Times New Roman"/>
                <w:szCs w:val="24"/>
              </w:rPr>
              <w:t>393</w:t>
            </w:r>
            <w:r w:rsidR="004835F7" w:rsidRPr="00B21E83">
              <w:rPr>
                <w:rFonts w:cs="Times New Roman"/>
                <w:szCs w:val="24"/>
              </w:rPr>
              <w:t>0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62373193" w14:textId="530AF7E5" w:rsidR="002F194C" w:rsidRPr="00B21E83" w:rsidRDefault="004835F7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96.1</w:t>
            </w:r>
          </w:p>
        </w:tc>
        <w:tc>
          <w:tcPr>
            <w:tcW w:w="442" w:type="pct"/>
          </w:tcPr>
          <w:p w14:paraId="7A75BD00" w14:textId="65BB6C74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5A7B08" w:rsidRPr="00B21E83">
              <w:rPr>
                <w:rFonts w:cs="Times New Roman"/>
                <w:szCs w:val="24"/>
              </w:rPr>
              <w:t>76</w:t>
            </w:r>
          </w:p>
        </w:tc>
        <w:tc>
          <w:tcPr>
            <w:tcW w:w="569" w:type="pct"/>
          </w:tcPr>
          <w:p w14:paraId="11E098B9" w14:textId="3A20BB35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291572" w:rsidRPr="00B21E83">
              <w:rPr>
                <w:rFonts w:cs="Times New Roman"/>
                <w:szCs w:val="24"/>
              </w:rPr>
              <w:t>449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</w:tr>
      <w:tr w:rsidR="006702B5" w:rsidRPr="00B21E83" w14:paraId="4633C557" w14:textId="77777777" w:rsidTr="00EB4C6D">
        <w:tc>
          <w:tcPr>
            <w:tcW w:w="2371" w:type="pct"/>
          </w:tcPr>
          <w:p w14:paraId="3970AAA1" w14:textId="219FCB86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</w:t>
            </w:r>
            <w:r w:rsidR="00F33E6F" w:rsidRPr="00B21E83">
              <w:rPr>
                <w:szCs w:val="24"/>
              </w:rPr>
              <w:t>ender</w:t>
            </w:r>
          </w:p>
        </w:tc>
        <w:tc>
          <w:tcPr>
            <w:tcW w:w="593" w:type="pct"/>
          </w:tcPr>
          <w:p w14:paraId="324EA70D" w14:textId="1AF26B02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C13404" w:rsidRPr="00B21E83">
              <w:rPr>
                <w:rFonts w:cs="Times New Roman"/>
                <w:szCs w:val="24"/>
              </w:rPr>
              <w:t>3</w:t>
            </w:r>
            <w:r w:rsidR="00712961" w:rsidRPr="00B21E83">
              <w:rPr>
                <w:rFonts w:cs="Times New Roman"/>
                <w:szCs w:val="24"/>
              </w:rPr>
              <w:t>48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28" w:type="pct"/>
          </w:tcPr>
          <w:p w14:paraId="0E6B58EB" w14:textId="6CE6EA16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537FCF" w:rsidRPr="00B21E83">
              <w:rPr>
                <w:rFonts w:cs="Times New Roman"/>
                <w:szCs w:val="24"/>
              </w:rPr>
              <w:t>3</w:t>
            </w:r>
            <w:r w:rsidR="00712961" w:rsidRPr="00B21E83">
              <w:rPr>
                <w:rFonts w:cs="Times New Roman"/>
                <w:szCs w:val="24"/>
              </w:rPr>
              <w:t>755</w:t>
            </w:r>
          </w:p>
        </w:tc>
        <w:tc>
          <w:tcPr>
            <w:tcW w:w="496" w:type="pct"/>
          </w:tcPr>
          <w:p w14:paraId="473EF5E1" w14:textId="10F8A729" w:rsidR="002F194C" w:rsidRPr="00B21E83" w:rsidRDefault="00712961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244.2</w:t>
            </w:r>
            <w:r w:rsidR="002F194C"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42" w:type="pct"/>
          </w:tcPr>
          <w:p w14:paraId="556B8FA7" w14:textId="6FFF170D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6F42DF" w:rsidRPr="00B21E83">
              <w:rPr>
                <w:rFonts w:cs="Times New Roman"/>
                <w:szCs w:val="24"/>
              </w:rPr>
              <w:t>3.</w:t>
            </w:r>
            <w:r w:rsidR="005A4DAA" w:rsidRPr="00B21E83">
              <w:rPr>
                <w:rFonts w:cs="Times New Roman"/>
                <w:szCs w:val="24"/>
              </w:rPr>
              <w:t>59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69" w:type="pct"/>
          </w:tcPr>
          <w:p w14:paraId="1A72EE7C" w14:textId="7ACA461B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090BE3">
              <w:rPr>
                <w:rFonts w:cs="Times New Roman"/>
                <w:szCs w:val="24"/>
              </w:rPr>
              <w:t>&lt;</w:t>
            </w:r>
            <w:r w:rsidRPr="00B21E83">
              <w:rPr>
                <w:rFonts w:cs="Times New Roman"/>
                <w:szCs w:val="24"/>
              </w:rPr>
              <w:t>.001</w:t>
            </w:r>
          </w:p>
        </w:tc>
      </w:tr>
      <w:tr w:rsidR="006702B5" w:rsidRPr="00B21E83" w14:paraId="7B8CA066" w14:textId="77777777" w:rsidTr="00EB4C6D">
        <w:tc>
          <w:tcPr>
            <w:tcW w:w="2371" w:type="pct"/>
          </w:tcPr>
          <w:p w14:paraId="4B268095" w14:textId="59482F30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Linear </w:t>
            </w:r>
            <w:r w:rsidR="003411F0">
              <w:rPr>
                <w:szCs w:val="24"/>
              </w:rPr>
              <w:t>t</w:t>
            </w:r>
            <w:r w:rsidRPr="00B21E83">
              <w:rPr>
                <w:szCs w:val="24"/>
              </w:rPr>
              <w:t>ime</w:t>
            </w:r>
          </w:p>
        </w:tc>
        <w:tc>
          <w:tcPr>
            <w:tcW w:w="593" w:type="pct"/>
          </w:tcPr>
          <w:p w14:paraId="1F1FB623" w14:textId="7BEA2F6E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C13404" w:rsidRPr="00B21E83">
              <w:rPr>
                <w:rFonts w:cs="Times New Roman"/>
                <w:szCs w:val="24"/>
              </w:rPr>
              <w:t>53</w:t>
            </w:r>
            <w:r w:rsidR="005A4DAA" w:rsidRPr="00B21E83">
              <w:rPr>
                <w:rFonts w:cs="Times New Roman"/>
                <w:szCs w:val="24"/>
              </w:rPr>
              <w:t>26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528" w:type="pct"/>
          </w:tcPr>
          <w:p w14:paraId="1E9B26AC" w14:textId="07623422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2</w:t>
            </w:r>
            <w:r w:rsidR="00537FCF" w:rsidRPr="00B21E83">
              <w:rPr>
                <w:rFonts w:cs="Times New Roman"/>
                <w:szCs w:val="24"/>
              </w:rPr>
              <w:t>760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412752AD" w14:textId="211E5EF7" w:rsidR="002F194C" w:rsidRPr="00B21E83" w:rsidRDefault="00C235E4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99.6</w:t>
            </w:r>
            <w:r w:rsidR="002F194C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42" w:type="pct"/>
          </w:tcPr>
          <w:p w14:paraId="1C9B878C" w14:textId="5E1F4D64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1.</w:t>
            </w:r>
            <w:r w:rsidR="006F42DF" w:rsidRPr="00B21E83">
              <w:rPr>
                <w:rFonts w:cs="Times New Roman"/>
                <w:szCs w:val="24"/>
              </w:rPr>
              <w:t>9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69" w:type="pct"/>
          </w:tcPr>
          <w:p w14:paraId="15ABD164" w14:textId="36460AB0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291572" w:rsidRPr="00B21E83">
              <w:rPr>
                <w:rFonts w:cs="Times New Roman"/>
                <w:szCs w:val="24"/>
              </w:rPr>
              <w:t>05</w:t>
            </w:r>
            <w:r w:rsidR="00732D85" w:rsidRPr="00B21E83">
              <w:rPr>
                <w:rFonts w:cs="Times New Roman"/>
                <w:szCs w:val="24"/>
              </w:rPr>
              <w:t>4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</w:tr>
      <w:tr w:rsidR="006702B5" w:rsidRPr="00B21E83" w14:paraId="69998E80" w14:textId="77777777" w:rsidTr="00EB4C6D">
        <w:tc>
          <w:tcPr>
            <w:tcW w:w="2371" w:type="pct"/>
          </w:tcPr>
          <w:p w14:paraId="5CF2564C" w14:textId="69094C31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Quadratic </w:t>
            </w:r>
            <w:r w:rsidR="003411F0">
              <w:rPr>
                <w:szCs w:val="24"/>
              </w:rPr>
              <w:t>t</w:t>
            </w:r>
            <w:r w:rsidRPr="00B21E83">
              <w:rPr>
                <w:szCs w:val="24"/>
              </w:rPr>
              <w:t>ime</w:t>
            </w:r>
          </w:p>
        </w:tc>
        <w:tc>
          <w:tcPr>
            <w:tcW w:w="593" w:type="pct"/>
          </w:tcPr>
          <w:p w14:paraId="57E59B84" w14:textId="24366EFB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</w:t>
            </w:r>
            <w:r w:rsidR="00C13404" w:rsidRPr="00B21E83">
              <w:rPr>
                <w:rFonts w:cs="Times New Roman"/>
                <w:szCs w:val="24"/>
              </w:rPr>
              <w:t>8</w:t>
            </w:r>
            <w:r w:rsidR="005A4DAA" w:rsidRPr="00B21E83">
              <w:rPr>
                <w:rFonts w:cs="Times New Roman"/>
                <w:szCs w:val="24"/>
              </w:rPr>
              <w:t>64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528" w:type="pct"/>
          </w:tcPr>
          <w:p w14:paraId="1E8C051A" w14:textId="0C2D88FD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2</w:t>
            </w:r>
            <w:r w:rsidR="00537FCF" w:rsidRPr="00B21E83">
              <w:rPr>
                <w:rFonts w:cs="Times New Roman"/>
                <w:szCs w:val="24"/>
              </w:rPr>
              <w:t>78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7CAC6A5E" w14:textId="620A3D11" w:rsidR="002F194C" w:rsidRPr="00B21E83" w:rsidRDefault="00C235E4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79.9</w:t>
            </w:r>
            <w:r w:rsidR="002F194C"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42" w:type="pct"/>
          </w:tcPr>
          <w:p w14:paraId="7D7993A0" w14:textId="241D85D2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6F42DF" w:rsidRPr="00B21E83">
              <w:rPr>
                <w:rFonts w:cs="Times New Roman"/>
                <w:szCs w:val="24"/>
              </w:rPr>
              <w:t>31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69" w:type="pct"/>
          </w:tcPr>
          <w:p w14:paraId="3C216E84" w14:textId="1429087E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291572" w:rsidRPr="00B21E83">
              <w:rPr>
                <w:rFonts w:cs="Times New Roman"/>
                <w:szCs w:val="24"/>
              </w:rPr>
              <w:t>75</w:t>
            </w:r>
            <w:r w:rsidR="00732D85" w:rsidRPr="00B21E83">
              <w:rPr>
                <w:rFonts w:cs="Times New Roman"/>
                <w:szCs w:val="24"/>
              </w:rPr>
              <w:t>6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</w:tr>
      <w:tr w:rsidR="006702B5" w:rsidRPr="00B21E83" w14:paraId="75FC06E7" w14:textId="77777777" w:rsidTr="00EB4C6D">
        <w:tc>
          <w:tcPr>
            <w:tcW w:w="2371" w:type="pct"/>
          </w:tcPr>
          <w:p w14:paraId="0AB5DAF5" w14:textId="28E45479" w:rsidR="00DE7368" w:rsidRPr="00B21E83" w:rsidRDefault="00DE7368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</w:t>
            </w:r>
            <w:r w:rsidR="00F33E6F" w:rsidRPr="00B21E83">
              <w:rPr>
                <w:szCs w:val="24"/>
              </w:rPr>
              <w:t>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593" w:type="pct"/>
          </w:tcPr>
          <w:p w14:paraId="7D9D9FC6" w14:textId="7447EEEA" w:rsidR="00DE7368" w:rsidRPr="00B21E83" w:rsidRDefault="00FE63A2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DE7368" w:rsidRPr="00B21E83">
              <w:rPr>
                <w:rFonts w:cs="Times New Roman"/>
                <w:szCs w:val="24"/>
              </w:rPr>
              <w:t>0.</w:t>
            </w:r>
            <w:r w:rsidR="00500438" w:rsidRPr="00B21E83">
              <w:rPr>
                <w:rFonts w:cs="Times New Roman"/>
                <w:szCs w:val="24"/>
              </w:rPr>
              <w:t>237</w:t>
            </w:r>
            <w:r w:rsidR="00AC2D7A" w:rsidRPr="00B21E83">
              <w:rPr>
                <w:rFonts w:cs="Times New Roman"/>
                <w:szCs w:val="24"/>
              </w:rPr>
              <w:t>4</w:t>
            </w:r>
            <w:r w:rsidR="00DE7368"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528" w:type="pct"/>
          </w:tcPr>
          <w:p w14:paraId="230766AB" w14:textId="443A75C5" w:rsidR="00DE7368" w:rsidRPr="00B21E83" w:rsidRDefault="004C6321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5</w:t>
            </w:r>
            <w:r w:rsidR="00AC2D7A" w:rsidRPr="00B21E83">
              <w:rPr>
                <w:rFonts w:cs="Times New Roman"/>
                <w:szCs w:val="24"/>
              </w:rPr>
              <w:t>320</w:t>
            </w:r>
            <w:r w:rsidR="00DE7368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6DFA6BC9" w14:textId="13D5ED9E" w:rsidR="00DE7368" w:rsidRPr="00B21E83" w:rsidRDefault="00AC2D7A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245.8</w:t>
            </w:r>
            <w:r w:rsidR="00DE7368"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42" w:type="pct"/>
          </w:tcPr>
          <w:p w14:paraId="3B05EAAB" w14:textId="35AEDFDD" w:rsidR="00DE7368" w:rsidRPr="00B21E83" w:rsidRDefault="001C6AF5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 xml:space="preserve"> </w:t>
            </w:r>
            <w:r w:rsidR="001B2EA1" w:rsidRPr="00B21E83">
              <w:rPr>
                <w:szCs w:val="24"/>
              </w:rPr>
              <w:t>0.4</w:t>
            </w:r>
            <w:r w:rsidR="00AC2D7A" w:rsidRPr="00B21E83">
              <w:rPr>
                <w:szCs w:val="24"/>
              </w:rPr>
              <w:t>5</w:t>
            </w:r>
          </w:p>
        </w:tc>
        <w:tc>
          <w:tcPr>
            <w:tcW w:w="569" w:type="pct"/>
          </w:tcPr>
          <w:p w14:paraId="6D086448" w14:textId="1A891337" w:rsidR="00DE7368" w:rsidRPr="00B21E83" w:rsidRDefault="00DE7368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F3105E" w:rsidRPr="00B21E83">
              <w:rPr>
                <w:rFonts w:cs="Times New Roman"/>
                <w:szCs w:val="24"/>
              </w:rPr>
              <w:t>6</w:t>
            </w:r>
            <w:r w:rsidR="00E9487E" w:rsidRPr="00B21E83">
              <w:rPr>
                <w:rFonts w:cs="Times New Roman"/>
                <w:szCs w:val="24"/>
              </w:rPr>
              <w:t>56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648FED7B" w14:textId="77777777" w:rsidTr="00EB4C6D">
        <w:tc>
          <w:tcPr>
            <w:tcW w:w="2371" w:type="pct"/>
          </w:tcPr>
          <w:p w14:paraId="42FCA874" w14:textId="463B5533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</w:t>
            </w:r>
            <w:r w:rsidR="00F33E6F" w:rsidRPr="00B21E83">
              <w:rPr>
                <w:szCs w:val="24"/>
              </w:rPr>
              <w:t>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71D74FD1" w14:textId="32477CF0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500438" w:rsidRPr="00B21E83">
              <w:rPr>
                <w:rFonts w:cs="Times New Roman"/>
                <w:szCs w:val="24"/>
              </w:rPr>
              <w:t>81</w:t>
            </w:r>
            <w:r w:rsidR="00F62AF5" w:rsidRPr="00B21E83">
              <w:rPr>
                <w:rFonts w:cs="Times New Roman"/>
                <w:szCs w:val="24"/>
              </w:rPr>
              <w:t>34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528" w:type="pct"/>
          </w:tcPr>
          <w:p w14:paraId="6C1DF16B" w14:textId="7D685F23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4C6321" w:rsidRPr="00B21E83">
              <w:rPr>
                <w:rFonts w:cs="Times New Roman"/>
                <w:szCs w:val="24"/>
              </w:rPr>
              <w:t>386</w:t>
            </w:r>
            <w:r w:rsidR="00F62AF5" w:rsidRPr="00B21E83">
              <w:rPr>
                <w:rFonts w:cs="Times New Roman"/>
                <w:szCs w:val="24"/>
              </w:rPr>
              <w:t>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53C396AC" w14:textId="643A9B7B" w:rsidR="002F194C" w:rsidRPr="00B21E83" w:rsidRDefault="00BF3335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9</w:t>
            </w:r>
            <w:r w:rsidR="00F62AF5" w:rsidRPr="00B21E83">
              <w:rPr>
                <w:rFonts w:cs="Times New Roman"/>
                <w:szCs w:val="24"/>
              </w:rPr>
              <w:t>4.1</w:t>
            </w:r>
          </w:p>
        </w:tc>
        <w:tc>
          <w:tcPr>
            <w:tcW w:w="442" w:type="pct"/>
          </w:tcPr>
          <w:p w14:paraId="1178279E" w14:textId="0E93F705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1B2EA1" w:rsidRPr="00B21E83">
              <w:rPr>
                <w:rFonts w:cs="Times New Roman"/>
                <w:szCs w:val="24"/>
              </w:rPr>
              <w:t>2.11</w:t>
            </w:r>
          </w:p>
        </w:tc>
        <w:tc>
          <w:tcPr>
            <w:tcW w:w="569" w:type="pct"/>
          </w:tcPr>
          <w:p w14:paraId="499497CA" w14:textId="3E735EE9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F3105E" w:rsidRPr="00B21E83">
              <w:rPr>
                <w:rFonts w:cs="Times New Roman"/>
                <w:szCs w:val="24"/>
              </w:rPr>
              <w:t>03</w:t>
            </w:r>
            <w:r w:rsidR="00732D85" w:rsidRPr="00B21E83">
              <w:rPr>
                <w:rFonts w:cs="Times New Roman"/>
                <w:szCs w:val="24"/>
              </w:rPr>
              <w:t>6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290CA94D" w14:textId="77777777" w:rsidTr="00EB4C6D">
        <w:tc>
          <w:tcPr>
            <w:tcW w:w="2371" w:type="pct"/>
          </w:tcPr>
          <w:p w14:paraId="0096845E" w14:textId="7D5B665A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</w:t>
            </w:r>
            <w:r w:rsidR="00F33E6F" w:rsidRPr="00B21E83">
              <w:rPr>
                <w:szCs w:val="24"/>
              </w:rPr>
              <w:t>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2960C737" w14:textId="0AD0EA63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7A2223" w:rsidRPr="00B21E83">
              <w:rPr>
                <w:rFonts w:cs="Times New Roman"/>
                <w:szCs w:val="24"/>
              </w:rPr>
              <w:t>748</w:t>
            </w:r>
            <w:r w:rsidR="006B04CB" w:rsidRPr="00B21E83">
              <w:rPr>
                <w:rFonts w:cs="Times New Roman"/>
                <w:szCs w:val="24"/>
              </w:rPr>
              <w:t>2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28" w:type="pct"/>
          </w:tcPr>
          <w:p w14:paraId="00C76440" w14:textId="5DD641D9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4C6321" w:rsidRPr="00B21E83">
              <w:rPr>
                <w:rFonts w:cs="Times New Roman"/>
                <w:szCs w:val="24"/>
              </w:rPr>
              <w:t>391</w:t>
            </w:r>
            <w:r w:rsidR="006B04CB" w:rsidRPr="00B21E83">
              <w:rPr>
                <w:rFonts w:cs="Times New Roman"/>
                <w:szCs w:val="24"/>
              </w:rPr>
              <w:t>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7C5D8D00" w14:textId="11CB9BA6" w:rsidR="002F194C" w:rsidRPr="00B21E83" w:rsidRDefault="00BF3335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78.</w:t>
            </w:r>
            <w:r w:rsidR="006B04CB" w:rsidRPr="00B21E83">
              <w:rPr>
                <w:rFonts w:cs="Times New Roman"/>
                <w:szCs w:val="24"/>
              </w:rPr>
              <w:t>9</w:t>
            </w:r>
            <w:r w:rsidR="002F194C"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42" w:type="pct"/>
          </w:tcPr>
          <w:p w14:paraId="2BF745D5" w14:textId="7F8266EF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1B2EA1" w:rsidRPr="00B21E83">
              <w:rPr>
                <w:rFonts w:cs="Times New Roman"/>
                <w:szCs w:val="24"/>
              </w:rPr>
              <w:t>1.91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69" w:type="pct"/>
          </w:tcPr>
          <w:p w14:paraId="483EB759" w14:textId="38C449FA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0</w:t>
            </w:r>
            <w:r w:rsidR="00F3105E" w:rsidRPr="00B21E83">
              <w:rPr>
                <w:rFonts w:cs="Times New Roman"/>
                <w:szCs w:val="24"/>
              </w:rPr>
              <w:t>56</w:t>
            </w:r>
          </w:p>
        </w:tc>
      </w:tr>
      <w:tr w:rsidR="006702B5" w:rsidRPr="00B21E83" w14:paraId="6E44E8EF" w14:textId="77777777" w:rsidTr="00EB4C6D">
        <w:tc>
          <w:tcPr>
            <w:tcW w:w="2371" w:type="pct"/>
          </w:tcPr>
          <w:p w14:paraId="65C7ABE3" w14:textId="04BB8C3F" w:rsidR="002F194C" w:rsidRPr="00B21E83" w:rsidRDefault="002F194C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381A1728" w14:textId="3A496BB5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500438" w:rsidRPr="00B21E83">
              <w:rPr>
                <w:rFonts w:cs="Times New Roman"/>
                <w:szCs w:val="24"/>
              </w:rPr>
              <w:t>197</w:t>
            </w:r>
            <w:r w:rsidR="006E6F9F" w:rsidRPr="00B21E83">
              <w:rPr>
                <w:rFonts w:cs="Times New Roman"/>
                <w:szCs w:val="24"/>
              </w:rPr>
              <w:t>1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528" w:type="pct"/>
          </w:tcPr>
          <w:p w14:paraId="5BF71E64" w14:textId="6F325CF6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114290" w:rsidRPr="00B21E83">
              <w:rPr>
                <w:rFonts w:cs="Times New Roman"/>
                <w:szCs w:val="24"/>
              </w:rPr>
              <w:t>3896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3255B965" w14:textId="1ADEDD09" w:rsidR="002F194C" w:rsidRPr="00B21E83" w:rsidRDefault="00667552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98.3   </w:t>
            </w:r>
          </w:p>
        </w:tc>
        <w:tc>
          <w:tcPr>
            <w:tcW w:w="442" w:type="pct"/>
          </w:tcPr>
          <w:p w14:paraId="1DB63415" w14:textId="37B0EF81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1B2EA1" w:rsidRPr="00B21E83">
              <w:rPr>
                <w:rFonts w:cs="Times New Roman"/>
                <w:szCs w:val="24"/>
              </w:rPr>
              <w:t>0.51</w:t>
            </w:r>
          </w:p>
        </w:tc>
        <w:tc>
          <w:tcPr>
            <w:tcW w:w="569" w:type="pct"/>
          </w:tcPr>
          <w:p w14:paraId="71F8BBAE" w14:textId="5B6939C2" w:rsidR="002F194C" w:rsidRPr="00B21E83" w:rsidRDefault="002F194C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B84EC2" w:rsidRPr="00B21E83">
              <w:rPr>
                <w:rFonts w:cs="Times New Roman"/>
                <w:szCs w:val="24"/>
              </w:rPr>
              <w:t>613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7B79F596" w14:textId="77777777" w:rsidTr="00EB4C6D">
        <w:tc>
          <w:tcPr>
            <w:tcW w:w="2371" w:type="pct"/>
          </w:tcPr>
          <w:p w14:paraId="23A3E76D" w14:textId="76DD2C03" w:rsidR="003B15A8" w:rsidRPr="00B21E83" w:rsidRDefault="003B15A8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61F1FA71" w14:textId="3EF512F5" w:rsidR="003B15A8" w:rsidRPr="00B21E83" w:rsidRDefault="00681B14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3B15A8" w:rsidRPr="00B21E83">
              <w:rPr>
                <w:rFonts w:cs="Times New Roman"/>
                <w:szCs w:val="24"/>
              </w:rPr>
              <w:t>0.</w:t>
            </w:r>
            <w:r w:rsidRPr="00B21E83">
              <w:rPr>
                <w:rFonts w:cs="Times New Roman"/>
                <w:szCs w:val="24"/>
              </w:rPr>
              <w:t>35</w:t>
            </w:r>
            <w:r w:rsidR="006E6F9F" w:rsidRPr="00B21E83">
              <w:rPr>
                <w:rFonts w:cs="Times New Roman"/>
                <w:szCs w:val="24"/>
              </w:rPr>
              <w:t>19</w:t>
            </w:r>
            <w:r w:rsidR="003B15A8"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528" w:type="pct"/>
          </w:tcPr>
          <w:p w14:paraId="1B21A396" w14:textId="3EFD7E61" w:rsidR="003B15A8" w:rsidRPr="00B21E83" w:rsidRDefault="00114290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</w:t>
            </w:r>
            <w:r w:rsidR="003B15A8" w:rsidRPr="00B21E83">
              <w:rPr>
                <w:rFonts w:cs="Times New Roman"/>
                <w:szCs w:val="24"/>
              </w:rPr>
              <w:t>.</w:t>
            </w:r>
            <w:r w:rsidRPr="00B21E83">
              <w:rPr>
                <w:rFonts w:cs="Times New Roman"/>
                <w:szCs w:val="24"/>
              </w:rPr>
              <w:t>3997</w:t>
            </w:r>
            <w:r w:rsidR="003B15A8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748D5F7F" w14:textId="3050D220" w:rsidR="003B15A8" w:rsidRPr="00B21E83" w:rsidRDefault="005A7B08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87.6   </w:t>
            </w:r>
          </w:p>
        </w:tc>
        <w:tc>
          <w:tcPr>
            <w:tcW w:w="442" w:type="pct"/>
          </w:tcPr>
          <w:p w14:paraId="6E957934" w14:textId="02926C3A" w:rsidR="003B15A8" w:rsidRPr="00B21E83" w:rsidRDefault="007F2B4F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88</w:t>
            </w:r>
          </w:p>
        </w:tc>
        <w:tc>
          <w:tcPr>
            <w:tcW w:w="569" w:type="pct"/>
          </w:tcPr>
          <w:p w14:paraId="7757B9A5" w14:textId="75C35B82" w:rsidR="003B15A8" w:rsidRPr="00B21E83" w:rsidRDefault="003B15A8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B84EC2" w:rsidRPr="00B21E83">
              <w:rPr>
                <w:rFonts w:cs="Times New Roman"/>
                <w:szCs w:val="24"/>
              </w:rPr>
              <w:t>379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3016EBCF" w14:textId="77777777" w:rsidTr="00EB4C6D">
        <w:tc>
          <w:tcPr>
            <w:tcW w:w="2371" w:type="pct"/>
          </w:tcPr>
          <w:p w14:paraId="513A6BEC" w14:textId="6705AE7A" w:rsidR="007F721D" w:rsidRPr="00B21E83" w:rsidRDefault="007F721D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F33E6F" w:rsidRPr="00B21E83">
              <w:rPr>
                <w:rFonts w:cs="Times New Roman"/>
                <w:szCs w:val="24"/>
              </w:rPr>
              <w:t xml:space="preserve">Parent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494B2137" w14:textId="262245FC" w:rsidR="007F721D" w:rsidRPr="00B21E83" w:rsidRDefault="007F721D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92</w:t>
            </w:r>
            <w:r w:rsidR="00CD7423" w:rsidRPr="00B21E83">
              <w:rPr>
                <w:rFonts w:cs="Times New Roman"/>
                <w:szCs w:val="24"/>
              </w:rPr>
              <w:t>03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528" w:type="pct"/>
          </w:tcPr>
          <w:p w14:paraId="624604B5" w14:textId="34C62A41" w:rsidR="007F721D" w:rsidRPr="00B21E83" w:rsidRDefault="007F721D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546</w:t>
            </w:r>
            <w:r w:rsidR="00CD7423" w:rsidRPr="00B21E83">
              <w:rPr>
                <w:rFonts w:cs="Times New Roman"/>
                <w:szCs w:val="24"/>
              </w:rPr>
              <w:t>7</w:t>
            </w:r>
          </w:p>
        </w:tc>
        <w:tc>
          <w:tcPr>
            <w:tcW w:w="496" w:type="pct"/>
          </w:tcPr>
          <w:p w14:paraId="332F89C4" w14:textId="7ACDFE0E" w:rsidR="007F721D" w:rsidRPr="00B21E83" w:rsidRDefault="007F721D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89</w:t>
            </w:r>
            <w:r w:rsidR="00CD7423" w:rsidRPr="00B21E83">
              <w:rPr>
                <w:szCs w:val="24"/>
              </w:rPr>
              <w:t>4.2</w:t>
            </w:r>
          </w:p>
        </w:tc>
        <w:tc>
          <w:tcPr>
            <w:tcW w:w="442" w:type="pct"/>
          </w:tcPr>
          <w:p w14:paraId="41C50144" w14:textId="2C2292F2" w:rsidR="007F721D" w:rsidRPr="00B21E83" w:rsidRDefault="007F721D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1.6</w:t>
            </w:r>
            <w:r w:rsidR="00CD7423" w:rsidRPr="00B21E83">
              <w:rPr>
                <w:rFonts w:cs="Times New Roman"/>
                <w:szCs w:val="24"/>
              </w:rPr>
              <w:t>8</w:t>
            </w:r>
          </w:p>
        </w:tc>
        <w:tc>
          <w:tcPr>
            <w:tcW w:w="569" w:type="pct"/>
          </w:tcPr>
          <w:p w14:paraId="3DCE581B" w14:textId="44D8DEA6" w:rsidR="007F721D" w:rsidRPr="00B21E83" w:rsidRDefault="007F721D" w:rsidP="007B4AB0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09</w:t>
            </w:r>
            <w:r w:rsidR="00E9487E" w:rsidRPr="00B21E83">
              <w:rPr>
                <w:rFonts w:cs="Times New Roman"/>
                <w:szCs w:val="24"/>
              </w:rPr>
              <w:t>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</w:tr>
      <w:tr w:rsidR="006702B5" w:rsidRPr="00B21E83" w14:paraId="710FD6EB" w14:textId="77777777" w:rsidTr="00EB4C6D">
        <w:tc>
          <w:tcPr>
            <w:tcW w:w="2371" w:type="pct"/>
          </w:tcPr>
          <w:p w14:paraId="27F12D58" w14:textId="24D4C05E" w:rsidR="00170B44" w:rsidRPr="00B21E83" w:rsidRDefault="00170B44" w:rsidP="007B4AB0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F33E6F" w:rsidRPr="00B21E83">
              <w:rPr>
                <w:rFonts w:cs="Times New Roman"/>
                <w:szCs w:val="24"/>
              </w:rPr>
              <w:t xml:space="preserve">Parent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</w:p>
          <w:p w14:paraId="4CDD4445" w14:textId="5FCA19F5" w:rsidR="00170B44" w:rsidRPr="00B21E83" w:rsidRDefault="00170B44" w:rsidP="00EB4C6D">
            <w:pPr>
              <w:spacing w:after="120" w:line="240" w:lineRule="auto"/>
              <w:rPr>
                <w:rFonts w:cs="Times New Roman"/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5F90E8CD" w14:textId="74548A6C" w:rsidR="00170B44" w:rsidRPr="00B21E83" w:rsidRDefault="00170B44" w:rsidP="007B4AB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19</w:t>
            </w:r>
            <w:r w:rsidR="00CD7423" w:rsidRPr="00B21E83">
              <w:rPr>
                <w:rFonts w:cs="Times New Roman"/>
                <w:szCs w:val="24"/>
              </w:rPr>
              <w:t>48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528" w:type="pct"/>
          </w:tcPr>
          <w:p w14:paraId="553FE33A" w14:textId="19AC521B" w:rsidR="00170B44" w:rsidRPr="00B21E83" w:rsidRDefault="00170B44" w:rsidP="007B4AB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559</w:t>
            </w:r>
            <w:r w:rsidR="00732D85" w:rsidRPr="00B21E83">
              <w:rPr>
                <w:rFonts w:cs="Times New Roman"/>
                <w:szCs w:val="24"/>
              </w:rPr>
              <w:t>6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96" w:type="pct"/>
          </w:tcPr>
          <w:p w14:paraId="0EFD1159" w14:textId="7D3AB1B8" w:rsidR="00170B44" w:rsidRPr="00B21E83" w:rsidRDefault="00170B44" w:rsidP="007B4AB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84.</w:t>
            </w:r>
            <w:r w:rsidR="00732D85" w:rsidRPr="00B21E83">
              <w:rPr>
                <w:rFonts w:cs="Times New Roman"/>
                <w:szCs w:val="24"/>
              </w:rPr>
              <w:t>7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42" w:type="pct"/>
          </w:tcPr>
          <w:p w14:paraId="1D8F3EAD" w14:textId="77777777" w:rsidR="00170B44" w:rsidRPr="00B21E83" w:rsidRDefault="00170B44" w:rsidP="007B4AB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34</w:t>
            </w:r>
          </w:p>
        </w:tc>
        <w:tc>
          <w:tcPr>
            <w:tcW w:w="569" w:type="pct"/>
          </w:tcPr>
          <w:p w14:paraId="1B64474B" w14:textId="2DBBBC32" w:rsidR="00170B44" w:rsidRPr="00B21E83" w:rsidRDefault="00170B44" w:rsidP="007B4AB0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7</w:t>
            </w:r>
            <w:r w:rsidR="00E9487E" w:rsidRPr="00B21E83">
              <w:rPr>
                <w:rFonts w:cs="Times New Roman"/>
                <w:szCs w:val="24"/>
              </w:rPr>
              <w:t>28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1A11A208" w14:textId="77777777" w:rsidTr="00EB4C6D">
        <w:tc>
          <w:tcPr>
            <w:tcW w:w="2371" w:type="pct"/>
          </w:tcPr>
          <w:p w14:paraId="4928DA49" w14:textId="77777777" w:rsidR="007B1510" w:rsidRPr="00B21E83" w:rsidRDefault="007B1510" w:rsidP="007B4AB0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szCs w:val="24"/>
              </w:rPr>
              <w:t>Quality of Life (</w:t>
            </w:r>
            <w:proofErr w:type="spellStart"/>
            <w:r w:rsidRPr="00B21E83">
              <w:rPr>
                <w:rFonts w:cs="Times New Roman"/>
                <w:szCs w:val="24"/>
              </w:rPr>
              <w:t>AQoL</w:t>
            </w:r>
            <w:proofErr w:type="spellEnd"/>
            <w:r w:rsidRPr="00B21E83">
              <w:rPr>
                <w:rFonts w:cs="Times New Roman"/>
                <w:szCs w:val="24"/>
              </w:rPr>
              <w:t>-</w:t>
            </w:r>
          </w:p>
          <w:p w14:paraId="3F4AF6E4" w14:textId="76207EDC" w:rsidR="007B1510" w:rsidRPr="00B21E83" w:rsidRDefault="007B1510" w:rsidP="007B4AB0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8D-</w:t>
            </w:r>
            <w:proofErr w:type="gramStart"/>
            <w:r w:rsidRPr="00B21E83">
              <w:rPr>
                <w:rFonts w:cs="Times New Roman"/>
                <w:szCs w:val="24"/>
              </w:rPr>
              <w:t>Psychosocial)</w:t>
            </w:r>
            <w:r w:rsidR="00090350" w:rsidRPr="00B21E83">
              <w:rPr>
                <w:rFonts w:cs="Times New Roman"/>
                <w:szCs w:val="24"/>
              </w:rPr>
              <w:t>*</w:t>
            </w:r>
            <w:proofErr w:type="gramEnd"/>
          </w:p>
        </w:tc>
        <w:tc>
          <w:tcPr>
            <w:tcW w:w="593" w:type="pct"/>
          </w:tcPr>
          <w:p w14:paraId="39EE5089" w14:textId="77777777" w:rsidR="007B1510" w:rsidRPr="00B21E83" w:rsidRDefault="007B1510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28" w:type="pct"/>
          </w:tcPr>
          <w:p w14:paraId="06946B18" w14:textId="77777777" w:rsidR="007B1510" w:rsidRPr="00B21E83" w:rsidRDefault="007B1510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96" w:type="pct"/>
          </w:tcPr>
          <w:p w14:paraId="06DD2A99" w14:textId="77777777" w:rsidR="007B1510" w:rsidRPr="00B21E83" w:rsidRDefault="007B1510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42" w:type="pct"/>
          </w:tcPr>
          <w:p w14:paraId="6DB7EFDE" w14:textId="77777777" w:rsidR="007B1510" w:rsidRPr="00B21E83" w:rsidRDefault="007B1510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69" w:type="pct"/>
          </w:tcPr>
          <w:p w14:paraId="447A1202" w14:textId="77777777" w:rsidR="007B1510" w:rsidRPr="00B21E83" w:rsidRDefault="007B1510" w:rsidP="007B4AB0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25049" w:rsidRPr="00B21E83" w14:paraId="1939A6B0" w14:textId="77777777" w:rsidTr="00EB4C6D">
        <w:tc>
          <w:tcPr>
            <w:tcW w:w="2371" w:type="pct"/>
          </w:tcPr>
          <w:p w14:paraId="3E96B54A" w14:textId="04F11582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Intercept</w:t>
            </w:r>
          </w:p>
        </w:tc>
        <w:tc>
          <w:tcPr>
            <w:tcW w:w="593" w:type="pct"/>
          </w:tcPr>
          <w:p w14:paraId="36B5A07D" w14:textId="2FD2CB82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174 </w:t>
            </w:r>
          </w:p>
        </w:tc>
        <w:tc>
          <w:tcPr>
            <w:tcW w:w="528" w:type="pct"/>
          </w:tcPr>
          <w:p w14:paraId="70DAB59F" w14:textId="44D6054E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0.0134 </w:t>
            </w:r>
          </w:p>
        </w:tc>
        <w:tc>
          <w:tcPr>
            <w:tcW w:w="496" w:type="pct"/>
          </w:tcPr>
          <w:p w14:paraId="11768947" w14:textId="61965B53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496.5   </w:t>
            </w:r>
          </w:p>
        </w:tc>
        <w:tc>
          <w:tcPr>
            <w:tcW w:w="442" w:type="pct"/>
          </w:tcPr>
          <w:p w14:paraId="0B7D2DA8" w14:textId="603A5EC2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1.30 </w:t>
            </w:r>
          </w:p>
        </w:tc>
        <w:tc>
          <w:tcPr>
            <w:tcW w:w="569" w:type="pct"/>
          </w:tcPr>
          <w:p w14:paraId="5C4D36BC" w14:textId="20249EE6" w:rsidR="00525049" w:rsidRPr="00B21E83" w:rsidRDefault="00264B32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525049" w:rsidRPr="00B21E83">
              <w:rPr>
                <w:rFonts w:cs="Times New Roman"/>
                <w:szCs w:val="24"/>
              </w:rPr>
              <w:t xml:space="preserve">.193   </w:t>
            </w:r>
          </w:p>
        </w:tc>
      </w:tr>
      <w:tr w:rsidR="00525049" w:rsidRPr="00B21E83" w14:paraId="35B06FDC" w14:textId="77777777" w:rsidTr="00EB4C6D">
        <w:tc>
          <w:tcPr>
            <w:tcW w:w="2371" w:type="pct"/>
          </w:tcPr>
          <w:p w14:paraId="67E53F3F" w14:textId="319EFCAA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593" w:type="pct"/>
          </w:tcPr>
          <w:p w14:paraId="60B846D3" w14:textId="0C25882D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163  </w:t>
            </w:r>
          </w:p>
        </w:tc>
        <w:tc>
          <w:tcPr>
            <w:tcW w:w="528" w:type="pct"/>
          </w:tcPr>
          <w:p w14:paraId="1881FEEC" w14:textId="16E5EF8E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0.0189 </w:t>
            </w:r>
          </w:p>
        </w:tc>
        <w:tc>
          <w:tcPr>
            <w:tcW w:w="496" w:type="pct"/>
          </w:tcPr>
          <w:p w14:paraId="4E1D5749" w14:textId="0E23DFD3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466.2  </w:t>
            </w:r>
          </w:p>
        </w:tc>
        <w:tc>
          <w:tcPr>
            <w:tcW w:w="442" w:type="pct"/>
          </w:tcPr>
          <w:p w14:paraId="56AA6429" w14:textId="114E4ED6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86</w:t>
            </w:r>
          </w:p>
        </w:tc>
        <w:tc>
          <w:tcPr>
            <w:tcW w:w="569" w:type="pct"/>
          </w:tcPr>
          <w:p w14:paraId="61D14E29" w14:textId="136B8D9E" w:rsidR="00525049" w:rsidRPr="00B21E83" w:rsidRDefault="00264B32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525049" w:rsidRPr="00B21E83">
              <w:rPr>
                <w:rFonts w:cs="Times New Roman"/>
                <w:szCs w:val="24"/>
              </w:rPr>
              <w:t xml:space="preserve">.389    </w:t>
            </w:r>
          </w:p>
        </w:tc>
      </w:tr>
      <w:tr w:rsidR="00525049" w:rsidRPr="00B21E83" w14:paraId="0BA4F41E" w14:textId="77777777" w:rsidTr="00EB4C6D">
        <w:tc>
          <w:tcPr>
            <w:tcW w:w="2371" w:type="pct"/>
          </w:tcPr>
          <w:p w14:paraId="375FA0A9" w14:textId="776ECC33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</w:p>
        </w:tc>
        <w:tc>
          <w:tcPr>
            <w:tcW w:w="593" w:type="pct"/>
          </w:tcPr>
          <w:p w14:paraId="6AA34CC8" w14:textId="005F5C3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-0.0506 </w:t>
            </w:r>
          </w:p>
        </w:tc>
        <w:tc>
          <w:tcPr>
            <w:tcW w:w="528" w:type="pct"/>
          </w:tcPr>
          <w:p w14:paraId="15C5893F" w14:textId="65616AA4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0.0162 </w:t>
            </w:r>
          </w:p>
        </w:tc>
        <w:tc>
          <w:tcPr>
            <w:tcW w:w="496" w:type="pct"/>
          </w:tcPr>
          <w:p w14:paraId="562F01A3" w14:textId="65450C6A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247.2 </w:t>
            </w:r>
          </w:p>
        </w:tc>
        <w:tc>
          <w:tcPr>
            <w:tcW w:w="442" w:type="pct"/>
          </w:tcPr>
          <w:p w14:paraId="645EBC8E" w14:textId="24FA29E2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3.13</w:t>
            </w:r>
          </w:p>
        </w:tc>
        <w:tc>
          <w:tcPr>
            <w:tcW w:w="569" w:type="pct"/>
          </w:tcPr>
          <w:p w14:paraId="21747478" w14:textId="5CFE55D5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.002</w:t>
            </w:r>
          </w:p>
        </w:tc>
      </w:tr>
      <w:tr w:rsidR="00525049" w:rsidRPr="00B21E83" w14:paraId="1B1ACF73" w14:textId="77777777" w:rsidTr="00EB4C6D">
        <w:tc>
          <w:tcPr>
            <w:tcW w:w="2371" w:type="pct"/>
          </w:tcPr>
          <w:p w14:paraId="7EAB0856" w14:textId="029FEDBF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026BBB44" w14:textId="33318CC9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396   </w:t>
            </w:r>
          </w:p>
        </w:tc>
        <w:tc>
          <w:tcPr>
            <w:tcW w:w="528" w:type="pct"/>
          </w:tcPr>
          <w:p w14:paraId="79FBC218" w14:textId="0EF2DAB5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0.0105 </w:t>
            </w:r>
          </w:p>
        </w:tc>
        <w:tc>
          <w:tcPr>
            <w:tcW w:w="496" w:type="pct"/>
          </w:tcPr>
          <w:p w14:paraId="4A51FADF" w14:textId="15BD0382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88.2 </w:t>
            </w:r>
          </w:p>
        </w:tc>
        <w:tc>
          <w:tcPr>
            <w:tcW w:w="442" w:type="pct"/>
          </w:tcPr>
          <w:p w14:paraId="461219FF" w14:textId="0F3C5D15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3.78</w:t>
            </w:r>
          </w:p>
        </w:tc>
        <w:tc>
          <w:tcPr>
            <w:tcW w:w="569" w:type="pct"/>
          </w:tcPr>
          <w:p w14:paraId="3F7C3570" w14:textId="242FA4B9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&lt;.001</w:t>
            </w:r>
          </w:p>
        </w:tc>
      </w:tr>
      <w:tr w:rsidR="00525049" w:rsidRPr="00B21E83" w14:paraId="7A446770" w14:textId="77777777" w:rsidTr="00EB4C6D">
        <w:tc>
          <w:tcPr>
            <w:tcW w:w="2371" w:type="pct"/>
          </w:tcPr>
          <w:p w14:paraId="7667DDA5" w14:textId="351A0349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Quadratic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09AF034C" w14:textId="212CF762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-0.0057   </w:t>
            </w:r>
          </w:p>
        </w:tc>
        <w:tc>
          <w:tcPr>
            <w:tcW w:w="528" w:type="pct"/>
          </w:tcPr>
          <w:p w14:paraId="1A1E33EF" w14:textId="551B1DC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0106</w:t>
            </w:r>
          </w:p>
        </w:tc>
        <w:tc>
          <w:tcPr>
            <w:tcW w:w="496" w:type="pct"/>
          </w:tcPr>
          <w:p w14:paraId="13BB0994" w14:textId="0C523775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74.3</w:t>
            </w:r>
          </w:p>
        </w:tc>
        <w:tc>
          <w:tcPr>
            <w:tcW w:w="442" w:type="pct"/>
          </w:tcPr>
          <w:p w14:paraId="096B3D9F" w14:textId="49264704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0.54</w:t>
            </w:r>
          </w:p>
        </w:tc>
        <w:tc>
          <w:tcPr>
            <w:tcW w:w="569" w:type="pct"/>
          </w:tcPr>
          <w:p w14:paraId="7227C1D8" w14:textId="53AF9ECA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 xml:space="preserve">.591   </w:t>
            </w:r>
          </w:p>
        </w:tc>
      </w:tr>
      <w:tr w:rsidR="00525049" w:rsidRPr="00B21E83" w14:paraId="52C64DB4" w14:textId="77777777" w:rsidTr="00EB4C6D">
        <w:tc>
          <w:tcPr>
            <w:tcW w:w="2371" w:type="pct"/>
          </w:tcPr>
          <w:p w14:paraId="00B309A1" w14:textId="5BA65B01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593" w:type="pct"/>
          </w:tcPr>
          <w:p w14:paraId="6F851C7C" w14:textId="758C71E4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121</w:t>
            </w:r>
          </w:p>
        </w:tc>
        <w:tc>
          <w:tcPr>
            <w:tcW w:w="528" w:type="pct"/>
          </w:tcPr>
          <w:p w14:paraId="60A2A753" w14:textId="27FA3795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0229</w:t>
            </w:r>
          </w:p>
        </w:tc>
        <w:tc>
          <w:tcPr>
            <w:tcW w:w="496" w:type="pct"/>
          </w:tcPr>
          <w:p w14:paraId="5AF9FE48" w14:textId="45331D6E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8.1</w:t>
            </w:r>
          </w:p>
        </w:tc>
        <w:tc>
          <w:tcPr>
            <w:tcW w:w="442" w:type="pct"/>
          </w:tcPr>
          <w:p w14:paraId="439CF5E9" w14:textId="54FCD7AE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53</w:t>
            </w:r>
          </w:p>
        </w:tc>
        <w:tc>
          <w:tcPr>
            <w:tcW w:w="569" w:type="pct"/>
          </w:tcPr>
          <w:p w14:paraId="7792B8BE" w14:textId="759441DD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>.597</w:t>
            </w:r>
          </w:p>
        </w:tc>
      </w:tr>
      <w:tr w:rsidR="00525049" w:rsidRPr="00B21E83" w14:paraId="5D3C1BC0" w14:textId="77777777" w:rsidTr="00EB4C6D">
        <w:tc>
          <w:tcPr>
            <w:tcW w:w="2371" w:type="pct"/>
          </w:tcPr>
          <w:p w14:paraId="18A6838C" w14:textId="68FD59F8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4711616F" w14:textId="12D2FA59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-0.0136  </w:t>
            </w:r>
          </w:p>
        </w:tc>
        <w:tc>
          <w:tcPr>
            <w:tcW w:w="528" w:type="pct"/>
          </w:tcPr>
          <w:p w14:paraId="00D3B56C" w14:textId="42DADA02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147 </w:t>
            </w:r>
          </w:p>
        </w:tc>
        <w:tc>
          <w:tcPr>
            <w:tcW w:w="496" w:type="pct"/>
          </w:tcPr>
          <w:p w14:paraId="54E39865" w14:textId="60EA68F9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86.2  </w:t>
            </w:r>
          </w:p>
        </w:tc>
        <w:tc>
          <w:tcPr>
            <w:tcW w:w="442" w:type="pct"/>
          </w:tcPr>
          <w:p w14:paraId="3A5A4252" w14:textId="1BCA080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-0.93</w:t>
            </w:r>
          </w:p>
        </w:tc>
        <w:tc>
          <w:tcPr>
            <w:tcW w:w="569" w:type="pct"/>
          </w:tcPr>
          <w:p w14:paraId="33AF0ABF" w14:textId="18A7B9EC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 xml:space="preserve">.354    </w:t>
            </w:r>
          </w:p>
        </w:tc>
      </w:tr>
      <w:tr w:rsidR="00525049" w:rsidRPr="00B21E83" w14:paraId="1A2A851A" w14:textId="77777777" w:rsidTr="00EB4C6D">
        <w:tc>
          <w:tcPr>
            <w:tcW w:w="2371" w:type="pct"/>
          </w:tcPr>
          <w:p w14:paraId="31E48B62" w14:textId="23A10791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27C3FDBB" w14:textId="278131E3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0.0235 </w:t>
            </w:r>
          </w:p>
        </w:tc>
        <w:tc>
          <w:tcPr>
            <w:tcW w:w="528" w:type="pct"/>
          </w:tcPr>
          <w:p w14:paraId="24E9A6B8" w14:textId="2263ABE8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149 </w:t>
            </w:r>
          </w:p>
        </w:tc>
        <w:tc>
          <w:tcPr>
            <w:tcW w:w="496" w:type="pct"/>
          </w:tcPr>
          <w:p w14:paraId="32ADB062" w14:textId="64C69FF9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74.3   </w:t>
            </w:r>
          </w:p>
        </w:tc>
        <w:tc>
          <w:tcPr>
            <w:tcW w:w="442" w:type="pct"/>
          </w:tcPr>
          <w:p w14:paraId="4C545F07" w14:textId="32F3F23E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1.58</w:t>
            </w:r>
          </w:p>
        </w:tc>
        <w:tc>
          <w:tcPr>
            <w:tcW w:w="569" w:type="pct"/>
          </w:tcPr>
          <w:p w14:paraId="5BCE734F" w14:textId="212D0800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>.114</w:t>
            </w:r>
          </w:p>
        </w:tc>
      </w:tr>
      <w:tr w:rsidR="00525049" w:rsidRPr="00B21E83" w14:paraId="0AD5666C" w14:textId="77777777" w:rsidTr="00EB4C6D">
        <w:tc>
          <w:tcPr>
            <w:tcW w:w="2371" w:type="pct"/>
          </w:tcPr>
          <w:p w14:paraId="3BCA019D" w14:textId="1E7DB2E0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4FACB508" w14:textId="65A4EB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-0.0266   </w:t>
            </w:r>
          </w:p>
        </w:tc>
        <w:tc>
          <w:tcPr>
            <w:tcW w:w="528" w:type="pct"/>
          </w:tcPr>
          <w:p w14:paraId="2FA9DB4F" w14:textId="02EA241A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0.0148 </w:t>
            </w:r>
          </w:p>
        </w:tc>
        <w:tc>
          <w:tcPr>
            <w:tcW w:w="496" w:type="pct"/>
          </w:tcPr>
          <w:p w14:paraId="224F32A7" w14:textId="6B77B430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87.0 </w:t>
            </w:r>
          </w:p>
        </w:tc>
        <w:tc>
          <w:tcPr>
            <w:tcW w:w="442" w:type="pct"/>
          </w:tcPr>
          <w:p w14:paraId="5356F90C" w14:textId="6A487EDD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-1.79 </w:t>
            </w:r>
          </w:p>
        </w:tc>
        <w:tc>
          <w:tcPr>
            <w:tcW w:w="569" w:type="pct"/>
          </w:tcPr>
          <w:p w14:paraId="4A9D2D08" w14:textId="264ADDD5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 xml:space="preserve">.073    </w:t>
            </w:r>
          </w:p>
        </w:tc>
      </w:tr>
      <w:tr w:rsidR="00525049" w:rsidRPr="00B21E83" w14:paraId="7AA4C843" w14:textId="77777777" w:rsidTr="00EB4C6D">
        <w:tc>
          <w:tcPr>
            <w:tcW w:w="2371" w:type="pct"/>
          </w:tcPr>
          <w:p w14:paraId="6CDB9459" w14:textId="6C2F47E7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3ED70EC5" w14:textId="787E0698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058   </w:t>
            </w:r>
          </w:p>
        </w:tc>
        <w:tc>
          <w:tcPr>
            <w:tcW w:w="528" w:type="pct"/>
          </w:tcPr>
          <w:p w14:paraId="5B5E7FE5" w14:textId="15CFE3AA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0152</w:t>
            </w:r>
          </w:p>
        </w:tc>
        <w:tc>
          <w:tcPr>
            <w:tcW w:w="496" w:type="pct"/>
          </w:tcPr>
          <w:p w14:paraId="535D5659" w14:textId="635DC0B4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78.9  </w:t>
            </w:r>
          </w:p>
        </w:tc>
        <w:tc>
          <w:tcPr>
            <w:tcW w:w="442" w:type="pct"/>
          </w:tcPr>
          <w:p w14:paraId="3EC66C39" w14:textId="1EB6B254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38</w:t>
            </w:r>
          </w:p>
        </w:tc>
        <w:tc>
          <w:tcPr>
            <w:tcW w:w="569" w:type="pct"/>
          </w:tcPr>
          <w:p w14:paraId="5D32A304" w14:textId="3A4C905C" w:rsidR="00525049" w:rsidRPr="00B21E83" w:rsidRDefault="00264B32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525049" w:rsidRPr="00B21E83">
              <w:rPr>
                <w:rFonts w:cs="Times New Roman"/>
                <w:szCs w:val="24"/>
              </w:rPr>
              <w:t xml:space="preserve"> .702   </w:t>
            </w:r>
          </w:p>
        </w:tc>
      </w:tr>
      <w:tr w:rsidR="00525049" w:rsidRPr="00B21E83" w14:paraId="5C9C85C7" w14:textId="77777777" w:rsidTr="00EB4C6D">
        <w:tc>
          <w:tcPr>
            <w:tcW w:w="2371" w:type="pct"/>
          </w:tcPr>
          <w:p w14:paraId="5C532E7E" w14:textId="322E6879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7E2B8457" w14:textId="091B37E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448</w:t>
            </w:r>
          </w:p>
        </w:tc>
        <w:tc>
          <w:tcPr>
            <w:tcW w:w="528" w:type="pct"/>
          </w:tcPr>
          <w:p w14:paraId="66810560" w14:textId="743C6100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0208</w:t>
            </w:r>
          </w:p>
        </w:tc>
        <w:tc>
          <w:tcPr>
            <w:tcW w:w="496" w:type="pct"/>
          </w:tcPr>
          <w:p w14:paraId="7EB812CE" w14:textId="4B6223CB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86.3</w:t>
            </w:r>
          </w:p>
        </w:tc>
        <w:tc>
          <w:tcPr>
            <w:tcW w:w="442" w:type="pct"/>
          </w:tcPr>
          <w:p w14:paraId="76B66E5B" w14:textId="0F03F58C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2.16</w:t>
            </w:r>
          </w:p>
        </w:tc>
        <w:tc>
          <w:tcPr>
            <w:tcW w:w="569" w:type="pct"/>
          </w:tcPr>
          <w:p w14:paraId="4FB48D46" w14:textId="7F45F81E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>.031</w:t>
            </w:r>
          </w:p>
        </w:tc>
      </w:tr>
      <w:tr w:rsidR="00525049" w:rsidRPr="00B21E83" w14:paraId="4C59B5AA" w14:textId="77777777" w:rsidTr="00EB4C6D">
        <w:tc>
          <w:tcPr>
            <w:tcW w:w="2371" w:type="pct"/>
          </w:tcPr>
          <w:p w14:paraId="0EDC8607" w14:textId="120722F8" w:rsidR="00525049" w:rsidRPr="00B21E83" w:rsidRDefault="00525049" w:rsidP="004A1B9C">
            <w:pPr>
              <w:spacing w:after="12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3D0E61CE" w14:textId="4032E778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0059</w:t>
            </w:r>
          </w:p>
        </w:tc>
        <w:tc>
          <w:tcPr>
            <w:tcW w:w="528" w:type="pct"/>
          </w:tcPr>
          <w:p w14:paraId="6BCAFC91" w14:textId="7BE6CA9F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0213</w:t>
            </w:r>
          </w:p>
        </w:tc>
        <w:tc>
          <w:tcPr>
            <w:tcW w:w="496" w:type="pct"/>
          </w:tcPr>
          <w:p w14:paraId="6548339F" w14:textId="5FF82268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77.9</w:t>
            </w:r>
          </w:p>
        </w:tc>
        <w:tc>
          <w:tcPr>
            <w:tcW w:w="442" w:type="pct"/>
          </w:tcPr>
          <w:p w14:paraId="1DF138CD" w14:textId="4D4CD84E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28</w:t>
            </w:r>
          </w:p>
        </w:tc>
        <w:tc>
          <w:tcPr>
            <w:tcW w:w="569" w:type="pct"/>
          </w:tcPr>
          <w:p w14:paraId="4A1CC260" w14:textId="5798B6C0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64B32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>.781</w:t>
            </w:r>
          </w:p>
        </w:tc>
      </w:tr>
      <w:tr w:rsidR="00525049" w:rsidRPr="00B21E83" w14:paraId="77E9A443" w14:textId="77777777" w:rsidTr="00EB4C6D">
        <w:tc>
          <w:tcPr>
            <w:tcW w:w="2371" w:type="pct"/>
          </w:tcPr>
          <w:p w14:paraId="5F3A34B5" w14:textId="57AFBB6D" w:rsidR="00525049" w:rsidRPr="00B21E83" w:rsidRDefault="00525049" w:rsidP="00525049">
            <w:pPr>
              <w:spacing w:after="0" w:line="240" w:lineRule="auto"/>
              <w:ind w:right="-178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Relationship Satisfaction (CSI-16)</w:t>
            </w:r>
          </w:p>
        </w:tc>
        <w:tc>
          <w:tcPr>
            <w:tcW w:w="593" w:type="pct"/>
          </w:tcPr>
          <w:p w14:paraId="5704E77B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28" w:type="pct"/>
          </w:tcPr>
          <w:p w14:paraId="723150D1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96" w:type="pct"/>
          </w:tcPr>
          <w:p w14:paraId="68F65AC8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42" w:type="pct"/>
          </w:tcPr>
          <w:p w14:paraId="4E05AA69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69" w:type="pct"/>
          </w:tcPr>
          <w:p w14:paraId="4A674C5F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25049" w:rsidRPr="00B21E83" w14:paraId="566F1D22" w14:textId="77777777" w:rsidTr="00EB4C6D">
        <w:tc>
          <w:tcPr>
            <w:tcW w:w="2371" w:type="pct"/>
          </w:tcPr>
          <w:p w14:paraId="594F90AE" w14:textId="77777777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Intercept</w:t>
            </w:r>
          </w:p>
        </w:tc>
        <w:tc>
          <w:tcPr>
            <w:tcW w:w="593" w:type="pct"/>
          </w:tcPr>
          <w:p w14:paraId="5C6E443E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-0.2440     </w:t>
            </w:r>
          </w:p>
        </w:tc>
        <w:tc>
          <w:tcPr>
            <w:tcW w:w="528" w:type="pct"/>
          </w:tcPr>
          <w:p w14:paraId="0D3CE0FC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0.8678 </w:t>
            </w:r>
          </w:p>
        </w:tc>
        <w:tc>
          <w:tcPr>
            <w:tcW w:w="496" w:type="pct"/>
          </w:tcPr>
          <w:p w14:paraId="738FCA95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409.1</w:t>
            </w:r>
          </w:p>
        </w:tc>
        <w:tc>
          <w:tcPr>
            <w:tcW w:w="442" w:type="pct"/>
          </w:tcPr>
          <w:p w14:paraId="6E5BA851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-0.28 </w:t>
            </w:r>
          </w:p>
        </w:tc>
        <w:tc>
          <w:tcPr>
            <w:tcW w:w="569" w:type="pct"/>
          </w:tcPr>
          <w:p w14:paraId="4D5524BC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.779   </w:t>
            </w:r>
          </w:p>
        </w:tc>
      </w:tr>
      <w:tr w:rsidR="00525049" w:rsidRPr="00B21E83" w14:paraId="27B1FB92" w14:textId="77777777" w:rsidTr="00EB4C6D">
        <w:tc>
          <w:tcPr>
            <w:tcW w:w="2371" w:type="pct"/>
          </w:tcPr>
          <w:p w14:paraId="7FBD7D36" w14:textId="4D3AD30C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593" w:type="pct"/>
          </w:tcPr>
          <w:p w14:paraId="237974FC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-0.6275     </w:t>
            </w:r>
          </w:p>
        </w:tc>
        <w:tc>
          <w:tcPr>
            <w:tcW w:w="528" w:type="pct"/>
          </w:tcPr>
          <w:p w14:paraId="05899E79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1.2287 </w:t>
            </w:r>
          </w:p>
        </w:tc>
        <w:tc>
          <w:tcPr>
            <w:tcW w:w="496" w:type="pct"/>
          </w:tcPr>
          <w:p w14:paraId="0B9140E8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411.0  </w:t>
            </w:r>
          </w:p>
        </w:tc>
        <w:tc>
          <w:tcPr>
            <w:tcW w:w="442" w:type="pct"/>
          </w:tcPr>
          <w:p w14:paraId="5E73B98E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-0.51</w:t>
            </w:r>
          </w:p>
        </w:tc>
        <w:tc>
          <w:tcPr>
            <w:tcW w:w="569" w:type="pct"/>
          </w:tcPr>
          <w:p w14:paraId="18A25C0C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.610</w:t>
            </w:r>
          </w:p>
        </w:tc>
      </w:tr>
      <w:tr w:rsidR="00525049" w:rsidRPr="00B21E83" w14:paraId="51189162" w14:textId="77777777" w:rsidTr="00EB4C6D">
        <w:tc>
          <w:tcPr>
            <w:tcW w:w="2371" w:type="pct"/>
          </w:tcPr>
          <w:p w14:paraId="720CE741" w14:textId="1C1E8FB9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</w:p>
        </w:tc>
        <w:tc>
          <w:tcPr>
            <w:tcW w:w="593" w:type="pct"/>
          </w:tcPr>
          <w:p w14:paraId="741092EF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-0.1673     </w:t>
            </w:r>
          </w:p>
        </w:tc>
        <w:tc>
          <w:tcPr>
            <w:tcW w:w="528" w:type="pct"/>
          </w:tcPr>
          <w:p w14:paraId="3AE1D170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0.8903 </w:t>
            </w:r>
          </w:p>
        </w:tc>
        <w:tc>
          <w:tcPr>
            <w:tcW w:w="496" w:type="pct"/>
          </w:tcPr>
          <w:p w14:paraId="042C7DD9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242.7 </w:t>
            </w:r>
          </w:p>
        </w:tc>
        <w:tc>
          <w:tcPr>
            <w:tcW w:w="442" w:type="pct"/>
          </w:tcPr>
          <w:p w14:paraId="39E49E3D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-0.19   </w:t>
            </w:r>
          </w:p>
        </w:tc>
        <w:tc>
          <w:tcPr>
            <w:tcW w:w="569" w:type="pct"/>
          </w:tcPr>
          <w:p w14:paraId="12974AAD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.851    </w:t>
            </w:r>
          </w:p>
        </w:tc>
      </w:tr>
      <w:tr w:rsidR="00525049" w:rsidRPr="00B21E83" w14:paraId="74F940E8" w14:textId="77777777" w:rsidTr="00EB4C6D">
        <w:tc>
          <w:tcPr>
            <w:tcW w:w="2371" w:type="pct"/>
          </w:tcPr>
          <w:p w14:paraId="368E41D5" w14:textId="77BF2603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Linear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0A804B12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-2.2302    </w:t>
            </w:r>
          </w:p>
        </w:tc>
        <w:tc>
          <w:tcPr>
            <w:tcW w:w="528" w:type="pct"/>
          </w:tcPr>
          <w:p w14:paraId="76CC97F9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0.6368</w:t>
            </w:r>
          </w:p>
        </w:tc>
        <w:tc>
          <w:tcPr>
            <w:tcW w:w="496" w:type="pct"/>
          </w:tcPr>
          <w:p w14:paraId="21EF32A1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888.5</w:t>
            </w:r>
          </w:p>
        </w:tc>
        <w:tc>
          <w:tcPr>
            <w:tcW w:w="442" w:type="pct"/>
          </w:tcPr>
          <w:p w14:paraId="70761809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-3.50</w:t>
            </w:r>
          </w:p>
        </w:tc>
        <w:tc>
          <w:tcPr>
            <w:tcW w:w="569" w:type="pct"/>
          </w:tcPr>
          <w:p w14:paraId="7D851165" w14:textId="6F800287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 </w:t>
            </w:r>
            <w:r w:rsidR="00090BE3">
              <w:rPr>
                <w:rFonts w:cs="Times New Roman"/>
                <w:szCs w:val="24"/>
                <w:lang w:val="fr-FR"/>
              </w:rPr>
              <w:t>&lt;</w:t>
            </w:r>
            <w:r w:rsidRPr="00B21E83">
              <w:rPr>
                <w:rFonts w:cs="Times New Roman"/>
                <w:szCs w:val="24"/>
                <w:lang w:val="fr-FR"/>
              </w:rPr>
              <w:t>.001</w:t>
            </w:r>
          </w:p>
        </w:tc>
      </w:tr>
      <w:tr w:rsidR="00525049" w:rsidRPr="00B21E83" w14:paraId="20C750A2" w14:textId="77777777" w:rsidTr="00EB4C6D">
        <w:tc>
          <w:tcPr>
            <w:tcW w:w="2371" w:type="pct"/>
          </w:tcPr>
          <w:p w14:paraId="193BEFCE" w14:textId="28BB4B09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Quadratic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2B6B7E7D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 0.2590    </w:t>
            </w:r>
          </w:p>
        </w:tc>
        <w:tc>
          <w:tcPr>
            <w:tcW w:w="528" w:type="pct"/>
          </w:tcPr>
          <w:p w14:paraId="55E05448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0.6411 </w:t>
            </w:r>
          </w:p>
        </w:tc>
        <w:tc>
          <w:tcPr>
            <w:tcW w:w="496" w:type="pct"/>
          </w:tcPr>
          <w:p w14:paraId="1A0E23F4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872.0</w:t>
            </w:r>
          </w:p>
        </w:tc>
        <w:tc>
          <w:tcPr>
            <w:tcW w:w="442" w:type="pct"/>
          </w:tcPr>
          <w:p w14:paraId="2B85FA4B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0.40</w:t>
            </w:r>
          </w:p>
        </w:tc>
        <w:tc>
          <w:tcPr>
            <w:tcW w:w="569" w:type="pct"/>
          </w:tcPr>
          <w:p w14:paraId="4DDFE0FE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.686   </w:t>
            </w:r>
          </w:p>
        </w:tc>
      </w:tr>
      <w:tr w:rsidR="00525049" w:rsidRPr="00B21E83" w14:paraId="3FFBF918" w14:textId="77777777" w:rsidTr="00EB4C6D">
        <w:tc>
          <w:tcPr>
            <w:tcW w:w="2371" w:type="pct"/>
          </w:tcPr>
          <w:p w14:paraId="196D20F5" w14:textId="20316A0F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593" w:type="pct"/>
          </w:tcPr>
          <w:p w14:paraId="0A962322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2.4308</w:t>
            </w:r>
          </w:p>
        </w:tc>
        <w:tc>
          <w:tcPr>
            <w:tcW w:w="528" w:type="pct"/>
          </w:tcPr>
          <w:p w14:paraId="3CCE97CF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1.2619</w:t>
            </w:r>
          </w:p>
        </w:tc>
        <w:tc>
          <w:tcPr>
            <w:tcW w:w="496" w:type="pct"/>
          </w:tcPr>
          <w:p w14:paraId="5CA2AC7A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244.4</w:t>
            </w:r>
          </w:p>
        </w:tc>
        <w:tc>
          <w:tcPr>
            <w:tcW w:w="442" w:type="pct"/>
          </w:tcPr>
          <w:p w14:paraId="67BF9AB6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1.93</w:t>
            </w:r>
          </w:p>
        </w:tc>
        <w:tc>
          <w:tcPr>
            <w:tcW w:w="569" w:type="pct"/>
          </w:tcPr>
          <w:p w14:paraId="3C9F2284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.055</w:t>
            </w:r>
          </w:p>
        </w:tc>
      </w:tr>
      <w:tr w:rsidR="00525049" w:rsidRPr="00B21E83" w14:paraId="369B28D4" w14:textId="77777777" w:rsidTr="00EB4C6D">
        <w:tc>
          <w:tcPr>
            <w:tcW w:w="2371" w:type="pct"/>
          </w:tcPr>
          <w:p w14:paraId="408FF113" w14:textId="19B6159F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6D203A32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  <w:lang w:val="fr-FR"/>
              </w:rPr>
              <w:t xml:space="preserve">-1.6776     </w:t>
            </w:r>
          </w:p>
        </w:tc>
        <w:tc>
          <w:tcPr>
            <w:tcW w:w="528" w:type="pct"/>
          </w:tcPr>
          <w:p w14:paraId="08657745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0.8895 </w:t>
            </w:r>
          </w:p>
        </w:tc>
        <w:tc>
          <w:tcPr>
            <w:tcW w:w="496" w:type="pct"/>
          </w:tcPr>
          <w:p w14:paraId="379D4325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887.3  </w:t>
            </w:r>
          </w:p>
        </w:tc>
        <w:tc>
          <w:tcPr>
            <w:tcW w:w="442" w:type="pct"/>
          </w:tcPr>
          <w:p w14:paraId="2725BB4F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-1.89   </w:t>
            </w:r>
          </w:p>
        </w:tc>
        <w:tc>
          <w:tcPr>
            <w:tcW w:w="569" w:type="pct"/>
          </w:tcPr>
          <w:p w14:paraId="6D8F8982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.060 </w:t>
            </w:r>
          </w:p>
        </w:tc>
      </w:tr>
      <w:tr w:rsidR="00525049" w:rsidRPr="00B21E83" w14:paraId="43865064" w14:textId="77777777" w:rsidTr="00EB4C6D">
        <w:tc>
          <w:tcPr>
            <w:tcW w:w="2371" w:type="pct"/>
          </w:tcPr>
          <w:p w14:paraId="797A165E" w14:textId="1BD8CD50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5BB90DAE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Pr="00B21E83">
              <w:rPr>
                <w:rFonts w:cs="Times New Roman"/>
                <w:szCs w:val="24"/>
                <w:lang w:val="fr-FR"/>
              </w:rPr>
              <w:t xml:space="preserve">0.0525     </w:t>
            </w:r>
          </w:p>
        </w:tc>
        <w:tc>
          <w:tcPr>
            <w:tcW w:w="528" w:type="pct"/>
          </w:tcPr>
          <w:p w14:paraId="654EBE06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0.9000 </w:t>
            </w:r>
          </w:p>
        </w:tc>
        <w:tc>
          <w:tcPr>
            <w:tcW w:w="496" w:type="pct"/>
          </w:tcPr>
          <w:p w14:paraId="18DCE903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873.5 </w:t>
            </w:r>
          </w:p>
        </w:tc>
        <w:tc>
          <w:tcPr>
            <w:tcW w:w="442" w:type="pct"/>
          </w:tcPr>
          <w:p w14:paraId="6DE3E317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 0.06   </w:t>
            </w:r>
          </w:p>
        </w:tc>
        <w:tc>
          <w:tcPr>
            <w:tcW w:w="569" w:type="pct"/>
          </w:tcPr>
          <w:p w14:paraId="5A8BE2BD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.954    </w:t>
            </w:r>
          </w:p>
        </w:tc>
      </w:tr>
      <w:tr w:rsidR="00525049" w:rsidRPr="00B21E83" w14:paraId="47CA9FC1" w14:textId="77777777" w:rsidTr="00EB4C6D">
        <w:tc>
          <w:tcPr>
            <w:tcW w:w="2371" w:type="pct"/>
          </w:tcPr>
          <w:p w14:paraId="12C6DD1B" w14:textId="3920EFB1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721D00F0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1.0265     </w:t>
            </w:r>
          </w:p>
        </w:tc>
        <w:tc>
          <w:tcPr>
            <w:tcW w:w="528" w:type="pct"/>
          </w:tcPr>
          <w:p w14:paraId="5DB9F6DD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0.9005 </w:t>
            </w:r>
          </w:p>
        </w:tc>
        <w:tc>
          <w:tcPr>
            <w:tcW w:w="496" w:type="pct"/>
          </w:tcPr>
          <w:p w14:paraId="424069E8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87.6 </w:t>
            </w:r>
          </w:p>
        </w:tc>
        <w:tc>
          <w:tcPr>
            <w:tcW w:w="442" w:type="pct"/>
          </w:tcPr>
          <w:p w14:paraId="3C2BB928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1.14   </w:t>
            </w:r>
          </w:p>
        </w:tc>
        <w:tc>
          <w:tcPr>
            <w:tcW w:w="569" w:type="pct"/>
          </w:tcPr>
          <w:p w14:paraId="746AFF22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.255 </w:t>
            </w:r>
          </w:p>
        </w:tc>
      </w:tr>
      <w:tr w:rsidR="00525049" w:rsidRPr="00B21E83" w14:paraId="0ABAC796" w14:textId="77777777" w:rsidTr="00EB4C6D">
        <w:tc>
          <w:tcPr>
            <w:tcW w:w="2371" w:type="pct"/>
          </w:tcPr>
          <w:p w14:paraId="435F983D" w14:textId="74698AF1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45602FEE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-0.5567     </w:t>
            </w:r>
          </w:p>
        </w:tc>
        <w:tc>
          <w:tcPr>
            <w:tcW w:w="528" w:type="pct"/>
          </w:tcPr>
          <w:p w14:paraId="161B9A26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0.9215 </w:t>
            </w:r>
          </w:p>
        </w:tc>
        <w:tc>
          <w:tcPr>
            <w:tcW w:w="496" w:type="pct"/>
          </w:tcPr>
          <w:p w14:paraId="3BF571BB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877.7</w:t>
            </w:r>
          </w:p>
        </w:tc>
        <w:tc>
          <w:tcPr>
            <w:tcW w:w="442" w:type="pct"/>
          </w:tcPr>
          <w:p w14:paraId="5218E92D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-0.60 </w:t>
            </w:r>
          </w:p>
        </w:tc>
        <w:tc>
          <w:tcPr>
            <w:tcW w:w="569" w:type="pct"/>
          </w:tcPr>
          <w:p w14:paraId="20B63FD0" w14:textId="77777777" w:rsidR="00525049" w:rsidRPr="00B21E83" w:rsidRDefault="00525049" w:rsidP="00525049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.546  </w:t>
            </w:r>
          </w:p>
        </w:tc>
      </w:tr>
      <w:tr w:rsidR="00525049" w:rsidRPr="00B21E83" w14:paraId="3543CAF1" w14:textId="77777777" w:rsidTr="00EB4C6D">
        <w:tc>
          <w:tcPr>
            <w:tcW w:w="2371" w:type="pct"/>
          </w:tcPr>
          <w:p w14:paraId="3A8781BC" w14:textId="4D6E6FAB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593" w:type="pct"/>
          </w:tcPr>
          <w:p w14:paraId="7B88E4A2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Pr="00B21E83">
              <w:rPr>
                <w:rFonts w:cs="Times New Roman"/>
                <w:szCs w:val="24"/>
                <w:lang w:val="fr-FR"/>
              </w:rPr>
              <w:t>0.6047</w:t>
            </w:r>
          </w:p>
        </w:tc>
        <w:tc>
          <w:tcPr>
            <w:tcW w:w="528" w:type="pct"/>
          </w:tcPr>
          <w:p w14:paraId="4DB804CD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1.2594</w:t>
            </w:r>
          </w:p>
        </w:tc>
        <w:tc>
          <w:tcPr>
            <w:tcW w:w="496" w:type="pct"/>
          </w:tcPr>
          <w:p w14:paraId="279D0052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888.5</w:t>
            </w:r>
          </w:p>
        </w:tc>
        <w:tc>
          <w:tcPr>
            <w:tcW w:w="442" w:type="pct"/>
          </w:tcPr>
          <w:p w14:paraId="4D220714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 0.48</w:t>
            </w:r>
          </w:p>
        </w:tc>
        <w:tc>
          <w:tcPr>
            <w:tcW w:w="569" w:type="pct"/>
          </w:tcPr>
          <w:p w14:paraId="2D767A6F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.631</w:t>
            </w:r>
          </w:p>
        </w:tc>
      </w:tr>
      <w:tr w:rsidR="00525049" w:rsidRPr="00B21E83" w14:paraId="587D0128" w14:textId="77777777" w:rsidTr="00EB4C6D">
        <w:tc>
          <w:tcPr>
            <w:tcW w:w="2371" w:type="pct"/>
          </w:tcPr>
          <w:p w14:paraId="0B9B6328" w14:textId="57126ED5" w:rsidR="00525049" w:rsidRPr="00B21E83" w:rsidRDefault="00525049" w:rsidP="00525049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</w:p>
          <w:p w14:paraId="63379A35" w14:textId="387DC31D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  <w:p w14:paraId="04CD587F" w14:textId="77777777" w:rsidR="00525049" w:rsidRPr="00B21E83" w:rsidRDefault="00525049" w:rsidP="0052504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593" w:type="pct"/>
          </w:tcPr>
          <w:p w14:paraId="54C8A48D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Pr="00B21E83">
              <w:rPr>
                <w:rFonts w:cs="Times New Roman"/>
                <w:szCs w:val="24"/>
                <w:lang w:val="fr-FR"/>
              </w:rPr>
              <w:t>0.2884</w:t>
            </w:r>
          </w:p>
        </w:tc>
        <w:tc>
          <w:tcPr>
            <w:tcW w:w="528" w:type="pct"/>
          </w:tcPr>
          <w:p w14:paraId="305D99B4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1.2904</w:t>
            </w:r>
          </w:p>
        </w:tc>
        <w:tc>
          <w:tcPr>
            <w:tcW w:w="496" w:type="pct"/>
          </w:tcPr>
          <w:p w14:paraId="11DE5820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878.8</w:t>
            </w:r>
          </w:p>
        </w:tc>
        <w:tc>
          <w:tcPr>
            <w:tcW w:w="442" w:type="pct"/>
          </w:tcPr>
          <w:p w14:paraId="19E76CEA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 0.22</w:t>
            </w:r>
          </w:p>
        </w:tc>
        <w:tc>
          <w:tcPr>
            <w:tcW w:w="569" w:type="pct"/>
          </w:tcPr>
          <w:p w14:paraId="5E4A03B4" w14:textId="77777777" w:rsidR="00525049" w:rsidRPr="00B21E83" w:rsidRDefault="00525049" w:rsidP="00525049">
            <w:pPr>
              <w:spacing w:after="0" w:line="240" w:lineRule="auto"/>
              <w:jc w:val="center"/>
              <w:rPr>
                <w:rFonts w:cs="Times New Roman"/>
                <w:szCs w:val="24"/>
                <w:lang w:val="fr-FR"/>
              </w:rPr>
            </w:pPr>
            <w:r w:rsidRPr="00B21E83">
              <w:rPr>
                <w:rFonts w:cs="Times New Roman"/>
                <w:szCs w:val="24"/>
                <w:lang w:val="fr-FR"/>
              </w:rPr>
              <w:t>.823</w:t>
            </w:r>
          </w:p>
        </w:tc>
      </w:tr>
    </w:tbl>
    <w:p w14:paraId="69043345" w14:textId="53EB2532" w:rsidR="00656F4C" w:rsidRPr="00B21E83" w:rsidRDefault="00656F4C" w:rsidP="00943766">
      <w:pPr>
        <w:spacing w:after="0" w:line="240" w:lineRule="auto"/>
        <w:rPr>
          <w:rFonts w:cs="Times New Roman"/>
          <w:szCs w:val="24"/>
        </w:rPr>
      </w:pPr>
      <w:r w:rsidRPr="00B21E83">
        <w:rPr>
          <w:rFonts w:cs="Times New Roman"/>
          <w:szCs w:val="24"/>
        </w:rPr>
        <w:t xml:space="preserve">*Uses the Hypothesised Model:  For the full model, refer to Table </w:t>
      </w:r>
      <w:r w:rsidR="00943766" w:rsidRPr="00B21E83">
        <w:rPr>
          <w:rFonts w:cs="Times New Roman"/>
          <w:szCs w:val="24"/>
        </w:rPr>
        <w:t>4</w:t>
      </w:r>
      <w:r w:rsidRPr="00B21E83">
        <w:rPr>
          <w:rFonts w:cs="Times New Roman"/>
          <w:szCs w:val="24"/>
        </w:rPr>
        <w:t xml:space="preserve"> in the text. All other analyses use the full factorial model.</w:t>
      </w:r>
    </w:p>
    <w:p w14:paraId="24A4DC31" w14:textId="77777777" w:rsidR="00B47211" w:rsidRPr="00B21E83" w:rsidRDefault="00B47211" w:rsidP="00943766">
      <w:pPr>
        <w:rPr>
          <w:szCs w:val="24"/>
        </w:rPr>
      </w:pPr>
      <w:r w:rsidRPr="00B21E83">
        <w:rPr>
          <w:szCs w:val="24"/>
        </w:rPr>
        <w:br w:type="page"/>
      </w:r>
    </w:p>
    <w:p w14:paraId="4150375E" w14:textId="5671772B" w:rsidR="00B47211" w:rsidRPr="00B21E83" w:rsidRDefault="00B47211" w:rsidP="00943766">
      <w:pPr>
        <w:spacing w:after="120" w:line="240" w:lineRule="auto"/>
        <w:rPr>
          <w:b/>
          <w:bCs/>
          <w:szCs w:val="24"/>
        </w:rPr>
      </w:pPr>
      <w:r w:rsidRPr="00B21E83">
        <w:rPr>
          <w:b/>
          <w:bCs/>
          <w:szCs w:val="24"/>
        </w:rPr>
        <w:lastRenderedPageBreak/>
        <w:t xml:space="preserve">Table </w:t>
      </w:r>
      <w:r w:rsidR="003411F0">
        <w:rPr>
          <w:b/>
          <w:bCs/>
          <w:szCs w:val="24"/>
        </w:rPr>
        <w:t>S</w:t>
      </w:r>
      <w:r w:rsidR="00CC46B6" w:rsidRPr="00B21E83">
        <w:rPr>
          <w:b/>
          <w:bCs/>
          <w:szCs w:val="24"/>
        </w:rPr>
        <w:t>3</w:t>
      </w:r>
      <w:r w:rsidRPr="00B21E83">
        <w:rPr>
          <w:b/>
          <w:bCs/>
          <w:szCs w:val="24"/>
        </w:rPr>
        <w:t xml:space="preserve"> (Cont.). Outcomes, </w:t>
      </w:r>
      <w:r w:rsidR="00313EE5" w:rsidRPr="00B21E83">
        <w:rPr>
          <w:b/>
          <w:bCs/>
          <w:szCs w:val="24"/>
        </w:rPr>
        <w:t>using Non-Preferred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1371"/>
        <w:gridCol w:w="1032"/>
        <w:gridCol w:w="844"/>
        <w:gridCol w:w="1476"/>
        <w:gridCol w:w="1111"/>
      </w:tblGrid>
      <w:tr w:rsidR="006702B5" w:rsidRPr="00B21E83" w14:paraId="70DA947E" w14:textId="77777777" w:rsidTr="006702B5"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</w:tcPr>
          <w:p w14:paraId="5BEB9686" w14:textId="77777777" w:rsidR="002F194C" w:rsidRPr="00B21E83" w:rsidRDefault="002F194C" w:rsidP="00943766">
            <w:pPr>
              <w:spacing w:after="60" w:line="240" w:lineRule="auto"/>
              <w:rPr>
                <w:szCs w:val="24"/>
              </w:rPr>
            </w:pPr>
            <w:r w:rsidRPr="00B21E83">
              <w:rPr>
                <w:szCs w:val="24"/>
              </w:rPr>
              <w:t>Dependent variabl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77FA8C96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Estimat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1F044A3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S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5985FBA7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df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041418BA" w14:textId="77777777" w:rsidR="002F194C" w:rsidRPr="00B21E83" w:rsidRDefault="002F194C" w:rsidP="00943766">
            <w:pPr>
              <w:spacing w:after="0" w:line="240" w:lineRule="auto"/>
              <w:jc w:val="center"/>
              <w:rPr>
                <w:i/>
                <w:iCs/>
                <w:szCs w:val="24"/>
              </w:rPr>
            </w:pPr>
            <w:r w:rsidRPr="00B21E83">
              <w:rPr>
                <w:i/>
                <w:iCs/>
                <w:szCs w:val="24"/>
              </w:rPr>
              <w:t>t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12054FFF" w14:textId="77777777" w:rsidR="002F194C" w:rsidRPr="00B21E83" w:rsidRDefault="002F194C" w:rsidP="00943766">
            <w:pPr>
              <w:spacing w:after="0" w:line="240" w:lineRule="auto"/>
              <w:jc w:val="center"/>
              <w:rPr>
                <w:i/>
                <w:iCs/>
                <w:szCs w:val="24"/>
              </w:rPr>
            </w:pPr>
            <w:r w:rsidRPr="00B21E83">
              <w:rPr>
                <w:i/>
                <w:iCs/>
                <w:szCs w:val="24"/>
              </w:rPr>
              <w:t>p</w:t>
            </w:r>
          </w:p>
        </w:tc>
      </w:tr>
      <w:tr w:rsidR="006702B5" w:rsidRPr="00B21E83" w14:paraId="3971225A" w14:textId="77777777" w:rsidTr="006702B5">
        <w:tc>
          <w:tcPr>
            <w:tcW w:w="2213" w:type="pct"/>
          </w:tcPr>
          <w:p w14:paraId="67D0567E" w14:textId="77777777" w:rsidR="002F194C" w:rsidRPr="00B21E83" w:rsidRDefault="002F194C" w:rsidP="00943766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Social Support (Short </w:t>
            </w:r>
          </w:p>
          <w:p w14:paraId="3E93084C" w14:textId="0BB62808" w:rsidR="002F194C" w:rsidRPr="00B21E83" w:rsidRDefault="002F194C" w:rsidP="00943766">
            <w:pPr>
              <w:spacing w:after="0" w:line="240" w:lineRule="auto"/>
              <w:ind w:right="-36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 MOS-SSS)</w:t>
            </w:r>
          </w:p>
        </w:tc>
        <w:tc>
          <w:tcPr>
            <w:tcW w:w="655" w:type="pct"/>
          </w:tcPr>
          <w:p w14:paraId="29B2345C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93" w:type="pct"/>
          </w:tcPr>
          <w:p w14:paraId="348F84B7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03" w:type="pct"/>
          </w:tcPr>
          <w:p w14:paraId="00E32B6A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705" w:type="pct"/>
          </w:tcPr>
          <w:p w14:paraId="26052733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31" w:type="pct"/>
          </w:tcPr>
          <w:p w14:paraId="2EBD9104" w14:textId="7777777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702B5" w:rsidRPr="00B21E83" w14:paraId="4DAAEA7D" w14:textId="77777777" w:rsidTr="006702B5">
        <w:tc>
          <w:tcPr>
            <w:tcW w:w="2213" w:type="pct"/>
          </w:tcPr>
          <w:p w14:paraId="443FBB5D" w14:textId="77777777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Intercept</w:t>
            </w:r>
          </w:p>
        </w:tc>
        <w:tc>
          <w:tcPr>
            <w:tcW w:w="655" w:type="pct"/>
          </w:tcPr>
          <w:p w14:paraId="5C03A6B7" w14:textId="6F392DF8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C04442" w:rsidRPr="00B21E83">
              <w:rPr>
                <w:rFonts w:cs="Times New Roman"/>
                <w:szCs w:val="24"/>
              </w:rPr>
              <w:t>4988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131FA2B5" w14:textId="3E30B13C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2</w:t>
            </w:r>
            <w:r w:rsidR="00C04442" w:rsidRPr="00B21E83">
              <w:rPr>
                <w:rFonts w:cs="Times New Roman"/>
                <w:szCs w:val="24"/>
              </w:rPr>
              <w:t>428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3FB1C6A1" w14:textId="6C0E3294" w:rsidR="002F194C" w:rsidRPr="00B21E83" w:rsidRDefault="00C04442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53.8</w:t>
            </w:r>
            <w:r w:rsidR="002F194C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221DF644" w14:textId="354471B0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2.</w:t>
            </w:r>
            <w:r w:rsidR="00DE69DD" w:rsidRPr="00B21E83">
              <w:rPr>
                <w:rFonts w:cs="Times New Roman"/>
                <w:szCs w:val="24"/>
              </w:rPr>
              <w:t>05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31" w:type="pct"/>
          </w:tcPr>
          <w:p w14:paraId="727D5821" w14:textId="59DEB3B7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0</w:t>
            </w:r>
            <w:r w:rsidR="004E733C" w:rsidRPr="00B21E83">
              <w:rPr>
                <w:rFonts w:cs="Times New Roman"/>
                <w:szCs w:val="24"/>
              </w:rPr>
              <w:t>41</w:t>
            </w:r>
          </w:p>
        </w:tc>
      </w:tr>
      <w:tr w:rsidR="006702B5" w:rsidRPr="00B21E83" w14:paraId="100DF647" w14:textId="77777777" w:rsidTr="006702B5">
        <w:tc>
          <w:tcPr>
            <w:tcW w:w="2213" w:type="pct"/>
          </w:tcPr>
          <w:p w14:paraId="30F2AB08" w14:textId="2C7F6EBA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655" w:type="pct"/>
          </w:tcPr>
          <w:p w14:paraId="689821C7" w14:textId="6EC287C5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DE69DD" w:rsidRPr="00B21E83">
              <w:rPr>
                <w:rFonts w:cs="Times New Roman"/>
                <w:szCs w:val="24"/>
              </w:rPr>
              <w:t>2589</w:t>
            </w:r>
          </w:p>
        </w:tc>
        <w:tc>
          <w:tcPr>
            <w:tcW w:w="493" w:type="pct"/>
          </w:tcPr>
          <w:p w14:paraId="2F54C143" w14:textId="1898F863" w:rsidR="002F194C" w:rsidRPr="00B21E83" w:rsidRDefault="00DE69DD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F194C" w:rsidRPr="00B21E83">
              <w:rPr>
                <w:rFonts w:cs="Times New Roman"/>
                <w:szCs w:val="24"/>
              </w:rPr>
              <w:t>0.</w:t>
            </w:r>
            <w:r w:rsidRPr="00B21E83">
              <w:rPr>
                <w:rFonts w:cs="Times New Roman"/>
                <w:szCs w:val="24"/>
              </w:rPr>
              <w:t>3440</w:t>
            </w:r>
            <w:r w:rsidR="002F194C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6186E561" w14:textId="3C9294F7" w:rsidR="002F194C" w:rsidRPr="00B21E83" w:rsidRDefault="00DE69DD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57.6</w:t>
            </w:r>
            <w:r w:rsidR="002F194C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0F1AA35E" w14:textId="213144D6" w:rsidR="002F194C" w:rsidRPr="00B21E83" w:rsidRDefault="00DE69DD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75</w:t>
            </w:r>
          </w:p>
        </w:tc>
        <w:tc>
          <w:tcPr>
            <w:tcW w:w="531" w:type="pct"/>
          </w:tcPr>
          <w:p w14:paraId="0BF9FA8F" w14:textId="271FF48A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4E733C" w:rsidRPr="00B21E83">
              <w:rPr>
                <w:rFonts w:cs="Times New Roman"/>
                <w:szCs w:val="24"/>
              </w:rPr>
              <w:t>452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</w:tr>
      <w:tr w:rsidR="006702B5" w:rsidRPr="00B21E83" w14:paraId="3D8BA1AD" w14:textId="77777777" w:rsidTr="006702B5">
        <w:tc>
          <w:tcPr>
            <w:tcW w:w="2213" w:type="pct"/>
          </w:tcPr>
          <w:p w14:paraId="02ADA95C" w14:textId="71877104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</w:p>
        </w:tc>
        <w:tc>
          <w:tcPr>
            <w:tcW w:w="655" w:type="pct"/>
          </w:tcPr>
          <w:p w14:paraId="5B46DE4D" w14:textId="0B2E96E9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167A6D" w:rsidRPr="00B21E83">
              <w:rPr>
                <w:rFonts w:cs="Times New Roman"/>
                <w:szCs w:val="24"/>
              </w:rPr>
              <w:t>6681</w:t>
            </w:r>
          </w:p>
        </w:tc>
        <w:tc>
          <w:tcPr>
            <w:tcW w:w="493" w:type="pct"/>
          </w:tcPr>
          <w:p w14:paraId="48CB0C70" w14:textId="64C6EF7D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167A6D" w:rsidRPr="00B21E83">
              <w:rPr>
                <w:rFonts w:cs="Times New Roman"/>
                <w:szCs w:val="24"/>
              </w:rPr>
              <w:t>3015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30A8F4B6" w14:textId="1AF3F743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24</w:t>
            </w:r>
            <w:r w:rsidR="00167A6D" w:rsidRPr="00B21E83">
              <w:rPr>
                <w:rFonts w:cs="Times New Roman"/>
                <w:szCs w:val="24"/>
              </w:rPr>
              <w:t>1.3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5CC0C3A8" w14:textId="2AF96A10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167A6D" w:rsidRPr="00B21E83">
              <w:rPr>
                <w:rFonts w:cs="Times New Roman"/>
                <w:szCs w:val="24"/>
              </w:rPr>
              <w:t>2.22</w:t>
            </w:r>
          </w:p>
        </w:tc>
        <w:tc>
          <w:tcPr>
            <w:tcW w:w="531" w:type="pct"/>
          </w:tcPr>
          <w:p w14:paraId="6A1EE031" w14:textId="29C512E7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</w:t>
            </w:r>
            <w:r w:rsidR="004E733C" w:rsidRPr="00B21E83">
              <w:rPr>
                <w:rFonts w:cs="Times New Roman"/>
                <w:szCs w:val="24"/>
              </w:rPr>
              <w:t xml:space="preserve">   .028</w:t>
            </w:r>
          </w:p>
        </w:tc>
      </w:tr>
      <w:tr w:rsidR="006702B5" w:rsidRPr="00B21E83" w14:paraId="4D6F497A" w14:textId="77777777" w:rsidTr="006702B5">
        <w:tc>
          <w:tcPr>
            <w:tcW w:w="2213" w:type="pct"/>
          </w:tcPr>
          <w:p w14:paraId="30C63693" w14:textId="160F3BFA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Linear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3F287F3E" w14:textId="1B7383CC" w:rsidR="002F194C" w:rsidRPr="00B21E83" w:rsidRDefault="002C6F68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  </w:t>
            </w:r>
            <w:r w:rsidR="002F194C" w:rsidRPr="00B21E83">
              <w:rPr>
                <w:rFonts w:cs="Times New Roman"/>
                <w:szCs w:val="24"/>
              </w:rPr>
              <w:t>-0.</w:t>
            </w:r>
            <w:r w:rsidRPr="00B21E83">
              <w:rPr>
                <w:rFonts w:cs="Times New Roman"/>
                <w:szCs w:val="24"/>
              </w:rPr>
              <w:t>4127</w:t>
            </w:r>
            <w:r w:rsidR="002F194C"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0FA63F33" w14:textId="29A7139B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2</w:t>
            </w:r>
            <w:r w:rsidR="002C6F68" w:rsidRPr="00B21E83">
              <w:rPr>
                <w:rFonts w:cs="Times New Roman"/>
                <w:szCs w:val="24"/>
              </w:rPr>
              <w:t>366</w:t>
            </w:r>
          </w:p>
        </w:tc>
        <w:tc>
          <w:tcPr>
            <w:tcW w:w="403" w:type="pct"/>
          </w:tcPr>
          <w:p w14:paraId="77D33A8D" w14:textId="0C5D925A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82.</w:t>
            </w:r>
            <w:r w:rsidR="002C6F68" w:rsidRPr="00B21E83">
              <w:rPr>
                <w:rFonts w:cs="Times New Roman"/>
                <w:szCs w:val="24"/>
              </w:rPr>
              <w:t>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7D7A27CF" w14:textId="4C8C81F6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1.</w:t>
            </w:r>
            <w:r w:rsidR="002C6F68" w:rsidRPr="00B21E83">
              <w:rPr>
                <w:rFonts w:cs="Times New Roman"/>
                <w:szCs w:val="24"/>
              </w:rPr>
              <w:t>74</w:t>
            </w:r>
          </w:p>
        </w:tc>
        <w:tc>
          <w:tcPr>
            <w:tcW w:w="531" w:type="pct"/>
          </w:tcPr>
          <w:p w14:paraId="52562250" w14:textId="75B780A8" w:rsidR="002F194C" w:rsidRPr="00B21E83" w:rsidRDefault="00770AD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081</w:t>
            </w:r>
            <w:r w:rsidR="002F194C" w:rsidRPr="00B21E83">
              <w:rPr>
                <w:rFonts w:cs="Times New Roman"/>
                <w:szCs w:val="24"/>
              </w:rPr>
              <w:t xml:space="preserve">   </w:t>
            </w:r>
          </w:p>
        </w:tc>
      </w:tr>
      <w:tr w:rsidR="006702B5" w:rsidRPr="00B21E83" w14:paraId="612D0491" w14:textId="77777777" w:rsidTr="006702B5">
        <w:tc>
          <w:tcPr>
            <w:tcW w:w="2213" w:type="pct"/>
          </w:tcPr>
          <w:p w14:paraId="4162B52C" w14:textId="3198EC45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Quadratic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02CD2963" w14:textId="5025C01E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2C6F68" w:rsidRPr="00B21E83">
              <w:rPr>
                <w:rFonts w:cs="Times New Roman"/>
                <w:szCs w:val="24"/>
              </w:rPr>
              <w:t>2231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13B96A9F" w14:textId="0F2367BA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20</w:t>
            </w:r>
            <w:r w:rsidR="002C6F68" w:rsidRPr="00B21E83">
              <w:rPr>
                <w:rFonts w:cs="Times New Roman"/>
                <w:szCs w:val="24"/>
              </w:rPr>
              <w:t>87</w:t>
            </w:r>
          </w:p>
        </w:tc>
        <w:tc>
          <w:tcPr>
            <w:tcW w:w="403" w:type="pct"/>
          </w:tcPr>
          <w:p w14:paraId="4B3C1D52" w14:textId="23E0BC7A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2C6F68" w:rsidRPr="00B21E83">
              <w:rPr>
                <w:rFonts w:cs="Times New Roman"/>
                <w:szCs w:val="24"/>
              </w:rPr>
              <w:t>62.5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5C3DAF2D" w14:textId="1BAE7185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EE71DD" w:rsidRPr="00B21E83">
              <w:rPr>
                <w:rFonts w:cs="Times New Roman"/>
                <w:szCs w:val="24"/>
              </w:rPr>
              <w:t>9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31" w:type="pct"/>
          </w:tcPr>
          <w:p w14:paraId="457629C3" w14:textId="45EA175F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770ADB" w:rsidRPr="00B21E83">
              <w:rPr>
                <w:rFonts w:cs="Times New Roman"/>
                <w:szCs w:val="24"/>
              </w:rPr>
              <w:t>350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15BC0341" w14:textId="77777777" w:rsidTr="006702B5">
        <w:tc>
          <w:tcPr>
            <w:tcW w:w="2213" w:type="pct"/>
          </w:tcPr>
          <w:p w14:paraId="2B269069" w14:textId="14D0B309" w:rsidR="00546769" w:rsidRPr="00B21E83" w:rsidRDefault="00723644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655" w:type="pct"/>
          </w:tcPr>
          <w:p w14:paraId="017ECFBC" w14:textId="79626E13" w:rsidR="00546769" w:rsidRPr="00B21E83" w:rsidRDefault="006805A7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1023</w:t>
            </w:r>
          </w:p>
        </w:tc>
        <w:tc>
          <w:tcPr>
            <w:tcW w:w="493" w:type="pct"/>
          </w:tcPr>
          <w:p w14:paraId="78F40CA0" w14:textId="392820A3" w:rsidR="00546769" w:rsidRPr="00B21E83" w:rsidRDefault="006805A7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4275</w:t>
            </w:r>
          </w:p>
        </w:tc>
        <w:tc>
          <w:tcPr>
            <w:tcW w:w="403" w:type="pct"/>
          </w:tcPr>
          <w:p w14:paraId="45955235" w14:textId="0148FC15" w:rsidR="00546769" w:rsidRPr="00B21E83" w:rsidRDefault="006805A7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3.3</w:t>
            </w:r>
          </w:p>
        </w:tc>
        <w:tc>
          <w:tcPr>
            <w:tcW w:w="705" w:type="pct"/>
          </w:tcPr>
          <w:p w14:paraId="0C7F98D8" w14:textId="3D997E0A" w:rsidR="00546769" w:rsidRPr="00B21E83" w:rsidRDefault="006805A7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24</w:t>
            </w:r>
          </w:p>
        </w:tc>
        <w:tc>
          <w:tcPr>
            <w:tcW w:w="531" w:type="pct"/>
          </w:tcPr>
          <w:p w14:paraId="161744ED" w14:textId="7EF4CACB" w:rsidR="00546769" w:rsidRPr="00B21E83" w:rsidRDefault="00770ADB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811</w:t>
            </w:r>
          </w:p>
        </w:tc>
      </w:tr>
      <w:tr w:rsidR="006702B5" w:rsidRPr="00B21E83" w14:paraId="56975F74" w14:textId="77777777" w:rsidTr="006702B5">
        <w:tc>
          <w:tcPr>
            <w:tcW w:w="2213" w:type="pct"/>
          </w:tcPr>
          <w:p w14:paraId="171509A4" w14:textId="48D5CCC7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1D1F9FB0" w14:textId="53482A6B" w:rsidR="002F194C" w:rsidRPr="00B21E83" w:rsidRDefault="00EE71DD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F194C" w:rsidRPr="00B21E83">
              <w:rPr>
                <w:rFonts w:cs="Times New Roman"/>
                <w:szCs w:val="24"/>
              </w:rPr>
              <w:t>0.1</w:t>
            </w:r>
            <w:r w:rsidRPr="00B21E83">
              <w:rPr>
                <w:rFonts w:cs="Times New Roman"/>
                <w:szCs w:val="24"/>
              </w:rPr>
              <w:t>842</w:t>
            </w:r>
            <w:r w:rsidR="002F194C"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613DE4DF" w14:textId="1DF9A32F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EE71DD" w:rsidRPr="00B21E83">
              <w:rPr>
                <w:rFonts w:cs="Times New Roman"/>
                <w:szCs w:val="24"/>
              </w:rPr>
              <w:t>3309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1E823939" w14:textId="65E71E36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EE71DD" w:rsidRPr="00B21E83">
              <w:rPr>
                <w:rFonts w:cs="Times New Roman"/>
                <w:szCs w:val="24"/>
              </w:rPr>
              <w:t>77.4</w:t>
            </w:r>
          </w:p>
        </w:tc>
        <w:tc>
          <w:tcPr>
            <w:tcW w:w="705" w:type="pct"/>
          </w:tcPr>
          <w:p w14:paraId="04D9FD01" w14:textId="205EC264" w:rsidR="002F194C" w:rsidRPr="00B21E83" w:rsidRDefault="00EE71DD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2F194C" w:rsidRPr="00B21E83">
              <w:rPr>
                <w:rFonts w:cs="Times New Roman"/>
                <w:szCs w:val="24"/>
              </w:rPr>
              <w:t>0.</w:t>
            </w:r>
            <w:r w:rsidRPr="00B21E83">
              <w:rPr>
                <w:rFonts w:cs="Times New Roman"/>
                <w:szCs w:val="24"/>
              </w:rPr>
              <w:t>56</w:t>
            </w:r>
            <w:r w:rsidR="002F194C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31" w:type="pct"/>
          </w:tcPr>
          <w:p w14:paraId="39CBB2CE" w14:textId="61E06BAA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770ADB" w:rsidRPr="00B21E83">
              <w:rPr>
                <w:rFonts w:cs="Times New Roman"/>
                <w:szCs w:val="24"/>
              </w:rPr>
              <w:t>578</w:t>
            </w:r>
          </w:p>
        </w:tc>
      </w:tr>
      <w:tr w:rsidR="006702B5" w:rsidRPr="00B21E83" w14:paraId="1BACB3E6" w14:textId="77777777" w:rsidTr="006702B5">
        <w:tc>
          <w:tcPr>
            <w:tcW w:w="2213" w:type="pct"/>
          </w:tcPr>
          <w:p w14:paraId="0835BE16" w14:textId="0CA8F1E0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10C9F669" w14:textId="1CDC8710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9E2E7A" w:rsidRPr="00B21E83">
              <w:rPr>
                <w:rFonts w:cs="Times New Roman"/>
                <w:szCs w:val="24"/>
              </w:rPr>
              <w:t>2704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2EFED843" w14:textId="2A122EB8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9E2E7A" w:rsidRPr="00B21E83">
              <w:rPr>
                <w:rFonts w:cs="Times New Roman"/>
                <w:szCs w:val="24"/>
              </w:rPr>
              <w:t>335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01BB4C13" w14:textId="6286F592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9E2E7A" w:rsidRPr="00B21E83">
              <w:rPr>
                <w:rFonts w:cs="Times New Roman"/>
                <w:szCs w:val="24"/>
              </w:rPr>
              <w:t>62.1</w:t>
            </w:r>
          </w:p>
        </w:tc>
        <w:tc>
          <w:tcPr>
            <w:tcW w:w="705" w:type="pct"/>
          </w:tcPr>
          <w:p w14:paraId="09621E31" w14:textId="6A19265E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9E2E7A" w:rsidRPr="00B21E83">
              <w:rPr>
                <w:rFonts w:cs="Times New Roman"/>
                <w:szCs w:val="24"/>
              </w:rPr>
              <w:t>81</w:t>
            </w:r>
          </w:p>
        </w:tc>
        <w:tc>
          <w:tcPr>
            <w:tcW w:w="531" w:type="pct"/>
          </w:tcPr>
          <w:p w14:paraId="142CF481" w14:textId="53ACD532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4</w:t>
            </w:r>
            <w:r w:rsidR="00770ADB" w:rsidRPr="00B21E83">
              <w:rPr>
                <w:rFonts w:cs="Times New Roman"/>
                <w:szCs w:val="24"/>
              </w:rPr>
              <w:t>20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678FDAC1" w14:textId="77777777" w:rsidTr="006702B5">
        <w:tc>
          <w:tcPr>
            <w:tcW w:w="2213" w:type="pct"/>
          </w:tcPr>
          <w:p w14:paraId="4B7E4E3E" w14:textId="22927E96" w:rsidR="002F194C" w:rsidRPr="00B21E83" w:rsidRDefault="002F194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478C6DE3" w14:textId="273C7AD1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</w:t>
            </w:r>
            <w:r w:rsidR="004B0B2C" w:rsidRPr="00B21E83">
              <w:rPr>
                <w:rFonts w:cs="Times New Roman"/>
                <w:szCs w:val="24"/>
              </w:rPr>
              <w:t>5475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71607906" w14:textId="60F5C091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</w:t>
            </w:r>
            <w:r w:rsidR="004B0B2C" w:rsidRPr="00B21E83">
              <w:rPr>
                <w:rFonts w:cs="Times New Roman"/>
                <w:szCs w:val="24"/>
              </w:rPr>
              <w:t>3345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1D0FDA09" w14:textId="67C05D5F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4B0B2C" w:rsidRPr="00B21E83">
              <w:rPr>
                <w:rFonts w:cs="Times New Roman"/>
                <w:szCs w:val="24"/>
              </w:rPr>
              <w:t>81.6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05" w:type="pct"/>
          </w:tcPr>
          <w:p w14:paraId="042C52AE" w14:textId="75FF4490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4B0B2C" w:rsidRPr="00B21E83">
              <w:rPr>
                <w:rFonts w:cs="Times New Roman"/>
                <w:szCs w:val="24"/>
              </w:rPr>
              <w:t>1.6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31" w:type="pct"/>
          </w:tcPr>
          <w:p w14:paraId="336C94A9" w14:textId="3185A7DA" w:rsidR="002F194C" w:rsidRPr="00B21E83" w:rsidRDefault="002F194C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FD6EF8" w:rsidRPr="00B21E83">
              <w:rPr>
                <w:rFonts w:cs="Times New Roman"/>
                <w:szCs w:val="24"/>
              </w:rPr>
              <w:t>102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</w:tr>
      <w:tr w:rsidR="006702B5" w:rsidRPr="00B21E83" w14:paraId="181ACFD0" w14:textId="77777777" w:rsidTr="006702B5">
        <w:tc>
          <w:tcPr>
            <w:tcW w:w="2213" w:type="pct"/>
          </w:tcPr>
          <w:p w14:paraId="583229C8" w14:textId="07606D7E" w:rsidR="00313B95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1779D4F2" w14:textId="1AA45A2D" w:rsidR="00313B95" w:rsidRPr="00B21E83" w:rsidRDefault="00313B95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-0.</w:t>
            </w:r>
            <w:r w:rsidR="004B0B2C" w:rsidRPr="00B21E83">
              <w:rPr>
                <w:rFonts w:cs="Times New Roman"/>
                <w:szCs w:val="24"/>
                <w:lang w:val="fr-FR"/>
              </w:rPr>
              <w:t>1599</w:t>
            </w:r>
            <w:r w:rsidRPr="00B21E83">
              <w:rPr>
                <w:rFonts w:cs="Times New Roman"/>
                <w:szCs w:val="24"/>
                <w:lang w:val="fr-FR"/>
              </w:rPr>
              <w:t xml:space="preserve">    </w:t>
            </w:r>
          </w:p>
        </w:tc>
        <w:tc>
          <w:tcPr>
            <w:tcW w:w="493" w:type="pct"/>
          </w:tcPr>
          <w:p w14:paraId="37EB01FC" w14:textId="0948AA7C" w:rsidR="00313B95" w:rsidRPr="00B21E83" w:rsidRDefault="00313B95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0.</w:t>
            </w:r>
            <w:r w:rsidR="00B1608D" w:rsidRPr="00B21E83">
              <w:rPr>
                <w:rFonts w:cs="Times New Roman"/>
                <w:szCs w:val="24"/>
                <w:lang w:val="fr-FR"/>
              </w:rPr>
              <w:t>3428</w:t>
            </w:r>
          </w:p>
        </w:tc>
        <w:tc>
          <w:tcPr>
            <w:tcW w:w="403" w:type="pct"/>
          </w:tcPr>
          <w:p w14:paraId="4DB7F19E" w14:textId="28FAC3DE" w:rsidR="00313B95" w:rsidRPr="00B21E83" w:rsidRDefault="00313B95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8</w:t>
            </w:r>
            <w:r w:rsidR="00B1608D" w:rsidRPr="00B21E83">
              <w:rPr>
                <w:rFonts w:cs="Times New Roman"/>
                <w:szCs w:val="24"/>
                <w:lang w:val="fr-FR"/>
              </w:rPr>
              <w:t>70</w:t>
            </w:r>
            <w:r w:rsidRPr="00B21E83">
              <w:rPr>
                <w:rFonts w:cs="Times New Roman"/>
                <w:szCs w:val="24"/>
                <w:lang w:val="fr-FR"/>
              </w:rPr>
              <w:t>.7</w:t>
            </w:r>
          </w:p>
        </w:tc>
        <w:tc>
          <w:tcPr>
            <w:tcW w:w="705" w:type="pct"/>
          </w:tcPr>
          <w:p w14:paraId="24BD28C5" w14:textId="7B1F8D03" w:rsidR="00313B95" w:rsidRPr="00B21E83" w:rsidRDefault="00313B95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-0.</w:t>
            </w:r>
            <w:r w:rsidR="00B1608D" w:rsidRPr="00B21E83">
              <w:rPr>
                <w:rFonts w:cs="Times New Roman"/>
                <w:szCs w:val="24"/>
                <w:lang w:val="fr-FR"/>
              </w:rPr>
              <w:t>47</w:t>
            </w:r>
          </w:p>
        </w:tc>
        <w:tc>
          <w:tcPr>
            <w:tcW w:w="531" w:type="pct"/>
          </w:tcPr>
          <w:p w14:paraId="07D1D667" w14:textId="3F7DB466" w:rsidR="00313B95" w:rsidRPr="00B21E83" w:rsidRDefault="00313B95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 xml:space="preserve"> .</w:t>
            </w:r>
            <w:r w:rsidR="00FD6EF8" w:rsidRPr="00B21E83">
              <w:rPr>
                <w:rFonts w:cs="Times New Roman"/>
                <w:szCs w:val="24"/>
                <w:lang w:val="fr-FR"/>
              </w:rPr>
              <w:t>641</w:t>
            </w:r>
            <w:r w:rsidRPr="00B21E83"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</w:tr>
      <w:tr w:rsidR="006702B5" w:rsidRPr="00B21E83" w14:paraId="65193C92" w14:textId="77777777" w:rsidTr="006702B5">
        <w:tc>
          <w:tcPr>
            <w:tcW w:w="2213" w:type="pct"/>
          </w:tcPr>
          <w:p w14:paraId="2FE19752" w14:textId="56670E41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="00F33E6F"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7C76F33C" w14:textId="71A26AF3" w:rsidR="0078483B" w:rsidRPr="00B21E83" w:rsidRDefault="00B1608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0.7246</w:t>
            </w:r>
          </w:p>
        </w:tc>
        <w:tc>
          <w:tcPr>
            <w:tcW w:w="493" w:type="pct"/>
          </w:tcPr>
          <w:p w14:paraId="7A5E4BD0" w14:textId="4EC35385" w:rsidR="0078483B" w:rsidRPr="00B21E83" w:rsidRDefault="00B1608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4686</w:t>
            </w:r>
          </w:p>
        </w:tc>
        <w:tc>
          <w:tcPr>
            <w:tcW w:w="403" w:type="pct"/>
          </w:tcPr>
          <w:p w14:paraId="0E8F770E" w14:textId="4C318EEA" w:rsidR="0078483B" w:rsidRPr="00B21E83" w:rsidRDefault="00B1608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78.3</w:t>
            </w:r>
          </w:p>
        </w:tc>
        <w:tc>
          <w:tcPr>
            <w:tcW w:w="705" w:type="pct"/>
          </w:tcPr>
          <w:p w14:paraId="30D71DBE" w14:textId="1FA58D4F" w:rsidR="0078483B" w:rsidRPr="00B21E83" w:rsidRDefault="00B1608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-1.55</w:t>
            </w:r>
          </w:p>
        </w:tc>
        <w:tc>
          <w:tcPr>
            <w:tcW w:w="531" w:type="pct"/>
          </w:tcPr>
          <w:p w14:paraId="479CCAB4" w14:textId="61EE20C3" w:rsidR="0078483B" w:rsidRPr="00B21E83" w:rsidRDefault="00FD6EF8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122</w:t>
            </w:r>
          </w:p>
        </w:tc>
      </w:tr>
      <w:tr w:rsidR="006702B5" w:rsidRPr="00B21E83" w14:paraId="6889E4ED" w14:textId="77777777" w:rsidTr="006702B5">
        <w:tc>
          <w:tcPr>
            <w:tcW w:w="2213" w:type="pct"/>
          </w:tcPr>
          <w:p w14:paraId="583ECFE2" w14:textId="2E123540" w:rsidR="0078483B" w:rsidRPr="00B21E83" w:rsidRDefault="0078483B" w:rsidP="00943766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="00F33E6F"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</w:p>
          <w:p w14:paraId="7CB9F906" w14:textId="74580A53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  <w:p w14:paraId="38EEF2B6" w14:textId="77777777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655" w:type="pct"/>
          </w:tcPr>
          <w:p w14:paraId="41E1FEB8" w14:textId="033C98D8" w:rsidR="0078483B" w:rsidRPr="00B21E83" w:rsidRDefault="00566371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5576A4" w:rsidRPr="00B21E83">
              <w:rPr>
                <w:rFonts w:cs="Times New Roman"/>
                <w:szCs w:val="24"/>
              </w:rPr>
              <w:t>0.2130</w:t>
            </w:r>
          </w:p>
        </w:tc>
        <w:tc>
          <w:tcPr>
            <w:tcW w:w="493" w:type="pct"/>
          </w:tcPr>
          <w:p w14:paraId="15F5A114" w14:textId="73B35A93" w:rsidR="0078483B" w:rsidRPr="00B21E83" w:rsidRDefault="005576A4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0.4804</w:t>
            </w:r>
          </w:p>
        </w:tc>
        <w:tc>
          <w:tcPr>
            <w:tcW w:w="403" w:type="pct"/>
          </w:tcPr>
          <w:p w14:paraId="0B3133A4" w14:textId="2568E007" w:rsidR="0078483B" w:rsidRPr="00B21E83" w:rsidRDefault="005576A4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69.1</w:t>
            </w:r>
          </w:p>
        </w:tc>
        <w:tc>
          <w:tcPr>
            <w:tcW w:w="705" w:type="pct"/>
          </w:tcPr>
          <w:p w14:paraId="7996D6F8" w14:textId="74558B34" w:rsidR="0078483B" w:rsidRPr="00B21E83" w:rsidRDefault="005576A4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44</w:t>
            </w:r>
          </w:p>
        </w:tc>
        <w:tc>
          <w:tcPr>
            <w:tcW w:w="531" w:type="pct"/>
          </w:tcPr>
          <w:p w14:paraId="2AC1D15F" w14:textId="002D9F58" w:rsidR="0078483B" w:rsidRPr="00B21E83" w:rsidRDefault="00FD6EF8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658</w:t>
            </w:r>
          </w:p>
        </w:tc>
      </w:tr>
      <w:tr w:rsidR="006702B5" w:rsidRPr="00B21E83" w14:paraId="535BB2C3" w14:textId="77777777" w:rsidTr="006702B5">
        <w:tc>
          <w:tcPr>
            <w:tcW w:w="2213" w:type="pct"/>
          </w:tcPr>
          <w:p w14:paraId="57A32059" w14:textId="051014D2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Self-efficacy-Parenting</w:t>
            </w:r>
            <w:r w:rsidR="00090350" w:rsidRPr="00B21E83">
              <w:rPr>
                <w:rFonts w:cs="Times New Roman"/>
                <w:szCs w:val="24"/>
              </w:rPr>
              <w:t>*</w:t>
            </w:r>
          </w:p>
        </w:tc>
        <w:tc>
          <w:tcPr>
            <w:tcW w:w="655" w:type="pct"/>
          </w:tcPr>
          <w:p w14:paraId="281CE29B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93" w:type="pct"/>
          </w:tcPr>
          <w:p w14:paraId="772E19D7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03" w:type="pct"/>
          </w:tcPr>
          <w:p w14:paraId="3EA23C86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705" w:type="pct"/>
          </w:tcPr>
          <w:p w14:paraId="70F8BE6A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31" w:type="pct"/>
          </w:tcPr>
          <w:p w14:paraId="11ADCB44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702B5" w:rsidRPr="00B21E83" w14:paraId="702D198D" w14:textId="77777777" w:rsidTr="006702B5">
        <w:tc>
          <w:tcPr>
            <w:tcW w:w="2213" w:type="pct"/>
          </w:tcPr>
          <w:p w14:paraId="7FE5D27B" w14:textId="77777777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Intercept</w:t>
            </w:r>
          </w:p>
        </w:tc>
        <w:tc>
          <w:tcPr>
            <w:tcW w:w="655" w:type="pct"/>
          </w:tcPr>
          <w:p w14:paraId="2EC8AB40" w14:textId="783AF27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9</w:t>
            </w:r>
            <w:r w:rsidR="00512253" w:rsidRPr="00B21E83">
              <w:rPr>
                <w:rFonts w:cs="Times New Roman"/>
                <w:szCs w:val="24"/>
              </w:rPr>
              <w:t>560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635E85BF" w14:textId="040A8BA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E531A2" w:rsidRPr="00B21E83">
              <w:rPr>
                <w:rFonts w:cs="Times New Roman"/>
                <w:szCs w:val="24"/>
              </w:rPr>
              <w:t>0480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3C3DE5E0" w14:textId="7A04B03B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</w:t>
            </w:r>
            <w:r w:rsidR="00E531A2" w:rsidRPr="00B21E83">
              <w:rPr>
                <w:rFonts w:cs="Times New Roman"/>
                <w:szCs w:val="24"/>
              </w:rPr>
              <w:t>08.0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05" w:type="pct"/>
          </w:tcPr>
          <w:p w14:paraId="2DA89506" w14:textId="55A22E2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E531A2" w:rsidRPr="00B21E83">
              <w:rPr>
                <w:rFonts w:cs="Times New Roman"/>
                <w:szCs w:val="24"/>
              </w:rPr>
              <w:t>91</w:t>
            </w:r>
          </w:p>
        </w:tc>
        <w:tc>
          <w:tcPr>
            <w:tcW w:w="531" w:type="pct"/>
          </w:tcPr>
          <w:p w14:paraId="3769C812" w14:textId="224D735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.</w:t>
            </w:r>
            <w:r w:rsidR="00E531A2" w:rsidRPr="00B21E83">
              <w:rPr>
                <w:rFonts w:cs="Times New Roman"/>
                <w:szCs w:val="24"/>
                <w:lang w:val="fr-FR"/>
              </w:rPr>
              <w:t>362</w:t>
            </w:r>
          </w:p>
        </w:tc>
      </w:tr>
      <w:tr w:rsidR="006702B5" w:rsidRPr="00B21E83" w14:paraId="30ACDFA8" w14:textId="77777777" w:rsidTr="006702B5">
        <w:tc>
          <w:tcPr>
            <w:tcW w:w="2213" w:type="pct"/>
          </w:tcPr>
          <w:p w14:paraId="0D3A2D36" w14:textId="5D8240B8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655" w:type="pct"/>
          </w:tcPr>
          <w:p w14:paraId="0BE5352E" w14:textId="619E662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E531A2" w:rsidRPr="00B21E83">
              <w:rPr>
                <w:rFonts w:cs="Times New Roman"/>
                <w:szCs w:val="24"/>
              </w:rPr>
              <w:t>1913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7335E0E7" w14:textId="35C72DF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E531A2" w:rsidRPr="00B21E83">
              <w:rPr>
                <w:rFonts w:cs="Times New Roman"/>
                <w:szCs w:val="24"/>
              </w:rPr>
              <w:t>2400</w:t>
            </w:r>
          </w:p>
        </w:tc>
        <w:tc>
          <w:tcPr>
            <w:tcW w:w="403" w:type="pct"/>
          </w:tcPr>
          <w:p w14:paraId="7501EAC9" w14:textId="0B739F67" w:rsidR="0078483B" w:rsidRPr="00B21E83" w:rsidRDefault="00873BF8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237.1</w:t>
            </w:r>
            <w:r w:rsidR="0078483B"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05" w:type="pct"/>
          </w:tcPr>
          <w:p w14:paraId="65991E5F" w14:textId="4127CC3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873BF8" w:rsidRPr="00B21E83">
              <w:rPr>
                <w:rFonts w:cs="Times New Roman"/>
                <w:szCs w:val="24"/>
              </w:rPr>
              <w:t>15</w:t>
            </w:r>
          </w:p>
        </w:tc>
        <w:tc>
          <w:tcPr>
            <w:tcW w:w="531" w:type="pct"/>
          </w:tcPr>
          <w:p w14:paraId="3E2F1E5E" w14:textId="20B3B418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  <w:lang w:val="fr-FR"/>
              </w:rPr>
              <w:t>.8</w:t>
            </w:r>
            <w:r w:rsidR="00873BF8" w:rsidRPr="00B21E83">
              <w:rPr>
                <w:rFonts w:cs="Times New Roman"/>
                <w:szCs w:val="24"/>
                <w:lang w:val="fr-FR"/>
              </w:rPr>
              <w:t>78</w:t>
            </w:r>
            <w:r w:rsidRPr="00B21E83">
              <w:rPr>
                <w:rFonts w:cs="Times New Roman"/>
                <w:szCs w:val="24"/>
                <w:lang w:val="fr-FR"/>
              </w:rPr>
              <w:t xml:space="preserve">   </w:t>
            </w:r>
          </w:p>
        </w:tc>
      </w:tr>
      <w:tr w:rsidR="006702B5" w:rsidRPr="00B21E83" w14:paraId="11CE9FFB" w14:textId="77777777" w:rsidTr="006702B5">
        <w:tc>
          <w:tcPr>
            <w:tcW w:w="2213" w:type="pct"/>
          </w:tcPr>
          <w:p w14:paraId="730CEBE5" w14:textId="01177E9A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</w:p>
        </w:tc>
        <w:tc>
          <w:tcPr>
            <w:tcW w:w="655" w:type="pct"/>
          </w:tcPr>
          <w:p w14:paraId="51C2B56A" w14:textId="4ADA789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3.2</w:t>
            </w:r>
            <w:r w:rsidR="00873BF8" w:rsidRPr="00B21E83">
              <w:rPr>
                <w:rFonts w:cs="Times New Roman"/>
                <w:szCs w:val="24"/>
              </w:rPr>
              <w:t>345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35B67BD9" w14:textId="6DF69D8A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BA5E70" w:rsidRPr="00B21E83">
              <w:rPr>
                <w:rFonts w:cs="Times New Roman"/>
                <w:szCs w:val="24"/>
              </w:rPr>
              <w:t>1439</w:t>
            </w:r>
          </w:p>
        </w:tc>
        <w:tc>
          <w:tcPr>
            <w:tcW w:w="403" w:type="pct"/>
          </w:tcPr>
          <w:p w14:paraId="34BA1397" w14:textId="5118A20A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2</w:t>
            </w:r>
            <w:r w:rsidR="00BA5E70" w:rsidRPr="00B21E83">
              <w:rPr>
                <w:rFonts w:cs="Times New Roman"/>
                <w:szCs w:val="24"/>
              </w:rPr>
              <w:t>42.1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618E66F0" w14:textId="2AE5706A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BA5E70" w:rsidRPr="00B21E83">
              <w:rPr>
                <w:rFonts w:cs="Times New Roman"/>
                <w:szCs w:val="24"/>
              </w:rPr>
              <w:t>2.83</w:t>
            </w:r>
          </w:p>
        </w:tc>
        <w:tc>
          <w:tcPr>
            <w:tcW w:w="531" w:type="pct"/>
          </w:tcPr>
          <w:p w14:paraId="2F0FF249" w14:textId="2046AB0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0</w:t>
            </w:r>
            <w:r w:rsidR="00BA5E70" w:rsidRPr="00B21E83">
              <w:rPr>
                <w:rFonts w:cs="Times New Roman"/>
                <w:szCs w:val="24"/>
              </w:rPr>
              <w:t>05</w:t>
            </w:r>
          </w:p>
        </w:tc>
      </w:tr>
      <w:tr w:rsidR="006702B5" w:rsidRPr="00B21E83" w14:paraId="42E5A1DE" w14:textId="77777777" w:rsidTr="006702B5">
        <w:tc>
          <w:tcPr>
            <w:tcW w:w="2213" w:type="pct"/>
          </w:tcPr>
          <w:p w14:paraId="3EDC2245" w14:textId="170B4CEF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Linear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1E1B92DA" w14:textId="244FA7D6" w:rsidR="0078483B" w:rsidRPr="00B21E83" w:rsidRDefault="00565125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9.6464</w:t>
            </w:r>
            <w:r w:rsidR="0078483B"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22DD6A3F" w14:textId="3FB75DB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565125" w:rsidRPr="00B21E83">
              <w:rPr>
                <w:rFonts w:cs="Times New Roman"/>
                <w:szCs w:val="24"/>
              </w:rPr>
              <w:t>1609</w:t>
            </w:r>
          </w:p>
        </w:tc>
        <w:tc>
          <w:tcPr>
            <w:tcW w:w="403" w:type="pct"/>
          </w:tcPr>
          <w:p w14:paraId="2341BD71" w14:textId="7659EF3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565125" w:rsidRPr="00B21E83">
              <w:rPr>
                <w:rFonts w:cs="Times New Roman"/>
                <w:szCs w:val="24"/>
              </w:rPr>
              <w:t>90.1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2C0D67A0" w14:textId="4741626C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8.</w:t>
            </w:r>
            <w:r w:rsidR="00565125" w:rsidRPr="00B21E83">
              <w:rPr>
                <w:rFonts w:cs="Times New Roman"/>
                <w:szCs w:val="24"/>
              </w:rPr>
              <w:t>31</w:t>
            </w:r>
          </w:p>
        </w:tc>
        <w:tc>
          <w:tcPr>
            <w:tcW w:w="531" w:type="pct"/>
          </w:tcPr>
          <w:p w14:paraId="194D3B38" w14:textId="6E8A735B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090BE3">
              <w:rPr>
                <w:rFonts w:cs="Times New Roman"/>
                <w:szCs w:val="24"/>
              </w:rPr>
              <w:t>&lt;</w:t>
            </w:r>
            <w:r w:rsidRPr="00B21E83">
              <w:rPr>
                <w:rFonts w:cs="Times New Roman"/>
                <w:szCs w:val="24"/>
              </w:rPr>
              <w:t>.001</w:t>
            </w:r>
          </w:p>
        </w:tc>
      </w:tr>
      <w:tr w:rsidR="006702B5" w:rsidRPr="00B21E83" w14:paraId="5B2C8F0B" w14:textId="77777777" w:rsidTr="006702B5">
        <w:tc>
          <w:tcPr>
            <w:tcW w:w="2213" w:type="pct"/>
          </w:tcPr>
          <w:p w14:paraId="7E7FA945" w14:textId="4134FC94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Quadratic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028DC44A" w14:textId="209A0C99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1B04BC" w:rsidRPr="00B21E83">
              <w:rPr>
                <w:rFonts w:cs="Times New Roman"/>
                <w:szCs w:val="24"/>
              </w:rPr>
              <w:t>2.0593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13B0070E" w14:textId="4424465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1B04BC" w:rsidRPr="00B21E83">
              <w:rPr>
                <w:rFonts w:cs="Times New Roman"/>
                <w:szCs w:val="24"/>
              </w:rPr>
              <w:t>1779</w:t>
            </w:r>
          </w:p>
        </w:tc>
        <w:tc>
          <w:tcPr>
            <w:tcW w:w="403" w:type="pct"/>
          </w:tcPr>
          <w:p w14:paraId="630B5218" w14:textId="627788C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1B04BC" w:rsidRPr="00B21E83">
              <w:rPr>
                <w:rFonts w:cs="Times New Roman"/>
                <w:szCs w:val="24"/>
              </w:rPr>
              <w:t>72.8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05" w:type="pct"/>
          </w:tcPr>
          <w:p w14:paraId="4459416E" w14:textId="65ACF94B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1B04BC" w:rsidRPr="00B21E83">
              <w:rPr>
                <w:rFonts w:cs="Times New Roman"/>
                <w:szCs w:val="24"/>
              </w:rPr>
              <w:t>1.75</w:t>
            </w:r>
          </w:p>
        </w:tc>
        <w:tc>
          <w:tcPr>
            <w:tcW w:w="531" w:type="pct"/>
          </w:tcPr>
          <w:p w14:paraId="2F2FE337" w14:textId="2F88CC3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1B04BC" w:rsidRPr="00B21E83">
              <w:rPr>
                <w:rFonts w:cs="Times New Roman"/>
                <w:szCs w:val="24"/>
              </w:rPr>
              <w:t>081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4E95E705" w14:textId="77777777" w:rsidTr="006702B5">
        <w:tc>
          <w:tcPr>
            <w:tcW w:w="2213" w:type="pct"/>
          </w:tcPr>
          <w:p w14:paraId="3BAA77E4" w14:textId="2B0FC052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15C626A5" w14:textId="3F56E9BA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3902FC" w:rsidRPr="00B21E83">
              <w:rPr>
                <w:rFonts w:cs="Times New Roman"/>
                <w:szCs w:val="24"/>
              </w:rPr>
              <w:t>5.3165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493" w:type="pct"/>
          </w:tcPr>
          <w:p w14:paraId="6DC54B73" w14:textId="6095924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3902FC" w:rsidRPr="00B21E83">
              <w:rPr>
                <w:rFonts w:cs="Times New Roman"/>
                <w:szCs w:val="24"/>
              </w:rPr>
              <w:t>3326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44EC6DDE" w14:textId="7685D17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8</w:t>
            </w:r>
            <w:r w:rsidR="003902FC" w:rsidRPr="00B21E83">
              <w:rPr>
                <w:rFonts w:cs="Times New Roman"/>
                <w:szCs w:val="24"/>
              </w:rPr>
              <w:t>6.1</w:t>
            </w:r>
          </w:p>
        </w:tc>
        <w:tc>
          <w:tcPr>
            <w:tcW w:w="705" w:type="pct"/>
          </w:tcPr>
          <w:p w14:paraId="3D3FB77D" w14:textId="66EC9F8E" w:rsidR="0078483B" w:rsidRPr="00B21E83" w:rsidRDefault="00E266C2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3902FC" w:rsidRPr="00B21E83">
              <w:rPr>
                <w:rFonts w:cs="Times New Roman"/>
                <w:szCs w:val="24"/>
              </w:rPr>
              <w:t>3.99</w:t>
            </w:r>
          </w:p>
        </w:tc>
        <w:tc>
          <w:tcPr>
            <w:tcW w:w="531" w:type="pct"/>
          </w:tcPr>
          <w:p w14:paraId="506F0815" w14:textId="32D4293A" w:rsidR="0078483B" w:rsidRPr="00B21E83" w:rsidRDefault="003902FC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090BE3">
              <w:rPr>
                <w:rFonts w:cs="Times New Roman"/>
                <w:szCs w:val="24"/>
              </w:rPr>
              <w:t>&lt;</w:t>
            </w:r>
            <w:r w:rsidRPr="00B21E83">
              <w:rPr>
                <w:rFonts w:cs="Times New Roman"/>
                <w:szCs w:val="24"/>
              </w:rPr>
              <w:t>.001</w:t>
            </w:r>
            <w:r w:rsidR="0078483B" w:rsidRPr="00B21E83">
              <w:rPr>
                <w:rFonts w:cs="Times New Roman"/>
                <w:szCs w:val="24"/>
              </w:rPr>
              <w:t xml:space="preserve">  </w:t>
            </w:r>
          </w:p>
        </w:tc>
      </w:tr>
      <w:tr w:rsidR="006702B5" w:rsidRPr="00B21E83" w14:paraId="404C24B6" w14:textId="77777777" w:rsidTr="006702B5">
        <w:tc>
          <w:tcPr>
            <w:tcW w:w="2213" w:type="pct"/>
          </w:tcPr>
          <w:p w14:paraId="67CC790A" w14:textId="588CABEB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2A4C66C0" w14:textId="5FD145A5" w:rsidR="0078483B" w:rsidRPr="00B21E83" w:rsidRDefault="000D11C4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5983</w:t>
            </w:r>
            <w:r w:rsidR="0078483B"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500E9FBA" w14:textId="318E926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0D11C4" w:rsidRPr="00B21E83">
              <w:rPr>
                <w:rFonts w:cs="Times New Roman"/>
                <w:szCs w:val="24"/>
              </w:rPr>
              <w:t>3639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5C128374" w14:textId="2416EFE9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0D11C4" w:rsidRPr="00B21E83">
              <w:rPr>
                <w:rFonts w:cs="Times New Roman"/>
                <w:szCs w:val="24"/>
              </w:rPr>
              <w:t>76.8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05" w:type="pct"/>
          </w:tcPr>
          <w:p w14:paraId="4D49CDA9" w14:textId="1EB1FE5A" w:rsidR="0078483B" w:rsidRPr="00B21E83" w:rsidRDefault="00E266C2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 xml:space="preserve"> </w:t>
            </w:r>
            <w:r w:rsidR="000D11C4" w:rsidRPr="00B21E83">
              <w:rPr>
                <w:szCs w:val="24"/>
              </w:rPr>
              <w:t>1.17</w:t>
            </w:r>
          </w:p>
        </w:tc>
        <w:tc>
          <w:tcPr>
            <w:tcW w:w="531" w:type="pct"/>
          </w:tcPr>
          <w:p w14:paraId="2363A20A" w14:textId="57610040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0D11C4" w:rsidRPr="00B21E83">
              <w:rPr>
                <w:rFonts w:cs="Times New Roman"/>
                <w:szCs w:val="24"/>
              </w:rPr>
              <w:t>242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01CEFBB0" w14:textId="77777777" w:rsidTr="006702B5">
        <w:tc>
          <w:tcPr>
            <w:tcW w:w="2213" w:type="pct"/>
          </w:tcPr>
          <w:p w14:paraId="4429341B" w14:textId="0778B1BC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7BC0CF6A" w14:textId="3DE38C69" w:rsidR="0078483B" w:rsidRPr="00B21E83" w:rsidRDefault="00E266C2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0.1100</w:t>
            </w:r>
          </w:p>
        </w:tc>
        <w:tc>
          <w:tcPr>
            <w:tcW w:w="493" w:type="pct"/>
          </w:tcPr>
          <w:p w14:paraId="2EE20D05" w14:textId="003FA1E4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E266C2" w:rsidRPr="00B21E83">
              <w:rPr>
                <w:rFonts w:cs="Times New Roman"/>
                <w:szCs w:val="24"/>
              </w:rPr>
              <w:t>3338</w:t>
            </w:r>
          </w:p>
        </w:tc>
        <w:tc>
          <w:tcPr>
            <w:tcW w:w="403" w:type="pct"/>
          </w:tcPr>
          <w:p w14:paraId="311A47DE" w14:textId="4934820C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8</w:t>
            </w:r>
            <w:r w:rsidR="00E266C2" w:rsidRPr="00B21E83">
              <w:rPr>
                <w:rFonts w:cs="Times New Roman"/>
                <w:szCs w:val="24"/>
              </w:rPr>
              <w:t>5.2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5843DB53" w14:textId="65396BE2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       </w:t>
            </w:r>
            <w:r w:rsidR="00E266C2" w:rsidRPr="00B21E83">
              <w:rPr>
                <w:rFonts w:cs="Times New Roman"/>
                <w:szCs w:val="24"/>
              </w:rPr>
              <w:t xml:space="preserve">  0.08</w:t>
            </w:r>
          </w:p>
        </w:tc>
        <w:tc>
          <w:tcPr>
            <w:tcW w:w="531" w:type="pct"/>
          </w:tcPr>
          <w:p w14:paraId="3E41EA86" w14:textId="17779C56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E266C2" w:rsidRPr="00B21E83">
              <w:rPr>
                <w:rFonts w:cs="Times New Roman"/>
                <w:szCs w:val="24"/>
              </w:rPr>
              <w:t>934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1545B683" w14:textId="77777777" w:rsidTr="006702B5">
        <w:tc>
          <w:tcPr>
            <w:tcW w:w="2213" w:type="pct"/>
          </w:tcPr>
          <w:p w14:paraId="4F5F58AD" w14:textId="2687C39C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="0014417D"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="0014417D"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  <w:p w14:paraId="7C9A3CB7" w14:textId="5A3C1E32" w:rsidR="00E266C2" w:rsidRPr="00B21E83" w:rsidRDefault="00E266C2" w:rsidP="0094376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655" w:type="pct"/>
          </w:tcPr>
          <w:p w14:paraId="44183803" w14:textId="3CD79751" w:rsidR="0078483B" w:rsidRPr="00B21E83" w:rsidRDefault="00E266C2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  </w:t>
            </w:r>
            <w:r w:rsidR="0078483B" w:rsidRPr="00B21E83">
              <w:rPr>
                <w:rFonts w:cs="Times New Roman"/>
                <w:szCs w:val="24"/>
              </w:rPr>
              <w:t>-</w:t>
            </w:r>
            <w:r w:rsidRPr="00B21E83">
              <w:rPr>
                <w:rFonts w:cs="Times New Roman"/>
                <w:szCs w:val="24"/>
              </w:rPr>
              <w:t>0.2463</w:t>
            </w:r>
            <w:r w:rsidR="0078483B"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70299B7C" w14:textId="29800362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A701D6" w:rsidRPr="00B21E83">
              <w:rPr>
                <w:rFonts w:cs="Times New Roman"/>
                <w:szCs w:val="24"/>
              </w:rPr>
              <w:t>364</w:t>
            </w:r>
            <w:r w:rsidRPr="00B21E83">
              <w:rPr>
                <w:rFonts w:cs="Times New Roman"/>
                <w:szCs w:val="24"/>
              </w:rPr>
              <w:t xml:space="preserve">9 </w:t>
            </w:r>
          </w:p>
        </w:tc>
        <w:tc>
          <w:tcPr>
            <w:tcW w:w="403" w:type="pct"/>
          </w:tcPr>
          <w:p w14:paraId="073EE06E" w14:textId="5015BEE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7</w:t>
            </w:r>
            <w:r w:rsidR="00A701D6" w:rsidRPr="00B21E83">
              <w:rPr>
                <w:rFonts w:cs="Times New Roman"/>
                <w:szCs w:val="24"/>
              </w:rPr>
              <w:t>6.0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1234A385" w14:textId="7CEA20DD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A701D6" w:rsidRPr="00B21E83">
              <w:rPr>
                <w:rFonts w:cs="Times New Roman"/>
                <w:szCs w:val="24"/>
              </w:rPr>
              <w:t>18</w:t>
            </w:r>
          </w:p>
        </w:tc>
        <w:tc>
          <w:tcPr>
            <w:tcW w:w="531" w:type="pct"/>
          </w:tcPr>
          <w:p w14:paraId="0871EAB4" w14:textId="408489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A701D6" w:rsidRPr="00B21E83">
              <w:rPr>
                <w:rFonts w:cs="Times New Roman"/>
                <w:szCs w:val="24"/>
              </w:rPr>
              <w:t>857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</w:tr>
      <w:tr w:rsidR="006702B5" w:rsidRPr="00B21E83" w14:paraId="6BA21A5F" w14:textId="77777777" w:rsidTr="006702B5">
        <w:tc>
          <w:tcPr>
            <w:tcW w:w="2213" w:type="pct"/>
          </w:tcPr>
          <w:p w14:paraId="75120507" w14:textId="54FB6DBE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Self-efficacy-Support Provision</w:t>
            </w:r>
          </w:p>
        </w:tc>
        <w:tc>
          <w:tcPr>
            <w:tcW w:w="655" w:type="pct"/>
          </w:tcPr>
          <w:p w14:paraId="4F57D8CD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93" w:type="pct"/>
          </w:tcPr>
          <w:p w14:paraId="782502AA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03" w:type="pct"/>
          </w:tcPr>
          <w:p w14:paraId="3EE43DED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705" w:type="pct"/>
          </w:tcPr>
          <w:p w14:paraId="552884D6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531" w:type="pct"/>
          </w:tcPr>
          <w:p w14:paraId="0E7CFA7C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6702B5" w:rsidRPr="00B21E83" w14:paraId="574C5A8D" w14:textId="77777777" w:rsidTr="006702B5">
        <w:tc>
          <w:tcPr>
            <w:tcW w:w="2213" w:type="pct"/>
          </w:tcPr>
          <w:p w14:paraId="44DA989C" w14:textId="77777777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Intercept</w:t>
            </w:r>
          </w:p>
        </w:tc>
        <w:tc>
          <w:tcPr>
            <w:tcW w:w="655" w:type="pct"/>
          </w:tcPr>
          <w:p w14:paraId="111D7A4E" w14:textId="6CD59F26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0E2368" w:rsidRPr="00B21E83">
              <w:rPr>
                <w:rFonts w:cs="Times New Roman"/>
                <w:szCs w:val="24"/>
              </w:rPr>
              <w:t>4.7034</w:t>
            </w:r>
            <w:r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32E9CFD0" w14:textId="09964A5D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0E2368" w:rsidRPr="00B21E83">
              <w:rPr>
                <w:rFonts w:cs="Times New Roman"/>
                <w:szCs w:val="24"/>
              </w:rPr>
              <w:t>3558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4ED6315C" w14:textId="0145B0D8" w:rsidR="0078483B" w:rsidRPr="00B21E83" w:rsidRDefault="000E2368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84.1</w:t>
            </w:r>
            <w:r w:rsidR="0078483B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0A306540" w14:textId="01FE2726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3.</w:t>
            </w:r>
            <w:r w:rsidR="000E2368" w:rsidRPr="00B21E83">
              <w:rPr>
                <w:rFonts w:cs="Times New Roman"/>
                <w:szCs w:val="24"/>
              </w:rPr>
              <w:t>47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31" w:type="pct"/>
          </w:tcPr>
          <w:p w14:paraId="7DA8FF05" w14:textId="470D272B" w:rsidR="0078483B" w:rsidRPr="00B21E83" w:rsidRDefault="00D406DD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090BE3">
              <w:rPr>
                <w:rFonts w:cs="Times New Roman"/>
                <w:szCs w:val="24"/>
              </w:rPr>
              <w:t>&lt;</w:t>
            </w:r>
            <w:r w:rsidR="0078483B" w:rsidRPr="00B21E83">
              <w:rPr>
                <w:rFonts w:cs="Times New Roman"/>
                <w:szCs w:val="24"/>
              </w:rPr>
              <w:t xml:space="preserve">.001 </w:t>
            </w:r>
          </w:p>
        </w:tc>
      </w:tr>
      <w:tr w:rsidR="006702B5" w:rsidRPr="00B21E83" w14:paraId="398103F7" w14:textId="77777777" w:rsidTr="006702B5">
        <w:tc>
          <w:tcPr>
            <w:tcW w:w="2213" w:type="pct"/>
          </w:tcPr>
          <w:p w14:paraId="273AB741" w14:textId="500413E0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655" w:type="pct"/>
          </w:tcPr>
          <w:p w14:paraId="1294FEE6" w14:textId="5F3CB8DA" w:rsidR="0078483B" w:rsidRPr="00B21E83" w:rsidRDefault="00051C39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  </w:t>
            </w:r>
            <w:r w:rsidR="009F0D71" w:rsidRPr="00B21E83">
              <w:rPr>
                <w:rFonts w:cs="Times New Roman"/>
                <w:szCs w:val="24"/>
              </w:rPr>
              <w:t xml:space="preserve"> </w:t>
            </w:r>
            <w:r w:rsidR="0078483B" w:rsidRPr="00B21E83">
              <w:rPr>
                <w:rFonts w:cs="Times New Roman"/>
                <w:szCs w:val="24"/>
              </w:rPr>
              <w:t>-</w:t>
            </w:r>
            <w:r w:rsidR="002569A2" w:rsidRPr="00B21E83">
              <w:rPr>
                <w:rFonts w:cs="Times New Roman"/>
                <w:szCs w:val="24"/>
              </w:rPr>
              <w:t>2.411</w:t>
            </w:r>
            <w:r w:rsidR="0078483B"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79037F90" w14:textId="76312FA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2569A2" w:rsidRPr="00B21E83">
              <w:rPr>
                <w:rFonts w:cs="Times New Roman"/>
                <w:szCs w:val="24"/>
              </w:rPr>
              <w:t>9216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1641B87E" w14:textId="43546C71" w:rsidR="0078483B" w:rsidRPr="00B21E83" w:rsidRDefault="002569A2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488.4</w:t>
            </w:r>
            <w:r w:rsidR="0078483B"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724F72F1" w14:textId="712FE509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2569A2" w:rsidRPr="00B21E83">
              <w:rPr>
                <w:rFonts w:cs="Times New Roman"/>
                <w:szCs w:val="24"/>
              </w:rPr>
              <w:t>1.26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31" w:type="pct"/>
          </w:tcPr>
          <w:p w14:paraId="6CF97817" w14:textId="03B30C8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D406DD" w:rsidRPr="00B21E83">
              <w:rPr>
                <w:rFonts w:cs="Times New Roman"/>
                <w:szCs w:val="24"/>
              </w:rPr>
              <w:t>210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</w:tr>
      <w:tr w:rsidR="006702B5" w:rsidRPr="00B21E83" w14:paraId="3FF97B35" w14:textId="77777777" w:rsidTr="006702B5">
        <w:tc>
          <w:tcPr>
            <w:tcW w:w="2213" w:type="pct"/>
          </w:tcPr>
          <w:p w14:paraId="2581ED14" w14:textId="6FE107C9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</w:p>
        </w:tc>
        <w:tc>
          <w:tcPr>
            <w:tcW w:w="655" w:type="pct"/>
          </w:tcPr>
          <w:p w14:paraId="0470E3A6" w14:textId="07E49F2C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051C39" w:rsidRPr="00B21E83">
              <w:rPr>
                <w:rFonts w:cs="Times New Roman"/>
                <w:szCs w:val="24"/>
              </w:rPr>
              <w:t>8.3707</w:t>
            </w:r>
            <w:r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79DA0070" w14:textId="48262729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051C39" w:rsidRPr="00B21E83">
              <w:rPr>
                <w:rFonts w:cs="Times New Roman"/>
                <w:szCs w:val="24"/>
              </w:rPr>
              <w:t>815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3B4FBE2D" w14:textId="27685EE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2</w:t>
            </w:r>
            <w:r w:rsidR="00051C39" w:rsidRPr="00B21E83">
              <w:rPr>
                <w:rFonts w:cs="Times New Roman"/>
                <w:szCs w:val="24"/>
              </w:rPr>
              <w:t>38.6</w:t>
            </w:r>
          </w:p>
        </w:tc>
        <w:tc>
          <w:tcPr>
            <w:tcW w:w="705" w:type="pct"/>
          </w:tcPr>
          <w:p w14:paraId="7D3F96FD" w14:textId="066C89D6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051C39" w:rsidRPr="00B21E83">
              <w:rPr>
                <w:rFonts w:cs="Times New Roman"/>
                <w:szCs w:val="24"/>
              </w:rPr>
              <w:t>4.61</w:t>
            </w:r>
          </w:p>
        </w:tc>
        <w:tc>
          <w:tcPr>
            <w:tcW w:w="531" w:type="pct"/>
          </w:tcPr>
          <w:p w14:paraId="0B907587" w14:textId="67A62FEC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090BE3">
              <w:rPr>
                <w:szCs w:val="24"/>
              </w:rPr>
              <w:t>&lt;</w:t>
            </w:r>
            <w:r w:rsidRPr="00B21E83">
              <w:rPr>
                <w:szCs w:val="24"/>
              </w:rPr>
              <w:t>.001</w:t>
            </w:r>
          </w:p>
        </w:tc>
      </w:tr>
      <w:tr w:rsidR="006702B5" w:rsidRPr="00B21E83" w14:paraId="5FE37E22" w14:textId="77777777" w:rsidTr="006702B5">
        <w:tc>
          <w:tcPr>
            <w:tcW w:w="2213" w:type="pct"/>
          </w:tcPr>
          <w:p w14:paraId="60F87ED0" w14:textId="0A360A4E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Linear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3825D43E" w14:textId="45ECA859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9F0D71" w:rsidRPr="00B21E83">
              <w:rPr>
                <w:rFonts w:cs="Times New Roman"/>
                <w:szCs w:val="24"/>
              </w:rPr>
              <w:t>3763</w:t>
            </w:r>
            <w:r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1E4C30D5" w14:textId="4C071019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9F0D71" w:rsidRPr="00B21E83">
              <w:rPr>
                <w:rFonts w:cs="Times New Roman"/>
                <w:szCs w:val="24"/>
              </w:rPr>
              <w:t>3798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6BFA1AD7" w14:textId="7777777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893.7 </w:t>
            </w:r>
          </w:p>
        </w:tc>
        <w:tc>
          <w:tcPr>
            <w:tcW w:w="705" w:type="pct"/>
          </w:tcPr>
          <w:p w14:paraId="74E4A489" w14:textId="38648CDA" w:rsidR="0078483B" w:rsidRPr="00B21E83" w:rsidRDefault="00610431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78483B" w:rsidRPr="00B21E83">
              <w:rPr>
                <w:rFonts w:cs="Times New Roman"/>
                <w:szCs w:val="24"/>
              </w:rPr>
              <w:t>0.</w:t>
            </w:r>
            <w:r w:rsidRPr="00B21E83">
              <w:rPr>
                <w:rFonts w:cs="Times New Roman"/>
                <w:szCs w:val="24"/>
              </w:rPr>
              <w:t>27</w:t>
            </w:r>
          </w:p>
        </w:tc>
        <w:tc>
          <w:tcPr>
            <w:tcW w:w="531" w:type="pct"/>
          </w:tcPr>
          <w:p w14:paraId="0289147C" w14:textId="0283DB9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D406DD" w:rsidRPr="00B21E83">
              <w:rPr>
                <w:rFonts w:cs="Times New Roman"/>
                <w:szCs w:val="24"/>
              </w:rPr>
              <w:t>785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</w:tr>
      <w:tr w:rsidR="006702B5" w:rsidRPr="00B21E83" w14:paraId="2FD89971" w14:textId="77777777" w:rsidTr="006702B5">
        <w:tc>
          <w:tcPr>
            <w:tcW w:w="2213" w:type="pct"/>
          </w:tcPr>
          <w:p w14:paraId="356ADB2F" w14:textId="045DB1A4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Quadratic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5F677C14" w14:textId="26835B4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610431" w:rsidRPr="00B21E83">
              <w:rPr>
                <w:rFonts w:cs="Times New Roman"/>
                <w:szCs w:val="24"/>
              </w:rPr>
              <w:t>2.0542</w:t>
            </w:r>
            <w:r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200FFB96" w14:textId="32150B28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610431" w:rsidRPr="00B21E83">
              <w:rPr>
                <w:rFonts w:cs="Times New Roman"/>
                <w:szCs w:val="24"/>
              </w:rPr>
              <w:t>3923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203367AF" w14:textId="7DEA7C63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7</w:t>
            </w:r>
            <w:r w:rsidR="0033602C" w:rsidRPr="00B21E83">
              <w:rPr>
                <w:rFonts w:cs="Times New Roman"/>
                <w:szCs w:val="24"/>
              </w:rPr>
              <w:t>3.5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705" w:type="pct"/>
          </w:tcPr>
          <w:p w14:paraId="6F1D7545" w14:textId="4A5B748E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1.</w:t>
            </w:r>
            <w:r w:rsidR="0033602C" w:rsidRPr="00B21E83">
              <w:rPr>
                <w:rFonts w:cs="Times New Roman"/>
                <w:szCs w:val="24"/>
              </w:rPr>
              <w:t>48</w:t>
            </w:r>
          </w:p>
        </w:tc>
        <w:tc>
          <w:tcPr>
            <w:tcW w:w="531" w:type="pct"/>
          </w:tcPr>
          <w:p w14:paraId="5828C9F5" w14:textId="365DECAF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D406DD" w:rsidRPr="00B21E83">
              <w:rPr>
                <w:rFonts w:cs="Times New Roman"/>
                <w:szCs w:val="24"/>
              </w:rPr>
              <w:t>140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</w:tr>
      <w:tr w:rsidR="006702B5" w:rsidRPr="00B21E83" w14:paraId="7823AFF0" w14:textId="77777777" w:rsidTr="006702B5">
        <w:tc>
          <w:tcPr>
            <w:tcW w:w="2213" w:type="pct"/>
          </w:tcPr>
          <w:p w14:paraId="74769762" w14:textId="6782EA9C" w:rsidR="0078483B" w:rsidRPr="00B21E83" w:rsidRDefault="00723644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treatment</w:t>
            </w:r>
          </w:p>
        </w:tc>
        <w:tc>
          <w:tcPr>
            <w:tcW w:w="655" w:type="pct"/>
          </w:tcPr>
          <w:p w14:paraId="049A7501" w14:textId="5359C6C2" w:rsidR="0078483B" w:rsidRPr="00B21E83" w:rsidRDefault="006968F1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3.3167</w:t>
            </w:r>
          </w:p>
        </w:tc>
        <w:tc>
          <w:tcPr>
            <w:tcW w:w="493" w:type="pct"/>
          </w:tcPr>
          <w:p w14:paraId="34875825" w14:textId="226ECC0D" w:rsidR="0078483B" w:rsidRPr="00B21E83" w:rsidRDefault="00FA2FF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.5727</w:t>
            </w:r>
          </w:p>
        </w:tc>
        <w:tc>
          <w:tcPr>
            <w:tcW w:w="403" w:type="pct"/>
          </w:tcPr>
          <w:p w14:paraId="474D406F" w14:textId="04DA4C22" w:rsidR="0078483B" w:rsidRPr="00B21E83" w:rsidRDefault="00FA2FF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40.3</w:t>
            </w:r>
          </w:p>
        </w:tc>
        <w:tc>
          <w:tcPr>
            <w:tcW w:w="705" w:type="pct"/>
          </w:tcPr>
          <w:p w14:paraId="79ADB69E" w14:textId="277FDD15" w:rsidR="0078483B" w:rsidRPr="00B21E83" w:rsidRDefault="00FA2FF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1.29</w:t>
            </w:r>
          </w:p>
        </w:tc>
        <w:tc>
          <w:tcPr>
            <w:tcW w:w="531" w:type="pct"/>
          </w:tcPr>
          <w:p w14:paraId="1843B281" w14:textId="47F274DA" w:rsidR="0078483B" w:rsidRPr="00B21E83" w:rsidRDefault="005236DC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199</w:t>
            </w:r>
          </w:p>
        </w:tc>
      </w:tr>
      <w:tr w:rsidR="006702B5" w:rsidRPr="00B21E83" w14:paraId="33E84C40" w14:textId="77777777" w:rsidTr="006702B5">
        <w:tc>
          <w:tcPr>
            <w:tcW w:w="2213" w:type="pct"/>
          </w:tcPr>
          <w:p w14:paraId="23834AEF" w14:textId="2DF907CA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7EDE8637" w14:textId="14BD7CD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33602C" w:rsidRPr="00B21E83">
              <w:rPr>
                <w:rFonts w:cs="Times New Roman"/>
                <w:szCs w:val="24"/>
              </w:rPr>
              <w:t>1.7470</w:t>
            </w:r>
            <w:r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39CFF28D" w14:textId="4F66F7F7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BF794E" w:rsidRPr="00B21E83">
              <w:rPr>
                <w:rFonts w:cs="Times New Roman"/>
                <w:szCs w:val="24"/>
              </w:rPr>
              <w:t>9314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7998EDC0" w14:textId="52D44A24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BF794E" w:rsidRPr="00B21E83">
              <w:rPr>
                <w:rFonts w:cs="Times New Roman"/>
                <w:szCs w:val="24"/>
              </w:rPr>
              <w:t>88.2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7AE5D97B" w14:textId="4C8D19C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BF794E" w:rsidRPr="00B21E83">
              <w:rPr>
                <w:rFonts w:cs="Times New Roman"/>
                <w:szCs w:val="24"/>
              </w:rPr>
              <w:t>0.91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31" w:type="pct"/>
          </w:tcPr>
          <w:p w14:paraId="5ED531E7" w14:textId="4DE40200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5236DC" w:rsidRPr="00B21E83">
              <w:rPr>
                <w:rFonts w:cs="Times New Roman"/>
                <w:szCs w:val="24"/>
              </w:rPr>
              <w:t>366</w:t>
            </w:r>
          </w:p>
        </w:tc>
      </w:tr>
      <w:tr w:rsidR="006702B5" w:rsidRPr="00B21E83" w14:paraId="14F61301" w14:textId="77777777" w:rsidTr="006702B5">
        <w:tc>
          <w:tcPr>
            <w:tcW w:w="2213" w:type="pct"/>
          </w:tcPr>
          <w:p w14:paraId="71C20B37" w14:textId="65129049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F33E6F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3C352043" w14:textId="3ED3E48C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BF794E" w:rsidRPr="00B21E83">
              <w:rPr>
                <w:rFonts w:cs="Times New Roman"/>
                <w:szCs w:val="24"/>
              </w:rPr>
              <w:t>1.3601</w:t>
            </w:r>
            <w:r w:rsidRPr="00B21E83">
              <w:rPr>
                <w:rFonts w:cs="Times New Roman"/>
                <w:szCs w:val="24"/>
              </w:rPr>
              <w:t xml:space="preserve">     </w:t>
            </w:r>
          </w:p>
        </w:tc>
        <w:tc>
          <w:tcPr>
            <w:tcW w:w="493" w:type="pct"/>
          </w:tcPr>
          <w:p w14:paraId="5D2377BD" w14:textId="4B21CC65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1.</w:t>
            </w:r>
            <w:r w:rsidR="006968F1" w:rsidRPr="00B21E83">
              <w:rPr>
                <w:rFonts w:cs="Times New Roman"/>
                <w:szCs w:val="24"/>
              </w:rPr>
              <w:t>9567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34B57FDA" w14:textId="1A163462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6968F1" w:rsidRPr="00B21E83">
              <w:rPr>
                <w:rFonts w:cs="Times New Roman"/>
                <w:szCs w:val="24"/>
              </w:rPr>
              <w:t>72.7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31F6A124" w14:textId="051CCD98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0.</w:t>
            </w:r>
            <w:r w:rsidR="006968F1" w:rsidRPr="00B21E83">
              <w:rPr>
                <w:rFonts w:cs="Times New Roman"/>
                <w:szCs w:val="24"/>
              </w:rPr>
              <w:t>70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31" w:type="pct"/>
          </w:tcPr>
          <w:p w14:paraId="5D90BED6" w14:textId="05E1EA2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5236DC" w:rsidRPr="00B21E83">
              <w:rPr>
                <w:rFonts w:cs="Times New Roman"/>
                <w:szCs w:val="24"/>
              </w:rPr>
              <w:t>487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</w:tr>
      <w:tr w:rsidR="006702B5" w:rsidRPr="00B21E83" w14:paraId="64793D55" w14:textId="77777777" w:rsidTr="006702B5">
        <w:tc>
          <w:tcPr>
            <w:tcW w:w="2213" w:type="pct"/>
          </w:tcPr>
          <w:p w14:paraId="3F43B91F" w14:textId="513B91BD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2421B71A" w14:textId="5D96AF78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FA2FFD" w:rsidRPr="00B21E83">
              <w:rPr>
                <w:rFonts w:cs="Times New Roman"/>
                <w:szCs w:val="24"/>
              </w:rPr>
              <w:t>1.5946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3C7A15F2" w14:textId="3E02BA2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1.</w:t>
            </w:r>
            <w:r w:rsidR="00FA2FFD" w:rsidRPr="00B21E83">
              <w:rPr>
                <w:rFonts w:cs="Times New Roman"/>
                <w:szCs w:val="24"/>
              </w:rPr>
              <w:t>9511</w:t>
            </w:r>
          </w:p>
        </w:tc>
        <w:tc>
          <w:tcPr>
            <w:tcW w:w="403" w:type="pct"/>
          </w:tcPr>
          <w:p w14:paraId="32A8B2EA" w14:textId="68BC261D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5D4447" w:rsidRPr="00B21E83">
              <w:rPr>
                <w:rFonts w:cs="Times New Roman"/>
                <w:szCs w:val="24"/>
              </w:rPr>
              <w:t>93.0</w:t>
            </w:r>
            <w:r w:rsidRPr="00B21E83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705" w:type="pct"/>
          </w:tcPr>
          <w:p w14:paraId="0CE49839" w14:textId="7ABE7BE6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</w:t>
            </w:r>
            <w:r w:rsidR="005D4447" w:rsidRPr="00B21E83">
              <w:rPr>
                <w:rFonts w:cs="Times New Roman"/>
                <w:szCs w:val="24"/>
              </w:rPr>
              <w:t>0.82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531" w:type="pct"/>
          </w:tcPr>
          <w:p w14:paraId="38B074AF" w14:textId="4DD61A03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5236DC" w:rsidRPr="00B21E83">
              <w:rPr>
                <w:rFonts w:cs="Times New Roman"/>
                <w:szCs w:val="24"/>
              </w:rPr>
              <w:t>414</w:t>
            </w:r>
          </w:p>
        </w:tc>
      </w:tr>
      <w:tr w:rsidR="006702B5" w:rsidRPr="00B21E83" w14:paraId="58D1CC06" w14:textId="77777777" w:rsidTr="006702B5">
        <w:tc>
          <w:tcPr>
            <w:tcW w:w="2213" w:type="pct"/>
          </w:tcPr>
          <w:p w14:paraId="1A32C4F7" w14:textId="41D04459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Treatment</w:t>
            </w:r>
            <w:r w:rsidRPr="00B21E83">
              <w:rPr>
                <w:szCs w:val="24"/>
              </w:rPr>
              <w:t xml:space="preserve"> x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28BAFE77" w14:textId="40CB1A5F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</w:t>
            </w:r>
            <w:r w:rsidR="005D4447" w:rsidRPr="00B21E83">
              <w:rPr>
                <w:rFonts w:cs="Times New Roman"/>
                <w:szCs w:val="24"/>
              </w:rPr>
              <w:t>3.3818</w:t>
            </w:r>
            <w:r w:rsidRPr="00B21E83">
              <w:rPr>
                <w:rFonts w:cs="Times New Roman"/>
                <w:szCs w:val="24"/>
              </w:rPr>
              <w:t xml:space="preserve">    </w:t>
            </w:r>
          </w:p>
        </w:tc>
        <w:tc>
          <w:tcPr>
            <w:tcW w:w="493" w:type="pct"/>
          </w:tcPr>
          <w:p w14:paraId="28C0E0B1" w14:textId="69BA5553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1.</w:t>
            </w:r>
            <w:r w:rsidR="005D4447" w:rsidRPr="00B21E83">
              <w:rPr>
                <w:rFonts w:cs="Times New Roman"/>
                <w:szCs w:val="24"/>
              </w:rPr>
              <w:t>9996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03" w:type="pct"/>
          </w:tcPr>
          <w:p w14:paraId="0A78A864" w14:textId="63254C2B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8</w:t>
            </w:r>
            <w:r w:rsidR="00321EC0" w:rsidRPr="00B21E83">
              <w:rPr>
                <w:rFonts w:cs="Times New Roman"/>
                <w:szCs w:val="24"/>
              </w:rPr>
              <w:t>82.0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05" w:type="pct"/>
          </w:tcPr>
          <w:p w14:paraId="51E0BFBF" w14:textId="63934C71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-1.6</w:t>
            </w:r>
            <w:r w:rsidR="00321EC0" w:rsidRPr="00B21E83">
              <w:rPr>
                <w:rFonts w:cs="Times New Roman"/>
                <w:szCs w:val="24"/>
              </w:rPr>
              <w:t>9</w:t>
            </w:r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31" w:type="pct"/>
          </w:tcPr>
          <w:p w14:paraId="3628DDCD" w14:textId="3C4BB026" w:rsidR="0078483B" w:rsidRPr="00B21E83" w:rsidRDefault="0078483B" w:rsidP="00943766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>.</w:t>
            </w:r>
            <w:r w:rsidR="005557FC" w:rsidRPr="00B21E83">
              <w:rPr>
                <w:rFonts w:cs="Times New Roman"/>
                <w:szCs w:val="24"/>
              </w:rPr>
              <w:t>091</w:t>
            </w:r>
            <w:r w:rsidRPr="00B21E83">
              <w:rPr>
                <w:rFonts w:cs="Times New Roman"/>
                <w:szCs w:val="24"/>
              </w:rPr>
              <w:t xml:space="preserve">  </w:t>
            </w:r>
          </w:p>
        </w:tc>
      </w:tr>
      <w:tr w:rsidR="006702B5" w:rsidRPr="00B21E83" w14:paraId="769F74DA" w14:textId="77777777" w:rsidTr="006702B5">
        <w:tc>
          <w:tcPr>
            <w:tcW w:w="2213" w:type="pct"/>
          </w:tcPr>
          <w:p w14:paraId="08D6303A" w14:textId="06F2A681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="00F33E6F"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szCs w:val="24"/>
              </w:rPr>
              <w:t>linear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1C04CAA8" w14:textId="58F5D99F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3.7981</w:t>
            </w:r>
          </w:p>
        </w:tc>
        <w:tc>
          <w:tcPr>
            <w:tcW w:w="493" w:type="pct"/>
          </w:tcPr>
          <w:p w14:paraId="7EDF6199" w14:textId="7EF4AED1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.7351</w:t>
            </w:r>
          </w:p>
        </w:tc>
        <w:tc>
          <w:tcPr>
            <w:tcW w:w="403" w:type="pct"/>
          </w:tcPr>
          <w:p w14:paraId="5AB0313A" w14:textId="5CA2E4B1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88.7</w:t>
            </w:r>
          </w:p>
        </w:tc>
        <w:tc>
          <w:tcPr>
            <w:tcW w:w="705" w:type="pct"/>
          </w:tcPr>
          <w:p w14:paraId="345D67A5" w14:textId="75DD4195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1.39</w:t>
            </w:r>
          </w:p>
        </w:tc>
        <w:tc>
          <w:tcPr>
            <w:tcW w:w="531" w:type="pct"/>
          </w:tcPr>
          <w:p w14:paraId="7E5DFC28" w14:textId="4E55DDF3" w:rsidR="0078483B" w:rsidRPr="00B21E83" w:rsidRDefault="005557FC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165</w:t>
            </w:r>
          </w:p>
        </w:tc>
      </w:tr>
      <w:tr w:rsidR="006702B5" w:rsidRPr="00B21E83" w14:paraId="18F5034B" w14:textId="77777777" w:rsidTr="006702B5">
        <w:tc>
          <w:tcPr>
            <w:tcW w:w="2213" w:type="pct"/>
          </w:tcPr>
          <w:p w14:paraId="6E89DE7E" w14:textId="3C2A8E15" w:rsidR="0078483B" w:rsidRPr="00B21E83" w:rsidRDefault="0078483B" w:rsidP="00943766">
            <w:pPr>
              <w:spacing w:after="0" w:line="240" w:lineRule="auto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</w:t>
            </w:r>
            <w:r w:rsidR="003411F0">
              <w:rPr>
                <w:rFonts w:cs="Times New Roman"/>
                <w:szCs w:val="24"/>
              </w:rPr>
              <w:t>Treatment</w:t>
            </w:r>
            <w:r w:rsidRPr="00B21E83">
              <w:rPr>
                <w:rFonts w:cs="Times New Roman"/>
                <w:szCs w:val="24"/>
              </w:rPr>
              <w:t xml:space="preserve"> x </w:t>
            </w:r>
            <w:r w:rsidR="003411F0">
              <w:rPr>
                <w:rFonts w:cs="Times New Roman"/>
                <w:szCs w:val="24"/>
              </w:rPr>
              <w:t>parent</w:t>
            </w:r>
            <w:r w:rsidR="00F33E6F" w:rsidRPr="00B21E83">
              <w:rPr>
                <w:rFonts w:cs="Times New Roman"/>
                <w:szCs w:val="24"/>
              </w:rPr>
              <w:t xml:space="preserve"> </w:t>
            </w:r>
            <w:r w:rsidR="003411F0">
              <w:rPr>
                <w:rFonts w:cs="Times New Roman"/>
                <w:szCs w:val="24"/>
              </w:rPr>
              <w:t>gender</w:t>
            </w:r>
            <w:r w:rsidRPr="00B21E83">
              <w:rPr>
                <w:rFonts w:cs="Times New Roman"/>
                <w:szCs w:val="24"/>
              </w:rPr>
              <w:t xml:space="preserve"> x </w:t>
            </w:r>
          </w:p>
          <w:p w14:paraId="70705857" w14:textId="0AB83C80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  <w:r w:rsidRPr="00B21E83">
              <w:rPr>
                <w:szCs w:val="24"/>
              </w:rPr>
              <w:t xml:space="preserve">  </w:t>
            </w:r>
            <w:r w:rsidR="003411F0">
              <w:rPr>
                <w:szCs w:val="24"/>
              </w:rPr>
              <w:t>quadratic</w:t>
            </w:r>
            <w:r w:rsidRPr="00B21E83">
              <w:rPr>
                <w:szCs w:val="24"/>
              </w:rPr>
              <w:t xml:space="preserve">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655" w:type="pct"/>
          </w:tcPr>
          <w:p w14:paraId="20F9F4C6" w14:textId="4B691F2F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.2076</w:t>
            </w:r>
          </w:p>
        </w:tc>
        <w:tc>
          <w:tcPr>
            <w:tcW w:w="493" w:type="pct"/>
          </w:tcPr>
          <w:p w14:paraId="30300A73" w14:textId="3F4BFA33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2.7988</w:t>
            </w:r>
          </w:p>
        </w:tc>
        <w:tc>
          <w:tcPr>
            <w:tcW w:w="403" w:type="pct"/>
          </w:tcPr>
          <w:p w14:paraId="3E0DB24C" w14:textId="09C4DA1B" w:rsidR="0078483B" w:rsidRPr="00B21E83" w:rsidRDefault="00321EC0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879.0</w:t>
            </w:r>
          </w:p>
        </w:tc>
        <w:tc>
          <w:tcPr>
            <w:tcW w:w="705" w:type="pct"/>
          </w:tcPr>
          <w:p w14:paraId="2E7DE341" w14:textId="6B9E0491" w:rsidR="0078483B" w:rsidRPr="00B21E83" w:rsidRDefault="00D406DD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0.79</w:t>
            </w:r>
          </w:p>
        </w:tc>
        <w:tc>
          <w:tcPr>
            <w:tcW w:w="531" w:type="pct"/>
          </w:tcPr>
          <w:p w14:paraId="2E83FFB1" w14:textId="26DD762A" w:rsidR="0078483B" w:rsidRPr="00B21E83" w:rsidRDefault="005557FC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.430</w:t>
            </w:r>
          </w:p>
        </w:tc>
      </w:tr>
      <w:tr w:rsidR="006702B5" w:rsidRPr="00B21E83" w14:paraId="53D3195D" w14:textId="77777777" w:rsidTr="006702B5">
        <w:tc>
          <w:tcPr>
            <w:tcW w:w="2213" w:type="pct"/>
          </w:tcPr>
          <w:p w14:paraId="6E20E534" w14:textId="77777777" w:rsidR="0078483B" w:rsidRPr="00B21E83" w:rsidRDefault="0078483B" w:rsidP="00943766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655" w:type="pct"/>
          </w:tcPr>
          <w:p w14:paraId="7F05E9CF" w14:textId="77777777" w:rsidR="0078483B" w:rsidRPr="00B21E83" w:rsidRDefault="0078483B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3" w:type="pct"/>
          </w:tcPr>
          <w:p w14:paraId="20E79606" w14:textId="77777777" w:rsidR="0078483B" w:rsidRPr="00B21E83" w:rsidRDefault="0078483B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3" w:type="pct"/>
          </w:tcPr>
          <w:p w14:paraId="6F732657" w14:textId="77777777" w:rsidR="0078483B" w:rsidRPr="00B21E83" w:rsidRDefault="0078483B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5" w:type="pct"/>
          </w:tcPr>
          <w:p w14:paraId="2F92C05B" w14:textId="77777777" w:rsidR="0078483B" w:rsidRPr="00B21E83" w:rsidRDefault="0078483B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31" w:type="pct"/>
          </w:tcPr>
          <w:p w14:paraId="2BEA3A80" w14:textId="77777777" w:rsidR="0078483B" w:rsidRPr="00B21E83" w:rsidRDefault="0078483B" w:rsidP="0094376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52176CFE" w14:textId="6D34AF0C" w:rsidR="002F194C" w:rsidRPr="00B21E83" w:rsidRDefault="00090350" w:rsidP="00943766">
      <w:pPr>
        <w:spacing w:after="0" w:line="240" w:lineRule="auto"/>
        <w:rPr>
          <w:rFonts w:cs="Times New Roman"/>
          <w:szCs w:val="24"/>
        </w:rPr>
      </w:pPr>
      <w:r w:rsidRPr="00B21E83">
        <w:rPr>
          <w:rFonts w:cs="Times New Roman"/>
          <w:szCs w:val="24"/>
        </w:rPr>
        <w:t>*</w:t>
      </w:r>
      <w:r w:rsidR="00E126D5" w:rsidRPr="00B21E83">
        <w:rPr>
          <w:rFonts w:cs="Times New Roman"/>
          <w:szCs w:val="24"/>
        </w:rPr>
        <w:t xml:space="preserve">Uses the </w:t>
      </w:r>
      <w:r w:rsidR="00876892" w:rsidRPr="00B21E83">
        <w:rPr>
          <w:rFonts w:cs="Times New Roman"/>
          <w:szCs w:val="24"/>
        </w:rPr>
        <w:t>Hypothesised Model</w:t>
      </w:r>
      <w:r w:rsidR="00825651" w:rsidRPr="00B21E83">
        <w:rPr>
          <w:rFonts w:cs="Times New Roman"/>
          <w:szCs w:val="24"/>
        </w:rPr>
        <w:t xml:space="preserve">:  For the full model, refer to Table </w:t>
      </w:r>
      <w:r w:rsidR="00943766" w:rsidRPr="00B21E83">
        <w:rPr>
          <w:rFonts w:cs="Times New Roman"/>
          <w:szCs w:val="24"/>
        </w:rPr>
        <w:t>4</w:t>
      </w:r>
      <w:r w:rsidR="00825651" w:rsidRPr="00B21E83">
        <w:rPr>
          <w:rFonts w:cs="Times New Roman"/>
          <w:szCs w:val="24"/>
        </w:rPr>
        <w:t xml:space="preserve"> in the text</w:t>
      </w:r>
      <w:r w:rsidR="00E126D5" w:rsidRPr="00B21E83">
        <w:rPr>
          <w:rFonts w:cs="Times New Roman"/>
          <w:szCs w:val="24"/>
        </w:rPr>
        <w:t xml:space="preserve">. All other analyses use the full </w:t>
      </w:r>
      <w:r w:rsidR="002F194C" w:rsidRPr="00B21E83">
        <w:rPr>
          <w:rFonts w:cs="Times New Roman"/>
          <w:szCs w:val="24"/>
        </w:rPr>
        <w:t>factorial model.</w:t>
      </w:r>
    </w:p>
    <w:p w14:paraId="67BD1ACC" w14:textId="77777777" w:rsidR="002F194C" w:rsidRPr="00B21E83" w:rsidRDefault="002F194C" w:rsidP="00943766">
      <w:pPr>
        <w:pStyle w:val="ListParagraph"/>
        <w:spacing w:after="0" w:line="240" w:lineRule="auto"/>
        <w:ind w:left="714"/>
        <w:rPr>
          <w:rFonts w:cs="Times New Roman"/>
          <w:szCs w:val="24"/>
        </w:rPr>
      </w:pPr>
    </w:p>
    <w:p w14:paraId="5CB9EBBC" w14:textId="77777777" w:rsidR="002F194C" w:rsidRPr="00B21E83" w:rsidRDefault="002F194C" w:rsidP="002F194C">
      <w:pPr>
        <w:spacing w:after="0" w:line="240" w:lineRule="auto"/>
        <w:rPr>
          <w:rFonts w:cs="Times New Roman"/>
          <w:szCs w:val="24"/>
        </w:rPr>
      </w:pPr>
    </w:p>
    <w:p w14:paraId="63956D27" w14:textId="77777777" w:rsidR="002F194C" w:rsidRPr="00B21E83" w:rsidRDefault="002F194C" w:rsidP="002F194C">
      <w:pPr>
        <w:spacing w:after="160" w:line="259" w:lineRule="auto"/>
        <w:rPr>
          <w:rFonts w:cs="Times New Roman"/>
          <w:szCs w:val="24"/>
        </w:rPr>
      </w:pPr>
    </w:p>
    <w:p w14:paraId="455E6263" w14:textId="77777777" w:rsidR="002572DF" w:rsidRPr="00B21E83" w:rsidRDefault="002572DF">
      <w:pPr>
        <w:spacing w:after="160" w:line="259" w:lineRule="auto"/>
        <w:rPr>
          <w:rFonts w:cs="Times New Roman"/>
          <w:szCs w:val="24"/>
        </w:rPr>
      </w:pPr>
      <w:r w:rsidRPr="00B21E83">
        <w:rPr>
          <w:rFonts w:cs="Times New Roman"/>
          <w:szCs w:val="24"/>
        </w:rPr>
        <w:br w:type="page"/>
      </w:r>
    </w:p>
    <w:p w14:paraId="4B4583BD" w14:textId="6A4790E6" w:rsidR="00332D9A" w:rsidRPr="00B21E83" w:rsidRDefault="00332D9A" w:rsidP="00332D9A">
      <w:pPr>
        <w:spacing w:after="120" w:line="240" w:lineRule="auto"/>
        <w:rPr>
          <w:b/>
          <w:bCs/>
          <w:szCs w:val="24"/>
        </w:rPr>
      </w:pPr>
      <w:r w:rsidRPr="00B21E83">
        <w:rPr>
          <w:b/>
          <w:bCs/>
          <w:szCs w:val="24"/>
        </w:rPr>
        <w:lastRenderedPageBreak/>
        <w:t xml:space="preserve">Table </w:t>
      </w:r>
      <w:r w:rsidR="003411F0">
        <w:rPr>
          <w:b/>
          <w:bCs/>
          <w:szCs w:val="24"/>
        </w:rPr>
        <w:t>S</w:t>
      </w:r>
      <w:r w:rsidRPr="00B21E83">
        <w:rPr>
          <w:b/>
          <w:bCs/>
          <w:szCs w:val="24"/>
        </w:rPr>
        <w:t xml:space="preserve">4. Post-hoc Comparisons of Model Fit between the Preferred Model and a Model only including Parent Gender and Tim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134"/>
        <w:gridCol w:w="1015"/>
        <w:gridCol w:w="1270"/>
        <w:gridCol w:w="1123"/>
        <w:gridCol w:w="756"/>
        <w:gridCol w:w="416"/>
        <w:gridCol w:w="636"/>
      </w:tblGrid>
      <w:tr w:rsidR="00332D9A" w:rsidRPr="00B21E83" w14:paraId="7D1A557D" w14:textId="77777777" w:rsidTr="00C03CE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4DBBABC" w14:textId="77777777" w:rsidR="00332D9A" w:rsidRPr="00B21E83" w:rsidRDefault="00332D9A" w:rsidP="006E1ADA">
            <w:pPr>
              <w:spacing w:after="0" w:line="240" w:lineRule="auto"/>
              <w:rPr>
                <w:szCs w:val="24"/>
                <w:vertAlign w:val="superscript"/>
              </w:rPr>
            </w:pPr>
            <w:r w:rsidRPr="00B21E83">
              <w:rPr>
                <w:szCs w:val="24"/>
              </w:rPr>
              <w:t xml:space="preserve">Dependent variable and </w:t>
            </w:r>
            <w:proofErr w:type="spellStart"/>
            <w:r w:rsidRPr="00B21E83">
              <w:rPr>
                <w:szCs w:val="24"/>
              </w:rPr>
              <w:t>Model</w:t>
            </w:r>
            <w:r w:rsidRPr="00B21E83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97864E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N 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08272B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A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FD3655F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BIC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BE4FC06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Log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55E9A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B0D7E" w14:textId="77777777" w:rsidR="00332D9A" w:rsidRPr="00B21E83" w:rsidRDefault="00332D9A" w:rsidP="006E1ADA">
            <w:pPr>
              <w:spacing w:after="0" w:line="240" w:lineRule="auto"/>
              <w:jc w:val="center"/>
              <w:rPr>
                <w:i/>
                <w:iCs/>
                <w:szCs w:val="24"/>
              </w:rPr>
            </w:pPr>
            <w:r w:rsidRPr="00B21E83">
              <w:rPr>
                <w:rFonts w:cs="Times New Roman"/>
                <w:szCs w:val="24"/>
              </w:rPr>
              <w:t>χ</w:t>
            </w:r>
            <w:r w:rsidRPr="00B21E83">
              <w:rPr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1628F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1EBBDF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i/>
                <w:iCs/>
                <w:szCs w:val="24"/>
              </w:rPr>
              <w:t>p</w:t>
            </w:r>
          </w:p>
        </w:tc>
      </w:tr>
      <w:tr w:rsidR="00332D9A" w:rsidRPr="00B21E83" w14:paraId="66EB51F2" w14:textId="77777777" w:rsidTr="00C03CE6">
        <w:tc>
          <w:tcPr>
            <w:tcW w:w="2689" w:type="dxa"/>
            <w:tcBorders>
              <w:top w:val="single" w:sz="4" w:space="0" w:color="auto"/>
            </w:tcBorders>
          </w:tcPr>
          <w:p w14:paraId="764EA9CC" w14:textId="77777777" w:rsidR="00332D9A" w:rsidRPr="00B21E83" w:rsidRDefault="00332D9A" w:rsidP="00F80A50">
            <w:pPr>
              <w:spacing w:after="0" w:line="240" w:lineRule="auto"/>
              <w:ind w:left="321" w:hanging="321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Depression (EPD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D4EE05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BC19D8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438601E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1CC210F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D2533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8ECF8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7BEF6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05A72E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332D9A" w:rsidRPr="00B21E83" w14:paraId="59110152" w14:textId="77777777" w:rsidTr="00C03CE6">
        <w:tc>
          <w:tcPr>
            <w:tcW w:w="2689" w:type="dxa"/>
          </w:tcPr>
          <w:p w14:paraId="6CB3A0A1" w14:textId="15345D93" w:rsidR="00332D9A" w:rsidRPr="00B21E83" w:rsidRDefault="006A43B2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764DB0" w:rsidRPr="00B21E83">
              <w:rPr>
                <w:szCs w:val="24"/>
              </w:rPr>
              <w:t>Hypothesised Model</w:t>
            </w:r>
          </w:p>
        </w:tc>
        <w:tc>
          <w:tcPr>
            <w:tcW w:w="1417" w:type="dxa"/>
          </w:tcPr>
          <w:p w14:paraId="42263A06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2</w:t>
            </w:r>
          </w:p>
        </w:tc>
        <w:tc>
          <w:tcPr>
            <w:tcW w:w="1134" w:type="dxa"/>
          </w:tcPr>
          <w:p w14:paraId="4F8CC3A2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247.7</w:t>
            </w:r>
          </w:p>
        </w:tc>
        <w:tc>
          <w:tcPr>
            <w:tcW w:w="1015" w:type="dxa"/>
          </w:tcPr>
          <w:p w14:paraId="6639F451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310.2</w:t>
            </w:r>
          </w:p>
        </w:tc>
        <w:tc>
          <w:tcPr>
            <w:tcW w:w="1270" w:type="dxa"/>
          </w:tcPr>
          <w:p w14:paraId="585EB8CB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3611.9</w:t>
            </w:r>
          </w:p>
        </w:tc>
        <w:tc>
          <w:tcPr>
            <w:tcW w:w="0" w:type="auto"/>
          </w:tcPr>
          <w:p w14:paraId="44E416C4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223.7</w:t>
            </w:r>
          </w:p>
        </w:tc>
        <w:tc>
          <w:tcPr>
            <w:tcW w:w="0" w:type="auto"/>
          </w:tcPr>
          <w:p w14:paraId="7D4A40EE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4A9E199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4407D3B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332D9A" w:rsidRPr="00B21E83" w14:paraId="39C817BE" w14:textId="77777777" w:rsidTr="00C03CE6">
        <w:tc>
          <w:tcPr>
            <w:tcW w:w="2689" w:type="dxa"/>
          </w:tcPr>
          <w:p w14:paraId="6B4A1E3E" w14:textId="19126F20" w:rsidR="00332D9A" w:rsidRPr="00B21E83" w:rsidRDefault="006A43B2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332D9A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="00332D9A" w:rsidRPr="00B21E83">
              <w:rPr>
                <w:szCs w:val="24"/>
              </w:rPr>
              <w:t xml:space="preserve">,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1417" w:type="dxa"/>
          </w:tcPr>
          <w:p w14:paraId="15771B73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</w:t>
            </w:r>
          </w:p>
        </w:tc>
        <w:tc>
          <w:tcPr>
            <w:tcW w:w="1134" w:type="dxa"/>
          </w:tcPr>
          <w:p w14:paraId="1564C60C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243.8</w:t>
            </w:r>
          </w:p>
        </w:tc>
        <w:tc>
          <w:tcPr>
            <w:tcW w:w="1015" w:type="dxa"/>
          </w:tcPr>
          <w:p w14:paraId="560E87D6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290.7</w:t>
            </w:r>
          </w:p>
        </w:tc>
        <w:tc>
          <w:tcPr>
            <w:tcW w:w="1270" w:type="dxa"/>
          </w:tcPr>
          <w:p w14:paraId="067DEF8B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3612.9</w:t>
            </w:r>
          </w:p>
        </w:tc>
        <w:tc>
          <w:tcPr>
            <w:tcW w:w="0" w:type="auto"/>
          </w:tcPr>
          <w:p w14:paraId="285B4FF6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225.8</w:t>
            </w:r>
          </w:p>
        </w:tc>
        <w:tc>
          <w:tcPr>
            <w:tcW w:w="0" w:type="auto"/>
          </w:tcPr>
          <w:p w14:paraId="52174724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2.12</w:t>
            </w:r>
          </w:p>
        </w:tc>
        <w:tc>
          <w:tcPr>
            <w:tcW w:w="0" w:type="auto"/>
          </w:tcPr>
          <w:p w14:paraId="62110173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41717CA8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.549</w:t>
            </w:r>
          </w:p>
        </w:tc>
      </w:tr>
      <w:tr w:rsidR="00332D9A" w:rsidRPr="00B21E83" w14:paraId="0B0E4EB4" w14:textId="77777777" w:rsidTr="00C03CE6">
        <w:tc>
          <w:tcPr>
            <w:tcW w:w="2689" w:type="dxa"/>
          </w:tcPr>
          <w:p w14:paraId="4C439E47" w14:textId="4FA9D4A4" w:rsidR="00332D9A" w:rsidRPr="00B21E83" w:rsidRDefault="00332D9A" w:rsidP="00F80A50">
            <w:pPr>
              <w:spacing w:after="0" w:line="240" w:lineRule="auto"/>
              <w:ind w:left="321" w:right="-110" w:hanging="321"/>
              <w:rPr>
                <w:szCs w:val="24"/>
              </w:rPr>
            </w:pPr>
            <w:r w:rsidRPr="00B21E83">
              <w:rPr>
                <w:szCs w:val="24"/>
              </w:rPr>
              <w:t>Quality of Life (</w:t>
            </w:r>
            <w:r w:rsidRPr="00B21E83">
              <w:rPr>
                <w:rFonts w:cs="Times New Roman"/>
                <w:szCs w:val="24"/>
              </w:rPr>
              <w:t>AQoL-8D</w:t>
            </w:r>
            <w:r w:rsidR="00F80A50">
              <w:rPr>
                <w:rFonts w:cs="Times New Roman"/>
                <w:szCs w:val="24"/>
              </w:rPr>
              <w:t xml:space="preserve"> </w:t>
            </w:r>
            <w:r w:rsidRPr="00B21E83">
              <w:rPr>
                <w:rFonts w:cs="Times New Roman"/>
                <w:szCs w:val="24"/>
              </w:rPr>
              <w:t>Psychosocial)</w:t>
            </w:r>
          </w:p>
        </w:tc>
        <w:tc>
          <w:tcPr>
            <w:tcW w:w="1417" w:type="dxa"/>
          </w:tcPr>
          <w:p w14:paraId="591BE3DB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1E012F23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15" w:type="dxa"/>
          </w:tcPr>
          <w:p w14:paraId="2E7A1EBE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0" w:type="dxa"/>
          </w:tcPr>
          <w:p w14:paraId="1DFA2E60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1D1DA11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AA772B4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4E82387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8A7DE76" w14:textId="77777777" w:rsidR="00332D9A" w:rsidRPr="00B21E83" w:rsidRDefault="00332D9A" w:rsidP="006E1AD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16B8BED1" w14:textId="77777777" w:rsidTr="00C03CE6">
        <w:tc>
          <w:tcPr>
            <w:tcW w:w="2689" w:type="dxa"/>
          </w:tcPr>
          <w:p w14:paraId="796007C7" w14:textId="1FA48F8D" w:rsidR="005D052A" w:rsidRPr="00B21E83" w:rsidRDefault="005D052A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 w:rsidRPr="00B21E83">
              <w:rPr>
                <w:szCs w:val="24"/>
              </w:rPr>
              <w:t xml:space="preserve">  Hypothesised Model</w:t>
            </w:r>
          </w:p>
        </w:tc>
        <w:tc>
          <w:tcPr>
            <w:tcW w:w="1417" w:type="dxa"/>
          </w:tcPr>
          <w:p w14:paraId="7417612A" w14:textId="01EF37FD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2</w:t>
            </w:r>
          </w:p>
        </w:tc>
        <w:tc>
          <w:tcPr>
            <w:tcW w:w="1134" w:type="dxa"/>
          </w:tcPr>
          <w:p w14:paraId="3FF77C79" w14:textId="514385CE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1361.4</w:t>
            </w:r>
          </w:p>
        </w:tc>
        <w:tc>
          <w:tcPr>
            <w:tcW w:w="1015" w:type="dxa"/>
          </w:tcPr>
          <w:p w14:paraId="146EFD4F" w14:textId="2670FFB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1298.9</w:t>
            </w:r>
          </w:p>
        </w:tc>
        <w:tc>
          <w:tcPr>
            <w:tcW w:w="1270" w:type="dxa"/>
          </w:tcPr>
          <w:p w14:paraId="00F880E4" w14:textId="580ECBB9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92.7</w:t>
            </w:r>
          </w:p>
        </w:tc>
        <w:tc>
          <w:tcPr>
            <w:tcW w:w="0" w:type="auto"/>
          </w:tcPr>
          <w:p w14:paraId="58755F5A" w14:textId="4AAA538B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1385.4</w:t>
            </w:r>
          </w:p>
        </w:tc>
        <w:tc>
          <w:tcPr>
            <w:tcW w:w="0" w:type="auto"/>
          </w:tcPr>
          <w:p w14:paraId="29D7E63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AA7040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453322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4B1D50" w14:paraId="134D0441" w14:textId="77777777" w:rsidTr="00C03CE6">
        <w:tc>
          <w:tcPr>
            <w:tcW w:w="2689" w:type="dxa"/>
          </w:tcPr>
          <w:p w14:paraId="6654E1E9" w14:textId="2D84DCDC" w:rsidR="005D052A" w:rsidRPr="00B21E83" w:rsidRDefault="006A43B2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5D052A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="005D052A" w:rsidRPr="00B21E83">
              <w:rPr>
                <w:szCs w:val="24"/>
              </w:rPr>
              <w:t xml:space="preserve">,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1417" w:type="dxa"/>
          </w:tcPr>
          <w:p w14:paraId="616B83B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</w:t>
            </w:r>
          </w:p>
        </w:tc>
        <w:tc>
          <w:tcPr>
            <w:tcW w:w="1134" w:type="dxa"/>
          </w:tcPr>
          <w:p w14:paraId="74A97FD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1364.1</w:t>
            </w:r>
          </w:p>
        </w:tc>
        <w:tc>
          <w:tcPr>
            <w:tcW w:w="1015" w:type="dxa"/>
          </w:tcPr>
          <w:p w14:paraId="259A2BF4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1317.2</w:t>
            </w:r>
          </w:p>
        </w:tc>
        <w:tc>
          <w:tcPr>
            <w:tcW w:w="1270" w:type="dxa"/>
          </w:tcPr>
          <w:p w14:paraId="2695092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91.1</w:t>
            </w:r>
          </w:p>
        </w:tc>
        <w:tc>
          <w:tcPr>
            <w:tcW w:w="0" w:type="auto"/>
          </w:tcPr>
          <w:p w14:paraId="3E8E05E0" w14:textId="77777777" w:rsidR="005D052A" w:rsidRPr="004B1D50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4B1D50">
              <w:rPr>
                <w:szCs w:val="24"/>
              </w:rPr>
              <w:t>-1382.1</w:t>
            </w:r>
          </w:p>
        </w:tc>
        <w:tc>
          <w:tcPr>
            <w:tcW w:w="0" w:type="auto"/>
          </w:tcPr>
          <w:p w14:paraId="698425E2" w14:textId="04D00E98" w:rsidR="005D052A" w:rsidRPr="004B1D50" w:rsidRDefault="004625C9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4B1D50">
              <w:rPr>
                <w:szCs w:val="24"/>
              </w:rPr>
              <w:t>3.26</w:t>
            </w:r>
          </w:p>
        </w:tc>
        <w:tc>
          <w:tcPr>
            <w:tcW w:w="0" w:type="auto"/>
          </w:tcPr>
          <w:p w14:paraId="0DAE4232" w14:textId="0DE65934" w:rsidR="005D052A" w:rsidRPr="004B1D50" w:rsidRDefault="004625C9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4B1D50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712E2BA3" w14:textId="57CB3213" w:rsidR="005D052A" w:rsidRPr="004B1D50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4B1D50">
              <w:rPr>
                <w:szCs w:val="24"/>
              </w:rPr>
              <w:t>.</w:t>
            </w:r>
            <w:r w:rsidR="004B1D50" w:rsidRPr="004B1D50">
              <w:rPr>
                <w:szCs w:val="24"/>
              </w:rPr>
              <w:t>353</w:t>
            </w:r>
          </w:p>
        </w:tc>
      </w:tr>
      <w:tr w:rsidR="005D052A" w:rsidRPr="00B21E83" w14:paraId="5D69A701" w14:textId="77777777" w:rsidTr="00C03CE6">
        <w:tc>
          <w:tcPr>
            <w:tcW w:w="2689" w:type="dxa"/>
          </w:tcPr>
          <w:p w14:paraId="0CA8E4CB" w14:textId="31F753EC" w:rsidR="005D052A" w:rsidRPr="00B21E83" w:rsidRDefault="005D052A" w:rsidP="00F80A50">
            <w:pPr>
              <w:spacing w:after="0" w:line="240" w:lineRule="auto"/>
              <w:ind w:left="321" w:right="-110" w:hanging="321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Relationship Satisfaction (CSI-16)</w:t>
            </w:r>
          </w:p>
        </w:tc>
        <w:tc>
          <w:tcPr>
            <w:tcW w:w="1417" w:type="dxa"/>
          </w:tcPr>
          <w:p w14:paraId="465DF58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1DA1BF5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15" w:type="dxa"/>
          </w:tcPr>
          <w:p w14:paraId="61376C3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0" w:type="dxa"/>
          </w:tcPr>
          <w:p w14:paraId="26403A00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8FDE3A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F1416E1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0BE5D9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219A8B2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6581C1EF" w14:textId="77777777" w:rsidTr="00C03CE6">
        <w:tc>
          <w:tcPr>
            <w:tcW w:w="2689" w:type="dxa"/>
          </w:tcPr>
          <w:p w14:paraId="3938B265" w14:textId="53B4B7CD" w:rsidR="005D052A" w:rsidRPr="00B21E83" w:rsidRDefault="006A43B2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764DB0" w:rsidRPr="00B21E83">
              <w:rPr>
                <w:szCs w:val="24"/>
              </w:rPr>
              <w:t>Hypothesised Model</w:t>
            </w:r>
          </w:p>
        </w:tc>
        <w:tc>
          <w:tcPr>
            <w:tcW w:w="1417" w:type="dxa"/>
          </w:tcPr>
          <w:p w14:paraId="4F20AF2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2</w:t>
            </w:r>
          </w:p>
        </w:tc>
        <w:tc>
          <w:tcPr>
            <w:tcW w:w="1134" w:type="dxa"/>
          </w:tcPr>
          <w:p w14:paraId="33EC1235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716.4</w:t>
            </w:r>
          </w:p>
        </w:tc>
        <w:tc>
          <w:tcPr>
            <w:tcW w:w="1015" w:type="dxa"/>
          </w:tcPr>
          <w:p w14:paraId="0283471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778.9</w:t>
            </w:r>
          </w:p>
        </w:tc>
        <w:tc>
          <w:tcPr>
            <w:tcW w:w="1270" w:type="dxa"/>
          </w:tcPr>
          <w:p w14:paraId="014AC394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4846.2</w:t>
            </w:r>
          </w:p>
        </w:tc>
        <w:tc>
          <w:tcPr>
            <w:tcW w:w="0" w:type="auto"/>
          </w:tcPr>
          <w:p w14:paraId="2C3DBB2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692.4</w:t>
            </w:r>
          </w:p>
        </w:tc>
        <w:tc>
          <w:tcPr>
            <w:tcW w:w="0" w:type="auto"/>
          </w:tcPr>
          <w:p w14:paraId="5742262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FBE5C15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4DF4C5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1A581789" w14:textId="77777777" w:rsidTr="00C03CE6">
        <w:tc>
          <w:tcPr>
            <w:tcW w:w="2689" w:type="dxa"/>
          </w:tcPr>
          <w:p w14:paraId="35B210CC" w14:textId="7F71270F" w:rsidR="005D052A" w:rsidRPr="00B21E83" w:rsidRDefault="006A43B2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5D052A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="005D052A" w:rsidRPr="00B21E83">
              <w:rPr>
                <w:szCs w:val="24"/>
              </w:rPr>
              <w:t xml:space="preserve">,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1417" w:type="dxa"/>
          </w:tcPr>
          <w:p w14:paraId="0B3B318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</w:t>
            </w:r>
          </w:p>
        </w:tc>
        <w:tc>
          <w:tcPr>
            <w:tcW w:w="1134" w:type="dxa"/>
          </w:tcPr>
          <w:p w14:paraId="78E81CE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715.7</w:t>
            </w:r>
          </w:p>
        </w:tc>
        <w:tc>
          <w:tcPr>
            <w:tcW w:w="1015" w:type="dxa"/>
          </w:tcPr>
          <w:p w14:paraId="7BAA86D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762.5</w:t>
            </w:r>
          </w:p>
        </w:tc>
        <w:tc>
          <w:tcPr>
            <w:tcW w:w="1270" w:type="dxa"/>
          </w:tcPr>
          <w:p w14:paraId="5804B34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4848.8</w:t>
            </w:r>
          </w:p>
        </w:tc>
        <w:tc>
          <w:tcPr>
            <w:tcW w:w="0" w:type="auto"/>
          </w:tcPr>
          <w:p w14:paraId="475FD49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607.7</w:t>
            </w:r>
          </w:p>
        </w:tc>
        <w:tc>
          <w:tcPr>
            <w:tcW w:w="0" w:type="auto"/>
          </w:tcPr>
          <w:p w14:paraId="426C48A0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5.26</w:t>
            </w:r>
          </w:p>
        </w:tc>
        <w:tc>
          <w:tcPr>
            <w:tcW w:w="0" w:type="auto"/>
          </w:tcPr>
          <w:p w14:paraId="4F2B07C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40D72FF8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.154</w:t>
            </w:r>
          </w:p>
        </w:tc>
      </w:tr>
      <w:tr w:rsidR="005D052A" w:rsidRPr="00B21E83" w14:paraId="7C58A830" w14:textId="77777777" w:rsidTr="00C03CE6">
        <w:tc>
          <w:tcPr>
            <w:tcW w:w="2689" w:type="dxa"/>
          </w:tcPr>
          <w:p w14:paraId="408B9F76" w14:textId="77777777" w:rsidR="005D052A" w:rsidRPr="00B21E83" w:rsidRDefault="005D052A" w:rsidP="00F80A50">
            <w:pPr>
              <w:spacing w:after="0" w:line="240" w:lineRule="auto"/>
              <w:ind w:left="321" w:right="-110" w:hanging="321"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Social Support (Short MOS-SSS)</w:t>
            </w:r>
          </w:p>
        </w:tc>
        <w:tc>
          <w:tcPr>
            <w:tcW w:w="1417" w:type="dxa"/>
          </w:tcPr>
          <w:p w14:paraId="477150A7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612FE7E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15" w:type="dxa"/>
          </w:tcPr>
          <w:p w14:paraId="05DFEBC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0" w:type="dxa"/>
          </w:tcPr>
          <w:p w14:paraId="7A64CB84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7E076D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93B377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FCBE6F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C693D12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22450A10" w14:textId="77777777" w:rsidTr="00C03CE6">
        <w:tc>
          <w:tcPr>
            <w:tcW w:w="2689" w:type="dxa"/>
          </w:tcPr>
          <w:p w14:paraId="703932AB" w14:textId="232AF959" w:rsidR="005D052A" w:rsidRPr="00B21E83" w:rsidRDefault="00624BCD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764DB0" w:rsidRPr="00B21E83">
              <w:rPr>
                <w:szCs w:val="24"/>
              </w:rPr>
              <w:t>Hypothesised Model</w:t>
            </w:r>
          </w:p>
        </w:tc>
        <w:tc>
          <w:tcPr>
            <w:tcW w:w="1417" w:type="dxa"/>
          </w:tcPr>
          <w:p w14:paraId="5D59C66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2</w:t>
            </w:r>
          </w:p>
        </w:tc>
        <w:tc>
          <w:tcPr>
            <w:tcW w:w="1134" w:type="dxa"/>
          </w:tcPr>
          <w:p w14:paraId="581E2A9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826.2</w:t>
            </w:r>
          </w:p>
        </w:tc>
        <w:tc>
          <w:tcPr>
            <w:tcW w:w="1015" w:type="dxa"/>
          </w:tcPr>
          <w:p w14:paraId="18560C9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888.7</w:t>
            </w:r>
          </w:p>
        </w:tc>
        <w:tc>
          <w:tcPr>
            <w:tcW w:w="1270" w:type="dxa"/>
          </w:tcPr>
          <w:p w14:paraId="382E2692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3401.1</w:t>
            </w:r>
          </w:p>
        </w:tc>
        <w:tc>
          <w:tcPr>
            <w:tcW w:w="0" w:type="auto"/>
          </w:tcPr>
          <w:p w14:paraId="5D8A727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802.2</w:t>
            </w:r>
          </w:p>
        </w:tc>
        <w:tc>
          <w:tcPr>
            <w:tcW w:w="0" w:type="auto"/>
          </w:tcPr>
          <w:p w14:paraId="23567815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749753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823035E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4BF012ED" w14:textId="77777777" w:rsidTr="00C03CE6">
        <w:tc>
          <w:tcPr>
            <w:tcW w:w="2689" w:type="dxa"/>
          </w:tcPr>
          <w:p w14:paraId="0539C80A" w14:textId="4B5A213A" w:rsidR="005D052A" w:rsidRPr="00B21E83" w:rsidRDefault="00624BCD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5D052A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="005D052A" w:rsidRPr="00B21E83">
              <w:rPr>
                <w:szCs w:val="24"/>
              </w:rPr>
              <w:t xml:space="preserve">,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1417" w:type="dxa"/>
          </w:tcPr>
          <w:p w14:paraId="14BBDED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</w:t>
            </w:r>
          </w:p>
        </w:tc>
        <w:tc>
          <w:tcPr>
            <w:tcW w:w="1134" w:type="dxa"/>
          </w:tcPr>
          <w:p w14:paraId="06614C62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822.1</w:t>
            </w:r>
          </w:p>
        </w:tc>
        <w:tc>
          <w:tcPr>
            <w:tcW w:w="1015" w:type="dxa"/>
          </w:tcPr>
          <w:p w14:paraId="5DBBF064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868.9</w:t>
            </w:r>
          </w:p>
        </w:tc>
        <w:tc>
          <w:tcPr>
            <w:tcW w:w="1270" w:type="dxa"/>
          </w:tcPr>
          <w:p w14:paraId="0E020D4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3402.0</w:t>
            </w:r>
          </w:p>
        </w:tc>
        <w:tc>
          <w:tcPr>
            <w:tcW w:w="0" w:type="auto"/>
          </w:tcPr>
          <w:p w14:paraId="7FC48501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804.1</w:t>
            </w:r>
          </w:p>
        </w:tc>
        <w:tc>
          <w:tcPr>
            <w:tcW w:w="0" w:type="auto"/>
          </w:tcPr>
          <w:p w14:paraId="312F6F40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.88</w:t>
            </w:r>
          </w:p>
        </w:tc>
        <w:tc>
          <w:tcPr>
            <w:tcW w:w="0" w:type="auto"/>
          </w:tcPr>
          <w:p w14:paraId="03CBB5B5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390690D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.598</w:t>
            </w:r>
          </w:p>
        </w:tc>
      </w:tr>
      <w:tr w:rsidR="005D052A" w:rsidRPr="00B21E83" w14:paraId="17F5E4DA" w14:textId="77777777" w:rsidTr="00C03CE6">
        <w:tc>
          <w:tcPr>
            <w:tcW w:w="2689" w:type="dxa"/>
          </w:tcPr>
          <w:p w14:paraId="5412E11E" w14:textId="77777777" w:rsidR="005D052A" w:rsidRPr="00B21E83" w:rsidRDefault="005D052A" w:rsidP="00F80A50">
            <w:pPr>
              <w:spacing w:after="0" w:line="240" w:lineRule="auto"/>
              <w:ind w:left="321" w:right="-110" w:hanging="32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Parenting Self-Efficacy</w:t>
            </w:r>
          </w:p>
        </w:tc>
        <w:tc>
          <w:tcPr>
            <w:tcW w:w="1417" w:type="dxa"/>
          </w:tcPr>
          <w:p w14:paraId="73531FA0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56F1344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15" w:type="dxa"/>
          </w:tcPr>
          <w:p w14:paraId="7E6EC0F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0" w:type="dxa"/>
          </w:tcPr>
          <w:p w14:paraId="79EE6AC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A83F9A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40CC0D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84F2E7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0B702DE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36481B1F" w14:textId="77777777" w:rsidTr="00C03CE6">
        <w:tc>
          <w:tcPr>
            <w:tcW w:w="2689" w:type="dxa"/>
          </w:tcPr>
          <w:p w14:paraId="4F594FBE" w14:textId="0E91A41F" w:rsidR="005D052A" w:rsidRPr="00B21E83" w:rsidRDefault="00624BCD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5D052A" w:rsidRPr="00B21E83">
              <w:rPr>
                <w:szCs w:val="24"/>
              </w:rPr>
              <w:t>Full model</w:t>
            </w:r>
          </w:p>
        </w:tc>
        <w:tc>
          <w:tcPr>
            <w:tcW w:w="1417" w:type="dxa"/>
          </w:tcPr>
          <w:p w14:paraId="30550FF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5</w:t>
            </w:r>
          </w:p>
        </w:tc>
        <w:tc>
          <w:tcPr>
            <w:tcW w:w="1134" w:type="dxa"/>
          </w:tcPr>
          <w:p w14:paraId="4A52CF7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394</w:t>
            </w:r>
          </w:p>
        </w:tc>
        <w:tc>
          <w:tcPr>
            <w:tcW w:w="1015" w:type="dxa"/>
          </w:tcPr>
          <w:p w14:paraId="65EF27A2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472</w:t>
            </w:r>
          </w:p>
        </w:tc>
        <w:tc>
          <w:tcPr>
            <w:tcW w:w="1270" w:type="dxa"/>
          </w:tcPr>
          <w:p w14:paraId="22D04C4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5681.9</w:t>
            </w:r>
          </w:p>
        </w:tc>
        <w:tc>
          <w:tcPr>
            <w:tcW w:w="0" w:type="auto"/>
          </w:tcPr>
          <w:p w14:paraId="2C0B95F1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364</w:t>
            </w:r>
          </w:p>
        </w:tc>
        <w:tc>
          <w:tcPr>
            <w:tcW w:w="0" w:type="auto"/>
          </w:tcPr>
          <w:p w14:paraId="5383F6F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8A67FA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67D0C27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4BB62B14" w14:textId="77777777" w:rsidTr="00C03CE6">
        <w:tc>
          <w:tcPr>
            <w:tcW w:w="2689" w:type="dxa"/>
          </w:tcPr>
          <w:p w14:paraId="0665290E" w14:textId="40D811F3" w:rsidR="005D052A" w:rsidRPr="00B21E83" w:rsidRDefault="00624BCD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5D052A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="005D052A" w:rsidRPr="00B21E83">
              <w:rPr>
                <w:szCs w:val="24"/>
              </w:rPr>
              <w:t xml:space="preserve">, </w:t>
            </w:r>
            <w:r w:rsidR="003411F0">
              <w:rPr>
                <w:szCs w:val="24"/>
              </w:rPr>
              <w:t>time</w:t>
            </w:r>
          </w:p>
        </w:tc>
        <w:tc>
          <w:tcPr>
            <w:tcW w:w="1417" w:type="dxa"/>
          </w:tcPr>
          <w:p w14:paraId="71E4B8E7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</w:t>
            </w:r>
          </w:p>
        </w:tc>
        <w:tc>
          <w:tcPr>
            <w:tcW w:w="1134" w:type="dxa"/>
          </w:tcPr>
          <w:p w14:paraId="6E96664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389</w:t>
            </w:r>
          </w:p>
        </w:tc>
        <w:tc>
          <w:tcPr>
            <w:tcW w:w="1015" w:type="dxa"/>
          </w:tcPr>
          <w:p w14:paraId="1ADFD03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436</w:t>
            </w:r>
          </w:p>
        </w:tc>
        <w:tc>
          <w:tcPr>
            <w:tcW w:w="1270" w:type="dxa"/>
          </w:tcPr>
          <w:p w14:paraId="1743E75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5685.7</w:t>
            </w:r>
          </w:p>
        </w:tc>
        <w:tc>
          <w:tcPr>
            <w:tcW w:w="0" w:type="auto"/>
          </w:tcPr>
          <w:p w14:paraId="230F874B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371</w:t>
            </w:r>
          </w:p>
        </w:tc>
        <w:tc>
          <w:tcPr>
            <w:tcW w:w="0" w:type="auto"/>
          </w:tcPr>
          <w:p w14:paraId="25C61E0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7.72</w:t>
            </w:r>
          </w:p>
        </w:tc>
        <w:tc>
          <w:tcPr>
            <w:tcW w:w="0" w:type="auto"/>
          </w:tcPr>
          <w:p w14:paraId="3C7B3EA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5F1F380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.260</w:t>
            </w:r>
          </w:p>
        </w:tc>
      </w:tr>
      <w:tr w:rsidR="005D052A" w:rsidRPr="00B21E83" w14:paraId="4700396F" w14:textId="77777777" w:rsidTr="00C03CE6">
        <w:tc>
          <w:tcPr>
            <w:tcW w:w="2689" w:type="dxa"/>
          </w:tcPr>
          <w:p w14:paraId="269F8EBC" w14:textId="77777777" w:rsidR="005D052A" w:rsidRPr="00B21E83" w:rsidRDefault="005D052A" w:rsidP="00F80A50">
            <w:pPr>
              <w:spacing w:after="0" w:line="240" w:lineRule="auto"/>
              <w:ind w:left="321" w:right="-110" w:hanging="32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Self-Efficacy for Support Provision</w:t>
            </w:r>
          </w:p>
        </w:tc>
        <w:tc>
          <w:tcPr>
            <w:tcW w:w="1417" w:type="dxa"/>
          </w:tcPr>
          <w:p w14:paraId="52338E6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14:paraId="1EEBB40E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015" w:type="dxa"/>
          </w:tcPr>
          <w:p w14:paraId="5367495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0" w:type="dxa"/>
          </w:tcPr>
          <w:p w14:paraId="3C764B2E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12EE7BF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F7D6188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8135B6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9A62C5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0B03E830" w14:textId="77777777" w:rsidTr="00C03CE6">
        <w:tc>
          <w:tcPr>
            <w:tcW w:w="2689" w:type="dxa"/>
          </w:tcPr>
          <w:p w14:paraId="6EA82EC3" w14:textId="138CCE98" w:rsidR="005D052A" w:rsidRPr="00B21E83" w:rsidRDefault="00624BCD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764DB0" w:rsidRPr="00B21E83">
              <w:rPr>
                <w:szCs w:val="24"/>
              </w:rPr>
              <w:t>Hypothesised Model</w:t>
            </w:r>
          </w:p>
        </w:tc>
        <w:tc>
          <w:tcPr>
            <w:tcW w:w="1417" w:type="dxa"/>
          </w:tcPr>
          <w:p w14:paraId="4516EE11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2</w:t>
            </w:r>
          </w:p>
        </w:tc>
        <w:tc>
          <w:tcPr>
            <w:tcW w:w="1134" w:type="dxa"/>
          </w:tcPr>
          <w:p w14:paraId="1BB7EC80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560</w:t>
            </w:r>
          </w:p>
        </w:tc>
        <w:tc>
          <w:tcPr>
            <w:tcW w:w="1015" w:type="dxa"/>
          </w:tcPr>
          <w:p w14:paraId="79F8BAA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622</w:t>
            </w:r>
          </w:p>
        </w:tc>
        <w:tc>
          <w:tcPr>
            <w:tcW w:w="1270" w:type="dxa"/>
          </w:tcPr>
          <w:p w14:paraId="561E3FF6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5768.0</w:t>
            </w:r>
          </w:p>
        </w:tc>
        <w:tc>
          <w:tcPr>
            <w:tcW w:w="0" w:type="auto"/>
          </w:tcPr>
          <w:p w14:paraId="6188945C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536</w:t>
            </w:r>
          </w:p>
        </w:tc>
        <w:tc>
          <w:tcPr>
            <w:tcW w:w="0" w:type="auto"/>
          </w:tcPr>
          <w:p w14:paraId="4FB07F0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41057E04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0AC036D3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5D052A" w:rsidRPr="00B21E83" w14:paraId="4C10BF7D" w14:textId="77777777" w:rsidTr="00C03CE6">
        <w:tc>
          <w:tcPr>
            <w:tcW w:w="2689" w:type="dxa"/>
          </w:tcPr>
          <w:p w14:paraId="2FEF415F" w14:textId="05ACFDB6" w:rsidR="005D052A" w:rsidRPr="00B21E83" w:rsidRDefault="00624BCD" w:rsidP="00F80A50">
            <w:pPr>
              <w:spacing w:after="0" w:line="240" w:lineRule="auto"/>
              <w:ind w:left="321" w:hanging="321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5D052A" w:rsidRPr="00B21E83">
              <w:rPr>
                <w:szCs w:val="24"/>
              </w:rPr>
              <w:t xml:space="preserve">Parent </w:t>
            </w:r>
            <w:r w:rsidR="003411F0">
              <w:rPr>
                <w:szCs w:val="24"/>
              </w:rPr>
              <w:t>gender</w:t>
            </w:r>
            <w:r w:rsidR="005D052A" w:rsidRPr="00B21E83">
              <w:rPr>
                <w:szCs w:val="24"/>
              </w:rPr>
              <w:t xml:space="preserve">, </w:t>
            </w:r>
            <w:r w:rsidR="003411F0">
              <w:rPr>
                <w:szCs w:val="24"/>
              </w:rPr>
              <w:t>time</w:t>
            </w:r>
          </w:p>
          <w:p w14:paraId="08AB9B61" w14:textId="77777777" w:rsidR="005D052A" w:rsidRPr="00B21E83" w:rsidRDefault="005D052A" w:rsidP="00F80A50">
            <w:pPr>
              <w:spacing w:after="0" w:line="240" w:lineRule="auto"/>
              <w:ind w:left="321" w:hanging="321"/>
              <w:rPr>
                <w:szCs w:val="24"/>
              </w:rPr>
            </w:pPr>
          </w:p>
        </w:tc>
        <w:tc>
          <w:tcPr>
            <w:tcW w:w="1417" w:type="dxa"/>
          </w:tcPr>
          <w:p w14:paraId="3A747EC1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9</w:t>
            </w:r>
          </w:p>
        </w:tc>
        <w:tc>
          <w:tcPr>
            <w:tcW w:w="1134" w:type="dxa"/>
          </w:tcPr>
          <w:p w14:paraId="222F7387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564</w:t>
            </w:r>
          </w:p>
        </w:tc>
        <w:tc>
          <w:tcPr>
            <w:tcW w:w="1015" w:type="dxa"/>
          </w:tcPr>
          <w:p w14:paraId="116FCB7A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611</w:t>
            </w:r>
          </w:p>
        </w:tc>
        <w:tc>
          <w:tcPr>
            <w:tcW w:w="1270" w:type="dxa"/>
          </w:tcPr>
          <w:p w14:paraId="08DDBB1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-5773.0</w:t>
            </w:r>
          </w:p>
        </w:tc>
        <w:tc>
          <w:tcPr>
            <w:tcW w:w="0" w:type="auto"/>
          </w:tcPr>
          <w:p w14:paraId="3D5F7544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1546</w:t>
            </w:r>
          </w:p>
        </w:tc>
        <w:tc>
          <w:tcPr>
            <w:tcW w:w="0" w:type="auto"/>
          </w:tcPr>
          <w:p w14:paraId="12227A9D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14.16</w:t>
            </w:r>
          </w:p>
        </w:tc>
        <w:tc>
          <w:tcPr>
            <w:tcW w:w="0" w:type="auto"/>
          </w:tcPr>
          <w:p w14:paraId="4FC68265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0D8540B9" w14:textId="77777777" w:rsidR="005D052A" w:rsidRPr="00B21E83" w:rsidRDefault="005D052A" w:rsidP="005D052A">
            <w:pPr>
              <w:spacing w:after="0" w:line="240" w:lineRule="auto"/>
              <w:jc w:val="center"/>
              <w:rPr>
                <w:szCs w:val="24"/>
              </w:rPr>
            </w:pPr>
            <w:r w:rsidRPr="00B21E83">
              <w:rPr>
                <w:szCs w:val="24"/>
              </w:rPr>
              <w:t>.028</w:t>
            </w:r>
          </w:p>
        </w:tc>
      </w:tr>
    </w:tbl>
    <w:p w14:paraId="398F06C9" w14:textId="6755873F" w:rsidR="00332D9A" w:rsidRPr="00B21E83" w:rsidRDefault="00332D9A" w:rsidP="00332D9A">
      <w:pPr>
        <w:pStyle w:val="ListParagraph"/>
        <w:numPr>
          <w:ilvl w:val="0"/>
          <w:numId w:val="24"/>
        </w:numPr>
        <w:spacing w:after="0" w:line="240" w:lineRule="auto"/>
        <w:ind w:left="284" w:hanging="284"/>
        <w:rPr>
          <w:szCs w:val="24"/>
        </w:rPr>
      </w:pPr>
      <w:r w:rsidRPr="00B21E83">
        <w:rPr>
          <w:szCs w:val="24"/>
        </w:rPr>
        <w:t xml:space="preserve">All models have random intercepts for subject and couple. Full model: full </w:t>
      </w:r>
      <w:r w:rsidR="003411F0">
        <w:rPr>
          <w:szCs w:val="24"/>
        </w:rPr>
        <w:t>f</w:t>
      </w:r>
      <w:r w:rsidRPr="00B21E83">
        <w:rPr>
          <w:szCs w:val="24"/>
        </w:rPr>
        <w:t xml:space="preserve">actorial design. Hypothesised Model: </w:t>
      </w:r>
      <w:r w:rsidR="003411F0">
        <w:rPr>
          <w:szCs w:val="24"/>
        </w:rPr>
        <w:t>Treatment</w:t>
      </w:r>
      <w:r w:rsidRPr="00B21E83">
        <w:rPr>
          <w:szCs w:val="24"/>
        </w:rPr>
        <w:t xml:space="preserve">, </w:t>
      </w:r>
      <w:r w:rsidR="003411F0">
        <w:rPr>
          <w:szCs w:val="24"/>
        </w:rPr>
        <w:t>parent</w:t>
      </w:r>
      <w:r w:rsidRPr="00B21E83">
        <w:rPr>
          <w:szCs w:val="24"/>
        </w:rPr>
        <w:t xml:space="preserve"> </w:t>
      </w:r>
      <w:r w:rsidR="003411F0">
        <w:rPr>
          <w:szCs w:val="24"/>
        </w:rPr>
        <w:t>gender</w:t>
      </w:r>
      <w:r w:rsidRPr="00B21E83">
        <w:rPr>
          <w:szCs w:val="24"/>
        </w:rPr>
        <w:t xml:space="preserve">, </w:t>
      </w:r>
      <w:r w:rsidR="003411F0">
        <w:rPr>
          <w:szCs w:val="24"/>
        </w:rPr>
        <w:t>t</w:t>
      </w:r>
      <w:r w:rsidRPr="00B21E83">
        <w:rPr>
          <w:szCs w:val="24"/>
        </w:rPr>
        <w:t xml:space="preserve">ime, </w:t>
      </w:r>
      <w:r w:rsidR="003411F0">
        <w:rPr>
          <w:szCs w:val="24"/>
        </w:rPr>
        <w:t>treatment</w:t>
      </w:r>
      <w:r w:rsidRPr="00B21E83">
        <w:rPr>
          <w:szCs w:val="24"/>
        </w:rPr>
        <w:t xml:space="preserve"> x </w:t>
      </w:r>
      <w:r w:rsidR="003411F0">
        <w:rPr>
          <w:szCs w:val="24"/>
        </w:rPr>
        <w:t>time</w:t>
      </w:r>
      <w:r w:rsidRPr="00B21E83">
        <w:rPr>
          <w:szCs w:val="24"/>
        </w:rPr>
        <w:t xml:space="preserve">, </w:t>
      </w:r>
      <w:r w:rsidR="003411F0">
        <w:rPr>
          <w:szCs w:val="24"/>
        </w:rPr>
        <w:t>g</w:t>
      </w:r>
      <w:r w:rsidRPr="00B21E83">
        <w:rPr>
          <w:szCs w:val="24"/>
        </w:rPr>
        <w:t xml:space="preserve">ender x </w:t>
      </w:r>
      <w:r w:rsidR="003411F0">
        <w:rPr>
          <w:szCs w:val="24"/>
        </w:rPr>
        <w:t>time</w:t>
      </w:r>
      <w:r w:rsidRPr="00B21E83">
        <w:rPr>
          <w:szCs w:val="24"/>
        </w:rPr>
        <w:t xml:space="preserve">. Parent </w:t>
      </w:r>
      <w:r w:rsidR="003411F0">
        <w:rPr>
          <w:szCs w:val="24"/>
        </w:rPr>
        <w:t>gender</w:t>
      </w:r>
      <w:r w:rsidRPr="00B21E83">
        <w:rPr>
          <w:szCs w:val="24"/>
        </w:rPr>
        <w:t xml:space="preserve"> and </w:t>
      </w:r>
      <w:r w:rsidR="003411F0">
        <w:rPr>
          <w:szCs w:val="24"/>
        </w:rPr>
        <w:t>time</w:t>
      </w:r>
      <w:r w:rsidRPr="00B21E83">
        <w:rPr>
          <w:szCs w:val="24"/>
        </w:rPr>
        <w:t xml:space="preserve"> only: </w:t>
      </w:r>
      <w:r w:rsidR="003411F0">
        <w:rPr>
          <w:szCs w:val="24"/>
        </w:rPr>
        <w:t>parent</w:t>
      </w:r>
      <w:r w:rsidRPr="00B21E83">
        <w:rPr>
          <w:szCs w:val="24"/>
        </w:rPr>
        <w:t xml:space="preserve"> </w:t>
      </w:r>
      <w:r w:rsidR="003411F0">
        <w:rPr>
          <w:szCs w:val="24"/>
        </w:rPr>
        <w:t>gender</w:t>
      </w:r>
      <w:r w:rsidRPr="00B21E83">
        <w:rPr>
          <w:szCs w:val="24"/>
        </w:rPr>
        <w:t xml:space="preserve">, </w:t>
      </w:r>
      <w:r w:rsidR="003411F0">
        <w:rPr>
          <w:szCs w:val="24"/>
        </w:rPr>
        <w:t>t</w:t>
      </w:r>
      <w:r w:rsidRPr="00B21E83">
        <w:rPr>
          <w:szCs w:val="24"/>
        </w:rPr>
        <w:t xml:space="preserve">ime, </w:t>
      </w:r>
      <w:r w:rsidR="003411F0">
        <w:rPr>
          <w:szCs w:val="24"/>
        </w:rPr>
        <w:t>parent</w:t>
      </w:r>
      <w:r w:rsidRPr="00B21E83">
        <w:rPr>
          <w:szCs w:val="24"/>
        </w:rPr>
        <w:t xml:space="preserve"> </w:t>
      </w:r>
      <w:r w:rsidR="003411F0">
        <w:rPr>
          <w:szCs w:val="24"/>
        </w:rPr>
        <w:t>gender</w:t>
      </w:r>
      <w:r w:rsidRPr="00B21E83">
        <w:rPr>
          <w:szCs w:val="24"/>
        </w:rPr>
        <w:t xml:space="preserve"> x </w:t>
      </w:r>
      <w:r w:rsidR="003411F0">
        <w:rPr>
          <w:szCs w:val="24"/>
        </w:rPr>
        <w:t>time</w:t>
      </w:r>
      <w:r w:rsidRPr="00B21E83">
        <w:rPr>
          <w:szCs w:val="24"/>
        </w:rPr>
        <w:t xml:space="preserve">. </w:t>
      </w:r>
    </w:p>
    <w:p w14:paraId="32D42AC6" w14:textId="77777777" w:rsidR="000A7D84" w:rsidRPr="00B21E83" w:rsidRDefault="000A7D84">
      <w:pPr>
        <w:spacing w:after="160" w:line="259" w:lineRule="auto"/>
        <w:rPr>
          <w:rFonts w:cs="Times New Roman"/>
          <w:b/>
          <w:bCs/>
          <w:szCs w:val="24"/>
        </w:rPr>
      </w:pPr>
      <w:r w:rsidRPr="00B21E83">
        <w:rPr>
          <w:rFonts w:cs="Times New Roman"/>
          <w:b/>
          <w:bCs/>
          <w:szCs w:val="24"/>
        </w:rPr>
        <w:br w:type="page"/>
      </w:r>
    </w:p>
    <w:p w14:paraId="01D09613" w14:textId="1B93DA18" w:rsidR="008C1D14" w:rsidRPr="00B21E83" w:rsidRDefault="008C1D14" w:rsidP="008C1D14">
      <w:pPr>
        <w:spacing w:after="160" w:line="259" w:lineRule="auto"/>
        <w:rPr>
          <w:rFonts w:cs="Times New Roman"/>
          <w:b/>
          <w:szCs w:val="24"/>
        </w:rPr>
      </w:pPr>
      <w:r w:rsidRPr="00B21E83">
        <w:rPr>
          <w:rFonts w:cs="Times New Roman"/>
          <w:b/>
          <w:bCs/>
          <w:szCs w:val="24"/>
        </w:rPr>
        <w:lastRenderedPageBreak/>
        <w:t xml:space="preserve">Table </w:t>
      </w:r>
      <w:r w:rsidR="003411F0">
        <w:rPr>
          <w:rFonts w:cs="Times New Roman"/>
          <w:b/>
          <w:bCs/>
          <w:szCs w:val="24"/>
        </w:rPr>
        <w:t>S</w:t>
      </w:r>
      <w:r w:rsidR="000A7D84" w:rsidRPr="00B21E83">
        <w:rPr>
          <w:rFonts w:cs="Times New Roman"/>
          <w:b/>
          <w:bCs/>
          <w:szCs w:val="24"/>
        </w:rPr>
        <w:t>5</w:t>
      </w:r>
      <w:r w:rsidRPr="00B21E83">
        <w:rPr>
          <w:rFonts w:cs="Times New Roman"/>
          <w:b/>
          <w:bCs/>
          <w:szCs w:val="24"/>
        </w:rPr>
        <w:t xml:space="preserve">. </w:t>
      </w:r>
      <w:r w:rsidR="005F6819" w:rsidRPr="00B21E83">
        <w:rPr>
          <w:rFonts w:cs="Times New Roman"/>
          <w:b/>
          <w:bCs/>
          <w:szCs w:val="24"/>
        </w:rPr>
        <w:t>Predic</w:t>
      </w:r>
      <w:r w:rsidRPr="00B21E83">
        <w:rPr>
          <w:rFonts w:cs="Times New Roman"/>
          <w:b/>
          <w:bCs/>
          <w:szCs w:val="24"/>
        </w:rPr>
        <w:t>ted Means for Outcome Variables from Baseline to 6 Months, using Preferred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1195"/>
        <w:gridCol w:w="1204"/>
        <w:gridCol w:w="1210"/>
        <w:gridCol w:w="1130"/>
        <w:gridCol w:w="1338"/>
        <w:gridCol w:w="1216"/>
      </w:tblGrid>
      <w:tr w:rsidR="008C1D14" w:rsidRPr="00B21E83" w14:paraId="69CF286F" w14:textId="77777777" w:rsidTr="00303104">
        <w:trPr>
          <w:trHeight w:val="424"/>
        </w:trPr>
        <w:tc>
          <w:tcPr>
            <w:tcW w:w="1516" w:type="pct"/>
            <w:tcBorders>
              <w:bottom w:val="nil"/>
            </w:tcBorders>
            <w:shd w:val="clear" w:color="auto" w:fill="auto"/>
            <w:vAlign w:val="center"/>
          </w:tcPr>
          <w:p w14:paraId="3A19F5EC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Outcomes</w:t>
            </w:r>
          </w:p>
        </w:tc>
        <w:tc>
          <w:tcPr>
            <w:tcW w:w="1724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0FC4039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B21E83">
              <w:rPr>
                <w:rFonts w:cs="Times New Roman"/>
                <w:bCs/>
                <w:szCs w:val="24"/>
              </w:rPr>
              <w:t>Babycare</w:t>
            </w:r>
            <w:proofErr w:type="spellEnd"/>
            <w:r w:rsidRPr="00B21E83">
              <w:rPr>
                <w:rFonts w:cs="Times New Roman"/>
                <w:bCs/>
                <w:szCs w:val="24"/>
              </w:rPr>
              <w:t xml:space="preserve"> Only</w:t>
            </w:r>
          </w:p>
        </w:tc>
        <w:tc>
          <w:tcPr>
            <w:tcW w:w="1760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38387AE3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Baby Steps Wellbeing</w:t>
            </w:r>
          </w:p>
        </w:tc>
      </w:tr>
      <w:tr w:rsidR="008C1D14" w:rsidRPr="00B21E83" w14:paraId="50219DA9" w14:textId="77777777" w:rsidTr="00303104">
        <w:trPr>
          <w:trHeight w:val="424"/>
        </w:trPr>
        <w:tc>
          <w:tcPr>
            <w:tcW w:w="151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4F1F96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BA199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Baseline</w:t>
            </w:r>
          </w:p>
          <w:p w14:paraId="62F337D5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 (SE)</w:t>
            </w:r>
          </w:p>
        </w:tc>
        <w:tc>
          <w:tcPr>
            <w:tcW w:w="5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1CAA3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3 Months </w:t>
            </w:r>
          </w:p>
          <w:p w14:paraId="6AB78409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 (SE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14FA6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6 Months</w:t>
            </w:r>
          </w:p>
          <w:p w14:paraId="536948E1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 (SE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1DB4B6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Baseline</w:t>
            </w:r>
          </w:p>
          <w:p w14:paraId="53AA5CD8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 (SE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8A32F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3 Months</w:t>
            </w:r>
          </w:p>
          <w:p w14:paraId="4B591E50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 (SE)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CAD8B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6 Months</w:t>
            </w:r>
          </w:p>
          <w:p w14:paraId="76CA7619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>M (SE)</w:t>
            </w:r>
          </w:p>
        </w:tc>
      </w:tr>
      <w:tr w:rsidR="008C1D14" w:rsidRPr="00B21E83" w14:paraId="35B69BB2" w14:textId="77777777" w:rsidTr="00303104">
        <w:tc>
          <w:tcPr>
            <w:tcW w:w="1516" w:type="pct"/>
            <w:tcBorders>
              <w:top w:val="single" w:sz="4" w:space="0" w:color="auto"/>
            </w:tcBorders>
            <w:shd w:val="clear" w:color="auto" w:fill="auto"/>
          </w:tcPr>
          <w:p w14:paraId="34AA2A8C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B21E83">
              <w:rPr>
                <w:rFonts w:cs="Times New Roman"/>
                <w:bCs/>
                <w:szCs w:val="24"/>
              </w:rPr>
              <w:t xml:space="preserve">Primary 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14:paraId="7F2F01A4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</w:tcPr>
          <w:p w14:paraId="495EE70A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58D24B37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14:paraId="169C5BFE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</w:tcPr>
          <w:p w14:paraId="0781DF0B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1C564C37" w14:textId="77777777" w:rsidR="008C1D14" w:rsidRPr="00B21E83" w:rsidRDefault="008C1D14" w:rsidP="007B4AB0">
            <w:pPr>
              <w:spacing w:after="0" w:line="240" w:lineRule="auto"/>
              <w:contextualSpacing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8C1D14" w:rsidRPr="00B21E83" w14:paraId="3815AF55" w14:textId="77777777" w:rsidTr="00303104">
        <w:tc>
          <w:tcPr>
            <w:tcW w:w="1516" w:type="pct"/>
            <w:shd w:val="clear" w:color="auto" w:fill="auto"/>
          </w:tcPr>
          <w:p w14:paraId="397FBA9B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Depression (EPDS total) </w:t>
            </w:r>
          </w:p>
        </w:tc>
        <w:tc>
          <w:tcPr>
            <w:tcW w:w="571" w:type="pct"/>
            <w:shd w:val="clear" w:color="auto" w:fill="auto"/>
          </w:tcPr>
          <w:p w14:paraId="742695F6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0753ED6A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39C7B67A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3DB03E49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2D5259CD" w14:textId="77777777" w:rsidR="008C1D14" w:rsidRPr="00B21E83" w:rsidRDefault="008C1D14" w:rsidP="007B4AB0">
            <w:pPr>
              <w:spacing w:after="0" w:line="240" w:lineRule="auto"/>
              <w:ind w:left="29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4B4BDACC" w14:textId="77777777" w:rsidR="008C1D14" w:rsidRPr="00B21E83" w:rsidRDefault="008C1D14" w:rsidP="007B4AB0">
            <w:pPr>
              <w:spacing w:after="0" w:line="240" w:lineRule="auto"/>
              <w:ind w:left="189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5B936358" w14:textId="77777777" w:rsidTr="00303104">
        <w:tc>
          <w:tcPr>
            <w:tcW w:w="1516" w:type="pct"/>
            <w:shd w:val="clear" w:color="auto" w:fill="auto"/>
          </w:tcPr>
          <w:p w14:paraId="32F426F2" w14:textId="027765F6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Fa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5B86EE4D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4.5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270D863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4.26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1E2A34B2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4.0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4344543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4.42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45208CF" w14:textId="77777777" w:rsidR="008C1D14" w:rsidRPr="00B21E83" w:rsidRDefault="008C1D14" w:rsidP="007B4AB0">
            <w:pPr>
              <w:spacing w:after="0" w:line="240" w:lineRule="auto"/>
              <w:ind w:left="29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4.28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A28D581" w14:textId="77777777" w:rsidR="008C1D14" w:rsidRPr="00B21E83" w:rsidRDefault="008C1D14" w:rsidP="007B4AB0">
            <w:pPr>
              <w:spacing w:after="0" w:line="240" w:lineRule="auto"/>
              <w:ind w:left="18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3.62</w:t>
            </w:r>
          </w:p>
        </w:tc>
      </w:tr>
      <w:tr w:rsidR="008C1D14" w:rsidRPr="00B21E83" w14:paraId="71DB7C41" w14:textId="77777777" w:rsidTr="00303104">
        <w:tc>
          <w:tcPr>
            <w:tcW w:w="1516" w:type="pct"/>
            <w:shd w:val="clear" w:color="auto" w:fill="auto"/>
          </w:tcPr>
          <w:p w14:paraId="40570AA0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663F65ED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0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29363214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1F2C0235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65D7608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0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A85F562" w14:textId="77777777" w:rsidR="008C1D14" w:rsidRPr="00B21E83" w:rsidRDefault="008C1D14" w:rsidP="007B4AB0">
            <w:pPr>
              <w:spacing w:after="0" w:line="240" w:lineRule="auto"/>
              <w:ind w:left="29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023A0C6" w14:textId="77777777" w:rsidR="008C1D14" w:rsidRPr="00B21E83" w:rsidRDefault="008C1D14" w:rsidP="007B4AB0">
            <w:pPr>
              <w:spacing w:after="0" w:line="240" w:lineRule="auto"/>
              <w:ind w:left="18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</w:tr>
      <w:tr w:rsidR="008C1D14" w:rsidRPr="00B21E83" w14:paraId="70100F20" w14:textId="77777777" w:rsidTr="00303104">
        <w:tc>
          <w:tcPr>
            <w:tcW w:w="1516" w:type="pct"/>
            <w:shd w:val="clear" w:color="auto" w:fill="auto"/>
          </w:tcPr>
          <w:p w14:paraId="0C3ACFE4" w14:textId="5F3F9989" w:rsidR="008C1D14" w:rsidRPr="00B21E83" w:rsidRDefault="00F33E6F" w:rsidP="007B4AB0">
            <w:pPr>
              <w:spacing w:after="0" w:line="240" w:lineRule="auto"/>
              <w:ind w:left="144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Mo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47460C82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5.4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55AB748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6.26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436401D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5.54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0467526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5.37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A08F9C2" w14:textId="77777777" w:rsidR="008C1D14" w:rsidRPr="00B21E83" w:rsidRDefault="008C1D14" w:rsidP="007B4AB0">
            <w:pPr>
              <w:spacing w:after="0" w:line="240" w:lineRule="auto"/>
              <w:ind w:left="295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6.28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5628834" w14:textId="77777777" w:rsidR="008C1D14" w:rsidRPr="00B21E83" w:rsidRDefault="008C1D14" w:rsidP="007B4AB0">
            <w:pPr>
              <w:spacing w:after="0" w:line="240" w:lineRule="auto"/>
              <w:ind w:left="189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5.07</w:t>
            </w:r>
          </w:p>
        </w:tc>
      </w:tr>
      <w:tr w:rsidR="008C1D14" w:rsidRPr="00B21E83" w14:paraId="06A9C7DF" w14:textId="77777777" w:rsidTr="00303104">
        <w:tc>
          <w:tcPr>
            <w:tcW w:w="1516" w:type="pct"/>
            <w:shd w:val="clear" w:color="auto" w:fill="auto"/>
          </w:tcPr>
          <w:p w14:paraId="33212F78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1B26D75A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0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C20597C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4015AFF5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B0C0F8A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0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8BCEA30" w14:textId="77777777" w:rsidR="008C1D14" w:rsidRPr="00B21E83" w:rsidRDefault="008C1D14" w:rsidP="007B4AB0">
            <w:pPr>
              <w:spacing w:after="0" w:line="240" w:lineRule="auto"/>
              <w:ind w:left="29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2711119" w14:textId="77777777" w:rsidR="008C1D14" w:rsidRPr="00B21E83" w:rsidRDefault="008C1D14" w:rsidP="007B4AB0">
            <w:pPr>
              <w:spacing w:after="0" w:line="240" w:lineRule="auto"/>
              <w:ind w:left="18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32)</w:t>
            </w:r>
          </w:p>
        </w:tc>
      </w:tr>
      <w:tr w:rsidR="008C1D14" w:rsidRPr="00B21E83" w14:paraId="3A4ACB98" w14:textId="77777777" w:rsidTr="00303104">
        <w:tc>
          <w:tcPr>
            <w:tcW w:w="1516" w:type="pct"/>
            <w:shd w:val="clear" w:color="auto" w:fill="auto"/>
          </w:tcPr>
          <w:p w14:paraId="3A657D0B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Quality of Life (AQoL-8D </w:t>
            </w:r>
            <w:proofErr w:type="gramStart"/>
            <w:r w:rsidRPr="00B21E83">
              <w:rPr>
                <w:rFonts w:cs="Times New Roman"/>
                <w:szCs w:val="24"/>
              </w:rPr>
              <w:t>Psychosocial)*</w:t>
            </w:r>
            <w:proofErr w:type="gramEnd"/>
            <w:r w:rsidRPr="00B21E8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71" w:type="pct"/>
            <w:shd w:val="clear" w:color="auto" w:fill="auto"/>
          </w:tcPr>
          <w:p w14:paraId="627AF053" w14:textId="77777777" w:rsidR="008C1D14" w:rsidRPr="00B21E83" w:rsidRDefault="008C1D14" w:rsidP="007B4AB0">
            <w:pPr>
              <w:spacing w:after="0" w:line="240" w:lineRule="auto"/>
              <w:ind w:left="3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21629E7C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5F66B7F6" w14:textId="77777777" w:rsidR="008C1D14" w:rsidRPr="00B21E83" w:rsidRDefault="008C1D14" w:rsidP="007B4AB0">
            <w:pPr>
              <w:spacing w:after="0" w:line="240" w:lineRule="auto"/>
              <w:ind w:left="43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02AC4C0F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26EEA04F" w14:textId="77777777" w:rsidR="008C1D14" w:rsidRPr="00B21E83" w:rsidRDefault="008C1D14" w:rsidP="007B4AB0">
            <w:pPr>
              <w:spacing w:after="0" w:line="240" w:lineRule="auto"/>
              <w:ind w:left="153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2B88CDC5" w14:textId="77777777" w:rsidR="008C1D14" w:rsidRPr="00B21E83" w:rsidRDefault="008C1D14" w:rsidP="007B4AB0">
            <w:pPr>
              <w:spacing w:after="0" w:line="240" w:lineRule="auto"/>
              <w:ind w:left="47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4BD4DE25" w14:textId="77777777" w:rsidTr="00303104">
        <w:tc>
          <w:tcPr>
            <w:tcW w:w="1516" w:type="pct"/>
            <w:shd w:val="clear" w:color="auto" w:fill="auto"/>
          </w:tcPr>
          <w:p w14:paraId="62715591" w14:textId="095A218B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Fa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30EC833A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0.455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7C7322F4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490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810F781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51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DF3FC48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493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4224FFD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502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7363843C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511</w:t>
            </w:r>
          </w:p>
        </w:tc>
      </w:tr>
      <w:tr w:rsidR="008C1D14" w:rsidRPr="00B21E83" w14:paraId="51BD4737" w14:textId="77777777" w:rsidTr="00303104">
        <w:tc>
          <w:tcPr>
            <w:tcW w:w="1516" w:type="pct"/>
            <w:shd w:val="clear" w:color="auto" w:fill="auto"/>
          </w:tcPr>
          <w:p w14:paraId="405AFE18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7DD2B196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5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16F3C3A7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20A59066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AA14B69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5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8D6B104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F51D74C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</w:tr>
      <w:tr w:rsidR="008C1D14" w:rsidRPr="00B21E83" w14:paraId="6F86A5FC" w14:textId="77777777" w:rsidTr="00303104">
        <w:tc>
          <w:tcPr>
            <w:tcW w:w="1516" w:type="pct"/>
            <w:shd w:val="clear" w:color="auto" w:fill="auto"/>
          </w:tcPr>
          <w:p w14:paraId="6561E331" w14:textId="508599B6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                      </w:t>
            </w:r>
            <w:r w:rsidR="00F33E6F" w:rsidRPr="00B21E83">
              <w:rPr>
                <w:rFonts w:cs="Times New Roman"/>
                <w:szCs w:val="24"/>
              </w:rPr>
              <w:t>Mo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7755C350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0.424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032BF36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421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25DE4ADE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46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BEAEEBA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444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5ED54BBB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439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7C72FEF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0.507</w:t>
            </w:r>
          </w:p>
        </w:tc>
      </w:tr>
      <w:tr w:rsidR="008C1D14" w:rsidRPr="00B21E83" w14:paraId="4AA142AF" w14:textId="77777777" w:rsidTr="00303104">
        <w:tc>
          <w:tcPr>
            <w:tcW w:w="1516" w:type="pct"/>
            <w:shd w:val="clear" w:color="auto" w:fill="auto"/>
          </w:tcPr>
          <w:p w14:paraId="1B9A9D4D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1591440E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5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0EC7F97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0BE787AB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C4C6D5C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5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B0C3748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EB180A7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016)</w:t>
            </w:r>
          </w:p>
        </w:tc>
      </w:tr>
      <w:tr w:rsidR="008C1D14" w:rsidRPr="00B21E83" w14:paraId="71BAF9B9" w14:textId="77777777" w:rsidTr="00303104">
        <w:tc>
          <w:tcPr>
            <w:tcW w:w="1516" w:type="pct"/>
            <w:shd w:val="clear" w:color="auto" w:fill="auto"/>
          </w:tcPr>
          <w:p w14:paraId="2788205F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Secondary </w:t>
            </w:r>
          </w:p>
        </w:tc>
        <w:tc>
          <w:tcPr>
            <w:tcW w:w="571" w:type="pct"/>
            <w:shd w:val="clear" w:color="auto" w:fill="auto"/>
          </w:tcPr>
          <w:p w14:paraId="2C4EAC76" w14:textId="77777777" w:rsidR="008C1D14" w:rsidRPr="00B21E83" w:rsidRDefault="008C1D14" w:rsidP="007B4AB0">
            <w:pPr>
              <w:spacing w:after="0" w:line="240" w:lineRule="auto"/>
              <w:ind w:left="172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613AFD70" w14:textId="77777777" w:rsidR="008C1D14" w:rsidRPr="00B21E83" w:rsidRDefault="008C1D14" w:rsidP="007B4AB0">
            <w:pPr>
              <w:spacing w:after="0" w:line="240" w:lineRule="auto"/>
              <w:ind w:left="178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2F1991F9" w14:textId="77777777" w:rsidR="008C1D14" w:rsidRPr="00B21E83" w:rsidRDefault="008C1D14" w:rsidP="007B4AB0">
            <w:pPr>
              <w:spacing w:after="0" w:line="240" w:lineRule="auto"/>
              <w:ind w:left="18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0301C099" w14:textId="77777777" w:rsidR="008C1D14" w:rsidRPr="00B21E83" w:rsidRDefault="008C1D14" w:rsidP="007B4AB0">
            <w:pPr>
              <w:spacing w:after="0" w:line="240" w:lineRule="auto"/>
              <w:ind w:left="9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75465777" w14:textId="77777777" w:rsidR="008C1D14" w:rsidRPr="00B21E83" w:rsidRDefault="008C1D14" w:rsidP="007B4AB0">
            <w:pPr>
              <w:spacing w:after="0" w:line="240" w:lineRule="auto"/>
              <w:ind w:left="29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26965EAE" w14:textId="77777777" w:rsidR="008C1D14" w:rsidRPr="00B21E83" w:rsidRDefault="008C1D14" w:rsidP="007B4AB0">
            <w:pPr>
              <w:spacing w:after="0" w:line="240" w:lineRule="auto"/>
              <w:ind w:left="189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54A24FEF" w14:textId="77777777" w:rsidTr="00303104">
        <w:tc>
          <w:tcPr>
            <w:tcW w:w="1516" w:type="pct"/>
            <w:shd w:val="clear" w:color="auto" w:fill="auto"/>
          </w:tcPr>
          <w:p w14:paraId="2D0B171C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Relationship satisfaction (CSI-16) </w:t>
            </w:r>
          </w:p>
        </w:tc>
        <w:tc>
          <w:tcPr>
            <w:tcW w:w="571" w:type="pct"/>
            <w:shd w:val="clear" w:color="auto" w:fill="auto"/>
          </w:tcPr>
          <w:p w14:paraId="1D824C0A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2AABDE52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1E7CBC98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325BCDAA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06EDC050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69F77076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6AF11FE5" w14:textId="77777777" w:rsidTr="00303104">
        <w:tc>
          <w:tcPr>
            <w:tcW w:w="1516" w:type="pct"/>
            <w:shd w:val="clear" w:color="auto" w:fill="auto"/>
          </w:tcPr>
          <w:p w14:paraId="71E16155" w14:textId="3E509ADC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Fa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6E5FEE17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 70.1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713DDE11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8.2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D7D19CD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6.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353AF67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9.6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C7CEBD7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9.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F7086D4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8.1</w:t>
            </w:r>
          </w:p>
        </w:tc>
      </w:tr>
      <w:tr w:rsidR="008C1D14" w:rsidRPr="00B21E83" w14:paraId="6236CBC4" w14:textId="77777777" w:rsidTr="00303104">
        <w:tc>
          <w:tcPr>
            <w:tcW w:w="1516" w:type="pct"/>
            <w:shd w:val="clear" w:color="auto" w:fill="auto"/>
          </w:tcPr>
          <w:p w14:paraId="3F618CD4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1C646594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(0.90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29999F5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4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9B438DF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4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41F6C04B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0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23BCBB2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5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B024C52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4)</w:t>
            </w:r>
          </w:p>
        </w:tc>
      </w:tr>
      <w:tr w:rsidR="008C1D14" w:rsidRPr="00B21E83" w14:paraId="3551CEE9" w14:textId="77777777" w:rsidTr="00303104">
        <w:tc>
          <w:tcPr>
            <w:tcW w:w="1516" w:type="pct"/>
            <w:shd w:val="clear" w:color="auto" w:fill="auto"/>
          </w:tcPr>
          <w:p w14:paraId="6B340035" w14:textId="704FC021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Mo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44F8E192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 72.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1AF282AC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69.1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48BB1C9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6.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5E3059CA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71.7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7FF17831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70.0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D9CD986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68.3</w:t>
            </w:r>
          </w:p>
        </w:tc>
      </w:tr>
      <w:tr w:rsidR="008C1D14" w:rsidRPr="00B21E83" w14:paraId="49E9D101" w14:textId="77777777" w:rsidTr="00303104">
        <w:tc>
          <w:tcPr>
            <w:tcW w:w="1516" w:type="pct"/>
            <w:shd w:val="clear" w:color="auto" w:fill="auto"/>
          </w:tcPr>
          <w:p w14:paraId="1E7B8368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036D008E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(0.90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7BAFDEA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3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2BABA192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3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2623447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0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C7C8A9E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4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10DEAEEF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94)</w:t>
            </w:r>
          </w:p>
        </w:tc>
      </w:tr>
      <w:tr w:rsidR="008C1D14" w:rsidRPr="00B21E83" w14:paraId="1A528377" w14:textId="77777777" w:rsidTr="00303104">
        <w:tc>
          <w:tcPr>
            <w:tcW w:w="1516" w:type="pct"/>
            <w:shd w:val="clear" w:color="auto" w:fill="auto"/>
          </w:tcPr>
          <w:p w14:paraId="2A03E676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 xml:space="preserve">Social Support (Short MOS-SSS) </w:t>
            </w:r>
          </w:p>
        </w:tc>
        <w:tc>
          <w:tcPr>
            <w:tcW w:w="571" w:type="pct"/>
            <w:shd w:val="clear" w:color="auto" w:fill="auto"/>
          </w:tcPr>
          <w:p w14:paraId="72AD0133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7213F48A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02994B72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4DF00AE3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0CDE8255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4F3AB585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6B008DF1" w14:textId="77777777" w:rsidTr="00303104">
        <w:tc>
          <w:tcPr>
            <w:tcW w:w="1516" w:type="pct"/>
            <w:shd w:val="clear" w:color="auto" w:fill="auto"/>
          </w:tcPr>
          <w:p w14:paraId="6A8A1F08" w14:textId="0205E260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Fa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4FD55597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 15.8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64159F9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5.4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5425704F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5.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3B527226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5.9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4F1E169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5.7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E616F88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5.9</w:t>
            </w:r>
          </w:p>
        </w:tc>
      </w:tr>
      <w:tr w:rsidR="008C1D14" w:rsidRPr="00B21E83" w14:paraId="431B946F" w14:textId="77777777" w:rsidTr="00303104">
        <w:tc>
          <w:tcPr>
            <w:tcW w:w="1516" w:type="pct"/>
            <w:shd w:val="clear" w:color="auto" w:fill="auto"/>
          </w:tcPr>
          <w:p w14:paraId="0F525914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653017ED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(0.264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112B9C4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79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466D3F70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81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8277E1C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64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E1DD5FB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84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9A6E7E8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82)</w:t>
            </w:r>
          </w:p>
        </w:tc>
      </w:tr>
      <w:tr w:rsidR="008C1D14" w:rsidRPr="00B21E83" w14:paraId="2D160C90" w14:textId="77777777" w:rsidTr="00303104">
        <w:tc>
          <w:tcPr>
            <w:tcW w:w="1516" w:type="pct"/>
            <w:shd w:val="clear" w:color="auto" w:fill="auto"/>
          </w:tcPr>
          <w:p w14:paraId="141A4869" w14:textId="67679034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Mo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4F588EB4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16.5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13676FD4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6.3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0239C2BB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6.0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CF02193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6.7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2344F39A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6.6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2742146B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16.4</w:t>
            </w:r>
          </w:p>
        </w:tc>
      </w:tr>
      <w:tr w:rsidR="008C1D14" w:rsidRPr="00B21E83" w14:paraId="48DC05EC" w14:textId="77777777" w:rsidTr="00303104">
        <w:tc>
          <w:tcPr>
            <w:tcW w:w="1516" w:type="pct"/>
            <w:shd w:val="clear" w:color="auto" w:fill="auto"/>
          </w:tcPr>
          <w:p w14:paraId="41ECB2ED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3098F3EF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(0.264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76D2D663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78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11778782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78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31963D4D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64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6BBA79DA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81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BE199F4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0.279)</w:t>
            </w:r>
          </w:p>
        </w:tc>
      </w:tr>
      <w:tr w:rsidR="008C1D14" w:rsidRPr="00B21E83" w14:paraId="4F6F14C0" w14:textId="77777777" w:rsidTr="00303104">
        <w:tc>
          <w:tcPr>
            <w:tcW w:w="1516" w:type="pct"/>
            <w:shd w:val="clear" w:color="auto" w:fill="auto"/>
          </w:tcPr>
          <w:p w14:paraId="3BDC184F" w14:textId="61B12C62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Self-efficacy</w:t>
            </w:r>
            <w:r w:rsidR="0064567B" w:rsidRPr="00B21E83">
              <w:rPr>
                <w:rFonts w:cs="Times New Roman"/>
                <w:szCs w:val="24"/>
              </w:rPr>
              <w:t xml:space="preserve"> for </w:t>
            </w:r>
            <w:r w:rsidR="003411F0">
              <w:rPr>
                <w:rFonts w:cs="Times New Roman"/>
                <w:szCs w:val="24"/>
              </w:rPr>
              <w:t>parent</w:t>
            </w:r>
            <w:r w:rsidRPr="00B21E83">
              <w:rPr>
                <w:rFonts w:cs="Times New Roman"/>
                <w:szCs w:val="24"/>
              </w:rPr>
              <w:t>ing*</w:t>
            </w:r>
          </w:p>
        </w:tc>
        <w:tc>
          <w:tcPr>
            <w:tcW w:w="571" w:type="pct"/>
            <w:shd w:val="clear" w:color="auto" w:fill="auto"/>
          </w:tcPr>
          <w:p w14:paraId="059D65EB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025BAC56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11EF090E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1A3B1F34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6928D273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5E1E6755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6BC58444" w14:textId="77777777" w:rsidTr="00303104">
        <w:tc>
          <w:tcPr>
            <w:tcW w:w="1516" w:type="pct"/>
            <w:shd w:val="clear" w:color="auto" w:fill="auto"/>
          </w:tcPr>
          <w:p w14:paraId="737BE0AA" w14:textId="32E02188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Fa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7266CE91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 64.5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D0F97C5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74.2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0A3E4D97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80.6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333586C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65.9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33D3F469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75.4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65543D6E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77.3</w:t>
            </w:r>
          </w:p>
        </w:tc>
      </w:tr>
      <w:tr w:rsidR="008C1D14" w:rsidRPr="00B21E83" w14:paraId="2E13C2BF" w14:textId="77777777" w:rsidTr="00303104">
        <w:tc>
          <w:tcPr>
            <w:tcW w:w="1516" w:type="pct"/>
            <w:shd w:val="clear" w:color="auto" w:fill="auto"/>
          </w:tcPr>
          <w:p w14:paraId="137026B5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5089A6EC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(1.55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BD59C47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65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5CD922E3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67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11C492A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5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52F9CEA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69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EA36985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(1.67)</w:t>
            </w:r>
          </w:p>
        </w:tc>
      </w:tr>
      <w:tr w:rsidR="008C1D14" w:rsidRPr="00B21E83" w14:paraId="263378E2" w14:textId="77777777" w:rsidTr="00303104">
        <w:tc>
          <w:tcPr>
            <w:tcW w:w="1516" w:type="pct"/>
            <w:shd w:val="clear" w:color="auto" w:fill="auto"/>
          </w:tcPr>
          <w:p w14:paraId="4722F267" w14:textId="18279588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Mo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22BA2B2B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66.4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B16CA9D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77.2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1467D981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85.2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6F0FF5FD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64.2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525CD9BA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76.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4F19A749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88.0</w:t>
            </w:r>
          </w:p>
        </w:tc>
      </w:tr>
      <w:tr w:rsidR="008C1D14" w:rsidRPr="00B21E83" w14:paraId="536A4B18" w14:textId="77777777" w:rsidTr="00303104">
        <w:tc>
          <w:tcPr>
            <w:tcW w:w="1516" w:type="pct"/>
            <w:shd w:val="clear" w:color="auto" w:fill="auto"/>
          </w:tcPr>
          <w:p w14:paraId="1FB13605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6C720EF8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(1.55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EB51FED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63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3596AD3A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63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08053B9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5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618CF41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65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0D3AB96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(1.65)</w:t>
            </w:r>
          </w:p>
        </w:tc>
      </w:tr>
      <w:tr w:rsidR="008C1D14" w:rsidRPr="00B21E83" w14:paraId="0D62D315" w14:textId="77777777" w:rsidTr="00303104">
        <w:tc>
          <w:tcPr>
            <w:tcW w:w="1516" w:type="pct"/>
            <w:shd w:val="clear" w:color="auto" w:fill="auto"/>
          </w:tcPr>
          <w:p w14:paraId="2FCFBB00" w14:textId="6BC474CE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>Self-efficacy</w:t>
            </w:r>
            <w:r w:rsidR="0064567B" w:rsidRPr="00B21E83">
              <w:rPr>
                <w:rFonts w:cs="Times New Roman"/>
                <w:szCs w:val="24"/>
              </w:rPr>
              <w:t xml:space="preserve"> for </w:t>
            </w:r>
            <w:r w:rsidRPr="00B21E83">
              <w:rPr>
                <w:rFonts w:cs="Times New Roman"/>
                <w:szCs w:val="24"/>
              </w:rPr>
              <w:t>Support Provision</w:t>
            </w:r>
          </w:p>
        </w:tc>
        <w:tc>
          <w:tcPr>
            <w:tcW w:w="571" w:type="pct"/>
            <w:shd w:val="clear" w:color="auto" w:fill="auto"/>
          </w:tcPr>
          <w:p w14:paraId="4F45C7CA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14:paraId="430E7397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</w:tcPr>
          <w:p w14:paraId="1C752E37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</w:tcPr>
          <w:p w14:paraId="567ABCF6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</w:tcPr>
          <w:p w14:paraId="3DB0000F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</w:tcPr>
          <w:p w14:paraId="23FF1F5C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</w:p>
        </w:tc>
      </w:tr>
      <w:tr w:rsidR="008C1D14" w:rsidRPr="00B21E83" w14:paraId="1C37ABFC" w14:textId="77777777" w:rsidTr="00303104">
        <w:tc>
          <w:tcPr>
            <w:tcW w:w="1516" w:type="pct"/>
            <w:shd w:val="clear" w:color="auto" w:fill="auto"/>
          </w:tcPr>
          <w:p w14:paraId="23488B1F" w14:textId="7B431F3F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Fa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310DEA79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83.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7DE8DEFF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81.0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9BFE1EF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82.4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014B6D10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79.1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5A3AD1E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82.1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33353B7B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83.3</w:t>
            </w:r>
          </w:p>
        </w:tc>
      </w:tr>
      <w:tr w:rsidR="008C1D14" w:rsidRPr="00B21E83" w14:paraId="12EE530A" w14:textId="77777777" w:rsidTr="00303104">
        <w:tc>
          <w:tcPr>
            <w:tcW w:w="1516" w:type="pct"/>
            <w:shd w:val="clear" w:color="auto" w:fill="auto"/>
          </w:tcPr>
          <w:p w14:paraId="1ECDB545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54AFDFEC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48)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7A2E41FD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7)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5BA67E45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8)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D47048B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48)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48861C6A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9)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5BFCF921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(1.58)</w:t>
            </w:r>
          </w:p>
        </w:tc>
      </w:tr>
      <w:tr w:rsidR="008C1D14" w:rsidRPr="00B21E83" w14:paraId="32768AA0" w14:textId="77777777" w:rsidTr="00303104">
        <w:tc>
          <w:tcPr>
            <w:tcW w:w="1516" w:type="pct"/>
            <w:shd w:val="clear" w:color="auto" w:fill="auto"/>
          </w:tcPr>
          <w:p w14:paraId="5BF45743" w14:textId="0379B523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szCs w:val="24"/>
              </w:rPr>
              <w:tab/>
            </w:r>
            <w:r w:rsidRPr="00B21E83">
              <w:rPr>
                <w:rFonts w:cs="Times New Roman"/>
                <w:szCs w:val="24"/>
              </w:rPr>
              <w:tab/>
            </w:r>
            <w:r w:rsidR="00F33E6F" w:rsidRPr="00B21E83">
              <w:rPr>
                <w:rFonts w:cs="Times New Roman"/>
                <w:szCs w:val="24"/>
              </w:rPr>
              <w:t>Mothers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47C47AC2" w14:textId="77777777" w:rsidR="008C1D14" w:rsidRPr="00B21E83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73.9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7A64103" w14:textId="77777777" w:rsidR="008C1D14" w:rsidRPr="00B21E83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74.5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2018F672" w14:textId="77777777" w:rsidR="008C1D14" w:rsidRPr="00B21E83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78.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8B32B88" w14:textId="77777777" w:rsidR="008C1D14" w:rsidRPr="00B21E83" w:rsidRDefault="008C1D14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69.7</w:t>
            </w:r>
          </w:p>
        </w:tc>
        <w:tc>
          <w:tcPr>
            <w:tcW w:w="639" w:type="pct"/>
            <w:shd w:val="clear" w:color="auto" w:fill="auto"/>
            <w:vAlign w:val="bottom"/>
          </w:tcPr>
          <w:p w14:paraId="0C9A027C" w14:textId="77777777" w:rsidR="008C1D14" w:rsidRPr="00B21E83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75.6</w:t>
            </w:r>
          </w:p>
        </w:tc>
        <w:tc>
          <w:tcPr>
            <w:tcW w:w="581" w:type="pct"/>
            <w:shd w:val="clear" w:color="auto" w:fill="auto"/>
            <w:vAlign w:val="bottom"/>
          </w:tcPr>
          <w:p w14:paraId="0B5E0F1D" w14:textId="77777777" w:rsidR="008C1D14" w:rsidRPr="00B21E83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 79.0</w:t>
            </w:r>
          </w:p>
        </w:tc>
      </w:tr>
      <w:tr w:rsidR="008C1D14" w:rsidRPr="00B21E83" w14:paraId="6B054FF9" w14:textId="77777777" w:rsidTr="00303104">
        <w:tc>
          <w:tcPr>
            <w:tcW w:w="1516" w:type="pct"/>
            <w:shd w:val="clear" w:color="auto" w:fill="auto"/>
          </w:tcPr>
          <w:p w14:paraId="08B0F3B8" w14:textId="77777777" w:rsidR="008C1D14" w:rsidRPr="00B21E83" w:rsidRDefault="008C1D14" w:rsidP="007B4AB0">
            <w:pPr>
              <w:spacing w:after="0" w:line="240" w:lineRule="auto"/>
              <w:ind w:left="171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bottom"/>
          </w:tcPr>
          <w:p w14:paraId="3C49F6DD" w14:textId="77777777" w:rsidR="008C1D14" w:rsidRDefault="008C1D14" w:rsidP="007B4AB0">
            <w:pPr>
              <w:spacing w:after="0" w:line="240" w:lineRule="auto"/>
              <w:ind w:left="37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48)</w:t>
            </w:r>
          </w:p>
          <w:p w14:paraId="07829A49" w14:textId="779F7B4B" w:rsidR="003411F0" w:rsidRPr="00B21E83" w:rsidRDefault="003411F0" w:rsidP="007B4AB0">
            <w:pPr>
              <w:spacing w:after="0" w:line="240" w:lineRule="auto"/>
              <w:ind w:left="3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5F023590" w14:textId="77777777" w:rsidR="008C1D14" w:rsidRDefault="008C1D14" w:rsidP="007B4AB0">
            <w:pPr>
              <w:spacing w:after="0" w:line="240" w:lineRule="auto"/>
              <w:ind w:left="35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6)</w:t>
            </w:r>
          </w:p>
          <w:p w14:paraId="38659E17" w14:textId="3FB35CF7" w:rsidR="003411F0" w:rsidRPr="00B21E83" w:rsidRDefault="003411F0" w:rsidP="007B4AB0">
            <w:pPr>
              <w:spacing w:after="0" w:line="240" w:lineRule="auto"/>
              <w:ind w:left="35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shd w:val="clear" w:color="auto" w:fill="auto"/>
            <w:vAlign w:val="bottom"/>
          </w:tcPr>
          <w:p w14:paraId="29BE4704" w14:textId="77777777" w:rsidR="008C1D14" w:rsidRDefault="008C1D14" w:rsidP="007B4AB0">
            <w:pPr>
              <w:spacing w:after="0" w:line="240" w:lineRule="auto"/>
              <w:ind w:left="34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6)</w:t>
            </w:r>
          </w:p>
          <w:p w14:paraId="2D6E9B58" w14:textId="3A4FFD89" w:rsidR="003411F0" w:rsidRPr="00B21E83" w:rsidRDefault="003411F0" w:rsidP="007B4AB0">
            <w:pPr>
              <w:spacing w:after="0" w:line="240" w:lineRule="auto"/>
              <w:ind w:left="34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shd w:val="clear" w:color="auto" w:fill="auto"/>
            <w:vAlign w:val="bottom"/>
          </w:tcPr>
          <w:p w14:paraId="6C5B1EAE" w14:textId="77777777" w:rsidR="008C1D14" w:rsidRDefault="008C1D14" w:rsidP="007B4AB0">
            <w:pPr>
              <w:spacing w:after="0" w:line="240" w:lineRule="auto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48)</w:t>
            </w:r>
          </w:p>
          <w:p w14:paraId="074A4149" w14:textId="46920F20" w:rsidR="003411F0" w:rsidRPr="00B21E83" w:rsidRDefault="003411F0" w:rsidP="007B4AB0">
            <w:pPr>
              <w:spacing w:after="0"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9" w:type="pct"/>
            <w:shd w:val="clear" w:color="auto" w:fill="auto"/>
            <w:vAlign w:val="bottom"/>
          </w:tcPr>
          <w:p w14:paraId="0F46DC0A" w14:textId="77777777" w:rsidR="008C1D14" w:rsidRDefault="008C1D14" w:rsidP="007B4AB0">
            <w:pPr>
              <w:spacing w:after="0" w:line="240" w:lineRule="auto"/>
              <w:ind w:left="159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>(1.57)</w:t>
            </w:r>
          </w:p>
          <w:p w14:paraId="46B7377B" w14:textId="48F58D9F" w:rsidR="003411F0" w:rsidRPr="00B21E83" w:rsidRDefault="003411F0" w:rsidP="007B4AB0">
            <w:pPr>
              <w:spacing w:after="0" w:line="240" w:lineRule="auto"/>
              <w:ind w:left="159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81" w:type="pct"/>
            <w:shd w:val="clear" w:color="auto" w:fill="auto"/>
            <w:vAlign w:val="bottom"/>
          </w:tcPr>
          <w:p w14:paraId="4291669F" w14:textId="77777777" w:rsidR="008C1D14" w:rsidRDefault="008C1D14" w:rsidP="007B4AB0">
            <w:pPr>
              <w:spacing w:after="0" w:line="240" w:lineRule="auto"/>
              <w:ind w:left="38"/>
              <w:contextualSpacing/>
              <w:rPr>
                <w:rFonts w:cs="Times New Roman"/>
                <w:color w:val="000000"/>
                <w:szCs w:val="24"/>
              </w:rPr>
            </w:pPr>
            <w:r w:rsidRPr="00B21E83">
              <w:rPr>
                <w:rFonts w:cs="Times New Roman"/>
                <w:color w:val="000000"/>
                <w:szCs w:val="24"/>
              </w:rPr>
              <w:t xml:space="preserve"> (1.57)</w:t>
            </w:r>
          </w:p>
          <w:p w14:paraId="7DD838BB" w14:textId="015C0751" w:rsidR="003411F0" w:rsidRPr="00B21E83" w:rsidRDefault="003411F0" w:rsidP="007B4AB0">
            <w:pPr>
              <w:spacing w:after="0" w:line="240" w:lineRule="auto"/>
              <w:ind w:left="38"/>
              <w:contextualSpacing/>
              <w:rPr>
                <w:rFonts w:cs="Times New Roman"/>
                <w:szCs w:val="24"/>
              </w:rPr>
            </w:pPr>
          </w:p>
        </w:tc>
      </w:tr>
    </w:tbl>
    <w:p w14:paraId="45D9EEFB" w14:textId="26473F60" w:rsidR="008C1D14" w:rsidRPr="00B21E83" w:rsidRDefault="008C1D14" w:rsidP="008C1D14">
      <w:pPr>
        <w:spacing w:after="0" w:line="240" w:lineRule="auto"/>
        <w:rPr>
          <w:rFonts w:cs="Times New Roman"/>
          <w:szCs w:val="24"/>
        </w:rPr>
      </w:pPr>
      <w:r w:rsidRPr="00B21E83">
        <w:rPr>
          <w:rFonts w:cs="Times New Roman"/>
          <w:szCs w:val="24"/>
        </w:rPr>
        <w:t xml:space="preserve">*Uses the full factorial model to calculate predicted means and standard errors. All others use the </w:t>
      </w:r>
      <w:r w:rsidR="00876892" w:rsidRPr="00B21E83">
        <w:rPr>
          <w:rFonts w:cs="Times New Roman"/>
          <w:szCs w:val="24"/>
        </w:rPr>
        <w:t>Hypothesised Model</w:t>
      </w:r>
      <w:r w:rsidRPr="00B21E83">
        <w:rPr>
          <w:rFonts w:cs="Times New Roman"/>
          <w:szCs w:val="24"/>
        </w:rPr>
        <w:t>.</w:t>
      </w:r>
    </w:p>
    <w:p w14:paraId="5E4E6907" w14:textId="6A29E707" w:rsidR="008C1D14" w:rsidRPr="00B21E83" w:rsidRDefault="008C1D14">
      <w:pPr>
        <w:spacing w:after="160" w:line="259" w:lineRule="auto"/>
        <w:rPr>
          <w:rFonts w:cs="Times New Roman"/>
          <w:b/>
          <w:bCs/>
          <w:szCs w:val="24"/>
        </w:rPr>
      </w:pPr>
    </w:p>
    <w:sectPr w:rsidR="008C1D14" w:rsidRPr="00B21E83" w:rsidSect="004D5357">
      <w:headerReference w:type="default" r:id="rId11"/>
      <w:footerReference w:type="even" r:id="rId12"/>
      <w:footerReference w:type="default" r:id="rId13"/>
      <w:pgSz w:w="11906" w:h="16838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77626" w14:textId="77777777" w:rsidR="005B17B1" w:rsidRDefault="005B17B1">
      <w:pPr>
        <w:spacing w:after="0" w:line="240" w:lineRule="auto"/>
      </w:pPr>
      <w:r>
        <w:separator/>
      </w:r>
    </w:p>
  </w:endnote>
  <w:endnote w:type="continuationSeparator" w:id="0">
    <w:p w14:paraId="0332FE62" w14:textId="77777777" w:rsidR="005B17B1" w:rsidRDefault="005B1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5382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4C5C76" w14:textId="31525540" w:rsidR="007B4AB0" w:rsidRDefault="007B4AB0" w:rsidP="00BF03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E48EF1" w14:textId="77777777" w:rsidR="007B4AB0" w:rsidRDefault="007B4AB0" w:rsidP="00D914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0215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FB8881" w14:textId="32187147" w:rsidR="007B4AB0" w:rsidRDefault="007B4AB0" w:rsidP="00BF03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7054A99B" w14:textId="77777777" w:rsidR="007B4AB0" w:rsidRDefault="007B4AB0" w:rsidP="00D914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40CB6" w14:textId="77777777" w:rsidR="005B17B1" w:rsidRDefault="005B17B1">
      <w:pPr>
        <w:spacing w:after="0" w:line="240" w:lineRule="auto"/>
      </w:pPr>
      <w:r>
        <w:separator/>
      </w:r>
    </w:p>
  </w:footnote>
  <w:footnote w:type="continuationSeparator" w:id="0">
    <w:p w14:paraId="33745ACC" w14:textId="77777777" w:rsidR="005B17B1" w:rsidRDefault="005B1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E779D" w14:textId="77777777" w:rsidR="007B4AB0" w:rsidRDefault="007B4AB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67444"/>
    <w:multiLevelType w:val="hybridMultilevel"/>
    <w:tmpl w:val="288860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E6E7D"/>
    <w:multiLevelType w:val="hybridMultilevel"/>
    <w:tmpl w:val="67DAB6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57D52"/>
    <w:multiLevelType w:val="hybridMultilevel"/>
    <w:tmpl w:val="77462C12"/>
    <w:lvl w:ilvl="0" w:tplc="EE04BE8C">
      <w:start w:val="1"/>
      <w:numFmt w:val="decimal"/>
      <w:lvlText w:val="%1.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3" w:hanging="360"/>
      </w:pPr>
    </w:lvl>
    <w:lvl w:ilvl="2" w:tplc="0409001B" w:tentative="1">
      <w:start w:val="1"/>
      <w:numFmt w:val="lowerRoman"/>
      <w:lvlText w:val="%3."/>
      <w:lvlJc w:val="right"/>
      <w:pPr>
        <w:ind w:left="1853" w:hanging="180"/>
      </w:pPr>
    </w:lvl>
    <w:lvl w:ilvl="3" w:tplc="0409000F" w:tentative="1">
      <w:start w:val="1"/>
      <w:numFmt w:val="decimal"/>
      <w:lvlText w:val="%4."/>
      <w:lvlJc w:val="left"/>
      <w:pPr>
        <w:ind w:left="2573" w:hanging="360"/>
      </w:pPr>
    </w:lvl>
    <w:lvl w:ilvl="4" w:tplc="04090019" w:tentative="1">
      <w:start w:val="1"/>
      <w:numFmt w:val="lowerLetter"/>
      <w:lvlText w:val="%5."/>
      <w:lvlJc w:val="left"/>
      <w:pPr>
        <w:ind w:left="3293" w:hanging="360"/>
      </w:pPr>
    </w:lvl>
    <w:lvl w:ilvl="5" w:tplc="0409001B" w:tentative="1">
      <w:start w:val="1"/>
      <w:numFmt w:val="lowerRoman"/>
      <w:lvlText w:val="%6."/>
      <w:lvlJc w:val="right"/>
      <w:pPr>
        <w:ind w:left="4013" w:hanging="180"/>
      </w:pPr>
    </w:lvl>
    <w:lvl w:ilvl="6" w:tplc="0409000F" w:tentative="1">
      <w:start w:val="1"/>
      <w:numFmt w:val="decimal"/>
      <w:lvlText w:val="%7."/>
      <w:lvlJc w:val="left"/>
      <w:pPr>
        <w:ind w:left="4733" w:hanging="360"/>
      </w:pPr>
    </w:lvl>
    <w:lvl w:ilvl="7" w:tplc="04090019" w:tentative="1">
      <w:start w:val="1"/>
      <w:numFmt w:val="lowerLetter"/>
      <w:lvlText w:val="%8."/>
      <w:lvlJc w:val="left"/>
      <w:pPr>
        <w:ind w:left="5453" w:hanging="360"/>
      </w:pPr>
    </w:lvl>
    <w:lvl w:ilvl="8" w:tplc="04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4" w15:restartNumberingAfterBreak="0">
    <w:nsid w:val="1104729F"/>
    <w:multiLevelType w:val="hybridMultilevel"/>
    <w:tmpl w:val="14927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E580F"/>
    <w:multiLevelType w:val="hybridMultilevel"/>
    <w:tmpl w:val="116833F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F77093"/>
    <w:multiLevelType w:val="hybridMultilevel"/>
    <w:tmpl w:val="092C2D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60866"/>
    <w:multiLevelType w:val="hybridMultilevel"/>
    <w:tmpl w:val="3C061D50"/>
    <w:lvl w:ilvl="0" w:tplc="04466E50">
      <w:numFmt w:val="bullet"/>
      <w:lvlText w:val=""/>
      <w:lvlJc w:val="left"/>
      <w:pPr>
        <w:ind w:left="720" w:hanging="360"/>
      </w:pPr>
      <w:rPr>
        <w:rFonts w:ascii="Symbol" w:eastAsia="Calibri" w:hAnsi="Symbol" w:cs="Times New Roman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117CF6"/>
    <w:multiLevelType w:val="hybridMultilevel"/>
    <w:tmpl w:val="0026ED6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C96135"/>
    <w:multiLevelType w:val="multilevel"/>
    <w:tmpl w:val="E390A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D453E4"/>
    <w:multiLevelType w:val="hybridMultilevel"/>
    <w:tmpl w:val="1CD0B63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01ABD"/>
    <w:multiLevelType w:val="hybridMultilevel"/>
    <w:tmpl w:val="4DA4F990"/>
    <w:lvl w:ilvl="0" w:tplc="986AC49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1E019E"/>
    <w:multiLevelType w:val="hybridMultilevel"/>
    <w:tmpl w:val="A6383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FB079B"/>
    <w:multiLevelType w:val="hybridMultilevel"/>
    <w:tmpl w:val="DE18ECE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6938B1"/>
    <w:multiLevelType w:val="hybridMultilevel"/>
    <w:tmpl w:val="A4BC38BC"/>
    <w:lvl w:ilvl="0" w:tplc="FC08650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D478E"/>
    <w:multiLevelType w:val="hybridMultilevel"/>
    <w:tmpl w:val="C4BCF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323416"/>
    <w:multiLevelType w:val="hybridMultilevel"/>
    <w:tmpl w:val="CF769C68"/>
    <w:lvl w:ilvl="0" w:tplc="EE863D7A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4BB649FE"/>
    <w:multiLevelType w:val="hybridMultilevel"/>
    <w:tmpl w:val="9ECC7006"/>
    <w:lvl w:ilvl="0" w:tplc="F2183614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770D27"/>
    <w:multiLevelType w:val="hybridMultilevel"/>
    <w:tmpl w:val="BCB4D7F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0803E4"/>
    <w:multiLevelType w:val="hybridMultilevel"/>
    <w:tmpl w:val="65CEEDD8"/>
    <w:lvl w:ilvl="0" w:tplc="019E4E66">
      <w:start w:val="6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78B1DFE"/>
    <w:multiLevelType w:val="hybridMultilevel"/>
    <w:tmpl w:val="0D888FF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664B2A"/>
    <w:multiLevelType w:val="hybridMultilevel"/>
    <w:tmpl w:val="E294D060"/>
    <w:lvl w:ilvl="0" w:tplc="04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AC2E2B"/>
    <w:multiLevelType w:val="hybridMultilevel"/>
    <w:tmpl w:val="AEDEF9C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0"/>
  </w:num>
  <w:num w:numId="4">
    <w:abstractNumId w:val="17"/>
  </w:num>
  <w:num w:numId="5">
    <w:abstractNumId w:val="7"/>
  </w:num>
  <w:num w:numId="6">
    <w:abstractNumId w:val="15"/>
  </w:num>
  <w:num w:numId="7">
    <w:abstractNumId w:val="12"/>
  </w:num>
  <w:num w:numId="8">
    <w:abstractNumId w:val="16"/>
  </w:num>
  <w:num w:numId="9">
    <w:abstractNumId w:val="1"/>
  </w:num>
  <w:num w:numId="10">
    <w:abstractNumId w:val="21"/>
  </w:num>
  <w:num w:numId="11">
    <w:abstractNumId w:val="3"/>
  </w:num>
  <w:num w:numId="12">
    <w:abstractNumId w:val="2"/>
  </w:num>
  <w:num w:numId="13">
    <w:abstractNumId w:val="22"/>
  </w:num>
  <w:num w:numId="14">
    <w:abstractNumId w:val="6"/>
  </w:num>
  <w:num w:numId="15">
    <w:abstractNumId w:val="14"/>
  </w:num>
  <w:num w:numId="16">
    <w:abstractNumId w:val="9"/>
  </w:num>
  <w:num w:numId="17">
    <w:abstractNumId w:val="23"/>
  </w:num>
  <w:num w:numId="18">
    <w:abstractNumId w:val="5"/>
  </w:num>
  <w:num w:numId="19">
    <w:abstractNumId w:val="11"/>
  </w:num>
  <w:num w:numId="20">
    <w:abstractNumId w:val="20"/>
  </w:num>
  <w:num w:numId="21">
    <w:abstractNumId w:val="8"/>
  </w:num>
  <w:num w:numId="22">
    <w:abstractNumId w:val="19"/>
  </w:num>
  <w:num w:numId="23">
    <w:abstractNumId w:val="13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CA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6" w:nlCheck="1" w:checkStyle="1"/>
  <w:activeWritingStyle w:appName="MSWord" w:lang="en-AU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t2vtr54a50vue2xpqx0rao0rardfwfptde&quot;&gt;Babysteps outcome paper-Converted&lt;record-ids&gt;&lt;item&gt;187&lt;/item&gt;&lt;/record-ids&gt;&lt;/item&gt;&lt;/Libraries&gt;"/>
  </w:docVars>
  <w:rsids>
    <w:rsidRoot w:val="00F53E4F"/>
    <w:rsid w:val="000005A7"/>
    <w:rsid w:val="0000274F"/>
    <w:rsid w:val="00003A27"/>
    <w:rsid w:val="00011223"/>
    <w:rsid w:val="000115F6"/>
    <w:rsid w:val="00014693"/>
    <w:rsid w:val="000147B4"/>
    <w:rsid w:val="00016D89"/>
    <w:rsid w:val="000170F8"/>
    <w:rsid w:val="000207C9"/>
    <w:rsid w:val="00020DAB"/>
    <w:rsid w:val="0002259E"/>
    <w:rsid w:val="00023601"/>
    <w:rsid w:val="000270CA"/>
    <w:rsid w:val="00031A2D"/>
    <w:rsid w:val="00032766"/>
    <w:rsid w:val="00032CB8"/>
    <w:rsid w:val="00033BA0"/>
    <w:rsid w:val="0003409C"/>
    <w:rsid w:val="00035817"/>
    <w:rsid w:val="000405ED"/>
    <w:rsid w:val="00044BBC"/>
    <w:rsid w:val="00045706"/>
    <w:rsid w:val="000474DB"/>
    <w:rsid w:val="00050734"/>
    <w:rsid w:val="00051197"/>
    <w:rsid w:val="00051C39"/>
    <w:rsid w:val="0005373A"/>
    <w:rsid w:val="000538F7"/>
    <w:rsid w:val="00056A2C"/>
    <w:rsid w:val="00057C26"/>
    <w:rsid w:val="0006013C"/>
    <w:rsid w:val="00064042"/>
    <w:rsid w:val="00065578"/>
    <w:rsid w:val="00065A12"/>
    <w:rsid w:val="0006753F"/>
    <w:rsid w:val="00067F9D"/>
    <w:rsid w:val="00072162"/>
    <w:rsid w:val="00072779"/>
    <w:rsid w:val="00075EBA"/>
    <w:rsid w:val="00076B72"/>
    <w:rsid w:val="0008083F"/>
    <w:rsid w:val="00083FBF"/>
    <w:rsid w:val="00090350"/>
    <w:rsid w:val="00090BE3"/>
    <w:rsid w:val="0009392D"/>
    <w:rsid w:val="00094A79"/>
    <w:rsid w:val="00097611"/>
    <w:rsid w:val="00097AB7"/>
    <w:rsid w:val="000A705B"/>
    <w:rsid w:val="000A7D84"/>
    <w:rsid w:val="000B01B7"/>
    <w:rsid w:val="000B1442"/>
    <w:rsid w:val="000C0281"/>
    <w:rsid w:val="000C1029"/>
    <w:rsid w:val="000C500A"/>
    <w:rsid w:val="000C6B45"/>
    <w:rsid w:val="000D11C4"/>
    <w:rsid w:val="000D139D"/>
    <w:rsid w:val="000D1436"/>
    <w:rsid w:val="000D15A5"/>
    <w:rsid w:val="000D1F1C"/>
    <w:rsid w:val="000D720E"/>
    <w:rsid w:val="000E0E18"/>
    <w:rsid w:val="000E18C0"/>
    <w:rsid w:val="000E2368"/>
    <w:rsid w:val="000E33CC"/>
    <w:rsid w:val="000E35B7"/>
    <w:rsid w:val="000E5FA1"/>
    <w:rsid w:val="000E7A5D"/>
    <w:rsid w:val="000F61C9"/>
    <w:rsid w:val="001011EF"/>
    <w:rsid w:val="0010377E"/>
    <w:rsid w:val="00103B9E"/>
    <w:rsid w:val="00104166"/>
    <w:rsid w:val="00105EA4"/>
    <w:rsid w:val="00114290"/>
    <w:rsid w:val="001150DB"/>
    <w:rsid w:val="0011541B"/>
    <w:rsid w:val="001256E4"/>
    <w:rsid w:val="001279AC"/>
    <w:rsid w:val="0013052B"/>
    <w:rsid w:val="0013143D"/>
    <w:rsid w:val="00135E8E"/>
    <w:rsid w:val="00137158"/>
    <w:rsid w:val="00140260"/>
    <w:rsid w:val="0014417D"/>
    <w:rsid w:val="0014444E"/>
    <w:rsid w:val="001445FF"/>
    <w:rsid w:val="001449F0"/>
    <w:rsid w:val="00145EB3"/>
    <w:rsid w:val="00146910"/>
    <w:rsid w:val="00147135"/>
    <w:rsid w:val="00151C47"/>
    <w:rsid w:val="001528E9"/>
    <w:rsid w:val="00154F39"/>
    <w:rsid w:val="00160B00"/>
    <w:rsid w:val="00163B72"/>
    <w:rsid w:val="00164ECE"/>
    <w:rsid w:val="0016511F"/>
    <w:rsid w:val="001666B9"/>
    <w:rsid w:val="001669F2"/>
    <w:rsid w:val="00167A6D"/>
    <w:rsid w:val="00170B44"/>
    <w:rsid w:val="001710D4"/>
    <w:rsid w:val="00171E53"/>
    <w:rsid w:val="00173DF3"/>
    <w:rsid w:val="00175C82"/>
    <w:rsid w:val="00182B45"/>
    <w:rsid w:val="0018651A"/>
    <w:rsid w:val="00186583"/>
    <w:rsid w:val="00191D24"/>
    <w:rsid w:val="001A1C20"/>
    <w:rsid w:val="001A1D8D"/>
    <w:rsid w:val="001A2123"/>
    <w:rsid w:val="001A3421"/>
    <w:rsid w:val="001A3D86"/>
    <w:rsid w:val="001B03C4"/>
    <w:rsid w:val="001B04BC"/>
    <w:rsid w:val="001B2D87"/>
    <w:rsid w:val="001B2EA1"/>
    <w:rsid w:val="001B5E7E"/>
    <w:rsid w:val="001C13DE"/>
    <w:rsid w:val="001C396F"/>
    <w:rsid w:val="001C6AF5"/>
    <w:rsid w:val="001C7BDE"/>
    <w:rsid w:val="001D17FB"/>
    <w:rsid w:val="001D2622"/>
    <w:rsid w:val="001D3615"/>
    <w:rsid w:val="001D5320"/>
    <w:rsid w:val="001D64D2"/>
    <w:rsid w:val="001D6FA0"/>
    <w:rsid w:val="001D7C00"/>
    <w:rsid w:val="001E2527"/>
    <w:rsid w:val="001E55E4"/>
    <w:rsid w:val="001F0605"/>
    <w:rsid w:val="001F1F43"/>
    <w:rsid w:val="001F2810"/>
    <w:rsid w:val="001F2D6C"/>
    <w:rsid w:val="001F6D4E"/>
    <w:rsid w:val="00203747"/>
    <w:rsid w:val="00204B98"/>
    <w:rsid w:val="00205D28"/>
    <w:rsid w:val="002063A3"/>
    <w:rsid w:val="00206679"/>
    <w:rsid w:val="00210636"/>
    <w:rsid w:val="002118B8"/>
    <w:rsid w:val="00211FA6"/>
    <w:rsid w:val="002122D4"/>
    <w:rsid w:val="002123DF"/>
    <w:rsid w:val="00214405"/>
    <w:rsid w:val="00217C06"/>
    <w:rsid w:val="002225A5"/>
    <w:rsid w:val="002244A8"/>
    <w:rsid w:val="00225D36"/>
    <w:rsid w:val="002318BB"/>
    <w:rsid w:val="00231AB0"/>
    <w:rsid w:val="00234AA2"/>
    <w:rsid w:val="0023536D"/>
    <w:rsid w:val="002355E4"/>
    <w:rsid w:val="00237FB3"/>
    <w:rsid w:val="00244518"/>
    <w:rsid w:val="002460BF"/>
    <w:rsid w:val="002463B6"/>
    <w:rsid w:val="0025129A"/>
    <w:rsid w:val="00251F16"/>
    <w:rsid w:val="00252045"/>
    <w:rsid w:val="002543EF"/>
    <w:rsid w:val="00254A51"/>
    <w:rsid w:val="00255126"/>
    <w:rsid w:val="00256123"/>
    <w:rsid w:val="002569A2"/>
    <w:rsid w:val="002572DF"/>
    <w:rsid w:val="00257E2B"/>
    <w:rsid w:val="00260ACE"/>
    <w:rsid w:val="0026391C"/>
    <w:rsid w:val="00264B32"/>
    <w:rsid w:val="00265C0E"/>
    <w:rsid w:val="00267030"/>
    <w:rsid w:val="0026781F"/>
    <w:rsid w:val="0027025B"/>
    <w:rsid w:val="0027028C"/>
    <w:rsid w:val="00271441"/>
    <w:rsid w:val="002723D0"/>
    <w:rsid w:val="00273A6E"/>
    <w:rsid w:val="00274CF6"/>
    <w:rsid w:val="00275205"/>
    <w:rsid w:val="00275D9D"/>
    <w:rsid w:val="00282C44"/>
    <w:rsid w:val="00283FC4"/>
    <w:rsid w:val="00284A32"/>
    <w:rsid w:val="00286EBD"/>
    <w:rsid w:val="00287928"/>
    <w:rsid w:val="00287F25"/>
    <w:rsid w:val="00290954"/>
    <w:rsid w:val="00291572"/>
    <w:rsid w:val="00291904"/>
    <w:rsid w:val="0029412A"/>
    <w:rsid w:val="00294536"/>
    <w:rsid w:val="00294A5C"/>
    <w:rsid w:val="00295929"/>
    <w:rsid w:val="00295ACB"/>
    <w:rsid w:val="0029642A"/>
    <w:rsid w:val="002A7C46"/>
    <w:rsid w:val="002A7F70"/>
    <w:rsid w:val="002A7F97"/>
    <w:rsid w:val="002B0FAE"/>
    <w:rsid w:val="002B71B6"/>
    <w:rsid w:val="002B7494"/>
    <w:rsid w:val="002B7668"/>
    <w:rsid w:val="002B7A47"/>
    <w:rsid w:val="002C206A"/>
    <w:rsid w:val="002C2A7D"/>
    <w:rsid w:val="002C6312"/>
    <w:rsid w:val="002C6F68"/>
    <w:rsid w:val="002C7CA5"/>
    <w:rsid w:val="002D3642"/>
    <w:rsid w:val="002D3F7E"/>
    <w:rsid w:val="002D4401"/>
    <w:rsid w:val="002D5D20"/>
    <w:rsid w:val="002D6A2A"/>
    <w:rsid w:val="002D7E9F"/>
    <w:rsid w:val="002E21B9"/>
    <w:rsid w:val="002E2645"/>
    <w:rsid w:val="002E7E11"/>
    <w:rsid w:val="002F06A3"/>
    <w:rsid w:val="002F0817"/>
    <w:rsid w:val="002F194C"/>
    <w:rsid w:val="002F3F3B"/>
    <w:rsid w:val="002F4803"/>
    <w:rsid w:val="002F5A92"/>
    <w:rsid w:val="00301B08"/>
    <w:rsid w:val="00303104"/>
    <w:rsid w:val="00303628"/>
    <w:rsid w:val="00304BFD"/>
    <w:rsid w:val="003059A1"/>
    <w:rsid w:val="00310DE0"/>
    <w:rsid w:val="00311683"/>
    <w:rsid w:val="00313B95"/>
    <w:rsid w:val="00313EE5"/>
    <w:rsid w:val="00314BAA"/>
    <w:rsid w:val="00320AFB"/>
    <w:rsid w:val="00321EB6"/>
    <w:rsid w:val="00321EC0"/>
    <w:rsid w:val="00322412"/>
    <w:rsid w:val="003272BC"/>
    <w:rsid w:val="0032774D"/>
    <w:rsid w:val="00330B1D"/>
    <w:rsid w:val="00332D9A"/>
    <w:rsid w:val="0033487A"/>
    <w:rsid w:val="00335F42"/>
    <w:rsid w:val="0033602C"/>
    <w:rsid w:val="0033694C"/>
    <w:rsid w:val="0033743A"/>
    <w:rsid w:val="00337DFF"/>
    <w:rsid w:val="003402D6"/>
    <w:rsid w:val="003411F0"/>
    <w:rsid w:val="00343536"/>
    <w:rsid w:val="00343DFF"/>
    <w:rsid w:val="00345670"/>
    <w:rsid w:val="00345E9B"/>
    <w:rsid w:val="00353FEB"/>
    <w:rsid w:val="003550AC"/>
    <w:rsid w:val="00355669"/>
    <w:rsid w:val="0036055D"/>
    <w:rsid w:val="00360722"/>
    <w:rsid w:val="00361DE0"/>
    <w:rsid w:val="0036216F"/>
    <w:rsid w:val="0036244C"/>
    <w:rsid w:val="00362D46"/>
    <w:rsid w:val="00365BF8"/>
    <w:rsid w:val="00370EF1"/>
    <w:rsid w:val="00371250"/>
    <w:rsid w:val="00375632"/>
    <w:rsid w:val="00375A02"/>
    <w:rsid w:val="003760D5"/>
    <w:rsid w:val="0037683A"/>
    <w:rsid w:val="003776DF"/>
    <w:rsid w:val="003779C7"/>
    <w:rsid w:val="00382F48"/>
    <w:rsid w:val="003849CB"/>
    <w:rsid w:val="003902FC"/>
    <w:rsid w:val="00392E55"/>
    <w:rsid w:val="00396DB1"/>
    <w:rsid w:val="003A17DB"/>
    <w:rsid w:val="003A2D86"/>
    <w:rsid w:val="003A3595"/>
    <w:rsid w:val="003A4324"/>
    <w:rsid w:val="003A567C"/>
    <w:rsid w:val="003A65B9"/>
    <w:rsid w:val="003B15A8"/>
    <w:rsid w:val="003B16B5"/>
    <w:rsid w:val="003B3264"/>
    <w:rsid w:val="003B5D23"/>
    <w:rsid w:val="003C2E0E"/>
    <w:rsid w:val="003C39E0"/>
    <w:rsid w:val="003C53F1"/>
    <w:rsid w:val="003C69B4"/>
    <w:rsid w:val="003C7C3E"/>
    <w:rsid w:val="003D24DA"/>
    <w:rsid w:val="003D2766"/>
    <w:rsid w:val="003D33EC"/>
    <w:rsid w:val="003D3F93"/>
    <w:rsid w:val="003E2490"/>
    <w:rsid w:val="003E6B70"/>
    <w:rsid w:val="003E7455"/>
    <w:rsid w:val="003F04C8"/>
    <w:rsid w:val="003F161C"/>
    <w:rsid w:val="003F1D08"/>
    <w:rsid w:val="003F346F"/>
    <w:rsid w:val="003F36F7"/>
    <w:rsid w:val="003F54E1"/>
    <w:rsid w:val="003F7B07"/>
    <w:rsid w:val="00401E57"/>
    <w:rsid w:val="00402243"/>
    <w:rsid w:val="0040322A"/>
    <w:rsid w:val="004035E0"/>
    <w:rsid w:val="00404EDE"/>
    <w:rsid w:val="00406AE4"/>
    <w:rsid w:val="004124F4"/>
    <w:rsid w:val="00413088"/>
    <w:rsid w:val="00413331"/>
    <w:rsid w:val="00416B5B"/>
    <w:rsid w:val="00417D0D"/>
    <w:rsid w:val="00426EE3"/>
    <w:rsid w:val="0042799E"/>
    <w:rsid w:val="00430017"/>
    <w:rsid w:val="004349DD"/>
    <w:rsid w:val="00435484"/>
    <w:rsid w:val="004431AE"/>
    <w:rsid w:val="00443C29"/>
    <w:rsid w:val="00443E75"/>
    <w:rsid w:val="004458C5"/>
    <w:rsid w:val="00445F60"/>
    <w:rsid w:val="0045282F"/>
    <w:rsid w:val="00460E91"/>
    <w:rsid w:val="004625C9"/>
    <w:rsid w:val="00462602"/>
    <w:rsid w:val="00462F56"/>
    <w:rsid w:val="004662B3"/>
    <w:rsid w:val="00470D94"/>
    <w:rsid w:val="004732B5"/>
    <w:rsid w:val="004755A7"/>
    <w:rsid w:val="0047722C"/>
    <w:rsid w:val="00481008"/>
    <w:rsid w:val="00481EDB"/>
    <w:rsid w:val="00482240"/>
    <w:rsid w:val="004835F7"/>
    <w:rsid w:val="00483BBA"/>
    <w:rsid w:val="00487E9D"/>
    <w:rsid w:val="00492096"/>
    <w:rsid w:val="00492935"/>
    <w:rsid w:val="00494528"/>
    <w:rsid w:val="004971FE"/>
    <w:rsid w:val="00497418"/>
    <w:rsid w:val="004A08C2"/>
    <w:rsid w:val="004A0F9D"/>
    <w:rsid w:val="004A1B9C"/>
    <w:rsid w:val="004A2E49"/>
    <w:rsid w:val="004A4469"/>
    <w:rsid w:val="004A5225"/>
    <w:rsid w:val="004A65AC"/>
    <w:rsid w:val="004B0550"/>
    <w:rsid w:val="004B0B2C"/>
    <w:rsid w:val="004B1D50"/>
    <w:rsid w:val="004B3F87"/>
    <w:rsid w:val="004B4835"/>
    <w:rsid w:val="004B5D24"/>
    <w:rsid w:val="004B6B12"/>
    <w:rsid w:val="004C2B2B"/>
    <w:rsid w:val="004C2F0F"/>
    <w:rsid w:val="004C6321"/>
    <w:rsid w:val="004D28BA"/>
    <w:rsid w:val="004D4835"/>
    <w:rsid w:val="004D489A"/>
    <w:rsid w:val="004D5357"/>
    <w:rsid w:val="004D685C"/>
    <w:rsid w:val="004D6AC4"/>
    <w:rsid w:val="004D6AEA"/>
    <w:rsid w:val="004E042E"/>
    <w:rsid w:val="004E2B0B"/>
    <w:rsid w:val="004E733C"/>
    <w:rsid w:val="004F095D"/>
    <w:rsid w:val="004F1DC1"/>
    <w:rsid w:val="004F23EC"/>
    <w:rsid w:val="004F2FAC"/>
    <w:rsid w:val="004F4CE2"/>
    <w:rsid w:val="004F56E4"/>
    <w:rsid w:val="004F7F70"/>
    <w:rsid w:val="004F7FCD"/>
    <w:rsid w:val="00500438"/>
    <w:rsid w:val="0050080A"/>
    <w:rsid w:val="00504423"/>
    <w:rsid w:val="00505394"/>
    <w:rsid w:val="0050597B"/>
    <w:rsid w:val="005062D9"/>
    <w:rsid w:val="00510FF2"/>
    <w:rsid w:val="005121B1"/>
    <w:rsid w:val="00512253"/>
    <w:rsid w:val="005124ED"/>
    <w:rsid w:val="005236DC"/>
    <w:rsid w:val="00524DAC"/>
    <w:rsid w:val="00525049"/>
    <w:rsid w:val="0052698C"/>
    <w:rsid w:val="005277FB"/>
    <w:rsid w:val="005315BC"/>
    <w:rsid w:val="005315E4"/>
    <w:rsid w:val="00531E43"/>
    <w:rsid w:val="00533D51"/>
    <w:rsid w:val="005343CF"/>
    <w:rsid w:val="00537834"/>
    <w:rsid w:val="00537FCF"/>
    <w:rsid w:val="00540D66"/>
    <w:rsid w:val="0054115A"/>
    <w:rsid w:val="00541229"/>
    <w:rsid w:val="00541571"/>
    <w:rsid w:val="005429F7"/>
    <w:rsid w:val="00543284"/>
    <w:rsid w:val="0054606A"/>
    <w:rsid w:val="0054666D"/>
    <w:rsid w:val="00546769"/>
    <w:rsid w:val="005469FC"/>
    <w:rsid w:val="005557FC"/>
    <w:rsid w:val="005576A4"/>
    <w:rsid w:val="00561CEB"/>
    <w:rsid w:val="005645A1"/>
    <w:rsid w:val="00565125"/>
    <w:rsid w:val="00565B5F"/>
    <w:rsid w:val="00566371"/>
    <w:rsid w:val="00566395"/>
    <w:rsid w:val="00567D5E"/>
    <w:rsid w:val="00570578"/>
    <w:rsid w:val="005743EC"/>
    <w:rsid w:val="0057656C"/>
    <w:rsid w:val="00576B88"/>
    <w:rsid w:val="00577C26"/>
    <w:rsid w:val="00583FDF"/>
    <w:rsid w:val="00591BEE"/>
    <w:rsid w:val="00594542"/>
    <w:rsid w:val="00595E87"/>
    <w:rsid w:val="00596DA1"/>
    <w:rsid w:val="0059737B"/>
    <w:rsid w:val="00597863"/>
    <w:rsid w:val="005A2149"/>
    <w:rsid w:val="005A24A9"/>
    <w:rsid w:val="005A270E"/>
    <w:rsid w:val="005A2770"/>
    <w:rsid w:val="005A4DAA"/>
    <w:rsid w:val="005A649E"/>
    <w:rsid w:val="005A6846"/>
    <w:rsid w:val="005A7B08"/>
    <w:rsid w:val="005B17B1"/>
    <w:rsid w:val="005B7D81"/>
    <w:rsid w:val="005C0F63"/>
    <w:rsid w:val="005C1359"/>
    <w:rsid w:val="005C47B3"/>
    <w:rsid w:val="005C5399"/>
    <w:rsid w:val="005C7E98"/>
    <w:rsid w:val="005D052A"/>
    <w:rsid w:val="005D39E5"/>
    <w:rsid w:val="005D3CD9"/>
    <w:rsid w:val="005D3F07"/>
    <w:rsid w:val="005D42CC"/>
    <w:rsid w:val="005D4447"/>
    <w:rsid w:val="005D771A"/>
    <w:rsid w:val="005D7ECA"/>
    <w:rsid w:val="005F6277"/>
    <w:rsid w:val="005F6819"/>
    <w:rsid w:val="00600812"/>
    <w:rsid w:val="00601D09"/>
    <w:rsid w:val="00607BBD"/>
    <w:rsid w:val="00610431"/>
    <w:rsid w:val="006105CA"/>
    <w:rsid w:val="00614DBC"/>
    <w:rsid w:val="006150A4"/>
    <w:rsid w:val="00615119"/>
    <w:rsid w:val="00624BCD"/>
    <w:rsid w:val="00626D44"/>
    <w:rsid w:val="006275AE"/>
    <w:rsid w:val="00630F18"/>
    <w:rsid w:val="006311BD"/>
    <w:rsid w:val="006322DE"/>
    <w:rsid w:val="00642207"/>
    <w:rsid w:val="00643132"/>
    <w:rsid w:val="0064459B"/>
    <w:rsid w:val="0064567B"/>
    <w:rsid w:val="0065058F"/>
    <w:rsid w:val="006505B0"/>
    <w:rsid w:val="00650A3B"/>
    <w:rsid w:val="006549F1"/>
    <w:rsid w:val="00654D60"/>
    <w:rsid w:val="00656F4C"/>
    <w:rsid w:val="00657428"/>
    <w:rsid w:val="006616DB"/>
    <w:rsid w:val="0066224F"/>
    <w:rsid w:val="00667014"/>
    <w:rsid w:val="0066718D"/>
    <w:rsid w:val="00667503"/>
    <w:rsid w:val="00667552"/>
    <w:rsid w:val="006702B5"/>
    <w:rsid w:val="006713A2"/>
    <w:rsid w:val="00671534"/>
    <w:rsid w:val="006721EF"/>
    <w:rsid w:val="006728D6"/>
    <w:rsid w:val="0067327B"/>
    <w:rsid w:val="0067649F"/>
    <w:rsid w:val="00676F44"/>
    <w:rsid w:val="00677F21"/>
    <w:rsid w:val="006805A7"/>
    <w:rsid w:val="0068132E"/>
    <w:rsid w:val="00681B14"/>
    <w:rsid w:val="00682893"/>
    <w:rsid w:val="00684F90"/>
    <w:rsid w:val="00686517"/>
    <w:rsid w:val="00691733"/>
    <w:rsid w:val="00691DEA"/>
    <w:rsid w:val="00692493"/>
    <w:rsid w:val="0069272D"/>
    <w:rsid w:val="00693D4D"/>
    <w:rsid w:val="00693E4A"/>
    <w:rsid w:val="0069531B"/>
    <w:rsid w:val="00695926"/>
    <w:rsid w:val="00695C4A"/>
    <w:rsid w:val="006968F1"/>
    <w:rsid w:val="00697365"/>
    <w:rsid w:val="00697966"/>
    <w:rsid w:val="00697C57"/>
    <w:rsid w:val="006A2873"/>
    <w:rsid w:val="006A310A"/>
    <w:rsid w:val="006A314B"/>
    <w:rsid w:val="006A43B2"/>
    <w:rsid w:val="006A4753"/>
    <w:rsid w:val="006A6A92"/>
    <w:rsid w:val="006B04CB"/>
    <w:rsid w:val="006B1F25"/>
    <w:rsid w:val="006B25D6"/>
    <w:rsid w:val="006B3B1F"/>
    <w:rsid w:val="006B46D7"/>
    <w:rsid w:val="006C1B9C"/>
    <w:rsid w:val="006C50AA"/>
    <w:rsid w:val="006C5C09"/>
    <w:rsid w:val="006C675B"/>
    <w:rsid w:val="006C7BC1"/>
    <w:rsid w:val="006C7D40"/>
    <w:rsid w:val="006D2833"/>
    <w:rsid w:val="006D3D9B"/>
    <w:rsid w:val="006D5947"/>
    <w:rsid w:val="006D7199"/>
    <w:rsid w:val="006E5CD0"/>
    <w:rsid w:val="006E6F9F"/>
    <w:rsid w:val="006F09E5"/>
    <w:rsid w:val="006F2140"/>
    <w:rsid w:val="006F2C42"/>
    <w:rsid w:val="006F42DF"/>
    <w:rsid w:val="006F5032"/>
    <w:rsid w:val="006F5175"/>
    <w:rsid w:val="006F6A1A"/>
    <w:rsid w:val="006F795A"/>
    <w:rsid w:val="00701871"/>
    <w:rsid w:val="00702F47"/>
    <w:rsid w:val="00705932"/>
    <w:rsid w:val="00712961"/>
    <w:rsid w:val="007137A0"/>
    <w:rsid w:val="00716134"/>
    <w:rsid w:val="00723644"/>
    <w:rsid w:val="00724315"/>
    <w:rsid w:val="00725E3A"/>
    <w:rsid w:val="007274B8"/>
    <w:rsid w:val="00732180"/>
    <w:rsid w:val="00732728"/>
    <w:rsid w:val="00732D85"/>
    <w:rsid w:val="00735FDB"/>
    <w:rsid w:val="007367C1"/>
    <w:rsid w:val="00737969"/>
    <w:rsid w:val="00737DB3"/>
    <w:rsid w:val="00740FE8"/>
    <w:rsid w:val="007426E1"/>
    <w:rsid w:val="007437B0"/>
    <w:rsid w:val="00745CFD"/>
    <w:rsid w:val="00745E6D"/>
    <w:rsid w:val="0074769E"/>
    <w:rsid w:val="007519F0"/>
    <w:rsid w:val="00752CD8"/>
    <w:rsid w:val="00753E96"/>
    <w:rsid w:val="00757524"/>
    <w:rsid w:val="00763B2C"/>
    <w:rsid w:val="00764867"/>
    <w:rsid w:val="00764DB0"/>
    <w:rsid w:val="0076559C"/>
    <w:rsid w:val="007701F3"/>
    <w:rsid w:val="00770ADB"/>
    <w:rsid w:val="0077210D"/>
    <w:rsid w:val="007732C1"/>
    <w:rsid w:val="0078012C"/>
    <w:rsid w:val="0078483B"/>
    <w:rsid w:val="00784CFE"/>
    <w:rsid w:val="00786B37"/>
    <w:rsid w:val="007879AE"/>
    <w:rsid w:val="00791659"/>
    <w:rsid w:val="00791A6E"/>
    <w:rsid w:val="00796F64"/>
    <w:rsid w:val="007A1DB5"/>
    <w:rsid w:val="007A2223"/>
    <w:rsid w:val="007A3091"/>
    <w:rsid w:val="007A3467"/>
    <w:rsid w:val="007A44FE"/>
    <w:rsid w:val="007B1510"/>
    <w:rsid w:val="007B3FBB"/>
    <w:rsid w:val="007B4AB0"/>
    <w:rsid w:val="007B4DC8"/>
    <w:rsid w:val="007B70BA"/>
    <w:rsid w:val="007C0025"/>
    <w:rsid w:val="007C0A40"/>
    <w:rsid w:val="007C3833"/>
    <w:rsid w:val="007C4521"/>
    <w:rsid w:val="007C4646"/>
    <w:rsid w:val="007D1B8A"/>
    <w:rsid w:val="007D1F4A"/>
    <w:rsid w:val="007D406A"/>
    <w:rsid w:val="007D4084"/>
    <w:rsid w:val="007D49C5"/>
    <w:rsid w:val="007D65ED"/>
    <w:rsid w:val="007E003D"/>
    <w:rsid w:val="007E17FA"/>
    <w:rsid w:val="007E35A3"/>
    <w:rsid w:val="007E40E1"/>
    <w:rsid w:val="007E4440"/>
    <w:rsid w:val="007E5824"/>
    <w:rsid w:val="007E65DF"/>
    <w:rsid w:val="007E7BB0"/>
    <w:rsid w:val="007F03C7"/>
    <w:rsid w:val="007F255E"/>
    <w:rsid w:val="007F2B4F"/>
    <w:rsid w:val="007F2FD6"/>
    <w:rsid w:val="007F721D"/>
    <w:rsid w:val="00801A34"/>
    <w:rsid w:val="00801D1E"/>
    <w:rsid w:val="008029BF"/>
    <w:rsid w:val="008042F1"/>
    <w:rsid w:val="008108A1"/>
    <w:rsid w:val="008149B0"/>
    <w:rsid w:val="00820194"/>
    <w:rsid w:val="00821298"/>
    <w:rsid w:val="00822472"/>
    <w:rsid w:val="008224FA"/>
    <w:rsid w:val="0082372C"/>
    <w:rsid w:val="00825519"/>
    <w:rsid w:val="00825651"/>
    <w:rsid w:val="008258E3"/>
    <w:rsid w:val="00827B32"/>
    <w:rsid w:val="00830FDC"/>
    <w:rsid w:val="008409C2"/>
    <w:rsid w:val="00843DB6"/>
    <w:rsid w:val="008515EF"/>
    <w:rsid w:val="00851651"/>
    <w:rsid w:val="008551C3"/>
    <w:rsid w:val="00856582"/>
    <w:rsid w:val="00857659"/>
    <w:rsid w:val="00860312"/>
    <w:rsid w:val="0086061D"/>
    <w:rsid w:val="00863F9C"/>
    <w:rsid w:val="00863FE0"/>
    <w:rsid w:val="008644A5"/>
    <w:rsid w:val="00865291"/>
    <w:rsid w:val="00866D07"/>
    <w:rsid w:val="0086736B"/>
    <w:rsid w:val="008707CE"/>
    <w:rsid w:val="008707E9"/>
    <w:rsid w:val="00870873"/>
    <w:rsid w:val="0087161A"/>
    <w:rsid w:val="00873BF8"/>
    <w:rsid w:val="0087507D"/>
    <w:rsid w:val="00876892"/>
    <w:rsid w:val="0087693D"/>
    <w:rsid w:val="00880448"/>
    <w:rsid w:val="00880B42"/>
    <w:rsid w:val="00882215"/>
    <w:rsid w:val="00882D96"/>
    <w:rsid w:val="00882FC2"/>
    <w:rsid w:val="00884435"/>
    <w:rsid w:val="008848FC"/>
    <w:rsid w:val="00885144"/>
    <w:rsid w:val="00885CF3"/>
    <w:rsid w:val="00885EA5"/>
    <w:rsid w:val="0088686D"/>
    <w:rsid w:val="00886A8E"/>
    <w:rsid w:val="00886D13"/>
    <w:rsid w:val="00891150"/>
    <w:rsid w:val="008953A5"/>
    <w:rsid w:val="008A414B"/>
    <w:rsid w:val="008B2EEF"/>
    <w:rsid w:val="008B51B9"/>
    <w:rsid w:val="008B6D18"/>
    <w:rsid w:val="008B6E13"/>
    <w:rsid w:val="008C0393"/>
    <w:rsid w:val="008C1C80"/>
    <w:rsid w:val="008C1D14"/>
    <w:rsid w:val="008C5121"/>
    <w:rsid w:val="008C7813"/>
    <w:rsid w:val="008D38FC"/>
    <w:rsid w:val="008D39BC"/>
    <w:rsid w:val="008D3B1C"/>
    <w:rsid w:val="008D47DC"/>
    <w:rsid w:val="008D4820"/>
    <w:rsid w:val="008D64BB"/>
    <w:rsid w:val="008D671E"/>
    <w:rsid w:val="008E318D"/>
    <w:rsid w:val="008E3196"/>
    <w:rsid w:val="008E496F"/>
    <w:rsid w:val="008E511E"/>
    <w:rsid w:val="008E571B"/>
    <w:rsid w:val="008E5FB6"/>
    <w:rsid w:val="008F0825"/>
    <w:rsid w:val="008F1C0B"/>
    <w:rsid w:val="008F2264"/>
    <w:rsid w:val="008F250E"/>
    <w:rsid w:val="008F2B61"/>
    <w:rsid w:val="008F4098"/>
    <w:rsid w:val="00900795"/>
    <w:rsid w:val="009015E6"/>
    <w:rsid w:val="009019AA"/>
    <w:rsid w:val="00901C3C"/>
    <w:rsid w:val="00903EB8"/>
    <w:rsid w:val="0090501E"/>
    <w:rsid w:val="00905ECA"/>
    <w:rsid w:val="00906B2A"/>
    <w:rsid w:val="00907B5B"/>
    <w:rsid w:val="00907ECE"/>
    <w:rsid w:val="00910A1B"/>
    <w:rsid w:val="009140FA"/>
    <w:rsid w:val="00917253"/>
    <w:rsid w:val="00920AE5"/>
    <w:rsid w:val="009232B6"/>
    <w:rsid w:val="009232FC"/>
    <w:rsid w:val="0092359B"/>
    <w:rsid w:val="00925060"/>
    <w:rsid w:val="009268A7"/>
    <w:rsid w:val="00926B83"/>
    <w:rsid w:val="009312C8"/>
    <w:rsid w:val="009320A2"/>
    <w:rsid w:val="009339B5"/>
    <w:rsid w:val="00933A9E"/>
    <w:rsid w:val="00935FA8"/>
    <w:rsid w:val="009410EE"/>
    <w:rsid w:val="00943717"/>
    <w:rsid w:val="00943766"/>
    <w:rsid w:val="009512B7"/>
    <w:rsid w:val="0095203D"/>
    <w:rsid w:val="00953DED"/>
    <w:rsid w:val="00953E57"/>
    <w:rsid w:val="00955F37"/>
    <w:rsid w:val="0095744D"/>
    <w:rsid w:val="00961548"/>
    <w:rsid w:val="00961BDF"/>
    <w:rsid w:val="009625B4"/>
    <w:rsid w:val="009647F5"/>
    <w:rsid w:val="009664A9"/>
    <w:rsid w:val="009669DC"/>
    <w:rsid w:val="009738F7"/>
    <w:rsid w:val="00976B98"/>
    <w:rsid w:val="00994A35"/>
    <w:rsid w:val="009A0700"/>
    <w:rsid w:val="009A0E31"/>
    <w:rsid w:val="009A2B4D"/>
    <w:rsid w:val="009A581C"/>
    <w:rsid w:val="009A629F"/>
    <w:rsid w:val="009A6C61"/>
    <w:rsid w:val="009A78D3"/>
    <w:rsid w:val="009B0B66"/>
    <w:rsid w:val="009B0DEA"/>
    <w:rsid w:val="009B1EDD"/>
    <w:rsid w:val="009B61F2"/>
    <w:rsid w:val="009C0BB2"/>
    <w:rsid w:val="009C0DD5"/>
    <w:rsid w:val="009C1B53"/>
    <w:rsid w:val="009C2A4D"/>
    <w:rsid w:val="009D00E3"/>
    <w:rsid w:val="009D0497"/>
    <w:rsid w:val="009D29A0"/>
    <w:rsid w:val="009D2B6C"/>
    <w:rsid w:val="009E15AA"/>
    <w:rsid w:val="009E2E7A"/>
    <w:rsid w:val="009E3417"/>
    <w:rsid w:val="009F0D71"/>
    <w:rsid w:val="009F10F8"/>
    <w:rsid w:val="009F486D"/>
    <w:rsid w:val="009F57CD"/>
    <w:rsid w:val="00A00609"/>
    <w:rsid w:val="00A00FE0"/>
    <w:rsid w:val="00A01639"/>
    <w:rsid w:val="00A03292"/>
    <w:rsid w:val="00A03C3F"/>
    <w:rsid w:val="00A0447F"/>
    <w:rsid w:val="00A0472C"/>
    <w:rsid w:val="00A078FE"/>
    <w:rsid w:val="00A1005E"/>
    <w:rsid w:val="00A10E65"/>
    <w:rsid w:val="00A11DA4"/>
    <w:rsid w:val="00A123D0"/>
    <w:rsid w:val="00A171B4"/>
    <w:rsid w:val="00A25213"/>
    <w:rsid w:val="00A26151"/>
    <w:rsid w:val="00A2759D"/>
    <w:rsid w:val="00A27B69"/>
    <w:rsid w:val="00A3074B"/>
    <w:rsid w:val="00A33050"/>
    <w:rsid w:val="00A34088"/>
    <w:rsid w:val="00A34406"/>
    <w:rsid w:val="00A367BC"/>
    <w:rsid w:val="00A45FF8"/>
    <w:rsid w:val="00A466F2"/>
    <w:rsid w:val="00A46A78"/>
    <w:rsid w:val="00A506A6"/>
    <w:rsid w:val="00A513ED"/>
    <w:rsid w:val="00A5157D"/>
    <w:rsid w:val="00A52772"/>
    <w:rsid w:val="00A56799"/>
    <w:rsid w:val="00A5720A"/>
    <w:rsid w:val="00A6031C"/>
    <w:rsid w:val="00A6188D"/>
    <w:rsid w:val="00A626B6"/>
    <w:rsid w:val="00A62C78"/>
    <w:rsid w:val="00A62CC2"/>
    <w:rsid w:val="00A62CDE"/>
    <w:rsid w:val="00A62CE0"/>
    <w:rsid w:val="00A63D41"/>
    <w:rsid w:val="00A701D6"/>
    <w:rsid w:val="00A70A91"/>
    <w:rsid w:val="00A72B72"/>
    <w:rsid w:val="00A745BD"/>
    <w:rsid w:val="00A7611A"/>
    <w:rsid w:val="00A764B7"/>
    <w:rsid w:val="00A766EC"/>
    <w:rsid w:val="00A76726"/>
    <w:rsid w:val="00A80A2D"/>
    <w:rsid w:val="00A84E2D"/>
    <w:rsid w:val="00A90B46"/>
    <w:rsid w:val="00A92495"/>
    <w:rsid w:val="00A924A4"/>
    <w:rsid w:val="00A95549"/>
    <w:rsid w:val="00A95E13"/>
    <w:rsid w:val="00AA01E2"/>
    <w:rsid w:val="00AA3BF2"/>
    <w:rsid w:val="00AA4FC8"/>
    <w:rsid w:val="00AA5196"/>
    <w:rsid w:val="00AA5396"/>
    <w:rsid w:val="00AA5E88"/>
    <w:rsid w:val="00AB262E"/>
    <w:rsid w:val="00AB3D33"/>
    <w:rsid w:val="00AB5C4B"/>
    <w:rsid w:val="00AB758D"/>
    <w:rsid w:val="00AC0B6D"/>
    <w:rsid w:val="00AC2D7A"/>
    <w:rsid w:val="00AC3986"/>
    <w:rsid w:val="00AC6811"/>
    <w:rsid w:val="00AC685F"/>
    <w:rsid w:val="00AD30E2"/>
    <w:rsid w:val="00AD378B"/>
    <w:rsid w:val="00AD37F9"/>
    <w:rsid w:val="00AD4AA2"/>
    <w:rsid w:val="00AD4B7B"/>
    <w:rsid w:val="00AD6BD6"/>
    <w:rsid w:val="00AE42B1"/>
    <w:rsid w:val="00AE6454"/>
    <w:rsid w:val="00AF26D7"/>
    <w:rsid w:val="00AF31DB"/>
    <w:rsid w:val="00B00893"/>
    <w:rsid w:val="00B01F1D"/>
    <w:rsid w:val="00B0323B"/>
    <w:rsid w:val="00B06E6F"/>
    <w:rsid w:val="00B077EE"/>
    <w:rsid w:val="00B10D17"/>
    <w:rsid w:val="00B12B23"/>
    <w:rsid w:val="00B12C48"/>
    <w:rsid w:val="00B156B1"/>
    <w:rsid w:val="00B1608D"/>
    <w:rsid w:val="00B1709E"/>
    <w:rsid w:val="00B1719E"/>
    <w:rsid w:val="00B171AE"/>
    <w:rsid w:val="00B209BB"/>
    <w:rsid w:val="00B21E83"/>
    <w:rsid w:val="00B224D8"/>
    <w:rsid w:val="00B22ED8"/>
    <w:rsid w:val="00B254C6"/>
    <w:rsid w:val="00B25CC0"/>
    <w:rsid w:val="00B269C3"/>
    <w:rsid w:val="00B331FF"/>
    <w:rsid w:val="00B338CA"/>
    <w:rsid w:val="00B34079"/>
    <w:rsid w:val="00B3451F"/>
    <w:rsid w:val="00B35925"/>
    <w:rsid w:val="00B42B77"/>
    <w:rsid w:val="00B4332A"/>
    <w:rsid w:val="00B445D5"/>
    <w:rsid w:val="00B44DDA"/>
    <w:rsid w:val="00B4698C"/>
    <w:rsid w:val="00B47211"/>
    <w:rsid w:val="00B5590A"/>
    <w:rsid w:val="00B55FC8"/>
    <w:rsid w:val="00B57343"/>
    <w:rsid w:val="00B627D2"/>
    <w:rsid w:val="00B634F6"/>
    <w:rsid w:val="00B6499A"/>
    <w:rsid w:val="00B64CC1"/>
    <w:rsid w:val="00B6545F"/>
    <w:rsid w:val="00B655C0"/>
    <w:rsid w:val="00B65DA3"/>
    <w:rsid w:val="00B666D0"/>
    <w:rsid w:val="00B701AB"/>
    <w:rsid w:val="00B712CC"/>
    <w:rsid w:val="00B7155A"/>
    <w:rsid w:val="00B74132"/>
    <w:rsid w:val="00B754F9"/>
    <w:rsid w:val="00B75ADA"/>
    <w:rsid w:val="00B76063"/>
    <w:rsid w:val="00B81DFC"/>
    <w:rsid w:val="00B83B9E"/>
    <w:rsid w:val="00B83EEE"/>
    <w:rsid w:val="00B84093"/>
    <w:rsid w:val="00B84EC2"/>
    <w:rsid w:val="00B852FC"/>
    <w:rsid w:val="00B86412"/>
    <w:rsid w:val="00B90F4C"/>
    <w:rsid w:val="00B91E39"/>
    <w:rsid w:val="00B92B0F"/>
    <w:rsid w:val="00B9447A"/>
    <w:rsid w:val="00B94E15"/>
    <w:rsid w:val="00BA0244"/>
    <w:rsid w:val="00BA2A6D"/>
    <w:rsid w:val="00BA35D5"/>
    <w:rsid w:val="00BA56E3"/>
    <w:rsid w:val="00BA5E70"/>
    <w:rsid w:val="00BA6D33"/>
    <w:rsid w:val="00BA6FA6"/>
    <w:rsid w:val="00BB0641"/>
    <w:rsid w:val="00BB2064"/>
    <w:rsid w:val="00BB339B"/>
    <w:rsid w:val="00BB5320"/>
    <w:rsid w:val="00BB6D34"/>
    <w:rsid w:val="00BB6DF4"/>
    <w:rsid w:val="00BC1287"/>
    <w:rsid w:val="00BC3EF7"/>
    <w:rsid w:val="00BC6116"/>
    <w:rsid w:val="00BC6A8D"/>
    <w:rsid w:val="00BC6F38"/>
    <w:rsid w:val="00BC7F34"/>
    <w:rsid w:val="00BD10FA"/>
    <w:rsid w:val="00BD12E1"/>
    <w:rsid w:val="00BD26D7"/>
    <w:rsid w:val="00BD2F13"/>
    <w:rsid w:val="00BD3D0E"/>
    <w:rsid w:val="00BD4417"/>
    <w:rsid w:val="00BD789B"/>
    <w:rsid w:val="00BD7FFC"/>
    <w:rsid w:val="00BE0A29"/>
    <w:rsid w:val="00BE18F3"/>
    <w:rsid w:val="00BE1E5E"/>
    <w:rsid w:val="00BE2358"/>
    <w:rsid w:val="00BE3CFD"/>
    <w:rsid w:val="00BE62CD"/>
    <w:rsid w:val="00BE64B4"/>
    <w:rsid w:val="00BF03EE"/>
    <w:rsid w:val="00BF085F"/>
    <w:rsid w:val="00BF3335"/>
    <w:rsid w:val="00BF794E"/>
    <w:rsid w:val="00C00CC2"/>
    <w:rsid w:val="00C00D95"/>
    <w:rsid w:val="00C02C23"/>
    <w:rsid w:val="00C03CE6"/>
    <w:rsid w:val="00C04442"/>
    <w:rsid w:val="00C04648"/>
    <w:rsid w:val="00C07797"/>
    <w:rsid w:val="00C10B9C"/>
    <w:rsid w:val="00C11463"/>
    <w:rsid w:val="00C117C5"/>
    <w:rsid w:val="00C13404"/>
    <w:rsid w:val="00C15296"/>
    <w:rsid w:val="00C1635B"/>
    <w:rsid w:val="00C235E4"/>
    <w:rsid w:val="00C24E3B"/>
    <w:rsid w:val="00C31CF3"/>
    <w:rsid w:val="00C33507"/>
    <w:rsid w:val="00C36349"/>
    <w:rsid w:val="00C40A96"/>
    <w:rsid w:val="00C424DA"/>
    <w:rsid w:val="00C436B0"/>
    <w:rsid w:val="00C4512F"/>
    <w:rsid w:val="00C45348"/>
    <w:rsid w:val="00C45676"/>
    <w:rsid w:val="00C46F1F"/>
    <w:rsid w:val="00C47073"/>
    <w:rsid w:val="00C50FD9"/>
    <w:rsid w:val="00C52F74"/>
    <w:rsid w:val="00C53668"/>
    <w:rsid w:val="00C54E3B"/>
    <w:rsid w:val="00C551D1"/>
    <w:rsid w:val="00C57687"/>
    <w:rsid w:val="00C61829"/>
    <w:rsid w:val="00C61B0F"/>
    <w:rsid w:val="00C63523"/>
    <w:rsid w:val="00C645B8"/>
    <w:rsid w:val="00C64AB0"/>
    <w:rsid w:val="00C67E87"/>
    <w:rsid w:val="00C7144B"/>
    <w:rsid w:val="00C71533"/>
    <w:rsid w:val="00C732C4"/>
    <w:rsid w:val="00C74F3E"/>
    <w:rsid w:val="00C852BA"/>
    <w:rsid w:val="00C869AC"/>
    <w:rsid w:val="00C86D30"/>
    <w:rsid w:val="00C87CE0"/>
    <w:rsid w:val="00C90EA3"/>
    <w:rsid w:val="00C92954"/>
    <w:rsid w:val="00C92A58"/>
    <w:rsid w:val="00C92E14"/>
    <w:rsid w:val="00C97B98"/>
    <w:rsid w:val="00CA0035"/>
    <w:rsid w:val="00CA0977"/>
    <w:rsid w:val="00CA2AF2"/>
    <w:rsid w:val="00CA3CC1"/>
    <w:rsid w:val="00CA4B7E"/>
    <w:rsid w:val="00CA6914"/>
    <w:rsid w:val="00CB0D9D"/>
    <w:rsid w:val="00CB27D2"/>
    <w:rsid w:val="00CB38AD"/>
    <w:rsid w:val="00CB4D35"/>
    <w:rsid w:val="00CB76D9"/>
    <w:rsid w:val="00CC46B6"/>
    <w:rsid w:val="00CC6603"/>
    <w:rsid w:val="00CC6D40"/>
    <w:rsid w:val="00CC79F5"/>
    <w:rsid w:val="00CD0F9D"/>
    <w:rsid w:val="00CD1DC3"/>
    <w:rsid w:val="00CD5573"/>
    <w:rsid w:val="00CD7423"/>
    <w:rsid w:val="00CE1CD0"/>
    <w:rsid w:val="00CE248A"/>
    <w:rsid w:val="00CE2558"/>
    <w:rsid w:val="00CE31B1"/>
    <w:rsid w:val="00CE4763"/>
    <w:rsid w:val="00CF0DBB"/>
    <w:rsid w:val="00CF29FB"/>
    <w:rsid w:val="00CF6D17"/>
    <w:rsid w:val="00CF7525"/>
    <w:rsid w:val="00D01BC2"/>
    <w:rsid w:val="00D02501"/>
    <w:rsid w:val="00D04B32"/>
    <w:rsid w:val="00D1036D"/>
    <w:rsid w:val="00D10A09"/>
    <w:rsid w:val="00D12495"/>
    <w:rsid w:val="00D156A5"/>
    <w:rsid w:val="00D209D6"/>
    <w:rsid w:val="00D21039"/>
    <w:rsid w:val="00D2138F"/>
    <w:rsid w:val="00D25927"/>
    <w:rsid w:val="00D26AFF"/>
    <w:rsid w:val="00D26DB3"/>
    <w:rsid w:val="00D3042E"/>
    <w:rsid w:val="00D335A6"/>
    <w:rsid w:val="00D33657"/>
    <w:rsid w:val="00D3434F"/>
    <w:rsid w:val="00D355E5"/>
    <w:rsid w:val="00D3754A"/>
    <w:rsid w:val="00D406DD"/>
    <w:rsid w:val="00D409F4"/>
    <w:rsid w:val="00D41C2B"/>
    <w:rsid w:val="00D43215"/>
    <w:rsid w:val="00D44F93"/>
    <w:rsid w:val="00D5167D"/>
    <w:rsid w:val="00D51E13"/>
    <w:rsid w:val="00D5529A"/>
    <w:rsid w:val="00D565B6"/>
    <w:rsid w:val="00D5686F"/>
    <w:rsid w:val="00D61089"/>
    <w:rsid w:val="00D62166"/>
    <w:rsid w:val="00D64CFA"/>
    <w:rsid w:val="00D657B1"/>
    <w:rsid w:val="00D67D3B"/>
    <w:rsid w:val="00D67EAD"/>
    <w:rsid w:val="00D71544"/>
    <w:rsid w:val="00D71A52"/>
    <w:rsid w:val="00D7580B"/>
    <w:rsid w:val="00D760E7"/>
    <w:rsid w:val="00D77DE8"/>
    <w:rsid w:val="00D820DA"/>
    <w:rsid w:val="00D838A9"/>
    <w:rsid w:val="00D83A09"/>
    <w:rsid w:val="00D85640"/>
    <w:rsid w:val="00D86606"/>
    <w:rsid w:val="00D878B3"/>
    <w:rsid w:val="00D91423"/>
    <w:rsid w:val="00D916D8"/>
    <w:rsid w:val="00D9201E"/>
    <w:rsid w:val="00D92539"/>
    <w:rsid w:val="00D93C44"/>
    <w:rsid w:val="00D94959"/>
    <w:rsid w:val="00D94FA1"/>
    <w:rsid w:val="00D97DEF"/>
    <w:rsid w:val="00DA1737"/>
    <w:rsid w:val="00DA2F31"/>
    <w:rsid w:val="00DA4F7A"/>
    <w:rsid w:val="00DA5F96"/>
    <w:rsid w:val="00DA6249"/>
    <w:rsid w:val="00DB1C8F"/>
    <w:rsid w:val="00DB3C4B"/>
    <w:rsid w:val="00DC4CBD"/>
    <w:rsid w:val="00DC64DA"/>
    <w:rsid w:val="00DC672C"/>
    <w:rsid w:val="00DD0889"/>
    <w:rsid w:val="00DD64EB"/>
    <w:rsid w:val="00DD680C"/>
    <w:rsid w:val="00DD6BD7"/>
    <w:rsid w:val="00DE2BBC"/>
    <w:rsid w:val="00DE47AF"/>
    <w:rsid w:val="00DE4EAD"/>
    <w:rsid w:val="00DE69DD"/>
    <w:rsid w:val="00DE7368"/>
    <w:rsid w:val="00DE7845"/>
    <w:rsid w:val="00DF37F1"/>
    <w:rsid w:val="00DF4025"/>
    <w:rsid w:val="00DF515D"/>
    <w:rsid w:val="00DF5EC6"/>
    <w:rsid w:val="00DF6DA3"/>
    <w:rsid w:val="00DF6E0B"/>
    <w:rsid w:val="00E02E5F"/>
    <w:rsid w:val="00E034A3"/>
    <w:rsid w:val="00E054E5"/>
    <w:rsid w:val="00E0611B"/>
    <w:rsid w:val="00E126D5"/>
    <w:rsid w:val="00E167E7"/>
    <w:rsid w:val="00E204C2"/>
    <w:rsid w:val="00E208A4"/>
    <w:rsid w:val="00E223EF"/>
    <w:rsid w:val="00E239E0"/>
    <w:rsid w:val="00E25039"/>
    <w:rsid w:val="00E266C2"/>
    <w:rsid w:val="00E311BF"/>
    <w:rsid w:val="00E31C4E"/>
    <w:rsid w:val="00E31C55"/>
    <w:rsid w:val="00E33592"/>
    <w:rsid w:val="00E36C9B"/>
    <w:rsid w:val="00E3740A"/>
    <w:rsid w:val="00E42CBC"/>
    <w:rsid w:val="00E44068"/>
    <w:rsid w:val="00E45ABC"/>
    <w:rsid w:val="00E45E79"/>
    <w:rsid w:val="00E50984"/>
    <w:rsid w:val="00E510EC"/>
    <w:rsid w:val="00E51C52"/>
    <w:rsid w:val="00E5294C"/>
    <w:rsid w:val="00E531A2"/>
    <w:rsid w:val="00E55E03"/>
    <w:rsid w:val="00E56524"/>
    <w:rsid w:val="00E62CD9"/>
    <w:rsid w:val="00E638EA"/>
    <w:rsid w:val="00E67286"/>
    <w:rsid w:val="00E73070"/>
    <w:rsid w:val="00E73E89"/>
    <w:rsid w:val="00E74940"/>
    <w:rsid w:val="00E74C23"/>
    <w:rsid w:val="00E76559"/>
    <w:rsid w:val="00E82353"/>
    <w:rsid w:val="00E84B18"/>
    <w:rsid w:val="00E84DC0"/>
    <w:rsid w:val="00E85208"/>
    <w:rsid w:val="00E860B8"/>
    <w:rsid w:val="00E87213"/>
    <w:rsid w:val="00E8736B"/>
    <w:rsid w:val="00E907FA"/>
    <w:rsid w:val="00E925A5"/>
    <w:rsid w:val="00E94081"/>
    <w:rsid w:val="00E9487E"/>
    <w:rsid w:val="00E96406"/>
    <w:rsid w:val="00E97BC7"/>
    <w:rsid w:val="00EA0414"/>
    <w:rsid w:val="00EA0FDA"/>
    <w:rsid w:val="00EA303A"/>
    <w:rsid w:val="00EA312C"/>
    <w:rsid w:val="00EA4123"/>
    <w:rsid w:val="00EA685E"/>
    <w:rsid w:val="00EB0691"/>
    <w:rsid w:val="00EB3908"/>
    <w:rsid w:val="00EB4C6D"/>
    <w:rsid w:val="00EB4D3F"/>
    <w:rsid w:val="00EB623E"/>
    <w:rsid w:val="00EB758F"/>
    <w:rsid w:val="00EC3A6F"/>
    <w:rsid w:val="00EC4357"/>
    <w:rsid w:val="00EC68A0"/>
    <w:rsid w:val="00ED2048"/>
    <w:rsid w:val="00ED3189"/>
    <w:rsid w:val="00EE0C25"/>
    <w:rsid w:val="00EE1B5B"/>
    <w:rsid w:val="00EE530E"/>
    <w:rsid w:val="00EE6ACF"/>
    <w:rsid w:val="00EE71DD"/>
    <w:rsid w:val="00EF1C99"/>
    <w:rsid w:val="00EF282E"/>
    <w:rsid w:val="00EF4AE3"/>
    <w:rsid w:val="00F022F0"/>
    <w:rsid w:val="00F05336"/>
    <w:rsid w:val="00F05AC4"/>
    <w:rsid w:val="00F069FE"/>
    <w:rsid w:val="00F07FD2"/>
    <w:rsid w:val="00F11A16"/>
    <w:rsid w:val="00F1487B"/>
    <w:rsid w:val="00F1581E"/>
    <w:rsid w:val="00F15A3B"/>
    <w:rsid w:val="00F160CA"/>
    <w:rsid w:val="00F16180"/>
    <w:rsid w:val="00F175AA"/>
    <w:rsid w:val="00F2015D"/>
    <w:rsid w:val="00F2050F"/>
    <w:rsid w:val="00F268EC"/>
    <w:rsid w:val="00F30A44"/>
    <w:rsid w:val="00F3105E"/>
    <w:rsid w:val="00F31C08"/>
    <w:rsid w:val="00F337C5"/>
    <w:rsid w:val="00F3387A"/>
    <w:rsid w:val="00F33E6F"/>
    <w:rsid w:val="00F345D8"/>
    <w:rsid w:val="00F346AE"/>
    <w:rsid w:val="00F350F7"/>
    <w:rsid w:val="00F4392E"/>
    <w:rsid w:val="00F44C46"/>
    <w:rsid w:val="00F45E25"/>
    <w:rsid w:val="00F47B07"/>
    <w:rsid w:val="00F47D49"/>
    <w:rsid w:val="00F52FA0"/>
    <w:rsid w:val="00F53130"/>
    <w:rsid w:val="00F53C36"/>
    <w:rsid w:val="00F53CB9"/>
    <w:rsid w:val="00F53E4F"/>
    <w:rsid w:val="00F541F0"/>
    <w:rsid w:val="00F57D43"/>
    <w:rsid w:val="00F62637"/>
    <w:rsid w:val="00F62AF5"/>
    <w:rsid w:val="00F62B3A"/>
    <w:rsid w:val="00F633DA"/>
    <w:rsid w:val="00F63B2A"/>
    <w:rsid w:val="00F652CC"/>
    <w:rsid w:val="00F65CF9"/>
    <w:rsid w:val="00F661AE"/>
    <w:rsid w:val="00F70342"/>
    <w:rsid w:val="00F70EF0"/>
    <w:rsid w:val="00F71BCC"/>
    <w:rsid w:val="00F740BD"/>
    <w:rsid w:val="00F75175"/>
    <w:rsid w:val="00F772B5"/>
    <w:rsid w:val="00F77CC9"/>
    <w:rsid w:val="00F80A50"/>
    <w:rsid w:val="00F817F3"/>
    <w:rsid w:val="00F81EE9"/>
    <w:rsid w:val="00F82236"/>
    <w:rsid w:val="00F82F53"/>
    <w:rsid w:val="00F831EA"/>
    <w:rsid w:val="00F83805"/>
    <w:rsid w:val="00F85620"/>
    <w:rsid w:val="00F8572C"/>
    <w:rsid w:val="00F86465"/>
    <w:rsid w:val="00F93909"/>
    <w:rsid w:val="00FA1E25"/>
    <w:rsid w:val="00FA2FFD"/>
    <w:rsid w:val="00FA5F2E"/>
    <w:rsid w:val="00FA69AB"/>
    <w:rsid w:val="00FA6B1E"/>
    <w:rsid w:val="00FB184D"/>
    <w:rsid w:val="00FB43B2"/>
    <w:rsid w:val="00FB5DCE"/>
    <w:rsid w:val="00FB73FD"/>
    <w:rsid w:val="00FC081E"/>
    <w:rsid w:val="00FC1466"/>
    <w:rsid w:val="00FC3A11"/>
    <w:rsid w:val="00FC52CD"/>
    <w:rsid w:val="00FD49F5"/>
    <w:rsid w:val="00FD6EF8"/>
    <w:rsid w:val="00FE3974"/>
    <w:rsid w:val="00FE514F"/>
    <w:rsid w:val="00FE5C3D"/>
    <w:rsid w:val="00FE63A2"/>
    <w:rsid w:val="00FE7065"/>
    <w:rsid w:val="00FE74D3"/>
    <w:rsid w:val="00FE762D"/>
    <w:rsid w:val="00FE78F6"/>
    <w:rsid w:val="00FF049E"/>
    <w:rsid w:val="00FF2DAD"/>
    <w:rsid w:val="00FF2E59"/>
    <w:rsid w:val="00FF3371"/>
    <w:rsid w:val="00FF364F"/>
    <w:rsid w:val="00FF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6346AF"/>
  <w15:docId w15:val="{6773E294-F08E-448B-BD88-246E79E9F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440"/>
    <w:pPr>
      <w:spacing w:after="20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E4F"/>
    <w:pPr>
      <w:keepNext/>
      <w:keepLines/>
      <w:spacing w:before="12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E4F"/>
    <w:pPr>
      <w:keepNext/>
      <w:keepLines/>
      <w:spacing w:before="120"/>
      <w:outlineLvl w:val="1"/>
    </w:pPr>
    <w:rPr>
      <w:rFonts w:eastAsiaTheme="majorEastAsia" w:cstheme="majorBidi"/>
      <w:color w:val="5B9BD5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E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5B9BD5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E4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E4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E4F"/>
    <w:rPr>
      <w:rFonts w:ascii="Times New Roman" w:eastAsiaTheme="majorEastAsia" w:hAnsi="Times New Roman" w:cstheme="majorBidi"/>
      <w:color w:val="5B9BD5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3E4F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3E4F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F53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3E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3E4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E4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E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E4F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F53E4F"/>
    <w:rPr>
      <w:rFonts w:ascii="Times New Roman" w:hAnsi="Times New Roman" w:cs="Times New Roman" w:hint="default"/>
      <w:color w:val="0000FF"/>
      <w:u w:val="single"/>
    </w:rPr>
  </w:style>
  <w:style w:type="paragraph" w:customStyle="1" w:styleId="Body">
    <w:name w:val="Body"/>
    <w:basedOn w:val="Normal"/>
    <w:qFormat/>
    <w:rsid w:val="00F53E4F"/>
    <w:pPr>
      <w:spacing w:before="120" w:line="276" w:lineRule="auto"/>
    </w:pPr>
    <w:rPr>
      <w:rFonts w:ascii="Calibri" w:eastAsiaTheme="minorEastAsia" w:hAnsi="Calibri"/>
      <w:szCs w:val="24"/>
    </w:rPr>
  </w:style>
  <w:style w:type="table" w:styleId="TableGrid">
    <w:name w:val="Table Grid"/>
    <w:basedOn w:val="TableNormal"/>
    <w:uiPriority w:val="39"/>
    <w:rsid w:val="00F5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53E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3E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E4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3E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E4F"/>
    <w:rPr>
      <w:rFonts w:ascii="Calibri" w:hAnsi="Calibri" w:cs="Calibri"/>
      <w:noProof/>
      <w:sz w:val="24"/>
      <w:lang w:val="en-US"/>
    </w:rPr>
  </w:style>
  <w:style w:type="character" w:styleId="Strong">
    <w:name w:val="Strong"/>
    <w:basedOn w:val="DefaultParagraphFont"/>
    <w:uiPriority w:val="22"/>
    <w:qFormat/>
    <w:rsid w:val="00F53E4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53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E4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53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E4F"/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3E4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3E4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53E4F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F5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53E4F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F53E4F"/>
  </w:style>
  <w:style w:type="paragraph" w:customStyle="1" w:styleId="c-article-info-details">
    <w:name w:val="c-article-info-details"/>
    <w:basedOn w:val="Normal"/>
    <w:rsid w:val="00F53E4F"/>
    <w:pPr>
      <w:spacing w:before="100" w:beforeAutospacing="1" w:after="100" w:afterAutospacing="1" w:line="240" w:lineRule="auto"/>
    </w:pPr>
    <w:rPr>
      <w:rFonts w:cs="Times New Roman"/>
      <w:sz w:val="20"/>
      <w:szCs w:val="20"/>
      <w:lang w:val="en-GB"/>
    </w:rPr>
  </w:style>
  <w:style w:type="character" w:customStyle="1" w:styleId="u-visually-hidden">
    <w:name w:val="u-visually-hidden"/>
    <w:basedOn w:val="DefaultParagraphFont"/>
    <w:rsid w:val="00F53E4F"/>
  </w:style>
  <w:style w:type="paragraph" w:styleId="NormalWeb">
    <w:name w:val="Normal (Web)"/>
    <w:basedOn w:val="Normal"/>
    <w:uiPriority w:val="99"/>
    <w:semiHidden/>
    <w:unhideWhenUsed/>
    <w:rsid w:val="00F53E4F"/>
    <w:pPr>
      <w:spacing w:before="100" w:beforeAutospacing="1" w:after="100" w:afterAutospacing="1" w:line="240" w:lineRule="auto"/>
    </w:pPr>
    <w:rPr>
      <w:rFonts w:cs="Times New Roman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2B3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0FA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91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3" ma:contentTypeDescription="Create a new document." ma:contentTypeScope="" ma:versionID="e6e475a12f45ed1949289ef8ecfece45">
  <xsd:schema xmlns:xsd="http://www.w3.org/2001/XMLSchema" xmlns:xs="http://www.w3.org/2001/XMLSchema" xmlns:p="http://schemas.microsoft.com/office/2006/metadata/properties" xmlns:ns3="a21de7b9-cad9-43f2-8459-9b1b4f9894e2" xmlns:ns4="d0ad2d52-4869-465d-a93a-001fa21a593d" targetNamespace="http://schemas.microsoft.com/office/2006/metadata/properties" ma:root="true" ma:fieldsID="f222f8d8410b345d29fcc2742631a49a" ns3:_="" ns4:_="">
    <xsd:import namespace="a21de7b9-cad9-43f2-8459-9b1b4f9894e2"/>
    <xsd:import namespace="d0ad2d52-4869-465d-a93a-001fa21a5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0D4F48-7578-4793-9475-77042547A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d0ad2d52-4869-465d-a93a-001fa21a5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A49E0E-FB7F-44A0-9D36-F57A8CE6BF0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FE4EF6-D4F7-4A49-BB28-DD75CFFFD5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6207534-C5E9-4344-B186-5854DB1FAC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Kavanagh</dc:creator>
  <cp:lastModifiedBy>David Kavanagh</cp:lastModifiedBy>
  <cp:revision>2</cp:revision>
  <cp:lastPrinted>2020-12-21T05:07:00Z</cp:lastPrinted>
  <dcterms:created xsi:type="dcterms:W3CDTF">2021-09-11T04:59:00Z</dcterms:created>
  <dcterms:modified xsi:type="dcterms:W3CDTF">2021-09-1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